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B9632" w14:textId="2D3826B8" w:rsidR="0024534A" w:rsidRPr="00AF0E04" w:rsidDel="00A5041C" w:rsidRDefault="0024534A" w:rsidP="0024534A">
      <w:pPr>
        <w:rPr>
          <w:del w:id="0" w:author="Kadoya Rio" w:date="2015-03-31T11:43:00Z"/>
        </w:rPr>
      </w:pPr>
      <w:del w:id="1" w:author="Kadoya Rio" w:date="2015-03-31T11:43:00Z">
        <w:r w:rsidRPr="00AF0E04" w:rsidDel="00A5041C">
          <w:delText xml:space="preserve">MtgA </w:delText>
        </w:r>
        <w:r w:rsidR="00573696" w:rsidRPr="00AF0E04" w:rsidDel="00A5041C">
          <w:delText>deletion</w:delText>
        </w:r>
        <w:r w:rsidR="00E604D0" w:rsidRPr="00AF0E04" w:rsidDel="00A5041C">
          <w:delText xml:space="preserve">-triggered </w:delText>
        </w:r>
        <w:r w:rsidR="00D34852" w:rsidRPr="00AF0E04" w:rsidDel="00A5041C">
          <w:delText xml:space="preserve">cell enlargement of </w:delText>
        </w:r>
        <w:r w:rsidR="00D34852" w:rsidRPr="00AF0E04" w:rsidDel="00A5041C">
          <w:rPr>
            <w:i/>
          </w:rPr>
          <w:delText>Escherichia coli</w:delText>
        </w:r>
        <w:r w:rsidR="00D34852" w:rsidRPr="00AF0E04" w:rsidDel="00A5041C">
          <w:delText xml:space="preserve"> </w:delText>
        </w:r>
        <w:r w:rsidR="00E2170E" w:rsidRPr="00AF0E04" w:rsidDel="00A5041C">
          <w:delText xml:space="preserve">for </w:delText>
        </w:r>
        <w:r w:rsidR="00D34852" w:rsidRPr="00AF0E04" w:rsidDel="00A5041C">
          <w:delText>enhance</w:delText>
        </w:r>
        <w:r w:rsidR="00E2170E" w:rsidRPr="00AF0E04" w:rsidDel="00A5041C">
          <w:delText>d</w:delText>
        </w:r>
        <w:r w:rsidR="00E604D0" w:rsidRPr="00AF0E04" w:rsidDel="00A5041C">
          <w:delText xml:space="preserve"> intracellular</w:delText>
        </w:r>
        <w:r w:rsidRPr="00AF0E04" w:rsidDel="00A5041C">
          <w:delText xml:space="preserve"> </w:delText>
        </w:r>
        <w:r w:rsidR="00D34852" w:rsidRPr="00AF0E04" w:rsidDel="00A5041C">
          <w:delText xml:space="preserve">polyester </w:delText>
        </w:r>
        <w:r w:rsidR="00E604D0" w:rsidRPr="00AF0E04" w:rsidDel="00A5041C">
          <w:delText>accumulation</w:delText>
        </w:r>
        <w:r w:rsidRPr="00AF0E04" w:rsidDel="00A5041C">
          <w:delText xml:space="preserve"> </w:delText>
        </w:r>
      </w:del>
    </w:p>
    <w:p w14:paraId="67EDA61F" w14:textId="5E321990" w:rsidR="0024534A" w:rsidRPr="00AF0E04" w:rsidDel="00A5041C" w:rsidRDefault="0024534A" w:rsidP="0024534A">
      <w:pPr>
        <w:rPr>
          <w:del w:id="2" w:author="Kadoya Rio" w:date="2015-03-31T11:43:00Z"/>
        </w:rPr>
      </w:pPr>
    </w:p>
    <w:p w14:paraId="230AE8AD" w14:textId="648E7569" w:rsidR="0024534A" w:rsidRPr="00AF0E04" w:rsidDel="00A5041C" w:rsidRDefault="0024534A" w:rsidP="0024534A">
      <w:pPr>
        <w:rPr>
          <w:del w:id="3" w:author="Kadoya Rio" w:date="2015-03-31T11:43:00Z"/>
          <w:vertAlign w:val="superscript"/>
        </w:rPr>
      </w:pPr>
      <w:del w:id="4" w:author="Kadoya Rio" w:date="2015-03-31T11:43:00Z">
        <w:r w:rsidRPr="00AF0E04" w:rsidDel="00A5041C">
          <w:delText>Ryosuke Kadoya</w:delText>
        </w:r>
        <w:r w:rsidRPr="00AF0E04" w:rsidDel="00A5041C">
          <w:rPr>
            <w:vertAlign w:val="superscript"/>
          </w:rPr>
          <w:delText>1,2</w:delText>
        </w:r>
        <w:r w:rsidRPr="00AF0E04" w:rsidDel="00A5041C">
          <w:delText>, Ken’ichiro Matsumoto</w:delText>
        </w:r>
        <w:r w:rsidRPr="00AF0E04" w:rsidDel="00A5041C">
          <w:rPr>
            <w:vertAlign w:val="superscript"/>
          </w:rPr>
          <w:delText>1</w:delText>
        </w:r>
        <w:r w:rsidRPr="00AF0E04" w:rsidDel="00A5041C">
          <w:delText>, Toshihiko Ooi</w:delText>
        </w:r>
        <w:r w:rsidRPr="00AF0E04" w:rsidDel="00A5041C">
          <w:rPr>
            <w:vertAlign w:val="superscript"/>
          </w:rPr>
          <w:delText>1</w:delText>
        </w:r>
        <w:r w:rsidRPr="00AF0E04" w:rsidDel="00A5041C">
          <w:delText>, Seiichi Taguchi</w:delText>
        </w:r>
        <w:r w:rsidRPr="00AF0E04" w:rsidDel="00A5041C">
          <w:rPr>
            <w:vertAlign w:val="superscript"/>
          </w:rPr>
          <w:delText>1,2</w:delText>
        </w:r>
        <w:r w:rsidRPr="00AF0E04" w:rsidDel="00A5041C">
          <w:delText>*</w:delText>
        </w:r>
        <w:r w:rsidR="005A30F5" w:rsidRPr="00AF0E04" w:rsidDel="00A5041C">
          <w:delText xml:space="preserve"> </w:delText>
        </w:r>
      </w:del>
    </w:p>
    <w:p w14:paraId="748D0086" w14:textId="483B1F86" w:rsidR="0024534A" w:rsidRPr="00AF0E04" w:rsidDel="00A5041C" w:rsidRDefault="0024534A" w:rsidP="0024534A">
      <w:pPr>
        <w:rPr>
          <w:del w:id="5" w:author="Kadoya Rio" w:date="2015-03-31T11:43:00Z"/>
        </w:rPr>
      </w:pPr>
    </w:p>
    <w:p w14:paraId="62A2281F" w14:textId="4C6E9876" w:rsidR="00337569" w:rsidRPr="00AF0E04" w:rsidDel="00A5041C" w:rsidRDefault="00573696" w:rsidP="0024534A">
      <w:pPr>
        <w:rPr>
          <w:del w:id="6" w:author="Kadoya Rio" w:date="2015-03-31T11:43:00Z"/>
        </w:rPr>
      </w:pPr>
      <w:del w:id="7" w:author="Kadoya Rio" w:date="2015-03-31T11:43:00Z">
        <w:r w:rsidRPr="00AF0E04" w:rsidDel="00A5041C">
          <w:rPr>
            <w:b/>
          </w:rPr>
          <w:delText>1.</w:delText>
        </w:r>
        <w:r w:rsidRPr="00AF0E04" w:rsidDel="00A5041C">
          <w:delText xml:space="preserve"> </w:delText>
        </w:r>
        <w:r w:rsidR="0024534A" w:rsidRPr="00AF0E04" w:rsidDel="00A5041C">
          <w:delText>Division of Biotechnology and Macromolecular Chemistry, Graduate School of Engineering, Hokkaido University, N13-W8, Kita-Ku, Sapporo, Hokkaido, Japan</w:delText>
        </w:r>
        <w:r w:rsidR="005A30F5" w:rsidRPr="00AF0E04" w:rsidDel="00A5041C">
          <w:delText xml:space="preserve"> </w:delText>
        </w:r>
      </w:del>
    </w:p>
    <w:p w14:paraId="605A000D" w14:textId="7B44148C" w:rsidR="0024534A" w:rsidRPr="00AF0E04" w:rsidDel="00A5041C" w:rsidRDefault="00573696" w:rsidP="0024534A">
      <w:pPr>
        <w:rPr>
          <w:del w:id="8" w:author="Kadoya Rio" w:date="2015-03-31T11:43:00Z"/>
        </w:rPr>
      </w:pPr>
      <w:del w:id="9" w:author="Kadoya Rio" w:date="2015-03-31T11:43:00Z">
        <w:r w:rsidRPr="00AF0E04" w:rsidDel="00A5041C">
          <w:rPr>
            <w:b/>
          </w:rPr>
          <w:delText>2.</w:delText>
        </w:r>
        <w:r w:rsidRPr="00AF0E04" w:rsidDel="00A5041C">
          <w:delText xml:space="preserve"> </w:delText>
        </w:r>
        <w:r w:rsidR="00DE20A1" w:rsidRPr="00AF0E04" w:rsidDel="00A5041C">
          <w:delText>CREST, Japan Science and Technology Agency</w:delText>
        </w:r>
        <w:r w:rsidR="0024534A" w:rsidRPr="00AF0E04" w:rsidDel="00A5041C">
          <w:delText xml:space="preserve">, </w:delText>
        </w:r>
        <w:r w:rsidR="0037752C" w:rsidRPr="00AF0E04" w:rsidDel="00A5041C">
          <w:delText>4-1-8 Honcho, Kawaguchi, Saitama, 332-0012, Japan</w:delText>
        </w:r>
        <w:r w:rsidR="005A30F5" w:rsidRPr="00AF0E04" w:rsidDel="00A5041C">
          <w:delText xml:space="preserve"> </w:delText>
        </w:r>
      </w:del>
    </w:p>
    <w:p w14:paraId="77C0D7CC" w14:textId="7DD54607" w:rsidR="0024534A" w:rsidRPr="00AF0E04" w:rsidDel="00A5041C" w:rsidRDefault="0024534A" w:rsidP="0024534A">
      <w:pPr>
        <w:rPr>
          <w:del w:id="10" w:author="Kadoya Rio" w:date="2015-03-31T11:43:00Z"/>
        </w:rPr>
      </w:pPr>
    </w:p>
    <w:p w14:paraId="3C23AE96" w14:textId="7E565857" w:rsidR="00BA1E5E" w:rsidRPr="00AF0E04" w:rsidDel="00A5041C" w:rsidRDefault="00BA1E5E" w:rsidP="00BA1E5E">
      <w:pPr>
        <w:rPr>
          <w:del w:id="11" w:author="Kadoya Rio" w:date="2015-03-31T11:43:00Z"/>
        </w:rPr>
      </w:pPr>
      <w:del w:id="12" w:author="Kadoya Rio" w:date="2015-03-31T11:43:00Z">
        <w:r w:rsidRPr="00AF0E04" w:rsidDel="00A5041C">
          <w:rPr>
            <w:rFonts w:hint="eastAsia"/>
          </w:rPr>
          <w:delText xml:space="preserve">* Corresponding author. </w:delText>
        </w:r>
      </w:del>
    </w:p>
    <w:p w14:paraId="3FED8589" w14:textId="29E9860C" w:rsidR="0024534A" w:rsidRPr="00AF0E04" w:rsidDel="00A5041C" w:rsidRDefault="00BA1E5E" w:rsidP="00BA1E5E">
      <w:pPr>
        <w:rPr>
          <w:del w:id="13" w:author="Kadoya Rio" w:date="2015-03-31T11:43:00Z"/>
        </w:rPr>
      </w:pPr>
      <w:del w:id="14" w:author="Kadoya Rio" w:date="2015-03-31T11:43:00Z">
        <w:r w:rsidRPr="00AF0E04" w:rsidDel="00A5041C">
          <w:rPr>
            <w:rFonts w:hint="eastAsia"/>
          </w:rPr>
          <w:delText xml:space="preserve">  </w:delText>
        </w:r>
        <w:r w:rsidRPr="00AF0E04" w:rsidDel="00A5041C">
          <w:rPr>
            <w:rFonts w:hint="eastAsia"/>
            <w:i/>
          </w:rPr>
          <w:delText>E-mail address:</w:delText>
        </w:r>
        <w:r w:rsidRPr="00AF0E04" w:rsidDel="00A5041C">
          <w:rPr>
            <w:rFonts w:hint="eastAsia"/>
          </w:rPr>
          <w:delText xml:space="preserve"> staguchi@eng.hokudai.ac.jp (ST).</w:delText>
        </w:r>
      </w:del>
    </w:p>
    <w:p w14:paraId="1628B8D5" w14:textId="7EC8431C" w:rsidR="00BA1E5E" w:rsidRPr="00AF0E04" w:rsidDel="00A5041C" w:rsidRDefault="00BA1E5E" w:rsidP="00BA1E5E">
      <w:pPr>
        <w:rPr>
          <w:del w:id="15" w:author="Kadoya Rio" w:date="2015-03-31T11:43:00Z"/>
          <w:b/>
        </w:rPr>
      </w:pPr>
    </w:p>
    <w:p w14:paraId="3347719C" w14:textId="63C397AF" w:rsidR="00FC63A6" w:rsidRPr="00AF0E04" w:rsidDel="00A5041C" w:rsidRDefault="00FC63A6" w:rsidP="00FC63A6">
      <w:pPr>
        <w:rPr>
          <w:del w:id="16" w:author="Kadoya Rio" w:date="2015-03-31T11:43:00Z"/>
          <w:b/>
          <w:sz w:val="40"/>
          <w:szCs w:val="40"/>
        </w:rPr>
      </w:pPr>
      <w:del w:id="17" w:author="Kadoya Rio" w:date="2015-03-31T11:43:00Z">
        <w:r w:rsidRPr="00AF0E04" w:rsidDel="00A5041C">
          <w:rPr>
            <w:b/>
            <w:sz w:val="40"/>
            <w:szCs w:val="40"/>
          </w:rPr>
          <w:delText xml:space="preserve">Abstract </w:delText>
        </w:r>
      </w:del>
    </w:p>
    <w:p w14:paraId="56DE4A48" w14:textId="6B6467D7" w:rsidR="00FC63A6" w:rsidRPr="00AF0E04" w:rsidDel="00A5041C" w:rsidRDefault="00E604D0" w:rsidP="00FC63A6">
      <w:pPr>
        <w:rPr>
          <w:del w:id="18" w:author="Kadoya Rio" w:date="2015-03-31T11:43:00Z"/>
          <w:b/>
        </w:rPr>
      </w:pPr>
      <w:del w:id="19" w:author="Kadoya Rio" w:date="2015-03-31T11:43:00Z">
        <w:r w:rsidRPr="00AF0E04" w:rsidDel="00A5041C">
          <w:delText xml:space="preserve">     </w:delText>
        </w:r>
        <w:r w:rsidR="00C12929" w:rsidRPr="00AF0E04" w:rsidDel="00A5041C">
          <w:delText>Bacterial polyester p</w:delText>
        </w:r>
        <w:r w:rsidR="00277F26" w:rsidRPr="00AF0E04" w:rsidDel="00A5041C">
          <w:delText>olyhydroxyalkanoate</w:delText>
        </w:r>
        <w:r w:rsidR="00D2079F" w:rsidRPr="00AF0E04" w:rsidDel="00A5041C">
          <w:delText>s</w:delText>
        </w:r>
        <w:r w:rsidR="00277F26" w:rsidRPr="00AF0E04" w:rsidDel="00A5041C">
          <w:delText xml:space="preserve"> (PHA</w:delText>
        </w:r>
        <w:r w:rsidR="00D2079F" w:rsidRPr="00AF0E04" w:rsidDel="00A5041C">
          <w:delText>s</w:delText>
        </w:r>
        <w:r w:rsidR="00277F26" w:rsidRPr="00AF0E04" w:rsidDel="00A5041C">
          <w:delText>)</w:delText>
        </w:r>
        <w:r w:rsidR="00D2079F" w:rsidRPr="00AF0E04" w:rsidDel="00A5041C">
          <w:delText xml:space="preserve"> </w:delText>
        </w:r>
        <w:r w:rsidR="00277F26" w:rsidRPr="00AF0E04" w:rsidDel="00A5041C">
          <w:delText>ha</w:delText>
        </w:r>
        <w:r w:rsidR="00D2079F" w:rsidRPr="00AF0E04" w:rsidDel="00A5041C">
          <w:delText>ve</w:delText>
        </w:r>
        <w:r w:rsidR="00277F26" w:rsidRPr="00AF0E04" w:rsidDel="00A5041C">
          <w:delText xml:space="preserve"> been </w:delText>
        </w:r>
        <w:r w:rsidR="00732BD9" w:rsidRPr="00AF0E04" w:rsidDel="00A5041C">
          <w:delText xml:space="preserve">produced in </w:delText>
        </w:r>
        <w:r w:rsidR="00C12929" w:rsidRPr="00AF0E04" w:rsidDel="00A5041C">
          <w:delText xml:space="preserve">engineered </w:delText>
        </w:r>
        <w:r w:rsidR="00732BD9" w:rsidRPr="00AF0E04" w:rsidDel="00A5041C">
          <w:rPr>
            <w:i/>
          </w:rPr>
          <w:delText>Escherichia coli</w:delText>
        </w:r>
        <w:r w:rsidR="00C12929" w:rsidRPr="00AF0E04" w:rsidDel="00A5041C">
          <w:delText xml:space="preserve">, which </w:delText>
        </w:r>
        <w:r w:rsidR="00430A34" w:rsidRPr="00AF0E04" w:rsidDel="00A5041C">
          <w:delText>t</w:delText>
        </w:r>
        <w:r w:rsidR="00FE4EF7" w:rsidRPr="00AF0E04" w:rsidDel="00A5041C">
          <w:delText>urned</w:delText>
        </w:r>
        <w:r w:rsidR="00430A34" w:rsidRPr="00AF0E04" w:rsidDel="00A5041C">
          <w:delText xml:space="preserve"> into </w:delText>
        </w:r>
        <w:r w:rsidR="00C12929" w:rsidRPr="00AF0E04" w:rsidDel="00A5041C">
          <w:delText>a</w:delText>
        </w:r>
        <w:r w:rsidR="00FE4EF7" w:rsidRPr="00AF0E04" w:rsidDel="00A5041C">
          <w:delText>n efficient and</w:delText>
        </w:r>
        <w:r w:rsidR="00C12929" w:rsidRPr="00AF0E04" w:rsidDel="00A5041C">
          <w:delText xml:space="preserve"> versatile </w:delText>
        </w:r>
        <w:r w:rsidR="00D2079F" w:rsidRPr="00AF0E04" w:rsidDel="00A5041C">
          <w:delText>platform</w:delText>
        </w:r>
        <w:r w:rsidR="00430A34" w:rsidRPr="00AF0E04" w:rsidDel="00A5041C">
          <w:delText xml:space="preserve"> by applying </w:delText>
        </w:r>
        <w:r w:rsidR="00D2079F" w:rsidRPr="00AF0E04" w:rsidDel="00A5041C">
          <w:delText xml:space="preserve">metabolic </w:delText>
        </w:r>
        <w:r w:rsidR="002A60E4" w:rsidRPr="00AF0E04" w:rsidDel="00A5041C">
          <w:delText xml:space="preserve">and enzyme </w:delText>
        </w:r>
        <w:r w:rsidR="00D2079F" w:rsidRPr="00AF0E04" w:rsidDel="00A5041C">
          <w:delText>engineering approaches</w:delText>
        </w:r>
        <w:r w:rsidR="00277F26" w:rsidRPr="00AF0E04" w:rsidDel="00A5041C">
          <w:delText xml:space="preserve">. </w:delText>
        </w:r>
        <w:r w:rsidR="00732BD9" w:rsidRPr="00AF0E04" w:rsidDel="00A5041C">
          <w:delText>Th</w:delText>
        </w:r>
        <w:r w:rsidR="005B0A61" w:rsidRPr="00AF0E04" w:rsidDel="00A5041C">
          <w:delText xml:space="preserve">e present </w:delText>
        </w:r>
        <w:r w:rsidR="00732BD9" w:rsidRPr="00AF0E04" w:rsidDel="00A5041C">
          <w:delText xml:space="preserve">study aimed at drawing out </w:delText>
        </w:r>
        <w:r w:rsidR="00FE4EF7" w:rsidRPr="00AF0E04" w:rsidDel="00A5041C">
          <w:delText>the latent</w:delText>
        </w:r>
        <w:r w:rsidR="00732BD9" w:rsidRPr="00AF0E04" w:rsidDel="00A5041C">
          <w:delText xml:space="preserve"> potential of this </w:delText>
        </w:r>
        <w:r w:rsidR="00053551" w:rsidRPr="00AF0E04" w:rsidDel="00A5041C">
          <w:delText>organism</w:delText>
        </w:r>
        <w:r w:rsidR="00732BD9" w:rsidRPr="00AF0E04" w:rsidDel="00A5041C">
          <w:delText xml:space="preserve"> </w:delText>
        </w:r>
        <w:r w:rsidR="00430A34" w:rsidRPr="00AF0E04" w:rsidDel="00A5041C">
          <w:delText>using</w:delText>
        </w:r>
        <w:r w:rsidR="0091717D" w:rsidRPr="00AF0E04" w:rsidDel="00A5041C">
          <w:delText xml:space="preserve"> genome-wide mutagenesis. To meet this goal, </w:delText>
        </w:r>
        <w:r w:rsidR="009138C1" w:rsidRPr="00AF0E04" w:rsidDel="00A5041C">
          <w:delText xml:space="preserve">a </w:delText>
        </w:r>
        <w:r w:rsidR="00230906" w:rsidRPr="00AF0E04" w:rsidDel="00A5041C">
          <w:delText>transposon</w:delText>
        </w:r>
        <w:r w:rsidR="009138C1" w:rsidRPr="00AF0E04" w:rsidDel="00A5041C">
          <w:delText>-based</w:delText>
        </w:r>
        <w:r w:rsidR="00230906" w:rsidRPr="00AF0E04" w:rsidDel="00A5041C">
          <w:delText xml:space="preserve"> mutagenesis </w:delText>
        </w:r>
        <w:r w:rsidR="00422081" w:rsidRPr="00AF0E04" w:rsidDel="00A5041C">
          <w:delText xml:space="preserve">was carried out on </w:delText>
        </w:r>
        <w:r w:rsidR="00422081" w:rsidRPr="00AF0E04" w:rsidDel="00A5041C">
          <w:rPr>
            <w:i/>
          </w:rPr>
          <w:delText>E. coli</w:delText>
        </w:r>
        <w:r w:rsidR="00422081" w:rsidRPr="00AF0E04" w:rsidDel="00A5041C">
          <w:delText>, which was transformed to produce poly(lactate-</w:delText>
        </w:r>
        <w:r w:rsidR="00422081" w:rsidRPr="00AF0E04" w:rsidDel="00A5041C">
          <w:rPr>
            <w:i/>
          </w:rPr>
          <w:delText>co</w:delText>
        </w:r>
        <w:r w:rsidR="00422081" w:rsidRPr="00AF0E04" w:rsidDel="00A5041C">
          <w:delText>-3-hydroxybutyrate)</w:delText>
        </w:r>
        <w:r w:rsidR="00430A34" w:rsidRPr="00AF0E04" w:rsidDel="00A5041C">
          <w:delText xml:space="preserve"> from glucose</w:delText>
        </w:r>
        <w:r w:rsidR="00D2079F" w:rsidRPr="00AF0E04" w:rsidDel="00A5041C">
          <w:delText>. A</w:delText>
        </w:r>
        <w:r w:rsidR="006F121A" w:rsidRPr="00AF0E04" w:rsidDel="00A5041C">
          <w:delText xml:space="preserve"> </w:delText>
        </w:r>
        <w:r w:rsidR="00E648A2" w:rsidRPr="00AF0E04" w:rsidDel="00A5041C">
          <w:delText>high-throughput screening</w:delText>
        </w:r>
        <w:r w:rsidR="005748D8" w:rsidRPr="00AF0E04" w:rsidDel="00A5041C">
          <w:delText xml:space="preserve"> </w:delText>
        </w:r>
        <w:r w:rsidR="00AD3525" w:rsidRPr="00AF0E04" w:rsidDel="00A5041C">
          <w:delText xml:space="preserve">of </w:delText>
        </w:r>
        <w:r w:rsidR="005748D8" w:rsidRPr="00AF0E04" w:rsidDel="00A5041C">
          <w:delText>polymer-accumulating cells</w:delText>
        </w:r>
        <w:r w:rsidR="00E648A2" w:rsidRPr="00AF0E04" w:rsidDel="00A5041C">
          <w:delText xml:space="preserve"> </w:delText>
        </w:r>
        <w:r w:rsidR="006D61E2" w:rsidRPr="00AF0E04" w:rsidDel="00A5041C">
          <w:delText>on</w:delText>
        </w:r>
        <w:r w:rsidR="00E648A2" w:rsidRPr="00AF0E04" w:rsidDel="00A5041C">
          <w:delText xml:space="preserve"> Nile red-containing plates</w:delText>
        </w:r>
        <w:r w:rsidR="00D2079F" w:rsidRPr="00AF0E04" w:rsidDel="00A5041C">
          <w:delText xml:space="preserve"> isolated one </w:delText>
        </w:r>
        <w:r w:rsidR="00230906" w:rsidRPr="00AF0E04" w:rsidDel="00A5041C">
          <w:delText>mutan</w:delText>
        </w:r>
        <w:r w:rsidR="00B71313" w:rsidRPr="00AF0E04" w:rsidDel="00A5041C">
          <w:delText>t</w:delText>
        </w:r>
        <w:r w:rsidR="00FE2039" w:rsidRPr="00AF0E04" w:rsidDel="00A5041C">
          <w:delText xml:space="preserve"> </w:delText>
        </w:r>
        <w:r w:rsidR="00053CBA" w:rsidRPr="00AF0E04" w:rsidDel="00A5041C">
          <w:delText xml:space="preserve">that </w:delText>
        </w:r>
        <w:r w:rsidR="005748D8" w:rsidRPr="00AF0E04" w:rsidDel="00A5041C">
          <w:delText>produced</w:delText>
        </w:r>
        <w:r w:rsidR="00FF211C" w:rsidRPr="00AF0E04" w:rsidDel="00A5041C">
          <w:delText xml:space="preserve"> </w:delText>
        </w:r>
        <w:r w:rsidR="00092EDA" w:rsidRPr="00AF0E04" w:rsidDel="00A5041C">
          <w:delText xml:space="preserve">1.8-fold </w:delText>
        </w:r>
        <w:r w:rsidR="00D2079F" w:rsidRPr="00AF0E04" w:rsidDel="00A5041C">
          <w:delText>higher</w:delText>
        </w:r>
        <w:r w:rsidR="00FE4EF7" w:rsidRPr="00AF0E04" w:rsidDel="00A5041C">
          <w:delText xml:space="preserve"> quantity of</w:delText>
        </w:r>
        <w:r w:rsidR="006D61E2" w:rsidRPr="00AF0E04" w:rsidDel="00A5041C">
          <w:delText xml:space="preserve"> </w:delText>
        </w:r>
        <w:r w:rsidR="00230906" w:rsidRPr="00AF0E04" w:rsidDel="00A5041C">
          <w:delText>polymer with</w:delText>
        </w:r>
        <w:r w:rsidR="0048557A" w:rsidRPr="00AF0E04" w:rsidDel="00A5041C">
          <w:delText>out</w:delText>
        </w:r>
        <w:r w:rsidR="00230906" w:rsidRPr="00AF0E04" w:rsidDel="00A5041C">
          <w:delText xml:space="preserve"> </w:delText>
        </w:r>
        <w:r w:rsidR="005B0A61" w:rsidRPr="00AF0E04" w:rsidDel="00A5041C">
          <w:delText>severe</w:delText>
        </w:r>
        <w:r w:rsidR="00230906" w:rsidRPr="00AF0E04" w:rsidDel="00A5041C">
          <w:delText xml:space="preserve"> disadvantages </w:delText>
        </w:r>
        <w:r w:rsidR="00EC6267" w:rsidRPr="00AF0E04" w:rsidDel="00A5041C">
          <w:delText xml:space="preserve">in the </w:delText>
        </w:r>
        <w:r w:rsidR="00230906" w:rsidRPr="00AF0E04" w:rsidDel="00A5041C">
          <w:delText xml:space="preserve">cell growth </w:delText>
        </w:r>
        <w:r w:rsidR="00EC6267" w:rsidRPr="00AF0E04" w:rsidDel="00A5041C">
          <w:delText>and</w:delText>
        </w:r>
        <w:r w:rsidR="00230906" w:rsidRPr="00AF0E04" w:rsidDel="00A5041C">
          <w:delText xml:space="preserve"> monomer composition</w:delText>
        </w:r>
        <w:r w:rsidR="00EC6267" w:rsidRPr="00AF0E04" w:rsidDel="00A5041C">
          <w:delText xml:space="preserve"> of the polymer</w:delText>
        </w:r>
        <w:r w:rsidR="00230906" w:rsidRPr="00AF0E04" w:rsidDel="00A5041C">
          <w:delText xml:space="preserve">. </w:delText>
        </w:r>
        <w:r w:rsidR="00021031" w:rsidRPr="00AF0E04" w:rsidDel="00A5041C">
          <w:delText>The</w:delText>
        </w:r>
        <w:r w:rsidR="00EB30EB" w:rsidRPr="00AF0E04" w:rsidDel="00A5041C">
          <w:delText xml:space="preserve"> </w:delText>
        </w:r>
        <w:r w:rsidR="00021031" w:rsidRPr="00AF0E04" w:rsidDel="00A5041C">
          <w:delText xml:space="preserve">transposon </w:delText>
        </w:r>
        <w:r w:rsidR="00230906" w:rsidRPr="00AF0E04" w:rsidDel="00A5041C">
          <w:lastRenderedPageBreak/>
          <w:delText>was in</w:delText>
        </w:r>
        <w:r w:rsidR="00021031" w:rsidRPr="00AF0E04" w:rsidDel="00A5041C">
          <w:delText xml:space="preserve">serted </w:delText>
        </w:r>
        <w:r w:rsidR="00230906" w:rsidRPr="00AF0E04" w:rsidDel="00A5041C">
          <w:delText xml:space="preserve">into the locus within the gene encoding MtgA that takes part, as a non-lethal component, in the formation of </w:delText>
        </w:r>
        <w:r w:rsidR="00FF211C" w:rsidRPr="00AF0E04" w:rsidDel="00A5041C">
          <w:delText xml:space="preserve">the </w:delText>
        </w:r>
        <w:r w:rsidR="003B4392" w:rsidRPr="00AF0E04" w:rsidDel="00A5041C">
          <w:delText>peptidogly</w:delText>
        </w:r>
        <w:r w:rsidR="00230906" w:rsidRPr="00AF0E04" w:rsidDel="00A5041C">
          <w:delText xml:space="preserve">can backbone. </w:delText>
        </w:r>
        <w:r w:rsidR="00855F8F" w:rsidRPr="00AF0E04" w:rsidDel="00A5041C">
          <w:delText xml:space="preserve">Accordingly, the </w:delText>
        </w:r>
        <w:r w:rsidR="00855F8F" w:rsidRPr="00AF0E04" w:rsidDel="00A5041C">
          <w:rPr>
            <w:i/>
          </w:rPr>
          <w:delText>mtgA</w:delText>
        </w:r>
        <w:r w:rsidR="00855F8F" w:rsidRPr="00AF0E04" w:rsidDel="00A5041C">
          <w:delText xml:space="preserve">-deleted strain </w:delText>
        </w:r>
        <w:r w:rsidR="002A60E4" w:rsidRPr="00AF0E04" w:rsidDel="00A5041C">
          <w:rPr>
            <w:i/>
          </w:rPr>
          <w:delText>E. coli</w:delText>
        </w:r>
        <w:r w:rsidR="002A60E4" w:rsidRPr="00AF0E04" w:rsidDel="00A5041C">
          <w:delText xml:space="preserve"> </w:delText>
        </w:r>
        <w:r w:rsidR="00855F8F" w:rsidRPr="00AF0E04" w:rsidDel="00A5041C">
          <w:delText>JW3175</w:delText>
        </w:r>
        <w:r w:rsidR="002A60E4" w:rsidRPr="00AF0E04" w:rsidDel="00A5041C">
          <w:delText>, which was a derivate of superior PHA-producing strain BW25113,</w:delText>
        </w:r>
        <w:r w:rsidR="00092EDA" w:rsidRPr="00AF0E04" w:rsidDel="00A5041C">
          <w:delText xml:space="preserve"> was </w:delText>
        </w:r>
        <w:r w:rsidR="002A60E4" w:rsidRPr="00AF0E04" w:rsidDel="00A5041C">
          <w:delText>examined for polymer production</w:delText>
        </w:r>
        <w:r w:rsidR="002B2BCD" w:rsidRPr="00AF0E04" w:rsidDel="00A5041C">
          <w:delText xml:space="preserve">, and exhibited </w:delText>
        </w:r>
        <w:r w:rsidR="002A60E4" w:rsidRPr="00AF0E04" w:rsidDel="00A5041C">
          <w:delText>an</w:delText>
        </w:r>
        <w:r w:rsidR="00092EDA" w:rsidRPr="00AF0E04" w:rsidDel="00A5041C">
          <w:delText xml:space="preserve"> enhanced </w:delText>
        </w:r>
        <w:r w:rsidR="002B2BCD" w:rsidRPr="00AF0E04" w:rsidDel="00A5041C">
          <w:delText>accumulation of the polymer</w:delText>
        </w:r>
        <w:r w:rsidR="00AD3525" w:rsidRPr="00AF0E04" w:rsidDel="00A5041C">
          <w:delText xml:space="preserve"> (7.0 g/l) compared to the control (5.2 g/l)</w:delText>
        </w:r>
        <w:r w:rsidR="002B2BCD" w:rsidRPr="00AF0E04" w:rsidDel="00A5041C">
          <w:delText>. I</w:delText>
        </w:r>
        <w:r w:rsidR="00092EDA" w:rsidRPr="00AF0E04" w:rsidDel="00A5041C">
          <w:delText>nterestingly, an</w:delText>
        </w:r>
        <w:r w:rsidR="00053551" w:rsidRPr="00AF0E04" w:rsidDel="00A5041C">
          <w:delText xml:space="preserve"> </w:delText>
        </w:r>
        <w:r w:rsidR="00230906" w:rsidRPr="00AF0E04" w:rsidDel="00A5041C">
          <w:delText>enl</w:delText>
        </w:r>
        <w:r w:rsidR="00807B09" w:rsidRPr="00AF0E04" w:rsidDel="00A5041C">
          <w:delText>arge</w:delText>
        </w:r>
        <w:r w:rsidR="00053551" w:rsidRPr="00AF0E04" w:rsidDel="00A5041C">
          <w:delText xml:space="preserve">ment </w:delText>
        </w:r>
        <w:r w:rsidR="00D2079F" w:rsidRPr="00AF0E04" w:rsidDel="00A5041C">
          <w:delText>in</w:delText>
        </w:r>
        <w:r w:rsidR="00053551" w:rsidRPr="00AF0E04" w:rsidDel="00A5041C">
          <w:delText xml:space="preserve"> </w:delText>
        </w:r>
        <w:r w:rsidR="00807B09" w:rsidRPr="00AF0E04" w:rsidDel="00A5041C">
          <w:delText xml:space="preserve">cell </w:delText>
        </w:r>
        <w:r w:rsidR="007A2B3C" w:rsidRPr="00AF0E04" w:rsidDel="00A5041C">
          <w:delText>width</w:delText>
        </w:r>
        <w:r w:rsidR="002B2BCD" w:rsidRPr="00AF0E04" w:rsidDel="00A5041C">
          <w:delText xml:space="preserve"> </w:delText>
        </w:r>
        <w:r w:rsidR="00092EDA" w:rsidRPr="00AF0E04" w:rsidDel="00A5041C">
          <w:delText>associated with polymer accumulation</w:delText>
        </w:r>
        <w:r w:rsidR="002B2BCD" w:rsidRPr="00AF0E04" w:rsidDel="00A5041C">
          <w:delText xml:space="preserve"> was </w:delText>
        </w:r>
        <w:r w:rsidR="00BF6F19" w:rsidRPr="00AF0E04" w:rsidDel="00A5041C">
          <w:delText>observed</w:delText>
        </w:r>
        <w:r w:rsidR="002B2BCD" w:rsidRPr="00AF0E04" w:rsidDel="00A5041C">
          <w:delText xml:space="preserve"> in this strain, resulting in a 1.6-fold greater polymer accumulation per cell compared to the control</w:delText>
        </w:r>
        <w:r w:rsidR="0048557A" w:rsidRPr="00AF0E04" w:rsidDel="00A5041C">
          <w:delText>.</w:delText>
        </w:r>
        <w:r w:rsidR="00D2079F" w:rsidRPr="00AF0E04" w:rsidDel="00A5041C">
          <w:delText xml:space="preserve"> </w:delText>
        </w:r>
        <w:r w:rsidR="00053551" w:rsidRPr="00AF0E04" w:rsidDel="00A5041C">
          <w:delText xml:space="preserve">This result suggests that </w:delText>
        </w:r>
        <w:r w:rsidR="00700375" w:rsidRPr="00AF0E04" w:rsidDel="00A5041C">
          <w:delText xml:space="preserve">the </w:delText>
        </w:r>
        <w:r w:rsidR="00053551" w:rsidRPr="00AF0E04" w:rsidDel="00A5041C">
          <w:delText xml:space="preserve">increase in volumetric capacity </w:delText>
        </w:r>
        <w:r w:rsidR="00D57CD2" w:rsidRPr="00AF0E04" w:rsidDel="00A5041C">
          <w:delText xml:space="preserve">for </w:delText>
        </w:r>
        <w:r w:rsidR="00700375" w:rsidRPr="00AF0E04" w:rsidDel="00A5041C">
          <w:delText>accumulating intracellular material</w:delText>
        </w:r>
        <w:r w:rsidR="00053551" w:rsidRPr="00AF0E04" w:rsidDel="00A5041C">
          <w:delText xml:space="preserve"> contribute</w:delText>
        </w:r>
        <w:r w:rsidR="002B2BCD" w:rsidRPr="00AF0E04" w:rsidDel="00A5041C">
          <w:delText>d</w:delText>
        </w:r>
        <w:r w:rsidR="00053551" w:rsidRPr="00AF0E04" w:rsidDel="00A5041C">
          <w:delText xml:space="preserve"> to the enhanced </w:delText>
        </w:r>
        <w:r w:rsidR="002B2BCD" w:rsidRPr="00AF0E04" w:rsidDel="00A5041C">
          <w:delText>polymer</w:delText>
        </w:r>
        <w:r w:rsidR="00053551" w:rsidRPr="00AF0E04" w:rsidDel="00A5041C">
          <w:delText xml:space="preserve"> production</w:delText>
        </w:r>
        <w:r w:rsidR="00D57CD2" w:rsidRPr="00AF0E04" w:rsidDel="00A5041C">
          <w:delText>. T</w:delText>
        </w:r>
        <w:r w:rsidR="00700375" w:rsidRPr="00AF0E04" w:rsidDel="00A5041C">
          <w:delText xml:space="preserve">he </w:delText>
        </w:r>
        <w:r w:rsidR="00230906" w:rsidRPr="00AF0E04" w:rsidDel="00A5041C">
          <w:rPr>
            <w:i/>
          </w:rPr>
          <w:delText>mtgA</w:delText>
        </w:r>
        <w:r w:rsidR="00230906" w:rsidRPr="00AF0E04" w:rsidDel="00A5041C">
          <w:delText xml:space="preserve"> </w:delText>
        </w:r>
        <w:r w:rsidR="00573696" w:rsidRPr="00AF0E04" w:rsidDel="00A5041C">
          <w:delText>deletion</w:delText>
        </w:r>
        <w:r w:rsidR="00B71313" w:rsidRPr="00AF0E04" w:rsidDel="00A5041C">
          <w:delText xml:space="preserve"> </w:delText>
        </w:r>
        <w:r w:rsidR="002B2BCD" w:rsidRPr="00AF0E04" w:rsidDel="00A5041C">
          <w:delText>should be</w:delText>
        </w:r>
        <w:r w:rsidR="00D57CD2" w:rsidRPr="00AF0E04" w:rsidDel="00A5041C">
          <w:delText xml:space="preserve"> combined with conventional engineering approaches, and </w:delText>
        </w:r>
        <w:r w:rsidR="002B2BCD" w:rsidRPr="00AF0E04" w:rsidDel="00A5041C">
          <w:delText>thus</w:delText>
        </w:r>
        <w:r w:rsidR="00D57CD2" w:rsidRPr="00AF0E04" w:rsidDel="00A5041C">
          <w:delText>, is</w:delText>
        </w:r>
        <w:r w:rsidR="00573696" w:rsidRPr="00AF0E04" w:rsidDel="00A5041C">
          <w:delText xml:space="preserve"> a promising strategy for</w:delText>
        </w:r>
        <w:r w:rsidR="00230906" w:rsidRPr="00AF0E04" w:rsidDel="00A5041C">
          <w:delText xml:space="preserve"> improved production of intracellularly accumulated biopolymer</w:delText>
        </w:r>
        <w:r w:rsidR="00573696" w:rsidRPr="00AF0E04" w:rsidDel="00A5041C">
          <w:delText>s</w:delText>
        </w:r>
        <w:r w:rsidR="00FC63A6" w:rsidRPr="00AF0E04" w:rsidDel="00A5041C">
          <w:delText>.</w:delText>
        </w:r>
      </w:del>
    </w:p>
    <w:p w14:paraId="7F10B7AE" w14:textId="05F08664" w:rsidR="00573696" w:rsidRPr="00AF0E04" w:rsidDel="00A5041C" w:rsidRDefault="00573696" w:rsidP="00FC63A6">
      <w:pPr>
        <w:rPr>
          <w:del w:id="20" w:author="Kadoya Rio" w:date="2015-03-31T11:43:00Z"/>
          <w:b/>
        </w:rPr>
      </w:pPr>
    </w:p>
    <w:p w14:paraId="3F6390A9" w14:textId="7760515D" w:rsidR="00FC63A6" w:rsidRPr="00AF0E04" w:rsidDel="00A5041C" w:rsidRDefault="00FC63A6" w:rsidP="00FC63A6">
      <w:pPr>
        <w:rPr>
          <w:del w:id="21" w:author="Kadoya Rio" w:date="2015-03-31T11:43:00Z"/>
          <w:b/>
          <w:sz w:val="40"/>
          <w:szCs w:val="40"/>
        </w:rPr>
      </w:pPr>
      <w:del w:id="22" w:author="Kadoya Rio" w:date="2015-03-31T11:43:00Z">
        <w:r w:rsidRPr="00AF0E04" w:rsidDel="00A5041C">
          <w:rPr>
            <w:b/>
            <w:sz w:val="40"/>
            <w:szCs w:val="40"/>
          </w:rPr>
          <w:delText>Introduction</w:delText>
        </w:r>
      </w:del>
    </w:p>
    <w:p w14:paraId="69B1865F" w14:textId="5EEA3BEA" w:rsidR="00FC63A6" w:rsidRPr="00AF0E04" w:rsidDel="00A5041C" w:rsidRDefault="006836AE" w:rsidP="00FC63A6">
      <w:pPr>
        <w:rPr>
          <w:del w:id="23" w:author="Kadoya Rio" w:date="2015-03-31T11:43:00Z"/>
        </w:rPr>
      </w:pPr>
      <w:del w:id="24" w:author="Kadoya Rio" w:date="2015-03-31T11:43:00Z">
        <w:r w:rsidRPr="00AF0E04" w:rsidDel="00A5041C">
          <w:delText xml:space="preserve">     </w:delText>
        </w:r>
        <w:r w:rsidR="00FC63A6" w:rsidRPr="00AF0E04" w:rsidDel="00A5041C">
          <w:delText>Polyhydroxyalkanoate</w:delText>
        </w:r>
        <w:r w:rsidR="00622E8C" w:rsidRPr="00AF0E04" w:rsidDel="00A5041C">
          <w:delText>s</w:delText>
        </w:r>
        <w:r w:rsidR="00FC63A6" w:rsidRPr="00AF0E04" w:rsidDel="00A5041C">
          <w:delText xml:space="preserve"> (PHA</w:delText>
        </w:r>
        <w:r w:rsidR="00622E8C" w:rsidRPr="00AF0E04" w:rsidDel="00A5041C">
          <w:delText>s</w:delText>
        </w:r>
        <w:r w:rsidR="00FC63A6" w:rsidRPr="00AF0E04" w:rsidDel="00A5041C">
          <w:delText xml:space="preserve">) </w:delText>
        </w:r>
        <w:r w:rsidR="00622E8C" w:rsidRPr="00AF0E04" w:rsidDel="00A5041C">
          <w:delText xml:space="preserve">are bacterial polyesters </w:delText>
        </w:r>
        <w:r w:rsidR="006861A8" w:rsidRPr="00AF0E04" w:rsidDel="00A5041C">
          <w:delText>that can be developed as</w:delText>
        </w:r>
        <w:r w:rsidR="00FC63A6" w:rsidRPr="00AF0E04" w:rsidDel="00A5041C">
          <w:delText xml:space="preserve"> </w:delText>
        </w:r>
        <w:r w:rsidR="00622E8C" w:rsidRPr="00AF0E04" w:rsidDel="00A5041C">
          <w:delText xml:space="preserve">commodity </w:delText>
        </w:r>
        <w:r w:rsidR="00FC63A6" w:rsidRPr="00AF0E04" w:rsidDel="00A5041C">
          <w:delText>plastic</w:delText>
        </w:r>
        <w:r w:rsidR="006861A8" w:rsidRPr="00AF0E04" w:rsidDel="00A5041C">
          <w:delText xml:space="preserve"> materials</w:delText>
        </w:r>
        <w:r w:rsidR="00FC63A6" w:rsidRPr="00AF0E04" w:rsidDel="00A5041C">
          <w:delText xml:space="preserve"> </w:delText>
        </w:r>
        <w:r w:rsidR="00622E8C" w:rsidRPr="00AF0E04" w:rsidDel="00A5041C">
          <w:delText xml:space="preserve">and also </w:delText>
        </w:r>
        <w:r w:rsidR="00FC63A6" w:rsidRPr="00AF0E04" w:rsidDel="00A5041C">
          <w:delText>applicable for environmental</w:delText>
        </w:r>
        <w:r w:rsidR="006411C9" w:rsidRPr="00AF0E04" w:rsidDel="00A5041C">
          <w:delText xml:space="preserve"> and biochemical applications</w:delText>
        </w:r>
        <w:r w:rsidR="00CD1F21" w:rsidRPr="00AF0E04" w:rsidDel="00A5041C">
          <w:delText xml:space="preserve"> </w:delText>
        </w:r>
        <w:r w:rsidR="00CD1F21" w:rsidRPr="00AF0E04" w:rsidDel="00A5041C">
          <w:fldChar w:fldCharType="begin">
            <w:fldData xml:space="preserve">PEVuZE5vdGU+PENpdGU+PEF1dGhvcj5DaHVuZzwvQXV0aG9yPjxZZWFyPjIwMTM8L1llYXI+PFJl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</w:fldData>
          </w:fldChar>
        </w:r>
        <w:r w:rsidR="00CD1F21" w:rsidRPr="00AF0E04" w:rsidDel="00A5041C">
          <w:delInstrText xml:space="preserve"> ADDIN EN.CITE </w:delInstrText>
        </w:r>
        <w:r w:rsidR="00CD1F21" w:rsidRPr="00AF0E04" w:rsidDel="00A5041C">
          <w:fldChar w:fldCharType="begin">
            <w:fldData xml:space="preserve">PEVuZE5vdGU+PENpdGU+PEF1dGhvcj5DaHVuZzwvQXV0aG9yPjxZZWFyPjIwMTM8L1llYXI+PFJl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</w:fldData>
          </w:fldChar>
        </w:r>
        <w:r w:rsidR="00CD1F21" w:rsidRPr="00AF0E04" w:rsidDel="00A5041C">
          <w:delInstrText xml:space="preserve"> ADDIN EN.CITE.DATA </w:delInstrText>
        </w:r>
        <w:r w:rsidR="00CD1F21" w:rsidRPr="00AF0E04" w:rsidDel="00A5041C">
          <w:fldChar w:fldCharType="end"/>
        </w:r>
        <w:r w:rsidR="00CD1F21" w:rsidRPr="00AF0E04" w:rsidDel="00A5041C">
          <w:fldChar w:fldCharType="separate"/>
        </w:r>
        <w:r w:rsidR="00CD1F21" w:rsidRPr="00AF0E04" w:rsidDel="00A5041C">
          <w:rPr>
            <w:noProof/>
          </w:rPr>
          <w:delText>[1-4]</w:delText>
        </w:r>
        <w:r w:rsidR="00CD1F21" w:rsidRPr="00AF0E04" w:rsidDel="00A5041C">
          <w:fldChar w:fldCharType="end"/>
        </w:r>
        <w:r w:rsidR="00FC63A6" w:rsidRPr="00AF0E04" w:rsidDel="00A5041C">
          <w:delText xml:space="preserve">. </w:delText>
        </w:r>
        <w:r w:rsidR="00573696" w:rsidRPr="00AF0E04" w:rsidDel="00A5041C">
          <w:delText>The material properties of PHA</w:delText>
        </w:r>
        <w:r w:rsidR="001C6F96" w:rsidRPr="00AF0E04" w:rsidDel="00A5041C">
          <w:delText>s</w:delText>
        </w:r>
        <w:r w:rsidR="00573696" w:rsidRPr="00AF0E04" w:rsidDel="00A5041C">
          <w:delText xml:space="preserve"> </w:delText>
        </w:r>
        <w:r w:rsidR="001C6F96" w:rsidRPr="00AF0E04" w:rsidDel="00A5041C">
          <w:delText>are</w:delText>
        </w:r>
        <w:r w:rsidR="00573696" w:rsidRPr="00AF0E04" w:rsidDel="00A5041C">
          <w:delText xml:space="preserve"> governed by </w:delText>
        </w:r>
        <w:r w:rsidR="001C6F96" w:rsidRPr="00AF0E04" w:rsidDel="00A5041C">
          <w:delText>their</w:delText>
        </w:r>
        <w:r w:rsidR="00573696" w:rsidRPr="00AF0E04" w:rsidDel="00A5041C">
          <w:delText xml:space="preserve"> monomer</w:delText>
        </w:r>
        <w:r w:rsidR="001C6F96" w:rsidRPr="00AF0E04" w:rsidDel="00A5041C">
          <w:delText xml:space="preserve"> </w:delText>
        </w:r>
        <w:r w:rsidR="00573696" w:rsidRPr="00AF0E04" w:rsidDel="00A5041C">
          <w:delText>composition, molecular weight and copolymer microstructure</w:delText>
        </w:r>
        <w:r w:rsidR="006411C9" w:rsidRPr="00AF0E04" w:rsidDel="00A5041C">
          <w:delText xml:space="preserve"> </w:delText>
        </w:r>
        <w:r w:rsidR="006411C9" w:rsidRPr="00AF0E04" w:rsidDel="00A5041C">
          <w:fldChar w:fldCharType="begin">
            <w:fldData xml:space="preserve">PEVuZE5vdGU+PENpdGU+PEF1dGhvcj5UYW5hZGNoYW5nc2Flbmc8L0F1dGhvcj48WWVhcj4yMDEw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</w:fldData>
          </w:fldChar>
        </w:r>
        <w:r w:rsidR="006411C9" w:rsidRPr="00AF0E04" w:rsidDel="00A5041C">
          <w:delInstrText xml:space="preserve"> ADDIN EN.CITE </w:delInstrText>
        </w:r>
        <w:r w:rsidR="006411C9" w:rsidRPr="00AF0E04" w:rsidDel="00A5041C">
          <w:fldChar w:fldCharType="begin">
            <w:fldData xml:space="preserve">PEVuZE5vdGU+PENpdGU+PEF1dGhvcj5UYW5hZGNoYW5nc2Flbmc8L0F1dGhvcj48WWVhcj4yMDEw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</w:fldData>
          </w:fldChar>
        </w:r>
        <w:r w:rsidR="006411C9" w:rsidRPr="00AF0E04" w:rsidDel="00A5041C">
          <w:delInstrText xml:space="preserve"> ADDIN EN.CITE.DATA </w:delInstrText>
        </w:r>
        <w:r w:rsidR="006411C9" w:rsidRPr="00AF0E04" w:rsidDel="00A5041C">
          <w:fldChar w:fldCharType="end"/>
        </w:r>
        <w:r w:rsidR="006411C9" w:rsidRPr="00AF0E04" w:rsidDel="00A5041C">
          <w:fldChar w:fldCharType="separate"/>
        </w:r>
        <w:r w:rsidR="006411C9" w:rsidRPr="00AF0E04" w:rsidDel="00A5041C">
          <w:rPr>
            <w:noProof/>
          </w:rPr>
          <w:delText>[5]</w:delText>
        </w:r>
        <w:r w:rsidR="006411C9" w:rsidRPr="00AF0E04" w:rsidDel="00A5041C">
          <w:fldChar w:fldCharType="end"/>
        </w:r>
        <w:r w:rsidR="00573696" w:rsidRPr="00AF0E04" w:rsidDel="00A5041C">
          <w:delText>.</w:delText>
        </w:r>
        <w:r w:rsidR="00622E8C" w:rsidRPr="00AF0E04" w:rsidDel="00A5041C">
          <w:delText xml:space="preserve"> In addition, the efficient conversion of inexpensive and renewable feedstock into PHA results in value-added products that are competitive with their petroleum counterparts</w:delText>
        </w:r>
        <w:r w:rsidR="00CD1F21" w:rsidRPr="00AF0E04" w:rsidDel="00A5041C">
          <w:delText xml:space="preserve"> </w:delText>
        </w:r>
        <w:r w:rsidR="00CD1F21" w:rsidRPr="00AF0E04" w:rsidDel="00A5041C">
          <w:fldChar w:fldCharType="begin"/>
        </w:r>
        <w:r w:rsidR="00CD1F21" w:rsidRPr="00AF0E04" w:rsidDel="00A5041C">
          <w:delInstrText xml:space="preserve"> ADDIN EN.CITE &lt;EndNote&gt;&lt;Cite&gt;&lt;Author&gt;Chee&lt;/Author&gt;&lt;Year&gt;2010&lt;/Year&gt;&lt;RecNum&gt;196&lt;/RecNum&gt;&lt;DisplayText&gt;[6]&lt;/DisplayText&gt;&lt;record&gt;&lt;rec-number&gt;196&lt;/rec-number&gt;&lt;foreign-keys&gt;&lt;key app="EN" db-id="peeta2sra0rxz0e9sebpsw2fres09pz0x520" timestamp="1418609676"&gt;196&lt;/key&gt;&lt;/foreign-keys&gt;&lt;ref-type name="Journal Article"&gt;17&lt;/ref-type&gt;&lt;contributors&gt;&lt;authors&gt;&lt;author&gt;Chee, JY.&lt;/author&gt;&lt;author&gt;Yoga, SS.&lt;/author&gt;&lt;author&gt;Lau, NS.&lt;/author&gt;&lt;author&gt;Ling, SC.&lt;/author&gt;&lt;author&gt;Abed, RMM.&lt;/author&gt;&lt;author&gt;Sudesh, K.&lt;/author&gt;&lt;/authors&gt;&lt;/contributors&gt;&lt;titles&gt;&lt;title&gt;Bacterially Produced Polyhydroxyalkanoate (PHA): Converting Renewable Resources into Bioplastics&lt;/title&gt;&lt;secondary-title&gt;Current Research, Technology and education Topics in Applied microbiology and applied Biotechnology&lt;/secondary-title&gt;&lt;/titles&gt;&lt;periodical&gt;&lt;full-title&gt;Current Research, Technology and education Topics in Applied microbiology and applied Biotechnology&lt;/full-title&gt;&lt;/periodical&gt;&lt;pages&gt;1395-1404&lt;/pages&gt;&lt;volume&gt;2&lt;/volume&gt;&lt;number&gt;2&lt;/number&gt;&lt;dates&gt;&lt;year&gt;2010&lt;/year&gt;&lt;/dates&gt;&lt;urls&gt;&lt;/urls&gt;&lt;/record&gt;&lt;/Cite&gt;&lt;/EndNote&gt;</w:delInstrText>
        </w:r>
        <w:r w:rsidR="00CD1F21" w:rsidRPr="00AF0E04" w:rsidDel="00A5041C">
          <w:fldChar w:fldCharType="separate"/>
        </w:r>
        <w:r w:rsidR="00CD1F21" w:rsidRPr="00AF0E04" w:rsidDel="00A5041C">
          <w:rPr>
            <w:noProof/>
          </w:rPr>
          <w:delText>[6]</w:delText>
        </w:r>
        <w:r w:rsidR="00CD1F21" w:rsidRPr="00AF0E04" w:rsidDel="00A5041C">
          <w:fldChar w:fldCharType="end"/>
        </w:r>
        <w:r w:rsidR="00622E8C" w:rsidRPr="00AF0E04" w:rsidDel="00A5041C">
          <w:delText>.</w:delText>
        </w:r>
        <w:r w:rsidR="00573696" w:rsidRPr="00AF0E04" w:rsidDel="00A5041C">
          <w:delText xml:space="preserve"> The primary aims of the metabolic engineering of PHA</w:delText>
        </w:r>
        <w:r w:rsidR="001C6F96" w:rsidRPr="00AF0E04" w:rsidDel="00A5041C">
          <w:delText>, therefore,</w:delText>
        </w:r>
        <w:r w:rsidR="00573696" w:rsidRPr="00AF0E04" w:rsidDel="00A5041C">
          <w:delText xml:space="preserve"> include controlling the different factors that determine these polymer properties and optimizing yield. </w:delText>
        </w:r>
        <w:r w:rsidR="001C6F96" w:rsidRPr="00AF0E04" w:rsidDel="00A5041C">
          <w:delText xml:space="preserve">In this regard, a recombinant </w:delText>
        </w:r>
        <w:r w:rsidR="00D2079F" w:rsidRPr="00AF0E04" w:rsidDel="00A5041C">
          <w:rPr>
            <w:i/>
          </w:rPr>
          <w:delText>Escherichia coli</w:delText>
        </w:r>
        <w:r w:rsidR="001C6F96" w:rsidRPr="00AF0E04" w:rsidDel="00A5041C">
          <w:delText xml:space="preserve"> system, which incorporates natural and engineered PHA biosynthetic pathways, is useful for </w:delText>
        </w:r>
        <w:r w:rsidR="002B2BCD" w:rsidRPr="00AF0E04" w:rsidDel="00A5041C">
          <w:delText xml:space="preserve">achieving </w:delText>
        </w:r>
        <w:r w:rsidR="00622E8C" w:rsidRPr="00AF0E04" w:rsidDel="00A5041C">
          <w:delText>high-yield</w:delText>
        </w:r>
        <w:r w:rsidR="001C6F96" w:rsidRPr="00AF0E04" w:rsidDel="00A5041C">
          <w:delText xml:space="preserve"> production of </w:delText>
        </w:r>
        <w:r w:rsidR="00D2079F" w:rsidRPr="00AF0E04" w:rsidDel="00A5041C">
          <w:delText xml:space="preserve">various </w:delText>
        </w:r>
        <w:r w:rsidR="001C6F96" w:rsidRPr="00AF0E04" w:rsidDel="00A5041C">
          <w:delText>tailor-made PHAs</w:delText>
        </w:r>
        <w:r w:rsidR="00167C75" w:rsidRPr="00AF0E04" w:rsidDel="00A5041C">
          <w:delText xml:space="preserve"> </w:delText>
        </w:r>
        <w:r w:rsidR="00167C75" w:rsidRPr="00AF0E04" w:rsidDel="00A5041C">
          <w:fldChar w:fldCharType="begin">
            <w:fldData xml:space="preserve">PEVuZE5vdGU+PENpdGU+PEF1dGhvcj5MZSBNZXVyPC9BdXRob3I+PFllYXI+MjAxNDwvWWVhcj48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MZSBNZXVyPC9BdXRob3I+PFllYXI+MjAxNDwvWWVhcj48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167C75" w:rsidRPr="00AF0E04" w:rsidDel="00A5041C">
          <w:fldChar w:fldCharType="separate"/>
        </w:r>
        <w:r w:rsidR="00167C75" w:rsidRPr="00AF0E04" w:rsidDel="00A5041C">
          <w:rPr>
            <w:noProof/>
          </w:rPr>
          <w:delText>[7-9]</w:delText>
        </w:r>
        <w:r w:rsidR="00167C75" w:rsidRPr="00AF0E04" w:rsidDel="00A5041C">
          <w:fldChar w:fldCharType="end"/>
        </w:r>
        <w:r w:rsidR="00FC63A6" w:rsidRPr="00AF0E04" w:rsidDel="00A5041C">
          <w:delText xml:space="preserve">. </w:delText>
        </w:r>
        <w:r w:rsidR="00EC28A3" w:rsidRPr="00AF0E04" w:rsidDel="00A5041C">
          <w:lastRenderedPageBreak/>
          <w:delText xml:space="preserve">In addition, unlike many natural PHA produces, </w:delText>
        </w:r>
        <w:r w:rsidR="00615D25" w:rsidRPr="00AF0E04" w:rsidDel="00A5041C">
          <w:delText xml:space="preserve">in </w:delText>
        </w:r>
        <w:r w:rsidR="00EC28A3" w:rsidRPr="00AF0E04" w:rsidDel="00A5041C">
          <w:delText xml:space="preserve">which PHA accumulation </w:delText>
        </w:r>
        <w:r w:rsidR="00615D25" w:rsidRPr="00AF0E04" w:rsidDel="00A5041C">
          <w:delText xml:space="preserve">is induced </w:delText>
        </w:r>
        <w:r w:rsidR="00EC28A3" w:rsidRPr="00AF0E04" w:rsidDel="00A5041C">
          <w:delText xml:space="preserve">under the nitrogen and/or phosphate limited conditions, recombinant </w:delText>
        </w:r>
        <w:r w:rsidR="00EC28A3" w:rsidRPr="00AF0E04" w:rsidDel="00A5041C">
          <w:rPr>
            <w:i/>
          </w:rPr>
          <w:delText>E. coli</w:delText>
        </w:r>
        <w:r w:rsidR="00EC28A3" w:rsidRPr="00AF0E04" w:rsidDel="00A5041C">
          <w:delText xml:space="preserve"> is able to produce PHAs under the nutrient rich condition probably because </w:delText>
        </w:r>
        <w:r w:rsidR="00EC28A3" w:rsidRPr="00AF0E04" w:rsidDel="00A5041C">
          <w:rPr>
            <w:i/>
          </w:rPr>
          <w:delText>E. coli</w:delText>
        </w:r>
        <w:r w:rsidR="00EC28A3" w:rsidRPr="00AF0E04" w:rsidDel="00A5041C">
          <w:delText xml:space="preserve"> possesses no regulators controlling PHA biosynthesis.</w:delText>
        </w:r>
      </w:del>
    </w:p>
    <w:p w14:paraId="5A7CE8B1" w14:textId="50876EDC" w:rsidR="00FC63A6" w:rsidRPr="00AF0E04" w:rsidDel="00A5041C" w:rsidRDefault="006836AE" w:rsidP="00FC63A6">
      <w:pPr>
        <w:rPr>
          <w:del w:id="25" w:author="Kadoya Rio" w:date="2015-03-31T11:43:00Z"/>
        </w:rPr>
      </w:pPr>
      <w:del w:id="26" w:author="Kadoya Rio" w:date="2015-03-31T11:43:00Z">
        <w:r w:rsidRPr="00AF0E04" w:rsidDel="00A5041C">
          <w:delText xml:space="preserve">     </w:delText>
        </w:r>
        <w:r w:rsidR="00AF6D12" w:rsidRPr="00AF0E04" w:rsidDel="00A5041C">
          <w:delText>To date,</w:delText>
        </w:r>
        <w:r w:rsidR="003D6B9C" w:rsidRPr="00AF0E04" w:rsidDel="00A5041C">
          <w:delText xml:space="preserve"> many </w:delText>
        </w:r>
        <w:r w:rsidR="00AF6D12" w:rsidRPr="00AF0E04" w:rsidDel="00A5041C">
          <w:delText xml:space="preserve">rationally </w:delText>
        </w:r>
        <w:r w:rsidR="00615D25" w:rsidRPr="00AF0E04" w:rsidDel="00A5041C">
          <w:delText>designed approaches have been examined to increase a flux toward PHA,</w:delText>
        </w:r>
        <w:r w:rsidR="00AF6D12" w:rsidRPr="00AF0E04" w:rsidDel="00A5041C">
          <w:delText xml:space="preserve"> such as</w:delText>
        </w:r>
        <w:r w:rsidR="00715D39" w:rsidRPr="00AF0E04" w:rsidDel="00A5041C">
          <w:delText xml:space="preserve"> reinforcement in the activities of PHA biosynthetic enzymes by means of gene dosage</w:delText>
        </w:r>
        <w:r w:rsidR="00CD1F21" w:rsidRPr="00AF0E04" w:rsidDel="00A5041C">
          <w:delText xml:space="preserve"> </w:delText>
        </w:r>
        <w:r w:rsidR="00CD1F21" w:rsidRPr="00AF0E04" w:rsidDel="00A5041C">
          <w:fldChar w:fldCharType="begin">
            <w:fldData xml:space="preserve">PEVuZE5vdGU+PENpdGU+PEF1dGhvcj5KbzwvQXV0aG9yPjxZZWFyPjIwMDc8L1llYXI+PFJlY051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KbzwvQXV0aG9yPjxZZWFyPjIwMDc8L1llYXI+PFJlY051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CD1F21" w:rsidRPr="00AF0E04" w:rsidDel="00A5041C">
          <w:fldChar w:fldCharType="separate"/>
        </w:r>
        <w:r w:rsidR="00167C75" w:rsidRPr="00AF0E04" w:rsidDel="00A5041C">
          <w:rPr>
            <w:noProof/>
          </w:rPr>
          <w:delText>[10-12]</w:delText>
        </w:r>
        <w:r w:rsidR="00CD1F21" w:rsidRPr="00AF0E04" w:rsidDel="00A5041C">
          <w:fldChar w:fldCharType="end"/>
        </w:r>
        <w:r w:rsidR="00FC63A6" w:rsidRPr="00AF0E04" w:rsidDel="00A5041C">
          <w:delText>,</w:delText>
        </w:r>
        <w:r w:rsidR="00715D39" w:rsidRPr="00AF0E04" w:rsidDel="00A5041C">
          <w:delText xml:space="preserve"> and</w:delText>
        </w:r>
        <w:r w:rsidR="00CD1F21" w:rsidRPr="00AF0E04" w:rsidDel="00A5041C">
          <w:delText xml:space="preserve"> enzyme engineering </w:delText>
        </w:r>
        <w:r w:rsidR="00CD1F21" w:rsidRPr="00AF0E04" w:rsidDel="00A5041C">
          <w:fldChar w:fldCharType="begin">
            <w:fldData xml:space="preserve">PEVuZE5vdGU+PENpdGU+PEF1dGhvcj5NYXRzdW1vdG88L0F1dGhvcj48WWVhcj4yMDEzPC9ZZWFy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MTM0LTk8L3BhZ2VzPjx2b2x1bWU+Nzk8L3ZvbHVtZT48bnVtYmVyPjE5PC9udW1iZXI+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NYXRzdW1vdG88L0F1dGhvcj48WWVhcj4yMDEzPC9ZZWFy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MTM0LTk8L3BhZ2VzPjx2b2x1bWU+Nzk8L3ZvbHVtZT48bnVtYmVyPjE5PC9udW1iZXI+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CD1F21" w:rsidRPr="00AF0E04" w:rsidDel="00A5041C">
          <w:fldChar w:fldCharType="separate"/>
        </w:r>
        <w:r w:rsidR="00167C75" w:rsidRPr="00AF0E04" w:rsidDel="00A5041C">
          <w:rPr>
            <w:noProof/>
          </w:rPr>
          <w:delText>[13-16]</w:delText>
        </w:r>
        <w:r w:rsidR="00CD1F21" w:rsidRPr="00AF0E04" w:rsidDel="00A5041C">
          <w:fldChar w:fldCharType="end"/>
        </w:r>
        <w:r w:rsidR="00715D39" w:rsidRPr="00AF0E04" w:rsidDel="00A5041C">
          <w:delText xml:space="preserve">. </w:delText>
        </w:r>
        <w:r w:rsidR="003D6B9C" w:rsidRPr="00AF0E04" w:rsidDel="00A5041C">
          <w:delText>In addition</w:delText>
        </w:r>
        <w:r w:rsidR="00715D39" w:rsidRPr="00AF0E04" w:rsidDel="00A5041C">
          <w:delText xml:space="preserve">, disruption of competing pathways </w:delText>
        </w:r>
        <w:r w:rsidR="00AF6D12" w:rsidRPr="00AF0E04" w:rsidDel="00A5041C">
          <w:delText xml:space="preserve">was </w:delText>
        </w:r>
        <w:r w:rsidR="003D6B9C" w:rsidRPr="00AF0E04" w:rsidDel="00A5041C">
          <w:delText>also</w:delText>
        </w:r>
        <w:r w:rsidR="00715D39" w:rsidRPr="00AF0E04" w:rsidDel="00A5041C">
          <w:delText xml:space="preserve"> </w:delText>
        </w:r>
        <w:r w:rsidR="00AF6D12" w:rsidRPr="00AF0E04" w:rsidDel="00A5041C">
          <w:delText xml:space="preserve">effective to </w:delText>
        </w:r>
        <w:r w:rsidR="00615D25" w:rsidRPr="00AF0E04" w:rsidDel="00A5041C">
          <w:delText>improve</w:delText>
        </w:r>
        <w:r w:rsidR="00715D39" w:rsidRPr="00AF0E04" w:rsidDel="00A5041C">
          <w:delText xml:space="preserve"> the </w:delText>
        </w:r>
        <w:r w:rsidR="003D6B9C" w:rsidRPr="00AF0E04" w:rsidDel="00A5041C">
          <w:delText>polymer production</w:delText>
        </w:r>
        <w:r w:rsidR="00CD1F21" w:rsidRPr="00AF0E04" w:rsidDel="00A5041C">
          <w:delText xml:space="preserve"> </w:delText>
        </w:r>
        <w:r w:rsidR="00CD1F21" w:rsidRPr="00AF0E04" w:rsidDel="00A5041C">
          <w:fldChar w:fldCharType="begin">
            <w:fldData xml:space="preserve">PEVuZE5vdGU+PENpdGU+PEF1dGhvcj5OZHVrbzwvQXV0aG9yPjxZZWFyPjIwMTM8L1llYXI+PFJl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MTU5LTY2PC9wYWdlcz48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OZHVrbzwvQXV0aG9yPjxZZWFyPjIwMTM8L1llYXI+PFJl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MTU5LTY2PC9wYWdlcz48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CD1F21" w:rsidRPr="00AF0E04" w:rsidDel="00A5041C">
          <w:fldChar w:fldCharType="separate"/>
        </w:r>
        <w:r w:rsidR="00167C75" w:rsidRPr="00AF0E04" w:rsidDel="00A5041C">
          <w:rPr>
            <w:noProof/>
          </w:rPr>
          <w:delText>[17]</w:delText>
        </w:r>
        <w:r w:rsidR="00CD1F21" w:rsidRPr="00AF0E04" w:rsidDel="00A5041C">
          <w:fldChar w:fldCharType="end"/>
        </w:r>
        <w:r w:rsidR="00715D39" w:rsidRPr="00AF0E04" w:rsidDel="00A5041C">
          <w:delText xml:space="preserve">. </w:delText>
        </w:r>
        <w:r w:rsidR="00CA5DF6" w:rsidRPr="00AF0E04" w:rsidDel="00A5041C">
          <w:delText>On the other hand</w:delText>
        </w:r>
        <w:r w:rsidR="00715D39" w:rsidRPr="00AF0E04" w:rsidDel="00A5041C">
          <w:delText xml:space="preserve">, </w:delText>
        </w:r>
        <w:r w:rsidR="00620C29" w:rsidRPr="00AF0E04" w:rsidDel="00A5041C">
          <w:delText xml:space="preserve">optimization of </w:delText>
        </w:r>
        <w:r w:rsidR="00FC63A6" w:rsidRPr="00AF0E04" w:rsidDel="00A5041C">
          <w:delText xml:space="preserve">fermentation </w:delText>
        </w:r>
        <w:r w:rsidR="00620C29" w:rsidRPr="00AF0E04" w:rsidDel="00A5041C">
          <w:delText>parameters such as</w:delText>
        </w:r>
        <w:r w:rsidR="00715D39" w:rsidRPr="00AF0E04" w:rsidDel="00A5041C">
          <w:delText xml:space="preserve"> pH, aeration rate</w:delText>
        </w:r>
        <w:r w:rsidR="00620C29" w:rsidRPr="00AF0E04" w:rsidDel="00A5041C">
          <w:delText xml:space="preserve"> </w:delText>
        </w:r>
        <w:r w:rsidR="00715D39" w:rsidRPr="00AF0E04" w:rsidDel="00A5041C">
          <w:delText>etc</w:delText>
        </w:r>
        <w:r w:rsidR="00D65101" w:rsidRPr="00AF0E04" w:rsidDel="00A5041C">
          <w:delText>,</w:delText>
        </w:r>
        <w:r w:rsidR="00715D39" w:rsidRPr="00AF0E04" w:rsidDel="00A5041C">
          <w:delText xml:space="preserve"> </w:delText>
        </w:r>
        <w:r w:rsidR="00CA5DF6" w:rsidRPr="00AF0E04" w:rsidDel="00A5041C">
          <w:delText xml:space="preserve">was useful to </w:delText>
        </w:r>
        <w:r w:rsidR="00715D39" w:rsidRPr="00AF0E04" w:rsidDel="00A5041C">
          <w:delText>achieve high cell density</w:delText>
        </w:r>
        <w:r w:rsidR="00FC63A6" w:rsidRPr="00AF0E04" w:rsidDel="00A5041C">
          <w:delText xml:space="preserve"> </w:delText>
        </w:r>
        <w:r w:rsidR="00284791" w:rsidRPr="00AF0E04" w:rsidDel="00A5041C">
          <w:delText xml:space="preserve">and production per unit time </w:delText>
        </w:r>
        <w:r w:rsidR="00CD1F21" w:rsidRPr="00AF0E04" w:rsidDel="00A5041C">
          <w:fldChar w:fldCharType="begin">
            <w:fldData xml:space="preserve">PEVuZE5vdGU+PENpdGU+PEF1dGhvcj5MZWU8L0F1dGhvcj48WWVhcj4xOTk4PC9ZZWFyPjxSZWNO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MZWU8L0F1dGhvcj48WWVhcj4xOTk4PC9ZZWFyPjxSZWNO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CD1F21" w:rsidRPr="00AF0E04" w:rsidDel="00A5041C">
          <w:fldChar w:fldCharType="separate"/>
        </w:r>
        <w:r w:rsidR="00167C75" w:rsidRPr="00AF0E04" w:rsidDel="00A5041C">
          <w:rPr>
            <w:noProof/>
          </w:rPr>
          <w:delText>[18,19]</w:delText>
        </w:r>
        <w:r w:rsidR="00CD1F21" w:rsidRPr="00AF0E04" w:rsidDel="00A5041C">
          <w:fldChar w:fldCharType="end"/>
        </w:r>
        <w:r w:rsidR="00FC63A6" w:rsidRPr="00AF0E04" w:rsidDel="00A5041C">
          <w:delText xml:space="preserve">. </w:delText>
        </w:r>
        <w:r w:rsidR="00CA5DF6" w:rsidRPr="00AF0E04" w:rsidDel="00A5041C">
          <w:delText>These strategies for the metabolic and fermentation engineering of PHA producers were implemented either individually or in combination.</w:delText>
        </w:r>
      </w:del>
    </w:p>
    <w:p w14:paraId="04F7A3A6" w14:textId="20E1DEE5" w:rsidR="00FC63A6" w:rsidRPr="00AF0E04" w:rsidDel="00A5041C" w:rsidRDefault="006836AE" w:rsidP="00FC63A6">
      <w:pPr>
        <w:rPr>
          <w:del w:id="27" w:author="Kadoya Rio" w:date="2015-03-31T11:43:00Z"/>
        </w:rPr>
      </w:pPr>
      <w:del w:id="28" w:author="Kadoya Rio" w:date="2015-03-31T11:43:00Z">
        <w:r w:rsidRPr="00AF0E04" w:rsidDel="00A5041C">
          <w:delText xml:space="preserve">     </w:delText>
        </w:r>
        <w:r w:rsidR="00CA5DF6" w:rsidRPr="00AF0E04" w:rsidDel="00A5041C">
          <w:delText xml:space="preserve">For further improvement in polymer production, </w:delText>
        </w:r>
        <w:r w:rsidR="00FC63A6" w:rsidRPr="00AF0E04" w:rsidDel="00A5041C">
          <w:delText>we have explore</w:delText>
        </w:r>
        <w:r w:rsidR="00CA5DF6" w:rsidRPr="00AF0E04" w:rsidDel="00A5041C">
          <w:delText>d</w:delText>
        </w:r>
        <w:r w:rsidR="00FC63A6" w:rsidRPr="00AF0E04" w:rsidDel="00A5041C">
          <w:delText xml:space="preserve"> positive factor(s)</w:delText>
        </w:r>
        <w:r w:rsidR="006861A8" w:rsidRPr="00AF0E04" w:rsidDel="00A5041C">
          <w:rPr>
            <w:i/>
          </w:rPr>
          <w:delText xml:space="preserve"> </w:delText>
        </w:r>
        <w:r w:rsidR="006861A8" w:rsidRPr="00AF0E04" w:rsidDel="00A5041C">
          <w:delText>indirectly contributing to improved polymer production that</w:delText>
        </w:r>
        <w:r w:rsidR="00CA5DF6" w:rsidRPr="00AF0E04" w:rsidDel="00A5041C">
          <w:delText xml:space="preserve"> is unable to be predicted based on rational approa</w:delText>
        </w:r>
        <w:r w:rsidR="006861A8" w:rsidRPr="00AF0E04" w:rsidDel="00A5041C">
          <w:delText>ches</w:delText>
        </w:r>
        <w:r w:rsidR="00FC63A6" w:rsidRPr="00AF0E04" w:rsidDel="00A5041C">
          <w:delText xml:space="preserve">. </w:delText>
        </w:r>
        <w:r w:rsidR="006861A8" w:rsidRPr="00AF0E04" w:rsidDel="00A5041C">
          <w:delText>Previously w</w:delText>
        </w:r>
        <w:r w:rsidR="00FC63A6" w:rsidRPr="00AF0E04" w:rsidDel="00A5041C">
          <w:delText xml:space="preserve">e evaluated the </w:delText>
        </w:r>
        <w:r w:rsidR="002041EB" w:rsidRPr="00AF0E04" w:rsidDel="00A5041C">
          <w:delText xml:space="preserve">effect of </w:delText>
        </w:r>
        <w:r w:rsidR="00CF5AC7" w:rsidRPr="00AF0E04" w:rsidDel="00A5041C">
          <w:delText>deletion of</w:delText>
        </w:r>
        <w:r w:rsidR="002041EB" w:rsidRPr="00AF0E04" w:rsidDel="00A5041C">
          <w:delText xml:space="preserve"> </w:delText>
        </w:r>
        <w:r w:rsidR="00103E64" w:rsidRPr="00AF0E04" w:rsidDel="00A5041C">
          <w:delText>four</w:delText>
        </w:r>
        <w:r w:rsidR="00FC63A6" w:rsidRPr="00AF0E04" w:rsidDel="00A5041C">
          <w:delText xml:space="preserve"> </w:delText>
        </w:r>
        <w:r w:rsidR="00CF5AC7" w:rsidRPr="00AF0E04" w:rsidDel="00A5041C">
          <w:delText xml:space="preserve">non-essential </w:delText>
        </w:r>
        <w:r w:rsidR="00FC63A6" w:rsidRPr="00AF0E04" w:rsidDel="00A5041C">
          <w:delText>sigma factor</w:delText>
        </w:r>
        <w:r w:rsidR="00CF5AC7" w:rsidRPr="00AF0E04" w:rsidDel="00A5041C">
          <w:delText>s, which is a global regulator governing the transcription of over 100 genes,</w:delText>
        </w:r>
        <w:r w:rsidR="00FC63A6" w:rsidRPr="00AF0E04" w:rsidDel="00A5041C">
          <w:delText xml:space="preserve"> </w:delText>
        </w:r>
        <w:r w:rsidR="004B65CA" w:rsidRPr="00AF0E04" w:rsidDel="00A5041C">
          <w:delText xml:space="preserve">of </w:delText>
        </w:r>
        <w:r w:rsidR="004B65CA" w:rsidRPr="00AF0E04" w:rsidDel="00A5041C">
          <w:rPr>
            <w:i/>
          </w:rPr>
          <w:delText>E</w:delText>
        </w:r>
        <w:r w:rsidR="008565B9" w:rsidRPr="00AF0E04" w:rsidDel="00A5041C">
          <w:rPr>
            <w:i/>
          </w:rPr>
          <w:delText>.</w:delText>
        </w:r>
        <w:r w:rsidR="004B65CA" w:rsidRPr="00AF0E04" w:rsidDel="00A5041C">
          <w:rPr>
            <w:i/>
          </w:rPr>
          <w:delText xml:space="preserve"> coli</w:delText>
        </w:r>
        <w:r w:rsidR="004B65CA" w:rsidRPr="00AF0E04" w:rsidDel="00A5041C">
          <w:delText xml:space="preserve"> </w:delText>
        </w:r>
        <w:r w:rsidR="00FC63A6" w:rsidRPr="00AF0E04" w:rsidDel="00A5041C">
          <w:delText>o</w:delText>
        </w:r>
        <w:r w:rsidR="00AF1B3F" w:rsidRPr="00AF0E04" w:rsidDel="00A5041C">
          <w:delText xml:space="preserve">n the </w:delText>
        </w:r>
        <w:r w:rsidR="004B65CA" w:rsidRPr="00AF0E04" w:rsidDel="00A5041C">
          <w:delText xml:space="preserve">production of </w:delText>
        </w:r>
        <w:r w:rsidR="005B0A61" w:rsidRPr="00AF0E04" w:rsidDel="00A5041C">
          <w:delText>lactate-based polyester</w:delText>
        </w:r>
        <w:r w:rsidR="00AF1B3F" w:rsidRPr="00AF0E04" w:rsidDel="00A5041C">
          <w:delText xml:space="preserve"> p</w:delText>
        </w:r>
        <w:r w:rsidR="00FC63A6" w:rsidRPr="00AF0E04" w:rsidDel="00A5041C">
          <w:delText>oly(lactate-</w:delText>
        </w:r>
        <w:r w:rsidR="00FC63A6" w:rsidRPr="00AF0E04" w:rsidDel="00A5041C">
          <w:rPr>
            <w:i/>
          </w:rPr>
          <w:delText>co</w:delText>
        </w:r>
        <w:r w:rsidR="00FC63A6" w:rsidRPr="00AF0E04" w:rsidDel="00A5041C">
          <w:delText>-</w:delText>
        </w:r>
        <w:r w:rsidR="00813360" w:rsidRPr="00AF0E04" w:rsidDel="00A5041C">
          <w:delText>3-hydroxybutyrate</w:delText>
        </w:r>
        <w:r w:rsidR="00FC63A6" w:rsidRPr="00AF0E04" w:rsidDel="00A5041C">
          <w:delText>) [P(LA-</w:delText>
        </w:r>
        <w:r w:rsidR="00FC63A6" w:rsidRPr="00AF0E04" w:rsidDel="00A5041C">
          <w:rPr>
            <w:i/>
          </w:rPr>
          <w:delText>co</w:delText>
        </w:r>
        <w:r w:rsidR="00FC63A6" w:rsidRPr="00AF0E04" w:rsidDel="00A5041C">
          <w:delText>-3HB)]</w:delText>
        </w:r>
        <w:r w:rsidR="00E03DA4" w:rsidRPr="00AF0E04" w:rsidDel="00A5041C">
          <w:delText xml:space="preserve">, </w:delText>
        </w:r>
        <w:r w:rsidR="006754D9" w:rsidRPr="00AF0E04" w:rsidDel="00A5041C">
          <w:delText>an engineered PHA with semitransparent and flexible properties</w:delText>
        </w:r>
        <w:r w:rsidR="00FC63A6" w:rsidRPr="00AF0E04" w:rsidDel="00A5041C">
          <w:delText xml:space="preserve"> </w:delText>
        </w:r>
        <w:r w:rsidR="00615D25" w:rsidRPr="00AF0E04" w:rsidDel="00A5041C">
          <w:delText xml:space="preserve">(for detail, see </w:delText>
        </w:r>
        <w:r w:rsidR="00DE208F" w:rsidRPr="00AF0E04" w:rsidDel="00A5041C">
          <w:fldChar w:fldCharType="begin">
            <w:fldData xml:space="preserve">PEVuZE5vdGU+PENpdGU+PEF1dGhvcj5LYWRveWE8L0F1dGhvcj48WWVhcj4yMDE0PC9ZZWFyPjxS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=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LYWRveWE8L0F1dGhvcj48WWVhcj4yMDE0PC9ZZWFyPjxS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=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DE208F" w:rsidRPr="00AF0E04" w:rsidDel="00A5041C">
          <w:fldChar w:fldCharType="separate"/>
        </w:r>
        <w:r w:rsidR="00167C75" w:rsidRPr="00AF0E04" w:rsidDel="00A5041C">
          <w:rPr>
            <w:noProof/>
          </w:rPr>
          <w:delText>[20]</w:delText>
        </w:r>
        <w:r w:rsidR="00DE208F" w:rsidRPr="00AF0E04" w:rsidDel="00A5041C">
          <w:fldChar w:fldCharType="end"/>
        </w:r>
        <w:r w:rsidR="00615D25" w:rsidRPr="00AF0E04" w:rsidDel="00A5041C">
          <w:delText>)</w:delText>
        </w:r>
        <w:r w:rsidR="002041EB" w:rsidRPr="00AF0E04" w:rsidDel="00A5041C">
          <w:delText xml:space="preserve">. </w:delText>
        </w:r>
        <w:r w:rsidR="00CF5AC7" w:rsidRPr="00AF0E04" w:rsidDel="00A5041C">
          <w:delText xml:space="preserve">This experiment aimed at </w:delText>
        </w:r>
        <w:r w:rsidR="0014695B" w:rsidRPr="00AF0E04" w:rsidDel="00A5041C">
          <w:delText xml:space="preserve">exploring a global gene suppression that eventually </w:delText>
        </w:r>
        <w:r w:rsidR="00103E64" w:rsidRPr="00AF0E04" w:rsidDel="00A5041C">
          <w:delText>increas</w:delText>
        </w:r>
        <w:r w:rsidR="0014695B" w:rsidRPr="00AF0E04" w:rsidDel="00A5041C">
          <w:delText xml:space="preserve">ed </w:delText>
        </w:r>
        <w:r w:rsidR="004B65CA" w:rsidRPr="00AF0E04" w:rsidDel="00A5041C">
          <w:delText>polymer</w:delText>
        </w:r>
        <w:r w:rsidR="00103E64" w:rsidRPr="00AF0E04" w:rsidDel="00A5041C">
          <w:delText xml:space="preserve"> production</w:delText>
        </w:r>
        <w:r w:rsidR="004B65CA" w:rsidRPr="00AF0E04" w:rsidDel="00A5041C">
          <w:delText xml:space="preserve">. </w:delText>
        </w:r>
        <w:r w:rsidR="002041EB" w:rsidRPr="00AF0E04" w:rsidDel="00A5041C">
          <w:delText>As a</w:delText>
        </w:r>
        <w:r w:rsidR="00D65101" w:rsidRPr="00AF0E04" w:rsidDel="00A5041C">
          <w:delText xml:space="preserve"> result,</w:delText>
        </w:r>
        <w:r w:rsidR="00FC63A6" w:rsidRPr="00AF0E04" w:rsidDel="00A5041C">
          <w:delText xml:space="preserve"> </w:delText>
        </w:r>
        <w:r w:rsidR="004B65CA" w:rsidRPr="00AF0E04" w:rsidDel="00A5041C">
          <w:delText xml:space="preserve">the </w:delText>
        </w:r>
        <w:r w:rsidR="004B65CA" w:rsidRPr="00AF0E04" w:rsidDel="00A5041C">
          <w:rPr>
            <w:i/>
          </w:rPr>
          <w:delText>rpoN</w:delText>
        </w:r>
        <w:r w:rsidR="004B65CA" w:rsidRPr="00AF0E04" w:rsidDel="00A5041C">
          <w:delText xml:space="preserve"> deletion was found to improve</w:delText>
        </w:r>
        <w:r w:rsidR="00FC63A6" w:rsidRPr="00AF0E04" w:rsidDel="00A5041C">
          <w:delText xml:space="preserve"> </w:delText>
        </w:r>
        <w:r w:rsidR="00103E64" w:rsidRPr="00AF0E04" w:rsidDel="00A5041C">
          <w:delText>P(LA-</w:delText>
        </w:r>
        <w:r w:rsidR="00103E64" w:rsidRPr="00AF0E04" w:rsidDel="00A5041C">
          <w:rPr>
            <w:i/>
          </w:rPr>
          <w:delText>co</w:delText>
        </w:r>
        <w:r w:rsidR="00103E64" w:rsidRPr="00AF0E04" w:rsidDel="00A5041C">
          <w:delText xml:space="preserve">-3HB) </w:delText>
        </w:r>
        <w:r w:rsidR="008E0CA3" w:rsidRPr="00AF0E04" w:rsidDel="00A5041C">
          <w:delText>producti</w:delText>
        </w:r>
        <w:r w:rsidR="004B65CA" w:rsidRPr="00AF0E04" w:rsidDel="00A5041C">
          <w:delText xml:space="preserve">on in recombinant </w:delText>
        </w:r>
        <w:r w:rsidR="004B65CA" w:rsidRPr="00AF0E04" w:rsidDel="00A5041C">
          <w:rPr>
            <w:i/>
          </w:rPr>
          <w:delText>E. coli</w:delText>
        </w:r>
        <w:r w:rsidR="004B65CA" w:rsidRPr="00AF0E04" w:rsidDel="00A5041C">
          <w:delText xml:space="preserve"> </w:delText>
        </w:r>
        <w:r w:rsidR="00DE208F" w:rsidRPr="00AF0E04" w:rsidDel="00A5041C">
          <w:fldChar w:fldCharType="begin">
            <w:fldData xml:space="preserve">PEVuZE5vdGU+PENpdGU+PEF1dGhvcj5aaGFvPC9BdXRob3I+PFllYXI+MjAxMDwvWWVhcj48UmVj
TnVtPjE0NzwvUmVjTnVtPjxEaXNwbGF5VGV4dD5bMjFdPC9EaXNwbGF5VGV4dD48cmVjb3JkPjxy
ZWMtbnVtYmVyPjE0NzwvcmVjLW51bWJlcj48Zm9yZWlnbi1rZXlzPjxrZXkgYXBwPSJFTiIgZGIt
aWQ9InBlZXRhMnNyYTByeHowZTlzZWJwc3cyZnJlczA5cHoweDUyMCIgdGltZXN0YW1wPSIxNDE4
NTk0NTc0Ij4xNDc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48c3R5
bGUgZmFjZT0ibm9ybWFsIiBmb250PSJkZWZhdWx0IiBzaXplPSIxMDAlIj5Qcm9tb3RlciBhbmQg
cmVndWxvbiBhbmFseXNpcyBvZiBuaXRyb2dlbiBhc3NpbWlsYXRpb24gZmFjdG9yLCBzaWdtYTU0
LCByZXZlYWwgYWx0ZXJuYXRpdmUgc3RyYXRlZ3kgZm9yIDwvc3R5bGU+PHN0eWxlIGZhY2U9Iml0
YWxpYyIgZm9udD0iZGVmYXVsdCIgc2l6ZT0iMTAwJSI+RS4gY29saSA8L3N0eWxlPjxzdHlsZSBm
YWNlPSJub3JtYWwiIGZvbnQ9ImRlZmF1bHQiIHNpemU9IjEwMCUiPk1HMTY1NSBmbGFnZWxsYXIg
Ymlvc3ludGhlc2lzPC9zdHlsZT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EyNzMtODM8L3BhZ2VzPjx2b2x1bWU+Mzg8L3ZvbHVtZT48bnVt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aaGFvPC9BdXRob3I+PFllYXI+MjAxMDwvWWVhcj48UmVj
TnVtPjE0NzwvUmVjTnVtPjxEaXNwbGF5VGV4dD5bMjFdPC9EaXNwbGF5VGV4dD48cmVjb3JkPjxy
ZWMtbnVtYmVyPjE0NzwvcmVjLW51bWJlcj48Zm9yZWlnbi1rZXlzPjxrZXkgYXBwPSJFTiIgZGIt
aWQ9InBlZXRhMnNyYTByeHowZTlzZWJwc3cyZnJlczA5cHoweDUyMCIgdGltZXN0YW1wPSIxNDE4
NTk0NTc0Ij4xNDc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48c3R5
bGUgZmFjZT0ibm9ybWFsIiBmb250PSJkZWZhdWx0IiBzaXplPSIxMDAlIj5Qcm9tb3RlciBhbmQg
cmVndWxvbiBhbmFseXNpcyBvZiBuaXRyb2dlbiBhc3NpbWlsYXRpb24gZmFjdG9yLCBzaWdtYTU0
LCByZXZlYWwgYWx0ZXJuYXRpdmUgc3RyYXRlZ3kgZm9yIDwvc3R5bGU+PHN0eWxlIGZhY2U9Iml0
YWxpYyIgZm9udD0iZGVmYXVsdCIgc2l6ZT0iMTAwJSI+RS4gY29saSA8L3N0eWxlPjxzdHlsZSBm
YWNlPSJub3JtYWwiIGZvbnQ9ImRlZmF1bHQiIHNpemU9IjEwMCUiPk1HMTY1NSBmbGFnZWxsYXIg
Ymlvc3ludGhlc2lzPC9zdHlsZT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EyNzMtODM8L3BhZ2VzPjx2b2x1bWU+Mzg8L3ZvbHVtZT48bnVt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DE208F" w:rsidRPr="00AF0E04" w:rsidDel="00A5041C">
          <w:fldChar w:fldCharType="separate"/>
        </w:r>
        <w:r w:rsidR="00167C75" w:rsidRPr="00AF0E04" w:rsidDel="00A5041C">
          <w:rPr>
            <w:noProof/>
          </w:rPr>
          <w:delText>[21]</w:delText>
        </w:r>
        <w:r w:rsidR="00DE208F" w:rsidRPr="00AF0E04" w:rsidDel="00A5041C">
          <w:fldChar w:fldCharType="end"/>
        </w:r>
        <w:r w:rsidR="00FC63A6" w:rsidRPr="00AF0E04" w:rsidDel="00A5041C">
          <w:delText xml:space="preserve">. </w:delText>
        </w:r>
        <w:r w:rsidR="004B65CA" w:rsidRPr="00AF0E04" w:rsidDel="00A5041C">
          <w:delText>This result suggested the potential of this organism to be modified for enhanced</w:delText>
        </w:r>
        <w:r w:rsidR="00A7138E" w:rsidRPr="00AF0E04" w:rsidDel="00A5041C">
          <w:delText xml:space="preserve"> polymer production.</w:delText>
        </w:r>
        <w:r w:rsidR="004B65CA" w:rsidRPr="00AF0E04" w:rsidDel="00A5041C">
          <w:delText xml:space="preserve"> </w:delText>
        </w:r>
        <w:r w:rsidR="00A7138E" w:rsidRPr="00AF0E04" w:rsidDel="00A5041C">
          <w:delText>Therefore</w:delText>
        </w:r>
        <w:r w:rsidR="00CB560C" w:rsidRPr="00AF0E04" w:rsidDel="00A5041C">
          <w:delText xml:space="preserve">, </w:delText>
        </w:r>
        <w:r w:rsidR="004B65CA" w:rsidRPr="00AF0E04" w:rsidDel="00A5041C">
          <w:delText xml:space="preserve">in this study, </w:delText>
        </w:r>
        <w:r w:rsidR="00CB560C" w:rsidRPr="00AF0E04" w:rsidDel="00A5041C">
          <w:delText xml:space="preserve">we </w:delText>
        </w:r>
        <w:r w:rsidR="00A7138E" w:rsidRPr="00AF0E04" w:rsidDel="00A5041C">
          <w:delText xml:space="preserve">designed a transposon-based genome-wide mutagenesis of </w:delText>
        </w:r>
        <w:r w:rsidR="00A7138E" w:rsidRPr="00AF0E04" w:rsidDel="00A5041C">
          <w:lastRenderedPageBreak/>
          <w:delText>P(LA-</w:delText>
        </w:r>
        <w:r w:rsidR="00A7138E" w:rsidRPr="00AF0E04" w:rsidDel="00A5041C">
          <w:rPr>
            <w:i/>
          </w:rPr>
          <w:delText>co</w:delText>
        </w:r>
        <w:r w:rsidR="00A7138E" w:rsidRPr="00AF0E04" w:rsidDel="00A5041C">
          <w:delText xml:space="preserve">-3HB)-producing </w:delText>
        </w:r>
        <w:r w:rsidR="00A7138E" w:rsidRPr="00AF0E04" w:rsidDel="00A5041C">
          <w:rPr>
            <w:i/>
          </w:rPr>
          <w:delText>E. coli</w:delText>
        </w:r>
        <w:r w:rsidR="00A7138E" w:rsidRPr="00AF0E04" w:rsidDel="00A5041C">
          <w:delText xml:space="preserve"> and high-throughput screening of highly</w:delText>
        </w:r>
        <w:r w:rsidR="006D7466" w:rsidRPr="00AF0E04" w:rsidDel="00A5041C">
          <w:delText>-</w:delText>
        </w:r>
        <w:r w:rsidR="00A7138E" w:rsidRPr="00AF0E04" w:rsidDel="00A5041C">
          <w:delText xml:space="preserve">accumulating mutants. This approach </w:delText>
        </w:r>
        <w:r w:rsidR="0014695B" w:rsidRPr="00AF0E04" w:rsidDel="00A5041C">
          <w:delText>expectedly isolates</w:delText>
        </w:r>
        <w:r w:rsidR="00A7138E" w:rsidRPr="00AF0E04" w:rsidDel="00A5041C">
          <w:delText xml:space="preserve"> </w:delText>
        </w:r>
        <w:r w:rsidR="00FC63A6" w:rsidRPr="00AF0E04" w:rsidDel="00A5041C">
          <w:delText xml:space="preserve">beneficial </w:delText>
        </w:r>
        <w:r w:rsidR="00A7138E" w:rsidRPr="00AF0E04" w:rsidDel="00A5041C">
          <w:delText xml:space="preserve">single gene knockouts </w:delText>
        </w:r>
        <w:r w:rsidR="00CB560C" w:rsidRPr="00AF0E04" w:rsidDel="00A5041C">
          <w:delText xml:space="preserve">that </w:delText>
        </w:r>
        <w:r w:rsidR="00A7138E" w:rsidRPr="00AF0E04" w:rsidDel="00A5041C">
          <w:delText xml:space="preserve">increased polymer production among all non-lethal gene disruptants. Indeed, </w:delText>
        </w:r>
        <w:r w:rsidR="0014695B" w:rsidRPr="00AF0E04" w:rsidDel="00A5041C">
          <w:delText>one</w:delText>
        </w:r>
        <w:r w:rsidR="00CB560C" w:rsidRPr="00AF0E04" w:rsidDel="00A5041C">
          <w:delText xml:space="preserve"> strain</w:delText>
        </w:r>
        <w:r w:rsidR="00A7138E" w:rsidRPr="00AF0E04" w:rsidDel="00A5041C">
          <w:delText xml:space="preserve"> </w:delText>
        </w:r>
        <w:r w:rsidR="0014695B" w:rsidRPr="00AF0E04" w:rsidDel="00A5041C">
          <w:delText>bearing a</w:delText>
        </w:r>
        <w:r w:rsidR="00FC63A6" w:rsidRPr="00AF0E04" w:rsidDel="00A5041C">
          <w:delText xml:space="preserve"> </w:delText>
        </w:r>
        <w:r w:rsidR="001211FD" w:rsidRPr="00AF0E04" w:rsidDel="00A5041C">
          <w:delText xml:space="preserve">disruption of </w:delText>
        </w:r>
        <w:r w:rsidR="00CB560C" w:rsidRPr="00AF0E04" w:rsidDel="00A5041C">
          <w:delText>MtgA</w:delText>
        </w:r>
        <w:r w:rsidR="001211FD" w:rsidRPr="00AF0E04" w:rsidDel="00A5041C">
          <w:delText>, which is involved in formation of</w:delText>
        </w:r>
        <w:r w:rsidR="00CB560C" w:rsidRPr="00AF0E04" w:rsidDel="00A5041C">
          <w:delText xml:space="preserve"> th</w:delText>
        </w:r>
        <w:r w:rsidR="00DE208F" w:rsidRPr="00AF0E04" w:rsidDel="00A5041C">
          <w:delText xml:space="preserve">e peptidoglycan </w:delText>
        </w:r>
        <w:r w:rsidR="00681B07" w:rsidRPr="00AF0E04" w:rsidDel="00A5041C">
          <w:rPr>
            <w:rFonts w:hint="eastAsia"/>
          </w:rPr>
          <w:delText>strand</w:delText>
        </w:r>
        <w:r w:rsidR="00DE208F" w:rsidRPr="00AF0E04" w:rsidDel="00A5041C">
          <w:delText xml:space="preserve"> </w:delText>
        </w:r>
        <w:r w:rsidR="00DE208F" w:rsidRPr="00AF0E04" w:rsidDel="00A5041C">
          <w:fldChar w:fldCharType="begin">
            <w:fldData xml:space="preserve">PEVuZE5vdGU+PENpdGU+PEF1dGhvcj5EZXJvdWF1eDwvQXV0aG9yPjxZZWFyPjIwMDg8L1llYXI+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4MzEtNDwvcGFnZXM+PHZv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U1LTYwPC9wYWdlcz48dm9sdW1lPjE2ODwvdm9sdW1lPjxudW1iZXI+MTwv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EZXJvdWF1eDwvQXV0aG9yPjxZZWFyPjIwMDg8L1llYXI+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4MzEtNDwvcGFnZXM+PHZv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U1LTYwPC9wYWdlcz48dm9sdW1lPjE2ODwvdm9sdW1lPjxudW1iZXI+MTwv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DE208F" w:rsidRPr="00AF0E04" w:rsidDel="00A5041C">
          <w:fldChar w:fldCharType="separate"/>
        </w:r>
        <w:r w:rsidR="00167C75" w:rsidRPr="00AF0E04" w:rsidDel="00A5041C">
          <w:rPr>
            <w:noProof/>
          </w:rPr>
          <w:delText>[22-24]</w:delText>
        </w:r>
        <w:r w:rsidR="00DE208F" w:rsidRPr="00AF0E04" w:rsidDel="00A5041C">
          <w:fldChar w:fldCharType="end"/>
        </w:r>
        <w:r w:rsidR="00CB560C" w:rsidRPr="00AF0E04" w:rsidDel="00A5041C">
          <w:delText>,</w:delText>
        </w:r>
        <w:r w:rsidR="001211FD" w:rsidRPr="00AF0E04" w:rsidDel="00A5041C">
          <w:delText xml:space="preserve"> was isolated</w:delText>
        </w:r>
        <w:r w:rsidR="0014695B" w:rsidRPr="00AF0E04" w:rsidDel="00A5041C">
          <w:delText xml:space="preserve"> as a positive mutant</w:delText>
        </w:r>
        <w:r w:rsidR="001211FD" w:rsidRPr="00AF0E04" w:rsidDel="00A5041C">
          <w:delText>. Interestingly, the selected mutant exhibited phenotype of enlarged</w:delText>
        </w:r>
        <w:r w:rsidR="00FC63A6" w:rsidRPr="00AF0E04" w:rsidDel="00A5041C">
          <w:delText xml:space="preserve"> cell size</w:delText>
        </w:r>
        <w:r w:rsidR="001211FD" w:rsidRPr="00AF0E04" w:rsidDel="00A5041C">
          <w:delText xml:space="preserve">, which was associated with polymer accumulation. </w:delText>
        </w:r>
        <w:r w:rsidR="000B0A74" w:rsidRPr="00AF0E04" w:rsidDel="00A5041C">
          <w:delText>To the best of our knowledge</w:delText>
        </w:r>
        <w:r w:rsidR="00584F99" w:rsidRPr="00AF0E04" w:rsidDel="00A5041C">
          <w:delText>,</w:delText>
        </w:r>
        <w:r w:rsidR="000B0A74" w:rsidRPr="00AF0E04" w:rsidDel="00A5041C">
          <w:delText xml:space="preserve"> t</w:delText>
        </w:r>
        <w:r w:rsidR="00FC63A6" w:rsidRPr="00AF0E04" w:rsidDel="00A5041C">
          <w:delText xml:space="preserve">his is the first case </w:delText>
        </w:r>
        <w:r w:rsidR="001211FD" w:rsidRPr="00AF0E04" w:rsidDel="00A5041C">
          <w:delText xml:space="preserve">of the </w:delText>
        </w:r>
        <w:r w:rsidR="006D7466" w:rsidRPr="00AF0E04" w:rsidDel="00A5041C">
          <w:delText xml:space="preserve">single gene deletion that induced both </w:delText>
        </w:r>
        <w:r w:rsidR="00FC63A6" w:rsidRPr="00AF0E04" w:rsidDel="00A5041C">
          <w:delText>cell size enlargement</w:delText>
        </w:r>
        <w:r w:rsidR="001211FD" w:rsidRPr="00AF0E04" w:rsidDel="00A5041C">
          <w:delText xml:space="preserve"> </w:delText>
        </w:r>
        <w:r w:rsidR="006754D9" w:rsidRPr="00AF0E04" w:rsidDel="00A5041C">
          <w:delText xml:space="preserve">(a so-called </w:delText>
        </w:r>
        <w:r w:rsidR="001211FD" w:rsidRPr="00AF0E04" w:rsidDel="00A5041C">
          <w:rPr>
            <w:i/>
          </w:rPr>
          <w:delText>fat cell</w:delText>
        </w:r>
        <w:r w:rsidR="001211FD" w:rsidRPr="00AF0E04" w:rsidDel="00A5041C">
          <w:delText xml:space="preserve">), </w:delText>
        </w:r>
        <w:r w:rsidR="006D7466" w:rsidRPr="00AF0E04" w:rsidDel="00A5041C">
          <w:delText>and</w:delText>
        </w:r>
        <w:r w:rsidR="001211FD" w:rsidRPr="00AF0E04" w:rsidDel="00A5041C">
          <w:delText xml:space="preserve"> enhanced polymer production.</w:delText>
        </w:r>
        <w:r w:rsidR="00FC63A6" w:rsidRPr="00AF0E04" w:rsidDel="00A5041C">
          <w:delText xml:space="preserve"> </w:delText>
        </w:r>
      </w:del>
    </w:p>
    <w:p w14:paraId="2B4DC683" w14:textId="1430B7DC" w:rsidR="00FC63A6" w:rsidRPr="00AF0E04" w:rsidDel="00A5041C" w:rsidRDefault="00FC63A6" w:rsidP="00FC63A6">
      <w:pPr>
        <w:rPr>
          <w:del w:id="29" w:author="Kadoya Rio" w:date="2015-03-31T11:43:00Z"/>
        </w:rPr>
      </w:pPr>
    </w:p>
    <w:p w14:paraId="6A28D823" w14:textId="7D4788D8" w:rsidR="00053CBA" w:rsidRPr="00AF0E04" w:rsidDel="00A5041C" w:rsidRDefault="00FC63A6" w:rsidP="00FC63A6">
      <w:pPr>
        <w:rPr>
          <w:del w:id="30" w:author="Kadoya Rio" w:date="2015-03-31T11:43:00Z"/>
          <w:b/>
          <w:sz w:val="40"/>
          <w:szCs w:val="40"/>
        </w:rPr>
      </w:pPr>
      <w:del w:id="31" w:author="Kadoya Rio" w:date="2015-03-31T11:43:00Z">
        <w:r w:rsidRPr="00AF0E04" w:rsidDel="00A5041C">
          <w:rPr>
            <w:b/>
            <w:sz w:val="40"/>
            <w:szCs w:val="40"/>
          </w:rPr>
          <w:delText>Material</w:delText>
        </w:r>
        <w:r w:rsidR="00EB30EB" w:rsidRPr="00AF0E04" w:rsidDel="00A5041C">
          <w:rPr>
            <w:b/>
            <w:sz w:val="40"/>
            <w:szCs w:val="40"/>
          </w:rPr>
          <w:delText>s</w:delText>
        </w:r>
        <w:r w:rsidRPr="00AF0E04" w:rsidDel="00A5041C">
          <w:rPr>
            <w:b/>
            <w:sz w:val="40"/>
            <w:szCs w:val="40"/>
          </w:rPr>
          <w:delText xml:space="preserve"> and Methods</w:delText>
        </w:r>
      </w:del>
    </w:p>
    <w:p w14:paraId="3BF895F3" w14:textId="30D12A1A" w:rsidR="00FC63A6" w:rsidRPr="00AF0E04" w:rsidDel="00A5041C" w:rsidRDefault="00FC63A6" w:rsidP="00FC63A6">
      <w:pPr>
        <w:rPr>
          <w:del w:id="32" w:author="Kadoya Rio" w:date="2015-03-31T11:43:00Z"/>
          <w:b/>
          <w:sz w:val="32"/>
          <w:szCs w:val="32"/>
        </w:rPr>
      </w:pPr>
      <w:del w:id="33" w:author="Kadoya Rio" w:date="2015-03-31T11:43:00Z">
        <w:r w:rsidRPr="00AF0E04" w:rsidDel="00A5041C">
          <w:rPr>
            <w:b/>
            <w:sz w:val="32"/>
            <w:szCs w:val="32"/>
          </w:rPr>
          <w:delText>Plasmid</w:delText>
        </w:r>
        <w:r w:rsidR="00F939AE" w:rsidRPr="00AF0E04" w:rsidDel="00A5041C">
          <w:rPr>
            <w:b/>
            <w:sz w:val="32"/>
            <w:szCs w:val="32"/>
          </w:rPr>
          <w:delText>s</w:delText>
        </w:r>
        <w:r w:rsidRPr="00AF0E04" w:rsidDel="00A5041C">
          <w:rPr>
            <w:b/>
            <w:sz w:val="32"/>
            <w:szCs w:val="32"/>
          </w:rPr>
          <w:delText>, strain</w:delText>
        </w:r>
        <w:r w:rsidR="00F939AE" w:rsidRPr="00AF0E04" w:rsidDel="00A5041C">
          <w:rPr>
            <w:b/>
            <w:sz w:val="32"/>
            <w:szCs w:val="32"/>
          </w:rPr>
          <w:delText>s</w:delText>
        </w:r>
        <w:r w:rsidRPr="00AF0E04" w:rsidDel="00A5041C">
          <w:rPr>
            <w:b/>
            <w:sz w:val="32"/>
            <w:szCs w:val="32"/>
          </w:rPr>
          <w:delText xml:space="preserve">, and </w:delText>
        </w:r>
        <w:r w:rsidR="00F939AE" w:rsidRPr="00AF0E04" w:rsidDel="00A5041C">
          <w:rPr>
            <w:b/>
            <w:sz w:val="32"/>
            <w:szCs w:val="32"/>
          </w:rPr>
          <w:delText>growth conditions</w:delText>
        </w:r>
      </w:del>
    </w:p>
    <w:p w14:paraId="4A9D5FF2" w14:textId="5D4A8681" w:rsidR="00FC63A6" w:rsidRPr="00AF0E04" w:rsidDel="00A5041C" w:rsidRDefault="00F443BD" w:rsidP="00FC63A6">
      <w:pPr>
        <w:rPr>
          <w:del w:id="34" w:author="Kadoya Rio" w:date="2015-03-31T11:43:00Z"/>
        </w:rPr>
      </w:pPr>
      <w:del w:id="35" w:author="Kadoya Rio" w:date="2015-03-31T11:43:00Z">
        <w:r w:rsidRPr="00AF0E04" w:rsidDel="00A5041C">
          <w:delText xml:space="preserve">     </w:delText>
        </w:r>
        <w:r w:rsidR="00F939AE" w:rsidRPr="00AF0E04" w:rsidDel="00A5041C">
          <w:rPr>
            <w:i/>
          </w:rPr>
          <w:delText>E. coli</w:delText>
        </w:r>
        <w:r w:rsidRPr="00AF0E04" w:rsidDel="00A5041C">
          <w:delText xml:space="preserve"> strains used in </w:delText>
        </w:r>
        <w:r w:rsidR="006D7466" w:rsidRPr="00AF0E04" w:rsidDel="00A5041C">
          <w:delText xml:space="preserve">this study are listed in Table </w:delText>
        </w:r>
        <w:r w:rsidRPr="00AF0E04" w:rsidDel="00A5041C">
          <w:delText xml:space="preserve">1. </w:delText>
        </w:r>
        <w:r w:rsidR="00FC63A6" w:rsidRPr="00AF0E04" w:rsidDel="00A5041C">
          <w:delText>The expression vector pTV118N</w:delText>
        </w:r>
        <w:r w:rsidR="00FC63A6" w:rsidRPr="00AF0E04" w:rsidDel="00A5041C">
          <w:rPr>
            <w:i/>
          </w:rPr>
          <w:delText>pctphaC1</w:delText>
        </w:r>
        <w:r w:rsidR="00FC63A6" w:rsidRPr="00AF0E04" w:rsidDel="00A5041C">
          <w:rPr>
            <w:vertAlign w:val="subscript"/>
          </w:rPr>
          <w:delText>Ps</w:delText>
        </w:r>
        <w:r w:rsidR="00FC63A6" w:rsidRPr="00AF0E04" w:rsidDel="00A5041C">
          <w:delText>(ST/QK)</w:delText>
        </w:r>
        <w:r w:rsidR="00FC63A6" w:rsidRPr="00AF0E04" w:rsidDel="00A5041C">
          <w:rPr>
            <w:i/>
          </w:rPr>
          <w:delText>AB</w:delText>
        </w:r>
        <w:r w:rsidR="00FC63A6" w:rsidRPr="00AF0E04" w:rsidDel="00A5041C">
          <w:delText xml:space="preserve">, which harbors </w:delText>
        </w:r>
        <w:r w:rsidR="006D7466" w:rsidRPr="00AF0E04" w:rsidDel="00A5041C">
          <w:delText xml:space="preserve">genes encoding propionyl-CoA transferase from </w:delText>
        </w:r>
        <w:r w:rsidR="006D7466" w:rsidRPr="00AF0E04" w:rsidDel="00A5041C">
          <w:rPr>
            <w:i/>
          </w:rPr>
          <w:delText>Megasphaera elsdenii</w:delText>
        </w:r>
        <w:r w:rsidR="006D7466" w:rsidRPr="00AF0E04" w:rsidDel="00A5041C">
          <w:delText xml:space="preserve"> (</w:delText>
        </w:r>
        <w:r w:rsidR="006D7466" w:rsidRPr="00AF0E04" w:rsidDel="00A5041C">
          <w:rPr>
            <w:i/>
          </w:rPr>
          <w:delText>pct</w:delText>
        </w:r>
        <w:r w:rsidR="006D7466" w:rsidRPr="00AF0E04" w:rsidDel="00A5041C">
          <w:delText>)</w:delText>
        </w:r>
        <w:r w:rsidR="00DE208F" w:rsidRPr="00AF0E04" w:rsidDel="00A5041C">
          <w:delText xml:space="preserve"> </w:delText>
        </w:r>
        <w:r w:rsidR="00DE208F" w:rsidRPr="00AF0E04" w:rsidDel="00A5041C">
          <w:fldChar w:fldCharType="begin"/>
        </w:r>
        <w:r w:rsidR="00167C75" w:rsidRPr="00AF0E04" w:rsidDel="00A5041C">
          <w:delInstrText xml:space="preserve"> ADDIN EN.CITE &lt;EndNote&gt;&lt;Cite&gt;&lt;Author&gt;Elsden&lt;/Author&gt;&lt;Year&gt;1956&lt;/Year&gt;&lt;RecNum&gt;116&lt;/RecNum&gt;&lt;DisplayText&gt;[25]&lt;/DisplayText&gt;&lt;record&gt;&lt;rec-number&gt;116&lt;/rec-number&gt;&lt;foreign-keys&gt;&lt;key app="EN" db-id="peeta2sra0rxz0e9sebpsw2fres09pz0x520" timestamp="1418592852"&gt;116&lt;/key&gt;&lt;/foreign-keys&gt;&lt;ref-type name="Journal Article"&gt;17&lt;/ref-type&gt;&lt;contributors&gt;&lt;authors&gt;&lt;author&gt;Elsden, S. R.&lt;/author&gt;&lt;author&gt;Gilchrist, F. M.&lt;/author&gt;&lt;author&gt;Lewis, D.&lt;/author&gt;&lt;author&gt;Volcani, B. E.&lt;/author&gt;&lt;/authors&gt;&lt;/contributors&gt;&lt;titles&gt;&lt;title&gt;Properties of a fatty acid forming organism isolated from the rumen of shee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81-9&lt;/pages&gt;&lt;volume&gt;72&lt;/volume&gt;&lt;number&gt;5&lt;/number&gt;&lt;edition&gt;1956/11/01&lt;/edition&gt;&lt;keywords&gt;&lt;keyword&gt;*Bacteria&lt;/keyword&gt;&lt;keyword&gt;Fatty Acids/*metabolism&lt;/keyword&gt;&lt;keyword&gt;*FATTY ACIDS/metabolism&lt;/keyword&gt;&lt;/keywords&gt;&lt;dates&gt;&lt;year&gt;1956&lt;/year&gt;&lt;pub-dates&gt;&lt;date&gt;Nov&lt;/date&gt;&lt;/pub-dates&gt;&lt;/dates&gt;&lt;isbn&gt;0021-9193 (Print)&amp;#xD;0021-9193 (Linking)&lt;/isbn&gt;&lt;accession-num&gt;13376515&lt;/accession-num&gt;&lt;urls&gt;&lt;related-urls&gt;&lt;url&gt;http://www.ncbi.nlm.nih.gov/pubmed/13376515&lt;/url&gt;&lt;/related-urls&gt;&lt;/urls&gt;&lt;custom2&gt;357977&lt;/custom2&gt;&lt;/record&gt;&lt;/Cite&gt;&lt;/EndNote&gt;</w:delInstrText>
        </w:r>
        <w:r w:rsidR="00DE208F" w:rsidRPr="00AF0E04" w:rsidDel="00A5041C">
          <w:fldChar w:fldCharType="separate"/>
        </w:r>
        <w:r w:rsidR="00167C75" w:rsidRPr="00AF0E04" w:rsidDel="00A5041C">
          <w:rPr>
            <w:noProof/>
          </w:rPr>
          <w:delText>[25]</w:delText>
        </w:r>
        <w:r w:rsidR="00DE208F" w:rsidRPr="00AF0E04" w:rsidDel="00A5041C">
          <w:fldChar w:fldCharType="end"/>
        </w:r>
        <w:r w:rsidR="006D7466" w:rsidRPr="00AF0E04" w:rsidDel="00A5041C">
          <w:delText xml:space="preserve">, engineered PHA synthase </w:delText>
        </w:r>
        <w:r w:rsidR="00A75147" w:rsidRPr="00AF0E04" w:rsidDel="00A5041C">
          <w:delText xml:space="preserve">with </w:delText>
        </w:r>
        <w:r w:rsidR="006D7466" w:rsidRPr="00AF0E04" w:rsidDel="00A5041C">
          <w:delText>LA-polymerizing activity [</w:delText>
        </w:r>
        <w:r w:rsidR="00FC63A6" w:rsidRPr="00AF0E04" w:rsidDel="00A5041C">
          <w:rPr>
            <w:i/>
          </w:rPr>
          <w:delText>phaC1</w:delText>
        </w:r>
        <w:r w:rsidR="00FC63A6" w:rsidRPr="00AF0E04" w:rsidDel="00A5041C">
          <w:rPr>
            <w:i/>
            <w:vertAlign w:val="subscript"/>
          </w:rPr>
          <w:delText>Ps</w:delText>
        </w:r>
        <w:r w:rsidR="00FC63A6" w:rsidRPr="00AF0E04" w:rsidDel="00A5041C">
          <w:delText>(ST/QK)</w:delText>
        </w:r>
        <w:r w:rsidR="006D7466" w:rsidRPr="00AF0E04" w:rsidDel="00A5041C">
          <w:delText>]</w:delText>
        </w:r>
        <w:r w:rsidR="00FE2DF3" w:rsidRPr="00AF0E04" w:rsidDel="00A5041C">
          <w:delText xml:space="preserve"> from </w:delText>
        </w:r>
        <w:r w:rsidR="00FE2DF3" w:rsidRPr="00AF0E04" w:rsidDel="00A5041C">
          <w:rPr>
            <w:i/>
          </w:rPr>
          <w:delText>Pseudomonas</w:delText>
        </w:r>
        <w:r w:rsidR="00FE2DF3" w:rsidRPr="00AF0E04" w:rsidDel="00A5041C">
          <w:delText xml:space="preserve"> sp. 61-3</w:delText>
        </w:r>
        <w:r w:rsidR="000E4AAA" w:rsidRPr="00AF0E04" w:rsidDel="00A5041C">
          <w:delText xml:space="preserve"> </w:delText>
        </w:r>
        <w:r w:rsidR="00167C75" w:rsidRPr="00AF0E04" w:rsidDel="00A5041C">
          <w:fldChar w:fldCharType="begin">
            <w:fldData xml:space="preserve">PEVuZE5vdGU+PENpdGU+PEF1dGhvcj5NYXRzdXNha2k8L0F1dGhvcj48WWVhcj4xOTk4PC9ZZWFy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NTktNjc8L3Bh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NYXRzdXNha2k8L0F1dGhvcj48WWVhcj4xOTk4PC9ZZWFy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NTktNjc8L3Bh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167C75" w:rsidRPr="00AF0E04" w:rsidDel="00A5041C">
          <w:fldChar w:fldCharType="separate"/>
        </w:r>
        <w:r w:rsidR="00167C75" w:rsidRPr="00AF0E04" w:rsidDel="00A5041C">
          <w:rPr>
            <w:noProof/>
          </w:rPr>
          <w:delText>[26]</w:delText>
        </w:r>
        <w:r w:rsidR="00167C75" w:rsidRPr="00AF0E04" w:rsidDel="00A5041C">
          <w:fldChar w:fldCharType="end"/>
        </w:r>
        <w:r w:rsidR="006D7466" w:rsidRPr="00AF0E04" w:rsidDel="00A5041C">
          <w:delText xml:space="preserve"> and 3HB-CoA supplying enzymes</w:delText>
        </w:r>
        <w:r w:rsidR="00FE2DF3" w:rsidRPr="00AF0E04" w:rsidDel="00A5041C">
          <w:delText xml:space="preserve"> </w:delText>
        </w:r>
        <w:r w:rsidR="00BA1E5E" w:rsidRPr="00AF0E04" w:rsidDel="00A5041C">
          <w:delText>β</w:delText>
        </w:r>
        <w:r w:rsidR="00FE2DF3" w:rsidRPr="00AF0E04" w:rsidDel="00A5041C">
          <w:delText>-ketothiolase and acetoacetyl-CoA reductase</w:delText>
        </w:r>
        <w:r w:rsidR="00FC63A6" w:rsidRPr="00AF0E04" w:rsidDel="00A5041C">
          <w:delText xml:space="preserve"> </w:delText>
        </w:r>
        <w:r w:rsidR="006D7466" w:rsidRPr="00AF0E04" w:rsidDel="00A5041C">
          <w:delText>(</w:delText>
        </w:r>
        <w:r w:rsidR="00FC63A6" w:rsidRPr="00AF0E04" w:rsidDel="00A5041C">
          <w:rPr>
            <w:i/>
          </w:rPr>
          <w:delText>phaA</w:delText>
        </w:r>
        <w:r w:rsidR="00FC63A6" w:rsidRPr="00AF0E04" w:rsidDel="00A5041C">
          <w:delText xml:space="preserve">, and </w:delText>
        </w:r>
        <w:r w:rsidR="00FC63A6" w:rsidRPr="00AF0E04" w:rsidDel="00A5041C">
          <w:rPr>
            <w:i/>
          </w:rPr>
          <w:delText>phaB</w:delText>
        </w:r>
        <w:r w:rsidR="006D7466" w:rsidRPr="00AF0E04" w:rsidDel="00A5041C">
          <w:delText>)</w:delText>
        </w:r>
        <w:r w:rsidR="00FC63A6" w:rsidRPr="00AF0E04" w:rsidDel="00A5041C">
          <w:delText xml:space="preserve"> </w:delText>
        </w:r>
        <w:r w:rsidR="00FE2DF3" w:rsidRPr="00AF0E04" w:rsidDel="00A5041C">
          <w:delText xml:space="preserve">from </w:delText>
        </w:r>
        <w:r w:rsidR="00FE2DF3" w:rsidRPr="00AF0E04" w:rsidDel="00A5041C">
          <w:rPr>
            <w:i/>
          </w:rPr>
          <w:delText>Ralstonia eutropha</w:delText>
        </w:r>
        <w:r w:rsidR="000E4AAA" w:rsidRPr="00AF0E04" w:rsidDel="00A5041C">
          <w:rPr>
            <w:i/>
          </w:rPr>
          <w:delText xml:space="preserve"> </w:delText>
        </w:r>
        <w:r w:rsidR="000E4AAA" w:rsidRPr="00AF0E04" w:rsidDel="00A5041C">
          <w:fldChar w:fldCharType="begin">
            <w:fldData xml:space="preserve">PEVuZE5vdGU+PENpdGU+PEF1dGhvcj5QZW9wbGVzPC9BdXRob3I+PFllYXI+MTk4OTwvWWVhcj48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QZW9wbGVzPC9BdXRob3I+PFllYXI+MTk4OTwvWWVhcj48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0E4AAA" w:rsidRPr="00AF0E04" w:rsidDel="00A5041C">
          <w:fldChar w:fldCharType="separate"/>
        </w:r>
        <w:r w:rsidR="00167C75" w:rsidRPr="00AF0E04" w:rsidDel="00A5041C">
          <w:rPr>
            <w:noProof/>
          </w:rPr>
          <w:delText>[27]</w:delText>
        </w:r>
        <w:r w:rsidR="000E4AAA" w:rsidRPr="00AF0E04" w:rsidDel="00A5041C">
          <w:fldChar w:fldCharType="end"/>
        </w:r>
        <w:r w:rsidR="00FC63A6" w:rsidRPr="00AF0E04" w:rsidDel="00A5041C">
          <w:delText xml:space="preserve">, was used for </w:delText>
        </w:r>
        <w:r w:rsidR="006D7466" w:rsidRPr="00AF0E04" w:rsidDel="00A5041C">
          <w:delText>P(LA-</w:delText>
        </w:r>
        <w:r w:rsidR="006D7466" w:rsidRPr="00AF0E04" w:rsidDel="00A5041C">
          <w:rPr>
            <w:i/>
          </w:rPr>
          <w:delText>co</w:delText>
        </w:r>
        <w:r w:rsidR="006D7466" w:rsidRPr="00AF0E04" w:rsidDel="00A5041C">
          <w:delText>-3HB)</w:delText>
        </w:r>
        <w:r w:rsidR="00C1768E" w:rsidRPr="00AF0E04" w:rsidDel="00A5041C">
          <w:delText xml:space="preserve"> production</w:delText>
        </w:r>
        <w:r w:rsidR="000E4AAA" w:rsidRPr="00AF0E04" w:rsidDel="00A5041C">
          <w:delText xml:space="preserve"> </w:delText>
        </w:r>
        <w:r w:rsidR="000E4AAA" w:rsidRPr="00AF0E04" w:rsidDel="00A5041C">
          <w:fldChar w:fldCharType="begin">
            <w:fldData xml:space="preserve">PEVuZE5vdGU+PENpdGU+PEF1dGhvcj5UYWd1Y2hpPC9BdXRob3I+PFllYXI+MjAwODwvWWVhcj48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NzMyMy03PC9wYWdlcz48dm9sdW1lPjEwNTwvdm9sdW1lPjxudW1iZXI+NDU8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UYWd1Y2hpPC9BdXRob3I+PFllYXI+MjAwODwvWWVhcj48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NzMyMy03PC9wYWdlcz48dm9sdW1lPjEwNTwvdm9sdW1lPjxudW1iZXI+NDU8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0E4AAA" w:rsidRPr="00AF0E04" w:rsidDel="00A5041C">
          <w:fldChar w:fldCharType="separate"/>
        </w:r>
        <w:r w:rsidR="00167C75" w:rsidRPr="00AF0E04" w:rsidDel="00A5041C">
          <w:rPr>
            <w:noProof/>
          </w:rPr>
          <w:delText>[16,28]</w:delText>
        </w:r>
        <w:r w:rsidR="000E4AAA" w:rsidRPr="00AF0E04" w:rsidDel="00A5041C">
          <w:fldChar w:fldCharType="end"/>
        </w:r>
        <w:r w:rsidR="00E965A1" w:rsidRPr="00AF0E04" w:rsidDel="00A5041C">
          <w:delText xml:space="preserve">. </w:delText>
        </w:r>
        <w:r w:rsidR="005B0A61" w:rsidRPr="00AF0E04" w:rsidDel="00A5041C">
          <w:delText>The synthetic pathways of P(LA-</w:delText>
        </w:r>
        <w:r w:rsidR="005B0A61" w:rsidRPr="00AF0E04" w:rsidDel="00A5041C">
          <w:rPr>
            <w:i/>
          </w:rPr>
          <w:delText>co</w:delText>
        </w:r>
        <w:r w:rsidR="00FE2DF3" w:rsidRPr="00AF0E04" w:rsidDel="00A5041C">
          <w:delText xml:space="preserve">-3HB) was shown in Figure </w:delText>
        </w:r>
        <w:r w:rsidR="005B0A61" w:rsidRPr="00AF0E04" w:rsidDel="00A5041C">
          <w:delText xml:space="preserve">1. </w:delText>
        </w:r>
        <w:r w:rsidR="00FC63A6" w:rsidRPr="00AF0E04" w:rsidDel="00A5041C">
          <w:delText xml:space="preserve">pTS52 was used as a helper plasmid </w:delText>
        </w:r>
        <w:r w:rsidR="00EB30EB" w:rsidRPr="00AF0E04" w:rsidDel="00A5041C">
          <w:delText>for</w:delText>
        </w:r>
        <w:r w:rsidR="00FC63A6" w:rsidRPr="00AF0E04" w:rsidDel="00A5041C">
          <w:delText xml:space="preserve"> conjugation</w:delText>
        </w:r>
        <w:r w:rsidR="000E4AAA" w:rsidRPr="00AF0E04" w:rsidDel="00A5041C">
          <w:delText xml:space="preserve"> </w:delText>
        </w:r>
        <w:r w:rsidR="000E4AAA" w:rsidRPr="00AF0E04" w:rsidDel="00A5041C">
          <w:fldChar w:fldCharType="begin"/>
        </w:r>
        <w:r w:rsidR="00167C75" w:rsidRPr="00AF0E04" w:rsidDel="00A5041C">
          <w:delInstrText xml:space="preserve"> ADDIN EN.CITE &lt;EndNote&gt;&lt;Cite&gt;&lt;Author&gt;Som&lt;/Author&gt;&lt;Year&gt;1982&lt;/Year&gt;&lt;RecNum&gt;149&lt;/RecNum&gt;&lt;DisplayText&gt;[29]&lt;/DisplayText&gt;&lt;record&gt;&lt;rec-number&gt;149&lt;/rec-number&gt;&lt;foreign-keys&gt;&lt;key app="EN" db-id="peeta2sra0rxz0e9sebpsw2fres09pz0x520" timestamp="1418594800"&gt;149&lt;/key&gt;&lt;/foreign-keys&gt;&lt;ref-type name="Journal Article"&gt;17&lt;/ref-type&gt;&lt;contributors&gt;&lt;authors&gt;&lt;author&gt;Som, T.&lt;/author&gt;&lt;author&gt;Tomizawa, J.&lt;/author&gt;&lt;/authors&gt;&lt;/contributors&gt;&lt;titles&gt;&lt;title&gt;&lt;style face="normal" font="default" size="100%"&gt;Origin of replication of &lt;/style&gt;&lt;style face="italic" font="default" size="100%"&gt;Escherichia coli&lt;/style&gt;&lt;style face="normal" font="default" size="100%"&gt; plasmid RSF 1030&lt;/style&gt;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375-83&lt;/pages&gt;&lt;volume&gt;187&lt;/volume&gt;&lt;number&gt;3&lt;/number&gt;&lt;edition&gt;1982/01/01&lt;/edition&gt;&lt;keywords&gt;&lt;keyword&gt;Base Sequence&lt;/keyword&gt;&lt;keyword&gt;*DNA Replication&lt;/keyword&gt;&lt;keyword&gt;DNA Restriction Enzymes&lt;/keyword&gt;&lt;keyword&gt;Escherichia coli/*genetics&lt;/keyword&gt;&lt;keyword&gt;Nucleic Acid Conformation&lt;/keyword&gt;&lt;keyword&gt;*Plasmids&lt;/keyword&gt;&lt;keyword&gt;Transcription, Genetic&lt;/keyword&gt;&lt;/keywords&gt;&lt;dates&gt;&lt;year&gt;1982&lt;/year&gt;&lt;/dates&gt;&lt;isbn&gt;0026-8925 (Print)&amp;#xD;0026-8925 (Linking)&lt;/isbn&gt;&lt;accession-num&gt;6294468&lt;/accession-num&gt;&lt;urls&gt;&lt;related-urls&gt;&lt;url&gt;http://www.ncbi.nlm.nih.gov/pubmed/6294468&lt;/url&gt;&lt;/related-urls&gt;&lt;/urls&gt;&lt;/record&gt;&lt;/Cite&gt;&lt;/EndNote&gt;</w:delInstrText>
        </w:r>
        <w:r w:rsidR="000E4AAA" w:rsidRPr="00AF0E04" w:rsidDel="00A5041C">
          <w:fldChar w:fldCharType="separate"/>
        </w:r>
        <w:r w:rsidR="00167C75" w:rsidRPr="00AF0E04" w:rsidDel="00A5041C">
          <w:rPr>
            <w:noProof/>
          </w:rPr>
          <w:delText>[29]</w:delText>
        </w:r>
        <w:r w:rsidR="000E4AAA" w:rsidRPr="00AF0E04" w:rsidDel="00A5041C">
          <w:fldChar w:fldCharType="end"/>
        </w:r>
        <w:r w:rsidR="00FC63A6" w:rsidRPr="00AF0E04" w:rsidDel="00A5041C">
          <w:delText>.</w:delText>
        </w:r>
        <w:r w:rsidR="00E965A1" w:rsidRPr="00AF0E04" w:rsidDel="00A5041C">
          <w:delText xml:space="preserve"> </w:delText>
        </w:r>
        <w:r w:rsidR="00C1768E" w:rsidRPr="00AF0E04" w:rsidDel="00A5041C">
          <w:delText xml:space="preserve">For polymer production, </w:delText>
        </w:r>
        <w:r w:rsidR="00C1768E" w:rsidRPr="00AF0E04" w:rsidDel="00A5041C">
          <w:rPr>
            <w:kern w:val="0"/>
          </w:rPr>
          <w:delText>r</w:delText>
        </w:r>
        <w:r w:rsidR="00F939AE" w:rsidRPr="00AF0E04" w:rsidDel="00A5041C">
          <w:rPr>
            <w:kern w:val="0"/>
          </w:rPr>
          <w:delText xml:space="preserve">ecombinant </w:delText>
        </w:r>
        <w:r w:rsidR="00F939AE" w:rsidRPr="00AF0E04" w:rsidDel="00A5041C">
          <w:rPr>
            <w:i/>
            <w:kern w:val="0"/>
          </w:rPr>
          <w:delText>E. coli</w:delText>
        </w:r>
        <w:r w:rsidR="00F939AE" w:rsidRPr="00AF0E04" w:rsidDel="00A5041C">
          <w:rPr>
            <w:kern w:val="0"/>
          </w:rPr>
          <w:delText xml:space="preserve"> harboring pTV118N</w:delText>
        </w:r>
        <w:r w:rsidR="00F939AE" w:rsidRPr="00AF0E04" w:rsidDel="00A5041C">
          <w:rPr>
            <w:i/>
            <w:kern w:val="0"/>
          </w:rPr>
          <w:delText>pctphaC1</w:delText>
        </w:r>
        <w:r w:rsidR="00F939AE" w:rsidRPr="00AF0E04" w:rsidDel="00A5041C">
          <w:rPr>
            <w:kern w:val="0"/>
            <w:position w:val="-2"/>
            <w:vertAlign w:val="subscript"/>
          </w:rPr>
          <w:delText>Ps</w:delText>
        </w:r>
        <w:r w:rsidR="00F939AE" w:rsidRPr="00AF0E04" w:rsidDel="00A5041C">
          <w:rPr>
            <w:kern w:val="0"/>
          </w:rPr>
          <w:delText>(ST/QK)</w:delText>
        </w:r>
        <w:r w:rsidR="00F939AE" w:rsidRPr="00AF0E04" w:rsidDel="00A5041C">
          <w:rPr>
            <w:i/>
            <w:kern w:val="0"/>
          </w:rPr>
          <w:delText xml:space="preserve">AB </w:delText>
        </w:r>
        <w:r w:rsidR="00F939AE" w:rsidRPr="00AF0E04" w:rsidDel="00A5041C">
          <w:delText>were</w:delText>
        </w:r>
        <w:r w:rsidR="00F939AE" w:rsidRPr="00AF0E04" w:rsidDel="00A5041C">
          <w:rPr>
            <w:kern w:val="0"/>
          </w:rPr>
          <w:delText xml:space="preserve"> grown </w:delText>
        </w:r>
        <w:r w:rsidR="0007562C" w:rsidRPr="00AF0E04" w:rsidDel="00A5041C">
          <w:rPr>
            <w:kern w:val="0"/>
          </w:rPr>
          <w:delText>on</w:delText>
        </w:r>
        <w:r w:rsidR="00F939AE" w:rsidRPr="00AF0E04" w:rsidDel="00A5041C">
          <w:rPr>
            <w:kern w:val="0"/>
          </w:rPr>
          <w:delText xml:space="preserve"> </w:delText>
        </w:r>
        <w:r w:rsidR="0007562C" w:rsidRPr="00AF0E04" w:rsidDel="00A5041C">
          <w:rPr>
            <w:kern w:val="0"/>
          </w:rPr>
          <w:delText xml:space="preserve">1.7 ml LB medium </w:delText>
        </w:r>
        <w:r w:rsidR="00F939AE" w:rsidRPr="00AF0E04" w:rsidDel="00A5041C">
          <w:rPr>
            <w:kern w:val="0"/>
          </w:rPr>
          <w:delText>containing 20 g/l glucose</w:delText>
        </w:r>
        <w:r w:rsidR="00F939AE" w:rsidRPr="00AF0E04" w:rsidDel="00A5041C">
          <w:delText xml:space="preserve"> and 10 mM calcium pantothenate</w:delText>
        </w:r>
        <w:r w:rsidR="00C1768E" w:rsidRPr="00AF0E04" w:rsidDel="00A5041C">
          <w:rPr>
            <w:kern w:val="0"/>
          </w:rPr>
          <w:delText xml:space="preserve"> </w:delText>
        </w:r>
        <w:r w:rsidR="00F939AE" w:rsidRPr="00AF0E04" w:rsidDel="00A5041C">
          <w:rPr>
            <w:kern w:val="0"/>
          </w:rPr>
          <w:delText>at 30</w:delText>
        </w:r>
        <w:r w:rsidR="00C1768E" w:rsidRPr="00AF0E04" w:rsidDel="00A5041C">
          <w:rPr>
            <w:kern w:val="0"/>
          </w:rPr>
          <w:delText xml:space="preserve"> </w:delText>
        </w:r>
        <w:r w:rsidR="00F939AE" w:rsidRPr="00AF0E04" w:rsidDel="00A5041C">
          <w:rPr>
            <w:kern w:val="0"/>
          </w:rPr>
          <w:delText>°C for 48 h with reciprocal shaking at 180 rpm</w:delText>
        </w:r>
        <w:r w:rsidR="00C1768E" w:rsidRPr="00AF0E04" w:rsidDel="00A5041C">
          <w:rPr>
            <w:kern w:val="0"/>
          </w:rPr>
          <w:delText>.</w:delText>
        </w:r>
        <w:r w:rsidR="00F939AE" w:rsidRPr="00AF0E04" w:rsidDel="00A5041C">
          <w:rPr>
            <w:kern w:val="0"/>
          </w:rPr>
          <w:delText xml:space="preserve"> </w:delText>
        </w:r>
        <w:r w:rsidR="0007562C" w:rsidRPr="00AF0E04" w:rsidDel="00A5041C">
          <w:rPr>
            <w:kern w:val="0"/>
          </w:rPr>
          <w:delText>A</w:delText>
        </w:r>
        <w:r w:rsidR="00FC63A6" w:rsidRPr="00AF0E04" w:rsidDel="00A5041C">
          <w:delText>mpicillin (Amp; 100 μg/ml), kanamycin (Km; 25 μg/ml), and chloramphenicol (Cm; 25 μg/ml)</w:delText>
        </w:r>
        <w:r w:rsidR="0007562C" w:rsidRPr="00AF0E04" w:rsidDel="00A5041C">
          <w:delText xml:space="preserve"> were added when needed</w:delText>
        </w:r>
        <w:r w:rsidR="00FC63A6" w:rsidRPr="00AF0E04" w:rsidDel="00A5041C">
          <w:delText xml:space="preserve">. </w:delText>
        </w:r>
        <w:r w:rsidR="00DC63B9" w:rsidRPr="00AF0E04" w:rsidDel="00A5041C">
          <w:delText>pCA24N-</w:delText>
        </w:r>
        <w:r w:rsidR="00DC63B9" w:rsidRPr="00AF0E04" w:rsidDel="00A5041C">
          <w:rPr>
            <w:i/>
          </w:rPr>
          <w:delText>mtgA</w:delText>
        </w:r>
        <w:r w:rsidR="00DC63B9" w:rsidRPr="00AF0E04" w:rsidDel="00A5041C">
          <w:delText xml:space="preserve"> wa</w:delText>
        </w:r>
        <w:r w:rsidR="000E4AAA" w:rsidRPr="00AF0E04" w:rsidDel="00A5041C">
          <w:delText xml:space="preserve">s obtained from ASKA clone </w:delText>
        </w:r>
        <w:r w:rsidR="000E4AAA" w:rsidRPr="00AF0E04" w:rsidDel="00A5041C">
          <w:lastRenderedPageBreak/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0E4AAA" w:rsidRPr="00AF0E04" w:rsidDel="00A5041C">
          <w:fldChar w:fldCharType="separate"/>
        </w:r>
        <w:r w:rsidR="00167C75" w:rsidRPr="00AF0E04" w:rsidDel="00A5041C">
          <w:rPr>
            <w:noProof/>
          </w:rPr>
          <w:delText>[30]</w:delText>
        </w:r>
        <w:r w:rsidR="000E4AAA" w:rsidRPr="00AF0E04" w:rsidDel="00A5041C">
          <w:fldChar w:fldCharType="end"/>
        </w:r>
        <w:r w:rsidR="00DC63B9" w:rsidRPr="00AF0E04" w:rsidDel="00A5041C">
          <w:delText xml:space="preserve">. </w:delText>
        </w:r>
      </w:del>
    </w:p>
    <w:p w14:paraId="1276AA7F" w14:textId="0F16DC55" w:rsidR="00FC63A6" w:rsidRPr="00AF0E04" w:rsidDel="00A5041C" w:rsidRDefault="00FC63A6" w:rsidP="00FC63A6">
      <w:pPr>
        <w:rPr>
          <w:del w:id="36" w:author="Kadoya Rio" w:date="2015-03-31T11:43:00Z"/>
          <w:kern w:val="0"/>
        </w:rPr>
      </w:pPr>
    </w:p>
    <w:p w14:paraId="6D778CF8" w14:textId="4266F4A3" w:rsidR="00FC63A6" w:rsidRPr="00AF0E04" w:rsidDel="00A5041C" w:rsidRDefault="00F939AE" w:rsidP="00FC63A6">
      <w:pPr>
        <w:rPr>
          <w:del w:id="37" w:author="Kadoya Rio" w:date="2015-03-31T11:43:00Z"/>
          <w:b/>
          <w:sz w:val="32"/>
          <w:szCs w:val="32"/>
        </w:rPr>
      </w:pPr>
      <w:del w:id="38" w:author="Kadoya Rio" w:date="2015-03-31T11:43:00Z">
        <w:r w:rsidRPr="00AF0E04" w:rsidDel="00A5041C">
          <w:rPr>
            <w:b/>
            <w:sz w:val="32"/>
            <w:szCs w:val="32"/>
          </w:rPr>
          <w:delText xml:space="preserve">Construction of mutant library of </w:delText>
        </w:r>
        <w:r w:rsidRPr="00AF0E04" w:rsidDel="00A5041C">
          <w:rPr>
            <w:b/>
            <w:i/>
            <w:sz w:val="32"/>
            <w:szCs w:val="32"/>
          </w:rPr>
          <w:delText>E. coli</w:delText>
        </w:r>
        <w:r w:rsidRPr="00AF0E04" w:rsidDel="00A5041C">
          <w:rPr>
            <w:b/>
            <w:sz w:val="32"/>
            <w:szCs w:val="32"/>
          </w:rPr>
          <w:delText xml:space="preserve"> JM109 and s</w:delText>
        </w:r>
        <w:r w:rsidR="00FC63A6" w:rsidRPr="00AF0E04" w:rsidDel="00A5041C">
          <w:rPr>
            <w:b/>
            <w:sz w:val="32"/>
            <w:szCs w:val="32"/>
          </w:rPr>
          <w:delText xml:space="preserve">creening of </w:delText>
        </w:r>
        <w:r w:rsidR="00E965A1" w:rsidRPr="00AF0E04" w:rsidDel="00A5041C">
          <w:rPr>
            <w:b/>
            <w:sz w:val="32"/>
            <w:szCs w:val="32"/>
          </w:rPr>
          <w:delText xml:space="preserve">the </w:delText>
        </w:r>
        <w:r w:rsidRPr="00AF0E04" w:rsidDel="00A5041C">
          <w:rPr>
            <w:b/>
            <w:sz w:val="32"/>
            <w:szCs w:val="32"/>
          </w:rPr>
          <w:delText xml:space="preserve">positive </w:delText>
        </w:r>
        <w:r w:rsidR="00FC63A6" w:rsidRPr="00AF0E04" w:rsidDel="00A5041C">
          <w:rPr>
            <w:b/>
            <w:sz w:val="32"/>
            <w:szCs w:val="32"/>
          </w:rPr>
          <w:delText>mutants</w:delText>
        </w:r>
      </w:del>
    </w:p>
    <w:p w14:paraId="1E680733" w14:textId="056128B5" w:rsidR="00FC63A6" w:rsidRPr="00AF0E04" w:rsidDel="00A5041C" w:rsidRDefault="00FC63A6" w:rsidP="00FC63A6">
      <w:pPr>
        <w:rPr>
          <w:del w:id="39" w:author="Kadoya Rio" w:date="2015-03-31T11:43:00Z"/>
          <w:kern w:val="0"/>
        </w:rPr>
      </w:pPr>
      <w:del w:id="40" w:author="Kadoya Rio" w:date="2015-03-31T11:43:00Z">
        <w:r w:rsidRPr="00AF0E04" w:rsidDel="00A5041C">
          <w:rPr>
            <w:i/>
          </w:rPr>
          <w:delText xml:space="preserve">     E.</w:delText>
        </w:r>
        <w:r w:rsidR="00F939AE" w:rsidRPr="00AF0E04" w:rsidDel="00A5041C">
          <w:rPr>
            <w:i/>
          </w:rPr>
          <w:delText xml:space="preserve"> </w:delText>
        </w:r>
        <w:r w:rsidRPr="00AF0E04" w:rsidDel="00A5041C">
          <w:rPr>
            <w:i/>
          </w:rPr>
          <w:delText>coli</w:delText>
        </w:r>
        <w:r w:rsidRPr="00AF0E04" w:rsidDel="00A5041C">
          <w:delText xml:space="preserve"> S</w:delText>
        </w:r>
        <w:r w:rsidR="00F939AE" w:rsidRPr="00AF0E04" w:rsidDel="00A5041C">
          <w:delText>17-1</w:delText>
        </w:r>
        <w:r w:rsidRPr="00AF0E04" w:rsidDel="00A5041C">
          <w:delText xml:space="preserve"> </w:delText>
        </w:r>
        <w:r w:rsidR="00EB30EB" w:rsidRPr="00AF0E04" w:rsidDel="00A5041C">
          <w:delText>λ-pir carrying pUTmini-Tn5 Km (</w:delText>
        </w:r>
        <w:r w:rsidR="00F939AE" w:rsidRPr="00AF0E04" w:rsidDel="00A5041C">
          <w:delText>Amp</w:delText>
        </w:r>
        <w:r w:rsidR="00F939AE" w:rsidRPr="00AF0E04" w:rsidDel="00A5041C">
          <w:rPr>
            <w:vertAlign w:val="superscript"/>
          </w:rPr>
          <w:delText>r</w:delText>
        </w:r>
        <w:r w:rsidR="00F939AE" w:rsidRPr="00AF0E04" w:rsidDel="00A5041C">
          <w:delText xml:space="preserve">, </w:delText>
        </w:r>
        <w:r w:rsidR="00EB30EB" w:rsidRPr="00AF0E04" w:rsidDel="00A5041C">
          <w:delText>B</w:delText>
        </w:r>
        <w:r w:rsidR="00200369" w:rsidRPr="00AF0E04" w:rsidDel="00A5041C">
          <w:delText>iomedical, S</w:delText>
        </w:r>
        <w:r w:rsidR="003B67FB" w:rsidRPr="00AF0E04" w:rsidDel="00A5041C">
          <w:delText>eville, Spain</w:delText>
        </w:r>
        <w:r w:rsidR="000E4AAA" w:rsidRPr="00AF0E04" w:rsidDel="00A5041C">
          <w:delText xml:space="preserve"> </w:delText>
        </w:r>
        <w:r w:rsidR="000E4AAA" w:rsidRPr="00AF0E04" w:rsidDel="00A5041C">
          <w:fldChar w:fldCharType="begin"/>
        </w:r>
        <w:r w:rsidR="00167C75" w:rsidRPr="00AF0E04" w:rsidDel="00A5041C">
          <w:delInstrText xml:space="preserve"> ADDIN EN.CITE &lt;EndNote&gt;&lt;Cite&gt;&lt;Author&gt;de Lorenzo&lt;/Author&gt;&lt;Year&gt;1990&lt;/Year&gt;&lt;RecNum&gt;134&lt;/RecNum&gt;&lt;DisplayText&gt;[31]&lt;/DisplayText&gt;&lt;record&gt;&lt;rec-number&gt;134&lt;/rec-number&gt;&lt;foreign-keys&gt;&lt;key app="EN" db-id="peeta2sra0rxz0e9sebpsw2fres09pz0x520" timestamp="1418593102"&gt;134&lt;/key&gt;&lt;/foreign-keys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568-72&lt;/pages&gt;&lt;volume&gt;172&lt;/volume&gt;&lt;number&gt;11&lt;/number&gt;&lt;edition&gt;1990/11/01&lt;/edition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, Genetic&lt;/keyword&gt;&lt;keyword&gt;Restriction Mapping&lt;/keyword&gt;&lt;/keywords&gt;&lt;dates&gt;&lt;year&gt;1990&lt;/year&gt;&lt;pub-dates&gt;&lt;date&gt;Nov&lt;/date&gt;&lt;/pub-dates&gt;&lt;/dates&gt;&lt;isbn&gt;0021-9193 (Print)&amp;#xD;0021-9193 (Linking)&lt;/isbn&gt;&lt;accession-num&gt;2172217&lt;/accession-num&gt;&lt;work-type&gt;Research Support, Non-U.S. Gov&amp;apos;t&lt;/work-type&gt;&lt;urls&gt;&lt;related-urls&gt;&lt;url&gt;http://www.ncbi.nlm.nih.gov/pubmed/2172217&lt;/url&gt;&lt;/related-urls&gt;&lt;/urls&gt;&lt;custom2&gt;526846&lt;/custom2&gt;&lt;/record&gt;&lt;/Cite&gt;&lt;/EndNote&gt;</w:delInstrText>
        </w:r>
        <w:r w:rsidR="000E4AAA" w:rsidRPr="00AF0E04" w:rsidDel="00A5041C">
          <w:fldChar w:fldCharType="separate"/>
        </w:r>
        <w:r w:rsidR="00167C75" w:rsidRPr="00AF0E04" w:rsidDel="00A5041C">
          <w:rPr>
            <w:noProof/>
          </w:rPr>
          <w:delText>[31]</w:delText>
        </w:r>
        <w:r w:rsidR="000E4AAA" w:rsidRPr="00AF0E04" w:rsidDel="00A5041C">
          <w:fldChar w:fldCharType="end"/>
        </w:r>
        <w:r w:rsidR="003B67FB" w:rsidRPr="00AF0E04" w:rsidDel="00A5041C">
          <w:delText xml:space="preserve">) </w:delText>
        </w:r>
        <w:r w:rsidR="00F939AE" w:rsidRPr="00AF0E04" w:rsidDel="00A5041C">
          <w:delText>was</w:delText>
        </w:r>
        <w:r w:rsidRPr="00AF0E04" w:rsidDel="00A5041C">
          <w:delText xml:space="preserve"> used for the conjugative transfer of </w:delText>
        </w:r>
        <w:r w:rsidR="003B67FB" w:rsidRPr="00AF0E04" w:rsidDel="00A5041C">
          <w:delText xml:space="preserve">the </w:delText>
        </w:r>
        <w:r w:rsidRPr="00AF0E04" w:rsidDel="00A5041C">
          <w:delText>mini-Tn5 transposon</w:delText>
        </w:r>
        <w:r w:rsidR="00F939AE" w:rsidRPr="00AF0E04" w:rsidDel="00A5041C">
          <w:delText xml:space="preserve"> (Km</w:delText>
        </w:r>
        <w:r w:rsidR="00F939AE" w:rsidRPr="00AF0E04" w:rsidDel="00A5041C">
          <w:rPr>
            <w:vertAlign w:val="superscript"/>
          </w:rPr>
          <w:delText>r</w:delText>
        </w:r>
        <w:r w:rsidR="00F939AE" w:rsidRPr="00AF0E04" w:rsidDel="00A5041C">
          <w:delText xml:space="preserve">) to recombinant </w:delText>
        </w:r>
        <w:r w:rsidR="00F939AE" w:rsidRPr="00AF0E04" w:rsidDel="00A5041C">
          <w:rPr>
            <w:i/>
          </w:rPr>
          <w:delText>E. coli</w:delText>
        </w:r>
        <w:r w:rsidR="00F939AE" w:rsidRPr="00AF0E04" w:rsidDel="00A5041C">
          <w:delText xml:space="preserve"> JM109</w:delText>
        </w:r>
        <w:r w:rsidR="00F939AE" w:rsidRPr="00AF0E04" w:rsidDel="00A5041C">
          <w:rPr>
            <w:kern w:val="0"/>
          </w:rPr>
          <w:delText xml:space="preserve"> harboring pTV118N</w:delText>
        </w:r>
        <w:r w:rsidR="00F939AE" w:rsidRPr="00AF0E04" w:rsidDel="00A5041C">
          <w:rPr>
            <w:i/>
            <w:kern w:val="0"/>
          </w:rPr>
          <w:delText>pctphaC1</w:delText>
        </w:r>
        <w:r w:rsidR="00F939AE" w:rsidRPr="00AF0E04" w:rsidDel="00A5041C">
          <w:rPr>
            <w:kern w:val="0"/>
            <w:position w:val="-2"/>
            <w:vertAlign w:val="subscript"/>
          </w:rPr>
          <w:delText>Ps</w:delText>
        </w:r>
        <w:r w:rsidR="00F939AE" w:rsidRPr="00AF0E04" w:rsidDel="00A5041C">
          <w:rPr>
            <w:kern w:val="0"/>
          </w:rPr>
          <w:delText>(ST/QK)</w:delText>
        </w:r>
        <w:r w:rsidR="00F939AE" w:rsidRPr="00AF0E04" w:rsidDel="00A5041C">
          <w:rPr>
            <w:i/>
            <w:kern w:val="0"/>
          </w:rPr>
          <w:delText>AB</w:delText>
        </w:r>
        <w:r w:rsidR="00F939AE" w:rsidRPr="00AF0E04" w:rsidDel="00A5041C">
          <w:rPr>
            <w:kern w:val="0"/>
          </w:rPr>
          <w:delText xml:space="preserve"> (Amp</w:delText>
        </w:r>
        <w:r w:rsidR="00F939AE" w:rsidRPr="00AF0E04" w:rsidDel="00A5041C">
          <w:rPr>
            <w:vertAlign w:val="superscript"/>
          </w:rPr>
          <w:delText>r</w:delText>
        </w:r>
        <w:r w:rsidR="00F939AE" w:rsidRPr="00AF0E04" w:rsidDel="00A5041C">
          <w:rPr>
            <w:kern w:val="0"/>
          </w:rPr>
          <w:delText>) and pST52 (Cm</w:delText>
        </w:r>
        <w:r w:rsidR="00F939AE" w:rsidRPr="00AF0E04" w:rsidDel="00A5041C">
          <w:rPr>
            <w:vertAlign w:val="superscript"/>
          </w:rPr>
          <w:delText>r</w:delText>
        </w:r>
        <w:r w:rsidR="00F939AE" w:rsidRPr="00AF0E04" w:rsidDel="00A5041C">
          <w:rPr>
            <w:kern w:val="0"/>
          </w:rPr>
          <w:delText>)</w:delText>
        </w:r>
        <w:r w:rsidRPr="00AF0E04" w:rsidDel="00A5041C">
          <w:delText xml:space="preserve">. </w:delText>
        </w:r>
        <w:r w:rsidR="00F939AE" w:rsidRPr="00AF0E04" w:rsidDel="00A5041C">
          <w:delText xml:space="preserve">The </w:delText>
        </w:r>
        <w:r w:rsidRPr="00AF0E04" w:rsidDel="00A5041C">
          <w:delText>S</w:delText>
        </w:r>
        <w:r w:rsidR="00F939AE" w:rsidRPr="00AF0E04" w:rsidDel="00A5041C">
          <w:delText>17-1</w:delText>
        </w:r>
        <w:r w:rsidRPr="00AF0E04" w:rsidDel="00A5041C">
          <w:delText xml:space="preserve"> </w:delText>
        </w:r>
        <w:r w:rsidR="00F939AE" w:rsidRPr="00AF0E04" w:rsidDel="00A5041C">
          <w:delText>and</w:delText>
        </w:r>
        <w:r w:rsidRPr="00AF0E04" w:rsidDel="00A5041C">
          <w:delText xml:space="preserve"> JM109 cells </w:delText>
        </w:r>
        <w:r w:rsidR="00F939AE" w:rsidRPr="00AF0E04" w:rsidDel="00A5041C">
          <w:delText xml:space="preserve">were conjugated </w:delText>
        </w:r>
        <w:r w:rsidRPr="00AF0E04" w:rsidDel="00A5041C">
          <w:delText>on</w:delText>
        </w:r>
        <w:r w:rsidR="00F939AE" w:rsidRPr="00AF0E04" w:rsidDel="00A5041C">
          <w:delText xml:space="preserve"> </w:delText>
        </w:r>
        <w:r w:rsidRPr="00AF0E04" w:rsidDel="00A5041C">
          <w:delText>a</w:delText>
        </w:r>
        <w:r w:rsidR="00F939AE" w:rsidRPr="00AF0E04" w:rsidDel="00A5041C">
          <w:delText>n</w:delText>
        </w:r>
        <w:r w:rsidRPr="00AF0E04" w:rsidDel="00A5041C">
          <w:delText xml:space="preserve"> LB agar plate at 30 °C for 16</w:delText>
        </w:r>
        <w:r w:rsidR="003B67FB" w:rsidRPr="00AF0E04" w:rsidDel="00A5041C">
          <w:delText xml:space="preserve"> </w:delText>
        </w:r>
        <w:r w:rsidRPr="00AF0E04" w:rsidDel="00A5041C">
          <w:delText xml:space="preserve">h. </w:delText>
        </w:r>
        <w:r w:rsidR="00F939AE" w:rsidRPr="00AF0E04" w:rsidDel="00A5041C">
          <w:delText>T</w:delText>
        </w:r>
        <w:r w:rsidRPr="00AF0E04" w:rsidDel="00A5041C">
          <w:delText xml:space="preserve">he cells were suspended </w:delText>
        </w:r>
        <w:r w:rsidR="00EB30EB" w:rsidRPr="00AF0E04" w:rsidDel="00A5041C">
          <w:delText>in</w:delText>
        </w:r>
        <w:r w:rsidRPr="00AF0E04" w:rsidDel="00A5041C">
          <w:delText xml:space="preserve"> 10</w:delText>
        </w:r>
        <w:r w:rsidR="003B67FB" w:rsidRPr="00AF0E04" w:rsidDel="00A5041C">
          <w:delText xml:space="preserve"> </w:delText>
        </w:r>
        <w:r w:rsidRPr="00AF0E04" w:rsidDel="00A5041C">
          <w:delText>mM MgSO</w:delText>
        </w:r>
        <w:r w:rsidRPr="00AF0E04" w:rsidDel="00A5041C">
          <w:rPr>
            <w:vertAlign w:val="subscript"/>
          </w:rPr>
          <w:delText>4</w:delText>
        </w:r>
        <w:r w:rsidR="00F939AE" w:rsidRPr="00AF0E04" w:rsidDel="00A5041C">
          <w:delText xml:space="preserve"> and grown</w:delText>
        </w:r>
        <w:r w:rsidRPr="00AF0E04" w:rsidDel="00A5041C">
          <w:delText xml:space="preserve"> on L</w:delText>
        </w:r>
        <w:r w:rsidR="00EB30EB" w:rsidRPr="00AF0E04" w:rsidDel="00A5041C">
          <w:delText>B</w:delText>
        </w:r>
        <w:r w:rsidRPr="00AF0E04" w:rsidDel="00A5041C">
          <w:delText xml:space="preserve"> </w:delText>
        </w:r>
        <w:r w:rsidR="00F939AE" w:rsidRPr="00AF0E04" w:rsidDel="00A5041C">
          <w:delText xml:space="preserve">plates containing Cm, Km and Amp. Cm was used to </w:delText>
        </w:r>
        <w:r w:rsidR="00C1768E" w:rsidRPr="00AF0E04" w:rsidDel="00A5041C">
          <w:delText>get rid of</w:delText>
        </w:r>
        <w:r w:rsidR="00F939AE" w:rsidRPr="00AF0E04" w:rsidDel="00A5041C">
          <w:delText xml:space="preserve"> S17-1 cells. Km was used to select transposon-inserted JM109 cells. Amp was used to maintain </w:delText>
        </w:r>
        <w:r w:rsidR="00F939AE" w:rsidRPr="00AF0E04" w:rsidDel="00A5041C">
          <w:rPr>
            <w:kern w:val="0"/>
          </w:rPr>
          <w:delText>pTV118N</w:delText>
        </w:r>
        <w:r w:rsidR="00F939AE" w:rsidRPr="00AF0E04" w:rsidDel="00A5041C">
          <w:rPr>
            <w:i/>
            <w:kern w:val="0"/>
          </w:rPr>
          <w:delText>pctphaC1</w:delText>
        </w:r>
        <w:r w:rsidR="00F939AE" w:rsidRPr="00AF0E04" w:rsidDel="00A5041C">
          <w:rPr>
            <w:kern w:val="0"/>
            <w:position w:val="-2"/>
            <w:vertAlign w:val="subscript"/>
          </w:rPr>
          <w:delText>Ps</w:delText>
        </w:r>
        <w:r w:rsidR="00F939AE" w:rsidRPr="00AF0E04" w:rsidDel="00A5041C">
          <w:rPr>
            <w:kern w:val="0"/>
          </w:rPr>
          <w:delText>(ST/QK)</w:delText>
        </w:r>
        <w:r w:rsidR="00F939AE" w:rsidRPr="00AF0E04" w:rsidDel="00A5041C">
          <w:rPr>
            <w:i/>
            <w:kern w:val="0"/>
          </w:rPr>
          <w:delText>AB</w:delText>
        </w:r>
        <w:r w:rsidR="00F939AE" w:rsidRPr="00AF0E04" w:rsidDel="00A5041C">
          <w:rPr>
            <w:kern w:val="0"/>
          </w:rPr>
          <w:delText xml:space="preserve">. </w:delText>
        </w:r>
        <w:r w:rsidR="00F939AE" w:rsidRPr="00AF0E04" w:rsidDel="00A5041C">
          <w:delText xml:space="preserve">The plates were </w:delText>
        </w:r>
        <w:r w:rsidRPr="00AF0E04" w:rsidDel="00A5041C">
          <w:delText>incubat</w:delText>
        </w:r>
        <w:r w:rsidR="00D91660" w:rsidRPr="00AF0E04" w:rsidDel="00A5041C">
          <w:delText>ed at 30</w:delText>
        </w:r>
        <w:r w:rsidR="005B0A61" w:rsidRPr="00AF0E04" w:rsidDel="00A5041C">
          <w:delText xml:space="preserve"> </w:delText>
        </w:r>
        <w:r w:rsidR="00EB30EB" w:rsidRPr="00AF0E04" w:rsidDel="00A5041C">
          <w:delText>°C for 16 h</w:delText>
        </w:r>
        <w:r w:rsidR="00F939AE" w:rsidRPr="00AF0E04" w:rsidDel="00A5041C">
          <w:delText xml:space="preserve">. The transposon-inserted JM109 harboring </w:delText>
        </w:r>
        <w:r w:rsidR="00F939AE" w:rsidRPr="00AF0E04" w:rsidDel="00A5041C">
          <w:rPr>
            <w:kern w:val="0"/>
          </w:rPr>
          <w:delText>pTV118N</w:delText>
        </w:r>
        <w:r w:rsidR="00F939AE" w:rsidRPr="00AF0E04" w:rsidDel="00A5041C">
          <w:rPr>
            <w:i/>
            <w:kern w:val="0"/>
          </w:rPr>
          <w:delText>pctphaC1</w:delText>
        </w:r>
        <w:r w:rsidR="00F939AE" w:rsidRPr="00AF0E04" w:rsidDel="00A5041C">
          <w:rPr>
            <w:kern w:val="0"/>
            <w:position w:val="-2"/>
            <w:vertAlign w:val="subscript"/>
          </w:rPr>
          <w:delText>Ps</w:delText>
        </w:r>
        <w:r w:rsidR="00F939AE" w:rsidRPr="00AF0E04" w:rsidDel="00A5041C">
          <w:rPr>
            <w:kern w:val="0"/>
          </w:rPr>
          <w:delText>(ST/QK)</w:delText>
        </w:r>
        <w:r w:rsidR="00F939AE" w:rsidRPr="00AF0E04" w:rsidDel="00A5041C">
          <w:rPr>
            <w:i/>
            <w:kern w:val="0"/>
          </w:rPr>
          <w:delText>AB</w:delText>
        </w:r>
        <w:r w:rsidR="00F939AE" w:rsidRPr="00AF0E04" w:rsidDel="00A5041C">
          <w:delText xml:space="preserve"> was</w:delText>
        </w:r>
        <w:r w:rsidRPr="00AF0E04" w:rsidDel="00A5041C">
          <w:delText xml:space="preserve"> </w:delText>
        </w:r>
        <w:r w:rsidR="00F939AE" w:rsidRPr="00AF0E04" w:rsidDel="00A5041C">
          <w:delText xml:space="preserve">screened </w:delText>
        </w:r>
        <w:r w:rsidRPr="00AF0E04" w:rsidDel="00A5041C">
          <w:delText xml:space="preserve">on </w:delText>
        </w:r>
        <w:r w:rsidR="003B67FB" w:rsidRPr="00AF0E04" w:rsidDel="00A5041C">
          <w:delText>LB plate</w:delText>
        </w:r>
        <w:r w:rsidR="00F939AE" w:rsidRPr="00AF0E04" w:rsidDel="00A5041C">
          <w:delText xml:space="preserve">s containing </w:delText>
        </w:r>
        <w:r w:rsidR="003B67FB" w:rsidRPr="00AF0E04" w:rsidDel="00A5041C">
          <w:delText>2% g</w:delText>
        </w:r>
        <w:r w:rsidRPr="00AF0E04" w:rsidDel="00A5041C">
          <w:delText xml:space="preserve">lucose, </w:delText>
        </w:r>
        <w:r w:rsidR="00F939AE" w:rsidRPr="00AF0E04" w:rsidDel="00A5041C">
          <w:delText xml:space="preserve">Amp, Km </w:delText>
        </w:r>
        <w:r w:rsidRPr="00AF0E04" w:rsidDel="00A5041C">
          <w:delText>and 0.5 μg</w:delText>
        </w:r>
        <w:r w:rsidR="003B67FB" w:rsidRPr="00AF0E04" w:rsidDel="00A5041C">
          <w:delText>/ml Nile red (Sig</w:delText>
        </w:r>
        <w:r w:rsidR="00EB30EB" w:rsidRPr="00AF0E04" w:rsidDel="00A5041C">
          <w:delText>ma-Aldrich</w:delText>
        </w:r>
        <w:r w:rsidRPr="00AF0E04" w:rsidDel="00A5041C">
          <w:delText xml:space="preserve">). </w:delText>
        </w:r>
        <w:r w:rsidR="00F939AE" w:rsidRPr="00AF0E04" w:rsidDel="00A5041C">
          <w:delText>Colonies emitting strong fluorescence were chosen as candidates under a transilluminator and subjected to HPLC analysis for determining polymer production as described previously</w:delText>
        </w:r>
        <w:r w:rsidR="00E949C2" w:rsidRPr="00AF0E04" w:rsidDel="00A5041C">
          <w:rPr>
            <w:kern w:val="0"/>
          </w:rPr>
          <w:delText xml:space="preserve"> </w:delText>
        </w:r>
        <w:r w:rsidR="00E949C2" w:rsidRPr="00AF0E04" w:rsidDel="00A5041C">
          <w:fldChar w:fldCharType="begin"/>
        </w:r>
        <w:r w:rsidR="00167C75" w:rsidRPr="00AF0E04" w:rsidDel="00A5041C">
          <w:delInstrText xml:space="preserve"> ADDIN EN.CITE &lt;EndNote&gt;&lt;Cite&gt;&lt;Author&gt;Nduko&lt;/Author&gt;&lt;Year&gt;2014&lt;/Year&gt;&lt;RecNum&gt;69&lt;/RecNum&gt;&lt;DisplayText&gt;[32]&lt;/DisplayText&gt;&lt;record&gt;&lt;rec-number&gt;69&lt;/rec-number&gt;&lt;foreign-keys&gt;&lt;key app="EN" db-id="peeta2sra0rxz0e9sebpsw2fres09pz0x520" timestamp="1412242611"&gt;69&lt;/key&gt;&lt;/foreign-keys&gt;&lt;ref-type name="Journal Article"&gt;17&lt;/ref-type&gt;&lt;contributors&gt;&lt;authors&gt;&lt;author&gt;Nduko, J. M.&lt;/author&gt;&lt;author&gt;Matsumoto, K.&lt;/author&gt;&lt;author&gt;Ooi, T.&lt;/author&gt;&lt;author&gt;Taguchi, S.&lt;/author&gt;&lt;/authors&gt;&lt;/contributors&gt;&lt;auth-address&gt;Division of Biotechnology and Macromolecular Chemistry, Graduate School of Engineering, Hokkaido University, N13-W8, Kita-ku, Sapporo, 060-8628, Japan.&lt;/auth-address&gt;&lt;titles&gt;&lt;title&gt;&lt;style face="normal" font="default" size="100%"&gt;Enhanced production of poly(lactate-&lt;/style&gt;&lt;style face="italic" font="default" size="100%"&gt;co&lt;/style&gt;&lt;style face="normal" font="default" size="100%"&gt;-3-hydroxybutyrate) from xylose in engineered &lt;/style&gt;&lt;style face="italic" font="default" size="100%"&gt;Escherichia coli &lt;/style&gt;&lt;style face="normal" font="default" size="100%"&gt;overexpressing a galactitol transporter&lt;/style&gt;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2453-60&lt;/pages&gt;&lt;volume&gt;98&lt;/volume&gt;&lt;number&gt;6&lt;/number&gt;&lt;edition&gt;2013/12/18&lt;/edition&gt;&lt;dates&gt;&lt;year&gt;2014&lt;/year&gt;&lt;pub-dates&gt;&lt;date&gt;Mar&lt;/date&gt;&lt;/pub-dates&gt;&lt;/dates&gt;&lt;isbn&gt;1432-0614 (Electronic)&amp;#xD;0175-7598 (Linking)&lt;/isbn&gt;&lt;accession-num&gt;24337250&lt;/accession-num&gt;&lt;work-type&gt;Research Support, Non-U.S. Gov&amp;apos;t&lt;/work-type&gt;&lt;urls&gt;&lt;related-urls&gt;&lt;url&gt;http://www.ncbi.nlm.nih.gov/pubmed/24337250&lt;/url&gt;&lt;/related-urls&gt;&lt;/urls&gt;&lt;electronic-resource-num&gt;10.1007/s00253-013-5401-0&lt;/electronic-resource-num&gt;&lt;/record&gt;&lt;/Cite&gt;&lt;/EndNote&gt;</w:delInstrText>
        </w:r>
        <w:r w:rsidR="00E949C2" w:rsidRPr="00AF0E04" w:rsidDel="00A5041C">
          <w:fldChar w:fldCharType="separate"/>
        </w:r>
        <w:r w:rsidR="00167C75" w:rsidRPr="00AF0E04" w:rsidDel="00A5041C">
          <w:rPr>
            <w:noProof/>
          </w:rPr>
          <w:delText>[32]</w:delText>
        </w:r>
        <w:r w:rsidR="00E949C2" w:rsidRPr="00AF0E04" w:rsidDel="00A5041C">
          <w:fldChar w:fldCharType="end"/>
        </w:r>
        <w:r w:rsidR="00F939AE" w:rsidRPr="00AF0E04" w:rsidDel="00A5041C">
          <w:rPr>
            <w:kern w:val="0"/>
          </w:rPr>
          <w:delText xml:space="preserve">. In brief, cells were </w:delText>
        </w:r>
        <w:r w:rsidR="00EC28A3" w:rsidRPr="00AF0E04" w:rsidDel="00A5041C">
          <w:rPr>
            <w:kern w:val="0"/>
          </w:rPr>
          <w:delText xml:space="preserve">directly </w:delText>
        </w:r>
        <w:r w:rsidR="00F939AE" w:rsidRPr="00AF0E04" w:rsidDel="00A5041C">
          <w:rPr>
            <w:kern w:val="0"/>
          </w:rPr>
          <w:delText>treated with concentrated sulfuric acid</w:delText>
        </w:r>
        <w:r w:rsidR="005B0A61" w:rsidRPr="00AF0E04" w:rsidDel="00A5041C">
          <w:delText xml:space="preserve"> at 100 °C</w:delText>
        </w:r>
        <w:r w:rsidR="00F939AE" w:rsidRPr="00AF0E04" w:rsidDel="00A5041C">
          <w:rPr>
            <w:kern w:val="0"/>
          </w:rPr>
          <w:delText xml:space="preserve"> to convert polyester into unsaturated carbonic acids, which were measured using UV detector at 210 nm</w:delText>
        </w:r>
        <w:r w:rsidR="00F55185" w:rsidRPr="00AF0E04" w:rsidDel="00A5041C">
          <w:rPr>
            <w:kern w:val="0"/>
          </w:rPr>
          <w:delText xml:space="preserve"> </w:delText>
        </w:r>
        <w:r w:rsidR="00F55185" w:rsidRPr="00AF0E04" w:rsidDel="00A5041C">
          <w:fldChar w:fldCharType="begin">
            <w:fldData xml:space="preserve">PEVuZE5vdGU+PENpdGU+PEF1dGhvcj5LaWNoaXNlPC9BdXRob3I+PFllYXI+MjAwMjwvWWVhcj48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yNDExLTk8L3BhZ2Vz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LaWNoaXNlPC9BdXRob3I+PFllYXI+MjAwMjwvWWVhcj48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yNDExLTk8L3BhZ2Vz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F55185" w:rsidRPr="00AF0E04" w:rsidDel="00A5041C">
          <w:fldChar w:fldCharType="separate"/>
        </w:r>
        <w:r w:rsidR="00F55185" w:rsidRPr="00AF0E04" w:rsidDel="00A5041C">
          <w:rPr>
            <w:noProof/>
          </w:rPr>
          <w:delText>[33,34]</w:delText>
        </w:r>
        <w:r w:rsidR="00F55185" w:rsidRPr="00AF0E04" w:rsidDel="00A5041C">
          <w:fldChar w:fldCharType="end"/>
        </w:r>
        <w:r w:rsidR="00F939AE" w:rsidRPr="00AF0E04" w:rsidDel="00A5041C">
          <w:delText xml:space="preserve">. </w:delText>
        </w:r>
        <w:r w:rsidR="00F939AE" w:rsidRPr="00AF0E04" w:rsidDel="00A5041C">
          <w:rPr>
            <w:kern w:val="0"/>
          </w:rPr>
          <w:delText xml:space="preserve">The concentration of glucose in the supernatant was determined by HPLC equipped with a refractive index detector, as previously described </w:delText>
        </w:r>
        <w:r w:rsidR="00E949C2" w:rsidRPr="00AF0E04" w:rsidDel="00A5041C">
          <w:fldChar w:fldCharType="begin">
            <w:fldData xml:space="preserve">PEVuZE5vdGU+PENpdGU+PEF1dGhvcj5NYXRzdW1vdG88L0F1dGhvcj48WWVhcj4yMDEzPC9ZZWFy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NYXRzdW1vdG88L0F1dGhvcj48WWVhcj4yMDEzPC9ZZWFy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E949C2" w:rsidRPr="00AF0E04" w:rsidDel="00A5041C">
          <w:fldChar w:fldCharType="separate"/>
        </w:r>
        <w:r w:rsidR="00F55185" w:rsidRPr="00AF0E04" w:rsidDel="00A5041C">
          <w:rPr>
            <w:noProof/>
          </w:rPr>
          <w:delText>[35]</w:delText>
        </w:r>
        <w:r w:rsidR="00E949C2" w:rsidRPr="00AF0E04" w:rsidDel="00A5041C">
          <w:fldChar w:fldCharType="end"/>
        </w:r>
        <w:r w:rsidR="00F939AE" w:rsidRPr="00AF0E04" w:rsidDel="00A5041C">
          <w:rPr>
            <w:kern w:val="0"/>
          </w:rPr>
          <w:delText>.</w:delText>
        </w:r>
      </w:del>
    </w:p>
    <w:p w14:paraId="17E8E1CF" w14:textId="7B6363EB" w:rsidR="00FC63A6" w:rsidRPr="00AF0E04" w:rsidDel="00A5041C" w:rsidRDefault="00FC63A6" w:rsidP="00FC63A6">
      <w:pPr>
        <w:rPr>
          <w:del w:id="41" w:author="Kadoya Rio" w:date="2015-03-31T11:43:00Z"/>
          <w:kern w:val="0"/>
        </w:rPr>
      </w:pPr>
    </w:p>
    <w:p w14:paraId="5C2B711A" w14:textId="411EB884" w:rsidR="00FC63A6" w:rsidRPr="00AF0E04" w:rsidDel="00A5041C" w:rsidRDefault="00F939AE" w:rsidP="00FC63A6">
      <w:pPr>
        <w:rPr>
          <w:del w:id="42" w:author="Kadoya Rio" w:date="2015-03-31T11:43:00Z"/>
          <w:b/>
          <w:sz w:val="32"/>
          <w:szCs w:val="32"/>
        </w:rPr>
      </w:pPr>
      <w:del w:id="43" w:author="Kadoya Rio" w:date="2015-03-31T11:43:00Z">
        <w:r w:rsidRPr="00AF0E04" w:rsidDel="00A5041C">
          <w:rPr>
            <w:b/>
            <w:sz w:val="32"/>
            <w:szCs w:val="32"/>
          </w:rPr>
          <w:delText>Identification of transposon insertion site</w:delText>
        </w:r>
      </w:del>
    </w:p>
    <w:p w14:paraId="099EE769" w14:textId="6A7B9ED8" w:rsidR="00FC63A6" w:rsidRPr="00AF0E04" w:rsidDel="00A5041C" w:rsidRDefault="006836AE" w:rsidP="00FC63A6">
      <w:pPr>
        <w:rPr>
          <w:del w:id="44" w:author="Kadoya Rio" w:date="2015-03-31T11:43:00Z"/>
          <w:kern w:val="0"/>
        </w:rPr>
      </w:pPr>
      <w:del w:id="45" w:author="Kadoya Rio" w:date="2015-03-31T11:43:00Z">
        <w:r w:rsidRPr="00AF0E04" w:rsidDel="00A5041C">
          <w:rPr>
            <w:kern w:val="0"/>
          </w:rPr>
          <w:lastRenderedPageBreak/>
          <w:delText xml:space="preserve">     </w:delText>
        </w:r>
        <w:r w:rsidR="00F939AE" w:rsidRPr="00AF0E04" w:rsidDel="00A5041C">
          <w:rPr>
            <w:kern w:val="0"/>
          </w:rPr>
          <w:delText xml:space="preserve">The transposon insertion site was identified using inverse PCR method. Chromosomal DNA of </w:delText>
        </w:r>
        <w:r w:rsidR="00F939AE" w:rsidRPr="00AF0E04" w:rsidDel="00A5041C">
          <w:rPr>
            <w:i/>
            <w:kern w:val="0"/>
          </w:rPr>
          <w:delText>E. coli</w:delText>
        </w:r>
        <w:r w:rsidR="00F939AE" w:rsidRPr="00AF0E04" w:rsidDel="00A5041C">
          <w:rPr>
            <w:kern w:val="0"/>
          </w:rPr>
          <w:delText xml:space="preserve"> was digested with </w:delText>
        </w:r>
        <w:r w:rsidR="00F939AE" w:rsidRPr="00AF0E04" w:rsidDel="00A5041C">
          <w:rPr>
            <w:i/>
            <w:kern w:val="0"/>
          </w:rPr>
          <w:delText>Pst</w:delText>
        </w:r>
        <w:r w:rsidR="00E949C2" w:rsidRPr="00AF0E04" w:rsidDel="00A5041C">
          <w:rPr>
            <w:kern w:val="0"/>
          </w:rPr>
          <w:delText xml:space="preserve">I, self-ligated </w:delText>
        </w:r>
        <w:r w:rsidR="00E949C2" w:rsidRPr="00AF0E04" w:rsidDel="00A5041C">
          <w:fldChar w:fldCharType="begin"/>
        </w:r>
        <w:r w:rsidR="00F55185" w:rsidRPr="00AF0E04" w:rsidDel="00A5041C">
          <w:delInstrText xml:space="preserve"> ADDIN EN.CITE &lt;EndNote&gt;&lt;Cite&gt;&lt;Author&gt;Sambrook J&lt;/Author&gt;&lt;Year&gt;2001&lt;/Year&gt;&lt;RecNum&gt;170&lt;/RecNum&gt;&lt;DisplayText&gt;[36]&lt;/DisplayText&gt;&lt;record&gt;&lt;rec-number&gt;170&lt;/rec-number&gt;&lt;foreign-keys&gt;&lt;key app="EN" db-id="peeta2sra0rxz0e9sebpsw2fres09pz0x520" timestamp="1418595230"&gt;170&lt;/key&gt;&lt;/foreign-keys&gt;&lt;ref-type name="Journal Article"&gt;17&lt;/ref-type&gt;&lt;contributors&gt;&lt;authors&gt;&lt;author&gt;Sambrook J, Russell DW&lt;/author&gt;&lt;/authors&gt;&lt;/contributors&gt;&lt;titles&gt;&lt;title&gt;Molecular Cloning: A Laboratory Manual, 3rd edn. Cold Spring Harbor, NY&lt;/title&gt;&lt;secondary-title&gt;Cold Spring Harbor Laboratory&lt;/secondary-title&gt;&lt;/titles&gt;&lt;periodical&gt;&lt;full-title&gt;Cold Spring Harbor Laboratory&lt;/full-title&gt;&lt;/periodical&gt;&lt;dates&gt;&lt;year&gt;2001&lt;/year&gt;&lt;/dates&gt;&lt;urls&gt;&lt;/urls&gt;&lt;/record&gt;&lt;/Cite&gt;&lt;/EndNote&gt;</w:delInstrText>
        </w:r>
        <w:r w:rsidR="00E949C2" w:rsidRPr="00AF0E04" w:rsidDel="00A5041C">
          <w:fldChar w:fldCharType="separate"/>
        </w:r>
        <w:r w:rsidR="00F55185" w:rsidRPr="00AF0E04" w:rsidDel="00A5041C">
          <w:rPr>
            <w:noProof/>
          </w:rPr>
          <w:delText>[36]</w:delText>
        </w:r>
        <w:r w:rsidR="00E949C2" w:rsidRPr="00AF0E04" w:rsidDel="00A5041C">
          <w:fldChar w:fldCharType="end"/>
        </w:r>
        <w:r w:rsidR="00F939AE" w:rsidRPr="00AF0E04" w:rsidDel="00A5041C">
          <w:rPr>
            <w:kern w:val="0"/>
          </w:rPr>
          <w:delText xml:space="preserve"> and amplified by PCR using a pair of primers: </w:delText>
        </w:r>
        <w:r w:rsidR="00FC63A6" w:rsidRPr="00AF0E04" w:rsidDel="00A5041C">
          <w:rPr>
            <w:kern w:val="0"/>
          </w:rPr>
          <w:delText>5′-</w:delText>
        </w:r>
        <w:r w:rsidR="00FC63A6" w:rsidRPr="00AF0E04" w:rsidDel="00A5041C">
          <w:delText>AAGGTGATCCGGTGGATGAC</w:delText>
        </w:r>
        <w:r w:rsidR="00FC63A6" w:rsidRPr="00AF0E04" w:rsidDel="00A5041C">
          <w:rPr>
            <w:kern w:val="0"/>
          </w:rPr>
          <w:delText>-3′ and 5′-</w:delText>
        </w:r>
        <w:r w:rsidR="00FC63A6" w:rsidRPr="00AF0E04" w:rsidDel="00A5041C">
          <w:delText>CAATCGGCTGCTCTGATGCCGC</w:delText>
        </w:r>
        <w:r w:rsidR="00FC63A6" w:rsidRPr="00AF0E04" w:rsidDel="00A5041C">
          <w:rPr>
            <w:kern w:val="0"/>
          </w:rPr>
          <w:delText>-3′</w:delText>
        </w:r>
        <w:r w:rsidR="00F939AE" w:rsidRPr="00AF0E04" w:rsidDel="00A5041C">
          <w:rPr>
            <w:kern w:val="0"/>
          </w:rPr>
          <w:delText xml:space="preserve">, which annealed to the </w:delText>
        </w:r>
        <w:r w:rsidR="00F939AE" w:rsidRPr="00AF0E04" w:rsidDel="00A5041C">
          <w:delText>Km resistance gene in the transposon</w:delText>
        </w:r>
        <w:r w:rsidR="00062FC1" w:rsidRPr="00AF0E04" w:rsidDel="00A5041C">
          <w:rPr>
            <w:kern w:val="0"/>
          </w:rPr>
          <w:delText xml:space="preserve"> </w:delText>
        </w:r>
        <w:r w:rsidR="00062FC1" w:rsidRPr="00AF0E04" w:rsidDel="00A5041C">
          <w:fldChar w:fldCharType="begin">
            <w:fldData xml:space="preserve">PEVuZE5vdGU+PENpdGU+PEF1dGhvcj5XYXNoaW88L0F1dGhvcj48WWVhcj4yMDEwPC9ZZWFyPjxS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XYXNoaW88L0F1dGhvcj48WWVhcj4yMDEwPC9ZZWFyPjxS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062FC1" w:rsidRPr="00AF0E04" w:rsidDel="00A5041C">
          <w:fldChar w:fldCharType="separate"/>
        </w:r>
        <w:r w:rsidR="00F55185" w:rsidRPr="00AF0E04" w:rsidDel="00A5041C">
          <w:rPr>
            <w:noProof/>
          </w:rPr>
          <w:delText>[37]</w:delText>
        </w:r>
        <w:r w:rsidR="00062FC1" w:rsidRPr="00AF0E04" w:rsidDel="00A5041C">
          <w:fldChar w:fldCharType="end"/>
        </w:r>
        <w:r w:rsidR="00FC63A6" w:rsidRPr="00AF0E04" w:rsidDel="00A5041C">
          <w:rPr>
            <w:kern w:val="0"/>
          </w:rPr>
          <w:delText xml:space="preserve">. </w:delText>
        </w:r>
        <w:r w:rsidR="00F939AE" w:rsidRPr="00AF0E04" w:rsidDel="00A5041C">
          <w:rPr>
            <w:kern w:val="0"/>
          </w:rPr>
          <w:delText xml:space="preserve">The amplified fragment was sequenced to identify the transposon insertion site in </w:delText>
        </w:r>
        <w:r w:rsidR="00F939AE" w:rsidRPr="00AF0E04" w:rsidDel="00A5041C">
          <w:rPr>
            <w:i/>
            <w:kern w:val="0"/>
          </w:rPr>
          <w:delText>E. coli</w:delText>
        </w:r>
        <w:r w:rsidR="00F939AE" w:rsidRPr="00AF0E04" w:rsidDel="00A5041C">
          <w:rPr>
            <w:kern w:val="0"/>
          </w:rPr>
          <w:delText xml:space="preserve"> chromosome.</w:delText>
        </w:r>
        <w:r w:rsidR="00642C34" w:rsidRPr="00AF0E04" w:rsidDel="00A5041C">
          <w:rPr>
            <w:kern w:val="0"/>
          </w:rPr>
          <w:delText xml:space="preserve"> </w:delText>
        </w:r>
      </w:del>
    </w:p>
    <w:p w14:paraId="30206F60" w14:textId="2389ADD2" w:rsidR="00FC63A6" w:rsidRPr="00AF0E04" w:rsidDel="00A5041C" w:rsidRDefault="00FC63A6" w:rsidP="00FC63A6">
      <w:pPr>
        <w:rPr>
          <w:del w:id="46" w:author="Kadoya Rio" w:date="2015-03-31T11:43:00Z"/>
          <w:kern w:val="0"/>
        </w:rPr>
      </w:pPr>
    </w:p>
    <w:p w14:paraId="675D939C" w14:textId="37CE7B94" w:rsidR="0089274E" w:rsidRPr="00AF0E04" w:rsidDel="00A5041C" w:rsidRDefault="003B67FB" w:rsidP="00FC63A6">
      <w:pPr>
        <w:rPr>
          <w:del w:id="47" w:author="Kadoya Rio" w:date="2015-03-31T11:43:00Z"/>
          <w:b/>
          <w:kern w:val="0"/>
          <w:sz w:val="32"/>
          <w:szCs w:val="32"/>
        </w:rPr>
      </w:pPr>
      <w:del w:id="48" w:author="Kadoya Rio" w:date="2015-03-31T11:43:00Z">
        <w:r w:rsidRPr="00AF0E04" w:rsidDel="00A5041C">
          <w:rPr>
            <w:b/>
            <w:sz w:val="32"/>
            <w:szCs w:val="32"/>
          </w:rPr>
          <w:delText>M</w:delText>
        </w:r>
        <w:r w:rsidR="0089274E" w:rsidRPr="00AF0E04" w:rsidDel="00A5041C">
          <w:rPr>
            <w:b/>
            <w:sz w:val="32"/>
            <w:szCs w:val="32"/>
          </w:rPr>
          <w:delText>easurement of cell density</w:delText>
        </w:r>
        <w:r w:rsidR="00F939AE" w:rsidRPr="00AF0E04" w:rsidDel="00A5041C">
          <w:rPr>
            <w:b/>
            <w:sz w:val="32"/>
            <w:szCs w:val="32"/>
          </w:rPr>
          <w:delText xml:space="preserve"> using flow cytometry</w:delText>
        </w:r>
      </w:del>
    </w:p>
    <w:p w14:paraId="0BF4AA6E" w14:textId="636D664D" w:rsidR="0089274E" w:rsidRPr="00AF0E04" w:rsidDel="00A5041C" w:rsidRDefault="00D21D3D" w:rsidP="00FC63A6">
      <w:pPr>
        <w:rPr>
          <w:del w:id="49" w:author="Kadoya Rio" w:date="2015-03-31T11:43:00Z"/>
          <w:kern w:val="0"/>
        </w:rPr>
      </w:pPr>
      <w:del w:id="50" w:author="Kadoya Rio" w:date="2015-03-31T11:43:00Z">
        <w:r w:rsidRPr="00AF0E04" w:rsidDel="00A5041C">
          <w:rPr>
            <w:kern w:val="0"/>
          </w:rPr>
          <w:delText xml:space="preserve">     </w:delText>
        </w:r>
        <w:r w:rsidR="0007562C" w:rsidRPr="00AF0E04" w:rsidDel="00A5041C">
          <w:rPr>
            <w:kern w:val="0"/>
          </w:rPr>
          <w:delText xml:space="preserve">The </w:delText>
        </w:r>
        <w:r w:rsidR="000A6D91" w:rsidRPr="00AF0E04" w:rsidDel="00A5041C">
          <w:rPr>
            <w:kern w:val="0"/>
          </w:rPr>
          <w:delText>volumetric cell density (cells/l</w:delText>
        </w:r>
        <w:r w:rsidR="0007562C" w:rsidRPr="00AF0E04" w:rsidDel="00A5041C">
          <w:rPr>
            <w:kern w:val="0"/>
          </w:rPr>
          <w:delText xml:space="preserve">) was measured by flow cytometry using a SH800 cell sorter (SONY). </w:delText>
        </w:r>
        <w:r w:rsidR="0089274E" w:rsidRPr="00AF0E04" w:rsidDel="00A5041C">
          <w:rPr>
            <w:kern w:val="0"/>
          </w:rPr>
          <w:delText xml:space="preserve">Cells grown </w:delText>
        </w:r>
        <w:r w:rsidR="0007562C" w:rsidRPr="00AF0E04" w:rsidDel="00A5041C">
          <w:rPr>
            <w:kern w:val="0"/>
          </w:rPr>
          <w:delText>under aforementioned conditions were harvested at</w:delText>
        </w:r>
        <w:r w:rsidR="0089274E" w:rsidRPr="00AF0E04" w:rsidDel="00A5041C">
          <w:rPr>
            <w:kern w:val="0"/>
          </w:rPr>
          <w:delText xml:space="preserve"> 48 h (OD</w:delText>
        </w:r>
        <w:r w:rsidR="0089274E" w:rsidRPr="00AF0E04" w:rsidDel="00A5041C">
          <w:rPr>
            <w:kern w:val="0"/>
            <w:vertAlign w:val="subscript"/>
          </w:rPr>
          <w:delText>600</w:delText>
        </w:r>
        <w:r w:rsidR="0089274E" w:rsidRPr="00AF0E04" w:rsidDel="00A5041C">
          <w:rPr>
            <w:kern w:val="0"/>
          </w:rPr>
          <w:delText xml:space="preserve"> between 20 and 25) and 10-fold </w:delText>
        </w:r>
        <w:r w:rsidR="0007562C" w:rsidRPr="00AF0E04" w:rsidDel="00A5041C">
          <w:rPr>
            <w:kern w:val="0"/>
          </w:rPr>
          <w:delText>dilut</w:delText>
        </w:r>
        <w:r w:rsidR="005B0A61" w:rsidRPr="00AF0E04" w:rsidDel="00A5041C">
          <w:rPr>
            <w:kern w:val="0"/>
          </w:rPr>
          <w:delText xml:space="preserve">ed sample </w:delText>
        </w:r>
        <w:r w:rsidR="0007562C" w:rsidRPr="00AF0E04" w:rsidDel="00A5041C">
          <w:rPr>
            <w:kern w:val="0"/>
          </w:rPr>
          <w:delText xml:space="preserve">with </w:delText>
        </w:r>
        <w:r w:rsidR="003B67FB" w:rsidRPr="00AF0E04" w:rsidDel="00A5041C">
          <w:rPr>
            <w:kern w:val="0"/>
          </w:rPr>
          <w:delText>water</w:delText>
        </w:r>
        <w:r w:rsidR="0007562C" w:rsidRPr="00AF0E04" w:rsidDel="00A5041C">
          <w:rPr>
            <w:kern w:val="0"/>
          </w:rPr>
          <w:delText xml:space="preserve"> was </w:delText>
        </w:r>
        <w:r w:rsidR="005B0A61" w:rsidRPr="00AF0E04" w:rsidDel="00A5041C">
          <w:rPr>
            <w:kern w:val="0"/>
          </w:rPr>
          <w:delText>analyzed</w:delText>
        </w:r>
        <w:r w:rsidR="0089274E" w:rsidRPr="00AF0E04" w:rsidDel="00A5041C">
          <w:rPr>
            <w:kern w:val="0"/>
          </w:rPr>
          <w:delText xml:space="preserve">. </w:delText>
        </w:r>
        <w:r w:rsidR="0007562C" w:rsidRPr="00AF0E04" w:rsidDel="00A5041C">
          <w:rPr>
            <w:kern w:val="0"/>
          </w:rPr>
          <w:delText>T</w:delText>
        </w:r>
        <w:r w:rsidR="003B67FB" w:rsidRPr="00AF0E04" w:rsidDel="00A5041C">
          <w:rPr>
            <w:kern w:val="0"/>
          </w:rPr>
          <w:delText>he flow rate was set to</w:delText>
        </w:r>
        <w:r w:rsidR="0089274E" w:rsidRPr="00AF0E04" w:rsidDel="00A5041C">
          <w:rPr>
            <w:kern w:val="0"/>
          </w:rPr>
          <w:delText xml:space="preserve"> </w:delText>
        </w:r>
        <w:r w:rsidR="0007562C" w:rsidRPr="00AF0E04" w:rsidDel="00A5041C">
          <w:rPr>
            <w:kern w:val="0"/>
          </w:rPr>
          <w:delText>11 μl/min (</w:delText>
        </w:r>
        <w:r w:rsidR="0089274E" w:rsidRPr="00AF0E04" w:rsidDel="00A5041C">
          <w:rPr>
            <w:kern w:val="0"/>
          </w:rPr>
          <w:delText>pressure 2</w:delText>
        </w:r>
        <w:r w:rsidR="0007562C" w:rsidRPr="00AF0E04" w:rsidDel="00A5041C">
          <w:rPr>
            <w:kern w:val="0"/>
          </w:rPr>
          <w:delText>)</w:delText>
        </w:r>
        <w:r w:rsidR="0089274E" w:rsidRPr="00AF0E04" w:rsidDel="00A5041C">
          <w:rPr>
            <w:kern w:val="0"/>
          </w:rPr>
          <w:delText>. All FSC (forward scatter) and SSC (side scatter) image</w:delText>
        </w:r>
        <w:r w:rsidR="003B67FB" w:rsidRPr="00AF0E04" w:rsidDel="00A5041C">
          <w:rPr>
            <w:kern w:val="0"/>
          </w:rPr>
          <w:delText xml:space="preserve">s were recorded using </w:delText>
        </w:r>
        <w:r w:rsidR="0089274E" w:rsidRPr="00AF0E04" w:rsidDel="00A5041C">
          <w:rPr>
            <w:kern w:val="0"/>
          </w:rPr>
          <w:delText>SH800 software (SONY).</w:delText>
        </w:r>
      </w:del>
    </w:p>
    <w:p w14:paraId="443B00DF" w14:textId="76FA8DAF" w:rsidR="0089274E" w:rsidRPr="00AF0E04" w:rsidDel="00A5041C" w:rsidRDefault="0089274E" w:rsidP="00FC63A6">
      <w:pPr>
        <w:rPr>
          <w:del w:id="51" w:author="Kadoya Rio" w:date="2015-03-31T11:43:00Z"/>
          <w:kern w:val="0"/>
        </w:rPr>
      </w:pPr>
    </w:p>
    <w:p w14:paraId="269D4CB8" w14:textId="5F005883" w:rsidR="00FC63A6" w:rsidRPr="00AF0E04" w:rsidDel="00A5041C" w:rsidRDefault="00F939AE" w:rsidP="00FC63A6">
      <w:pPr>
        <w:rPr>
          <w:del w:id="52" w:author="Kadoya Rio" w:date="2015-03-31T11:43:00Z"/>
          <w:b/>
          <w:sz w:val="32"/>
          <w:szCs w:val="32"/>
        </w:rPr>
      </w:pPr>
      <w:del w:id="53" w:author="Kadoya Rio" w:date="2015-03-31T11:43:00Z">
        <w:r w:rsidRPr="00AF0E04" w:rsidDel="00A5041C">
          <w:rPr>
            <w:b/>
            <w:sz w:val="32"/>
            <w:szCs w:val="32"/>
          </w:rPr>
          <w:delText>Determination of cell size</w:delText>
        </w:r>
      </w:del>
    </w:p>
    <w:p w14:paraId="7B950349" w14:textId="40595B17" w:rsidR="00FC63A6" w:rsidRPr="00AF0E04" w:rsidDel="00A5041C" w:rsidRDefault="006836AE" w:rsidP="00FC63A6">
      <w:pPr>
        <w:rPr>
          <w:del w:id="54" w:author="Kadoya Rio" w:date="2015-03-31T11:43:00Z"/>
        </w:rPr>
      </w:pPr>
      <w:del w:id="55" w:author="Kadoya Rio" w:date="2015-03-31T11:43:00Z">
        <w:r w:rsidRPr="00AF0E04" w:rsidDel="00A5041C">
          <w:delText xml:space="preserve">     </w:delText>
        </w:r>
        <w:r w:rsidR="00F939AE" w:rsidRPr="00AF0E04" w:rsidDel="00A5041C">
          <w:delText xml:space="preserve">Cells were grown on polymer-producing conditions and harvested at 48 h. The cell images were captured using </w:delText>
        </w:r>
        <w:r w:rsidR="005B0A61" w:rsidRPr="00AF0E04" w:rsidDel="00A5041C">
          <w:delText xml:space="preserve">a </w:delText>
        </w:r>
        <w:r w:rsidR="006A31A3" w:rsidRPr="00AF0E04" w:rsidDel="00A5041C">
          <w:delText>microscopy</w:delText>
        </w:r>
        <w:r w:rsidR="005B0A61" w:rsidRPr="00AF0E04" w:rsidDel="00A5041C">
          <w:delText xml:space="preserve"> </w:delText>
        </w:r>
        <w:r w:rsidR="00FC63A6" w:rsidRPr="00AF0E04" w:rsidDel="00A5041C">
          <w:delText>BZ-X700</w:delText>
        </w:r>
        <w:r w:rsidR="005B0A61" w:rsidRPr="00AF0E04" w:rsidDel="00A5041C">
          <w:delText xml:space="preserve"> (</w:delText>
        </w:r>
        <w:r w:rsidR="00FC63A6" w:rsidRPr="00AF0E04" w:rsidDel="00A5041C">
          <w:delText>Keyenc</w:delText>
        </w:r>
        <w:r w:rsidR="006071DD" w:rsidRPr="00AF0E04" w:rsidDel="00A5041C">
          <w:delText>e)</w:delText>
        </w:r>
        <w:r w:rsidR="00FC63A6" w:rsidRPr="00AF0E04" w:rsidDel="00A5041C">
          <w:delText xml:space="preserve">. </w:delText>
        </w:r>
        <w:r w:rsidR="00F939AE" w:rsidRPr="00AF0E04" w:rsidDel="00A5041C">
          <w:delText xml:space="preserve">On the digital images, the </w:delText>
        </w:r>
        <w:r w:rsidR="00FC63A6" w:rsidRPr="00AF0E04" w:rsidDel="00A5041C">
          <w:delText xml:space="preserve">length </w:delText>
        </w:r>
        <w:r w:rsidR="005B0A61" w:rsidRPr="00AF0E04" w:rsidDel="00A5041C">
          <w:delText xml:space="preserve">of </w:delText>
        </w:r>
        <w:r w:rsidR="00EA70DC" w:rsidRPr="00AF0E04" w:rsidDel="00A5041C">
          <w:delText>polar</w:delText>
        </w:r>
        <w:r w:rsidR="005B0A61" w:rsidRPr="00AF0E04" w:rsidDel="00A5041C">
          <w:delText xml:space="preserve"> axis </w:delText>
        </w:r>
        <w:r w:rsidR="00FC63A6" w:rsidRPr="00AF0E04" w:rsidDel="00A5041C">
          <w:delText>(</w:delText>
        </w:r>
        <w:r w:rsidR="00F939AE" w:rsidRPr="00AF0E04" w:rsidDel="00A5041C">
          <w:rPr>
            <w:i/>
          </w:rPr>
          <w:delText>x</w:delText>
        </w:r>
        <w:r w:rsidR="006071DD" w:rsidRPr="00AF0E04" w:rsidDel="00A5041C">
          <w:delText xml:space="preserve">) and </w:delText>
        </w:r>
        <w:r w:rsidR="00EA70DC" w:rsidRPr="00AF0E04" w:rsidDel="00A5041C">
          <w:delText>diameter</w:delText>
        </w:r>
        <w:r w:rsidR="006071DD" w:rsidRPr="00AF0E04" w:rsidDel="00A5041C">
          <w:delText xml:space="preserve"> (</w:delText>
        </w:r>
        <w:r w:rsidR="00F939AE" w:rsidRPr="00AF0E04" w:rsidDel="00A5041C">
          <w:rPr>
            <w:i/>
          </w:rPr>
          <w:delText>y</w:delText>
        </w:r>
        <w:r w:rsidR="006071DD" w:rsidRPr="00AF0E04" w:rsidDel="00A5041C">
          <w:delText>)</w:delText>
        </w:r>
        <w:r w:rsidR="00F939AE" w:rsidRPr="00AF0E04" w:rsidDel="00A5041C">
          <w:delText xml:space="preserve"> of </w:delText>
        </w:r>
        <w:r w:rsidR="00181378" w:rsidRPr="00AF0E04" w:rsidDel="00A5041C">
          <w:delText>150-</w:delText>
        </w:r>
        <w:r w:rsidR="00F939AE" w:rsidRPr="00AF0E04" w:rsidDel="00A5041C">
          <w:delText>200 cells for each condition</w:delText>
        </w:r>
        <w:r w:rsidR="006071DD" w:rsidRPr="00AF0E04" w:rsidDel="00A5041C">
          <w:delText xml:space="preserve"> were measured</w:delText>
        </w:r>
        <w:r w:rsidR="00FC63A6" w:rsidRPr="00AF0E04" w:rsidDel="00A5041C">
          <w:delText xml:space="preserve"> using ImageJ software </w:delText>
        </w:r>
        <w:r w:rsidR="00FC63A6" w:rsidRPr="00AF0E04" w:rsidDel="00A5041C">
          <w:rPr>
            <w:bCs/>
          </w:rPr>
          <w:delText>(http://rsb.info.nih.gov/ij/index.html)</w:delText>
        </w:r>
        <w:r w:rsidR="00FC63A6" w:rsidRPr="00AF0E04" w:rsidDel="00A5041C">
          <w:delText>.</w:delText>
        </w:r>
        <w:r w:rsidR="00F939AE" w:rsidRPr="00AF0E04" w:rsidDel="00A5041C">
          <w:delText xml:space="preserve"> Based on the "</w:delText>
        </w:r>
        <w:r w:rsidR="00681B07" w:rsidRPr="00AF0E04" w:rsidDel="00A5041C">
          <w:rPr>
            <w:rFonts w:hint="eastAsia"/>
          </w:rPr>
          <w:delText xml:space="preserve"> lemon-shaped</w:delText>
        </w:r>
        <w:r w:rsidR="00681B07" w:rsidRPr="00AF0E04" w:rsidDel="00A5041C">
          <w:delText xml:space="preserve"> </w:delText>
        </w:r>
        <w:r w:rsidR="00F939AE" w:rsidRPr="00AF0E04" w:rsidDel="00A5041C">
          <w:delText>" morphology of polymer accumulating cells, the cell volume (</w:delText>
        </w:r>
        <w:r w:rsidR="00F939AE" w:rsidRPr="00AF0E04" w:rsidDel="00A5041C">
          <w:rPr>
            <w:i/>
          </w:rPr>
          <w:delText>V</w:delText>
        </w:r>
        <w:r w:rsidR="00F939AE" w:rsidRPr="00AF0E04" w:rsidDel="00A5041C">
          <w:delText xml:space="preserve">) was approximated by that of oval sphere, and thus, </w:delText>
        </w:r>
        <w:r w:rsidR="00FC63A6" w:rsidRPr="00AF0E04" w:rsidDel="00A5041C">
          <w:delText xml:space="preserve">calculated </w:delText>
        </w:r>
        <w:r w:rsidR="006071DD" w:rsidRPr="00AF0E04" w:rsidDel="00A5041C">
          <w:delText>using</w:delText>
        </w:r>
        <w:r w:rsidR="00FC63A6" w:rsidRPr="00AF0E04" w:rsidDel="00A5041C">
          <w:delText xml:space="preserve"> the following formula</w:delText>
        </w:r>
        <w:r w:rsidR="00053CBA" w:rsidRPr="00AF0E04" w:rsidDel="00A5041C">
          <w:delText xml:space="preserve"> (1).</w:delText>
        </w:r>
        <w:r w:rsidR="00FC63A6" w:rsidRPr="00AF0E04" w:rsidDel="00A5041C">
          <w:delText xml:space="preserve"> </w:delText>
        </w:r>
      </w:del>
    </w:p>
    <w:p w14:paraId="1DAB502A" w14:textId="6993447E" w:rsidR="00053CBA" w:rsidRPr="00AF0E04" w:rsidDel="00A5041C" w:rsidRDefault="00053CBA" w:rsidP="0047001B">
      <w:pPr>
        <w:rPr>
          <w:del w:id="56" w:author="Kadoya Rio" w:date="2015-03-31T11:43:00Z"/>
          <w:szCs w:val="40"/>
        </w:rPr>
      </w:pPr>
      <m:oMath>
        <m:r>
          <w:del w:id="57" w:author="Kadoya Rio" w:date="2015-03-31T11:43:00Z">
            <w:rPr>
              <w:rFonts w:ascii="Cambria Math" w:hAnsi="Cambria Math"/>
              <w:sz w:val="28"/>
              <w:szCs w:val="40"/>
            </w:rPr>
            <m:t>V</m:t>
          </w:del>
        </m:r>
        <m:r>
          <w:del w:id="58" w:author="Kadoya Rio" w:date="2015-03-31T11:43:00Z">
            <m:rPr>
              <m:sty m:val="p"/>
            </m:rPr>
            <w:rPr>
              <w:rFonts w:ascii="Cambria Math" w:hAnsi="Cambria Math"/>
              <w:sz w:val="28"/>
              <w:szCs w:val="40"/>
            </w:rPr>
            <m:t xml:space="preserve">= </m:t>
          </w:del>
        </m:r>
        <m:f>
          <m:fPr>
            <m:ctrlPr>
              <w:del w:id="59" w:author="Kadoya Rio" w:date="2015-03-31T11:43:00Z">
                <w:rPr>
                  <w:rFonts w:ascii="Cambria Math" w:hAnsi="Cambria Math"/>
                  <w:sz w:val="28"/>
                  <w:szCs w:val="40"/>
                </w:rPr>
              </w:del>
            </m:ctrlPr>
          </m:fPr>
          <m:num>
            <m:r>
              <w:del w:id="60" w:author="Kadoya Rio" w:date="2015-03-31T11:43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4</m:t>
              </w:del>
            </m:r>
          </m:num>
          <m:den>
            <m:r>
              <w:del w:id="61" w:author="Kadoya Rio" w:date="2015-03-31T11:43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3</m:t>
              </w:del>
            </m:r>
          </m:den>
        </m:f>
        <m:r>
          <w:del w:id="62" w:author="Kadoya Rio" w:date="2015-03-31T11:43:00Z">
            <m:rPr>
              <m:sty m:val="p"/>
            </m:rPr>
            <w:rPr>
              <w:rFonts w:ascii="Cambria Math" w:hAnsi="Cambria Math"/>
              <w:sz w:val="28"/>
              <w:szCs w:val="40"/>
            </w:rPr>
            <m:t>π∙</m:t>
          </w:del>
        </m:r>
        <m:f>
          <m:fPr>
            <m:ctrlPr>
              <w:del w:id="63" w:author="Kadoya Rio" w:date="2015-03-31T11:43:00Z">
                <w:rPr>
                  <w:rFonts w:ascii="Cambria Math" w:hAnsi="Cambria Math"/>
                  <w:sz w:val="28"/>
                  <w:szCs w:val="40"/>
                </w:rPr>
              </w:del>
            </m:ctrlPr>
          </m:fPr>
          <m:num>
            <m:r>
              <w:del w:id="64" w:author="Kadoya Rio" w:date="2015-03-31T11:43:00Z">
                <w:rPr>
                  <w:rFonts w:ascii="Cambria Math" w:hAnsi="Cambria Math"/>
                  <w:sz w:val="28"/>
                  <w:szCs w:val="40"/>
                </w:rPr>
                <m:t>x</m:t>
              </w:del>
            </m:r>
          </m:num>
          <m:den>
            <m:r>
              <w:del w:id="65" w:author="Kadoya Rio" w:date="2015-03-31T11:43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2</m:t>
              </w:del>
            </m:r>
          </m:den>
        </m:f>
        <m:r>
          <w:del w:id="66" w:author="Kadoya Rio" w:date="2015-03-31T11:43:00Z">
            <w:rPr>
              <w:rFonts w:ascii="Cambria Math" w:hAnsi="Cambria Math"/>
              <w:sz w:val="28"/>
              <w:szCs w:val="40"/>
            </w:rPr>
            <m:t>∙</m:t>
          </w:del>
        </m:r>
        <m:sSup>
          <m:sSupPr>
            <m:ctrlPr>
              <w:del w:id="67" w:author="Kadoya Rio" w:date="2015-03-31T11:43:00Z">
                <w:rPr>
                  <w:rFonts w:ascii="Cambria Math" w:hAnsi="Cambria Math"/>
                  <w:i/>
                  <w:sz w:val="28"/>
                  <w:szCs w:val="40"/>
                </w:rPr>
              </w:del>
            </m:ctrlPr>
          </m:sSupPr>
          <m:e>
            <m:d>
              <m:dPr>
                <m:ctrlPr>
                  <w:del w:id="68" w:author="Kadoya Rio" w:date="2015-03-31T11:43:00Z">
                    <w:rPr>
                      <w:rFonts w:ascii="Cambria Math" w:hAnsi="Cambria Math"/>
                      <w:i/>
                      <w:sz w:val="28"/>
                      <w:szCs w:val="40"/>
                    </w:rPr>
                  </w:del>
                </m:ctrlPr>
              </m:dPr>
              <m:e>
                <m:f>
                  <m:fPr>
                    <m:ctrlPr>
                      <w:del w:id="69" w:author="Kadoya Rio" w:date="2015-03-31T11:43:00Z">
                        <w:rPr>
                          <w:rFonts w:ascii="Cambria Math" w:hAnsi="Cambria Math"/>
                          <w:i/>
                          <w:sz w:val="28"/>
                          <w:szCs w:val="40"/>
                        </w:rPr>
                      </w:del>
                    </m:ctrlPr>
                  </m:fPr>
                  <m:num>
                    <m:r>
                      <w:del w:id="70" w:author="Kadoya Rio" w:date="2015-03-31T11:43:00Z">
                        <w:rPr>
                          <w:rFonts w:ascii="Cambria Math" w:hAnsi="Cambria Math"/>
                          <w:sz w:val="28"/>
                          <w:szCs w:val="40"/>
                        </w:rPr>
                        <m:t>y</m:t>
                      </w:del>
                    </m:r>
                  </m:num>
                  <m:den>
                    <m:r>
                      <w:del w:id="71" w:author="Kadoya Rio" w:date="2015-03-31T11:43:00Z">
                        <w:rPr>
                          <w:rFonts w:ascii="Cambria Math" w:hAnsi="Cambria Math"/>
                          <w:sz w:val="28"/>
                          <w:szCs w:val="40"/>
                        </w:rPr>
                        <m:t>2</m:t>
                      </w:del>
                    </m:r>
                  </m:den>
                </m:f>
              </m:e>
            </m:d>
          </m:e>
          <m:sup>
            <m:r>
              <w:del w:id="72" w:author="Kadoya Rio" w:date="2015-03-31T11:43:00Z">
                <w:rPr>
                  <w:rFonts w:ascii="Cambria Math" w:hAnsi="Cambria Math"/>
                  <w:sz w:val="28"/>
                  <w:szCs w:val="40"/>
                </w:rPr>
                <m:t>2</m:t>
              </w:del>
            </m:r>
          </m:sup>
        </m:sSup>
      </m:oMath>
      <w:del w:id="73" w:author="Kadoya Rio" w:date="2015-03-31T11:43:00Z">
        <w:r w:rsidRPr="00AF0E04" w:rsidDel="00A5041C">
          <w:rPr>
            <w:b/>
            <w:szCs w:val="40"/>
          </w:rPr>
          <w:delText xml:space="preserve">     </w:delText>
        </w:r>
        <w:r w:rsidRPr="00AF0E04" w:rsidDel="00A5041C">
          <w:rPr>
            <w:szCs w:val="40"/>
          </w:rPr>
          <w:delText>(1)</w:delText>
        </w:r>
      </w:del>
    </w:p>
    <w:p w14:paraId="4A97DCA8" w14:textId="51B77E13" w:rsidR="0049578D" w:rsidRPr="00AF0E04" w:rsidDel="00A5041C" w:rsidRDefault="0049578D" w:rsidP="0047001B">
      <w:pPr>
        <w:rPr>
          <w:del w:id="74" w:author="Kadoya Rio" w:date="2015-03-31T11:43:00Z"/>
          <w:b/>
          <w:sz w:val="40"/>
          <w:szCs w:val="40"/>
        </w:rPr>
      </w:pPr>
    </w:p>
    <w:p w14:paraId="387D5229" w14:textId="667AED0A" w:rsidR="00053CBA" w:rsidRPr="00AF0E04" w:rsidDel="00A5041C" w:rsidRDefault="0047001B" w:rsidP="0047001B">
      <w:pPr>
        <w:rPr>
          <w:del w:id="75" w:author="Kadoya Rio" w:date="2015-03-31T11:43:00Z"/>
          <w:b/>
          <w:sz w:val="40"/>
          <w:szCs w:val="40"/>
        </w:rPr>
      </w:pPr>
      <w:del w:id="76" w:author="Kadoya Rio" w:date="2015-03-31T11:43:00Z">
        <w:r w:rsidRPr="00AF0E04" w:rsidDel="00A5041C">
          <w:rPr>
            <w:b/>
            <w:sz w:val="40"/>
            <w:szCs w:val="40"/>
          </w:rPr>
          <w:lastRenderedPageBreak/>
          <w:delText>Results and Discussion</w:delText>
        </w:r>
      </w:del>
    </w:p>
    <w:p w14:paraId="3AC5B4F4" w14:textId="33BF2672" w:rsidR="00924203" w:rsidRPr="00AF0E04" w:rsidDel="00A5041C" w:rsidRDefault="00924203" w:rsidP="0047001B">
      <w:pPr>
        <w:rPr>
          <w:del w:id="77" w:author="Kadoya Rio" w:date="2015-03-31T11:43:00Z"/>
          <w:b/>
          <w:sz w:val="32"/>
          <w:szCs w:val="32"/>
        </w:rPr>
      </w:pPr>
      <w:del w:id="78" w:author="Kadoya Rio" w:date="2015-03-31T11:43:00Z">
        <w:r w:rsidRPr="00AF0E04" w:rsidDel="00A5041C">
          <w:rPr>
            <w:b/>
            <w:sz w:val="32"/>
            <w:szCs w:val="32"/>
          </w:rPr>
          <w:delText>Transposon mutagenesis and s</w:delText>
        </w:r>
        <w:r w:rsidR="0047001B" w:rsidRPr="00AF0E04" w:rsidDel="00A5041C">
          <w:rPr>
            <w:b/>
            <w:sz w:val="32"/>
            <w:szCs w:val="32"/>
          </w:rPr>
          <w:delText xml:space="preserve">creening of the </w:delText>
        </w:r>
        <w:r w:rsidRPr="00AF0E04" w:rsidDel="00A5041C">
          <w:rPr>
            <w:b/>
            <w:sz w:val="32"/>
            <w:szCs w:val="32"/>
          </w:rPr>
          <w:delText>highly polymer</w:delText>
        </w:r>
        <w:r w:rsidR="00C1768E" w:rsidRPr="00AF0E04" w:rsidDel="00A5041C">
          <w:rPr>
            <w:b/>
            <w:sz w:val="32"/>
            <w:szCs w:val="32"/>
          </w:rPr>
          <w:delText>-</w:delText>
        </w:r>
        <w:r w:rsidRPr="00AF0E04" w:rsidDel="00A5041C">
          <w:rPr>
            <w:b/>
            <w:sz w:val="32"/>
            <w:szCs w:val="32"/>
          </w:rPr>
          <w:delText>producing mutant</w:delText>
        </w:r>
      </w:del>
    </w:p>
    <w:p w14:paraId="4DBBC81C" w14:textId="722521DA" w:rsidR="00891194" w:rsidRPr="00AF0E04" w:rsidDel="00A5041C" w:rsidRDefault="0047001B" w:rsidP="0047001B">
      <w:pPr>
        <w:rPr>
          <w:del w:id="79" w:author="Kadoya Rio" w:date="2015-03-31T11:43:00Z"/>
        </w:rPr>
      </w:pPr>
      <w:del w:id="80" w:author="Kadoya Rio" w:date="2015-03-31T11:43:00Z">
        <w:r w:rsidRPr="00AF0E04" w:rsidDel="00A5041C">
          <w:delText xml:space="preserve">     A mutant library of the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JM109 strain producing P(LA-</w:delText>
        </w:r>
        <w:r w:rsidRPr="00AF0E04" w:rsidDel="00A5041C">
          <w:rPr>
            <w:i/>
          </w:rPr>
          <w:delText>co</w:delText>
        </w:r>
        <w:r w:rsidRPr="00AF0E04" w:rsidDel="00A5041C">
          <w:delText xml:space="preserve">-3HB) was prepared by using </w:delText>
        </w:r>
        <w:r w:rsidR="006A31A3" w:rsidRPr="00AF0E04" w:rsidDel="00A5041C">
          <w:delText xml:space="preserve">the </w:delText>
        </w:r>
        <w:r w:rsidRPr="00AF0E04" w:rsidDel="00A5041C">
          <w:delText xml:space="preserve">transposon mini-Tn5. </w:delText>
        </w:r>
        <w:r w:rsidR="00E2170E" w:rsidRPr="00AF0E04" w:rsidDel="00A5041C">
          <w:delText xml:space="preserve">A high-throughput screening of polymer-accumulating cells was performed by means of plate assay using Nile red-containing agar plates. The dye-staining allowed us to readily screen the candidates with higher polymer production than that of original recombinant (parent control). </w:delText>
        </w:r>
        <w:r w:rsidR="00681B07" w:rsidRPr="00AF0E04" w:rsidDel="00A5041C">
          <w:rPr>
            <w:rFonts w:hint="eastAsia"/>
          </w:rPr>
          <w:delText>The strain JM109 was used as a host because the cells were efficiently stained with Nile red and our group has developed several in vitro evolved enzymes involved in PHA biosynthesis using the screening method</w:delText>
        </w:r>
        <w:r w:rsidR="000A6D91" w:rsidRPr="00AF0E04" w:rsidDel="00A5041C">
          <w:delText xml:space="preserve"> </w:delText>
        </w:r>
        <w:r w:rsidR="000A6D91" w:rsidRPr="00AF0E04" w:rsidDel="00A5041C">
          <w:fldChar w:fldCharType="begin"/>
        </w:r>
        <w:r w:rsidR="00167C75" w:rsidRPr="00AF0E04" w:rsidDel="00A5041C">
          <w:delInstrText xml:space="preserve"> ADDIN EN.CITE &lt;EndNote&gt;&lt;Cite&gt;&lt;Author&gt;Taguchi&lt;/Author&gt;&lt;Year&gt;2004&lt;/Year&gt;&lt;RecNum&gt;37&lt;/RecNum&gt;&lt;DisplayText&gt;[15]&lt;/DisplayText&gt;&lt;record&gt;&lt;rec-number&gt;37&lt;/rec-number&gt;&lt;foreign-keys&gt;&lt;key app="EN" db-id="peeta2sra0rxz0e9sebpsw2fres09pz0x520" timestamp="1411714938"&gt;37&lt;/key&gt;&lt;/foreign-keys&gt;&lt;ref-type name="Journal Article"&gt;17&lt;/ref-type&gt;&lt;contributors&gt;&lt;authors&gt;&lt;author&gt;Taguchi, S.&lt;/author&gt;&lt;author&gt;Doi, Y.&lt;/author&gt;&lt;/authors&gt;&lt;/contributors&gt;&lt;auth-address&gt;Division of Molecular Chemistry, Graduate School of Engineering, Hokkaido University, Sapporo 060-8628, Japan. staguchi@dove-mc.eng.hokudai.ac.jp&lt;/auth-address&gt;&lt;titles&gt;&lt;title&gt;Evolution of polyhydroxyalkanoate (PHA) production system by &amp;quot;enzyme evolution&amp;quot;: successful case studies of directed evolution&lt;/title&gt;&lt;secondary-title&gt;Macromol Biosci&lt;/secondary-title&gt;&lt;alt-title&gt;Macromolecular bioscience&lt;/alt-title&gt;&lt;/titles&gt;&lt;periodical&gt;&lt;full-title&gt;Macromol Biosci&lt;/full-title&gt;&lt;abbr-1&gt;Macromolecular bioscience&lt;/abbr-1&gt;&lt;/periodical&gt;&lt;alt-periodical&gt;&lt;full-title&gt;Macromol Biosci&lt;/full-title&gt;&lt;abbr-1&gt;Macromolecular bioscience&lt;/abbr-1&gt;&lt;/alt-periodical&gt;&lt;pages&gt;146-56&lt;/pages&gt;&lt;volume&gt;4&lt;/volume&gt;&lt;number&gt;3&lt;/number&gt;&lt;edition&gt;2004/10/07&lt;/edition&gt;&lt;keywords&gt;&lt;keyword&gt;Acyltransferases/chemistry/*genetics&lt;/keyword&gt;&lt;keyword&gt;Bacteria/enzymology/genetics&lt;/keyword&gt;&lt;keyword&gt;Biotechnology/methods&lt;/keyword&gt;&lt;keyword&gt;Directed Molecular Evolution/*methods&lt;/keyword&gt;&lt;keyword&gt;Fermentation&lt;/keyword&gt;&lt;keyword&gt;Mutagenesis/genetics&lt;/keyword&gt;&lt;keyword&gt;Plants/enzymology/genetics&lt;/keyword&gt;&lt;keyword&gt;Polyesters/chemistry/*metabolism&lt;/keyword&gt;&lt;/keywords&gt;&lt;dates&gt;&lt;year&gt;2004&lt;/year&gt;&lt;pub-dates&gt;&lt;date&gt;Mar 15&lt;/date&gt;&lt;/pub-dates&gt;&lt;/dates&gt;&lt;isbn&gt;1616-5187 (Print)&amp;#xD;1616-5187 (Linking)&lt;/isbn&gt;&lt;accession-num&gt;15468204&lt;/accession-num&gt;&lt;work-type&gt;Research Support, Non-U.S. Gov&amp;apos;t&amp;#xD;Review&lt;/work-type&gt;&lt;urls&gt;&lt;related-urls&gt;&lt;url&gt;http://www.ncbi.nlm.nih.gov/pubmed/15468204&lt;/url&gt;&lt;/related-urls&gt;&lt;/urls&gt;&lt;electronic-resource-num&gt;10.1002/mabi.200300111&lt;/electronic-resource-num&gt;&lt;/record&gt;&lt;/Cite&gt;&lt;/EndNote&gt;</w:delInstrText>
        </w:r>
        <w:r w:rsidR="000A6D91" w:rsidRPr="00AF0E04" w:rsidDel="00A5041C">
          <w:fldChar w:fldCharType="separate"/>
        </w:r>
        <w:r w:rsidR="00167C75" w:rsidRPr="00AF0E04" w:rsidDel="00A5041C">
          <w:rPr>
            <w:noProof/>
          </w:rPr>
          <w:delText>[15]</w:delText>
        </w:r>
        <w:r w:rsidR="000A6D91" w:rsidRPr="00AF0E04" w:rsidDel="00A5041C">
          <w:fldChar w:fldCharType="end"/>
        </w:r>
        <w:r w:rsidR="00E2170E" w:rsidRPr="00AF0E04" w:rsidDel="00A5041C">
          <w:delText>.</w:delText>
        </w:r>
        <w:r w:rsidR="005D0363" w:rsidRPr="00AF0E04" w:rsidDel="00A5041C">
          <w:delText xml:space="preserve"> </w:delText>
        </w:r>
        <w:r w:rsidRPr="00AF0E04" w:rsidDel="00A5041C">
          <w:delText xml:space="preserve">Among approximately 10,000 colonies, 100 colonies were </w:delText>
        </w:r>
        <w:r w:rsidR="00E6298D" w:rsidRPr="00AF0E04" w:rsidDel="00A5041C">
          <w:delText>chosen</w:delText>
        </w:r>
        <w:r w:rsidRPr="00AF0E04" w:rsidDel="00A5041C">
          <w:delText xml:space="preserve"> as </w:delText>
        </w:r>
        <w:r w:rsidR="00E6298D" w:rsidRPr="00AF0E04" w:rsidDel="00A5041C">
          <w:delText xml:space="preserve">the first stage </w:delText>
        </w:r>
        <w:r w:rsidRPr="00AF0E04" w:rsidDel="00A5041C">
          <w:delText xml:space="preserve">candidates. </w:delText>
        </w:r>
        <w:r w:rsidR="00E6298D" w:rsidRPr="00AF0E04" w:rsidDel="00A5041C">
          <w:delText>The polymer production in the candidates was determined using HPLC, and eventually, on</w:delText>
        </w:r>
        <w:r w:rsidR="009B480A" w:rsidRPr="00AF0E04" w:rsidDel="00A5041C">
          <w:delText>e mutant C21, which exhibited an</w:delText>
        </w:r>
        <w:r w:rsidR="00E6298D" w:rsidRPr="00AF0E04" w:rsidDel="00A5041C">
          <w:delText xml:space="preserve"> enhanced polymer accumulation, was isolated.</w:delText>
        </w:r>
        <w:r w:rsidRPr="00AF0E04" w:rsidDel="00A5041C">
          <w:delText xml:space="preserve"> The mutant C21 </w:delText>
        </w:r>
        <w:r w:rsidR="009B480A" w:rsidRPr="00AF0E04" w:rsidDel="00A5041C">
          <w:delText xml:space="preserve">produced </w:delText>
        </w:r>
        <w:r w:rsidR="00D21D3D" w:rsidRPr="00AF0E04" w:rsidDel="00A5041C">
          <w:delText>5.1</w:delText>
        </w:r>
        <w:r w:rsidR="00A57F2D" w:rsidRPr="00AF0E04" w:rsidDel="00A5041C">
          <w:delText xml:space="preserve"> g/l</w:delText>
        </w:r>
        <w:r w:rsidR="009B480A" w:rsidRPr="00AF0E04" w:rsidDel="00A5041C">
          <w:delText xml:space="preserve"> polymer compared to </w:delText>
        </w:r>
        <w:r w:rsidR="00412FD4" w:rsidRPr="00AF0E04" w:rsidDel="00A5041C">
          <w:delText>the parent recombinant (</w:delText>
        </w:r>
        <w:r w:rsidR="00D21D3D" w:rsidRPr="00AF0E04" w:rsidDel="00A5041C">
          <w:delText>2.9</w:delText>
        </w:r>
        <w:r w:rsidR="00E6298D" w:rsidRPr="00AF0E04" w:rsidDel="00A5041C">
          <w:delText xml:space="preserve"> g/</w:delText>
        </w:r>
        <w:r w:rsidR="00A57F2D" w:rsidRPr="00AF0E04" w:rsidDel="00A5041C">
          <w:delText>l</w:delText>
        </w:r>
        <w:r w:rsidR="009B480A" w:rsidRPr="00AF0E04" w:rsidDel="00A5041C">
          <w:delText>, Table S1</w:delText>
        </w:r>
        <w:r w:rsidR="00E6298D" w:rsidRPr="00AF0E04" w:rsidDel="00A5041C">
          <w:delText>)</w:delText>
        </w:r>
        <w:r w:rsidRPr="00AF0E04" w:rsidDel="00A5041C">
          <w:delText xml:space="preserve">. </w:delText>
        </w:r>
      </w:del>
    </w:p>
    <w:p w14:paraId="37F8C159" w14:textId="15908BC7" w:rsidR="0047001B" w:rsidRPr="00AF0E04" w:rsidDel="00A5041C" w:rsidRDefault="0047001B" w:rsidP="0047001B">
      <w:pPr>
        <w:rPr>
          <w:del w:id="81" w:author="Kadoya Rio" w:date="2015-03-31T11:43:00Z"/>
        </w:rPr>
      </w:pPr>
    </w:p>
    <w:p w14:paraId="5D1E51BD" w14:textId="5E39C537" w:rsidR="0047001B" w:rsidRPr="00AF0E04" w:rsidDel="00A5041C" w:rsidRDefault="00B22AB5" w:rsidP="0047001B">
      <w:pPr>
        <w:rPr>
          <w:del w:id="82" w:author="Kadoya Rio" w:date="2015-03-31T11:43:00Z"/>
          <w:b/>
          <w:sz w:val="32"/>
          <w:szCs w:val="32"/>
        </w:rPr>
      </w:pPr>
      <w:del w:id="83" w:author="Kadoya Rio" w:date="2015-03-31T11:43:00Z">
        <w:r w:rsidRPr="00AF0E04" w:rsidDel="00A5041C">
          <w:rPr>
            <w:b/>
            <w:sz w:val="32"/>
            <w:szCs w:val="32"/>
          </w:rPr>
          <w:delText xml:space="preserve">The deletion of </w:delText>
        </w:r>
        <w:r w:rsidRPr="00AF0E04" w:rsidDel="00A5041C">
          <w:rPr>
            <w:b/>
            <w:i/>
            <w:sz w:val="32"/>
            <w:szCs w:val="32"/>
          </w:rPr>
          <w:delText>mtgA</w:delText>
        </w:r>
        <w:r w:rsidRPr="00AF0E04" w:rsidDel="00A5041C">
          <w:rPr>
            <w:b/>
            <w:sz w:val="32"/>
            <w:szCs w:val="32"/>
          </w:rPr>
          <w:delText xml:space="preserve"> gene contributed to the enhanced polymer production</w:delText>
        </w:r>
      </w:del>
    </w:p>
    <w:p w14:paraId="6F32BAC4" w14:textId="3F3F9FB9" w:rsidR="0047001B" w:rsidRPr="00AF0E04" w:rsidDel="00A5041C" w:rsidRDefault="005D46C5" w:rsidP="0047001B">
      <w:pPr>
        <w:rPr>
          <w:del w:id="84" w:author="Kadoya Rio" w:date="2015-03-31T11:43:00Z"/>
        </w:rPr>
      </w:pPr>
      <w:del w:id="85" w:author="Kadoya Rio" w:date="2015-03-31T11:43:00Z">
        <w:r w:rsidRPr="00AF0E04" w:rsidDel="00A5041C">
          <w:delText xml:space="preserve">     </w:delText>
        </w:r>
        <w:r w:rsidR="009B480A" w:rsidRPr="00AF0E04" w:rsidDel="00A5041C">
          <w:delText xml:space="preserve">Nucleotide sequence analysis of chromosomal DNA of C21 revealed that the transposon was inserted into the </w:delText>
        </w:r>
        <w:r w:rsidR="009B480A" w:rsidRPr="00AF0E04" w:rsidDel="00A5041C">
          <w:rPr>
            <w:i/>
          </w:rPr>
          <w:delText>mtgA</w:delText>
        </w:r>
        <w:r w:rsidR="009B480A" w:rsidRPr="00AF0E04" w:rsidDel="00A5041C">
          <w:delText xml:space="preserve"> gene. </w:delText>
        </w:r>
        <w:r w:rsidR="00412FD4" w:rsidRPr="00AF0E04" w:rsidDel="00A5041C">
          <w:delText>Accordingly,</w:delText>
        </w:r>
        <w:r w:rsidR="00924203" w:rsidRPr="00AF0E04" w:rsidDel="00A5041C">
          <w:delText xml:space="preserve"> </w:delText>
        </w:r>
        <w:r w:rsidR="00E2170E" w:rsidRPr="00AF0E04" w:rsidDel="00A5041C">
          <w:delText xml:space="preserve">this knowledge was </w:delText>
        </w:r>
        <w:r w:rsidR="000A0397" w:rsidRPr="00AF0E04" w:rsidDel="00A5041C">
          <w:delText>applied</w:delText>
        </w:r>
        <w:r w:rsidR="00E2170E" w:rsidRPr="00AF0E04" w:rsidDel="00A5041C">
          <w:delText xml:space="preserve"> to a superior P(LA-</w:delText>
        </w:r>
        <w:r w:rsidR="00E2170E" w:rsidRPr="00AF0E04" w:rsidDel="00A5041C">
          <w:rPr>
            <w:i/>
          </w:rPr>
          <w:delText>co</w:delText>
        </w:r>
        <w:r w:rsidR="00E2170E" w:rsidRPr="00AF0E04" w:rsidDel="00A5041C">
          <w:delText xml:space="preserve">-3HB)-producing strain </w:delText>
        </w:r>
        <w:r w:rsidR="00E2170E" w:rsidRPr="00AF0E04" w:rsidDel="00A5041C">
          <w:rPr>
            <w:i/>
          </w:rPr>
          <w:delText>E. coli</w:delText>
        </w:r>
        <w:r w:rsidR="00E2170E" w:rsidRPr="00AF0E04" w:rsidDel="00A5041C">
          <w:delText xml:space="preserve"> BW25113, which has been extensively used </w:delText>
        </w:r>
        <w:r w:rsidR="00062FC1" w:rsidRPr="00AF0E04" w:rsidDel="00A5041C">
          <w:delText xml:space="preserve">for the polymer production </w:delText>
        </w:r>
        <w:r w:rsidR="00062FC1" w:rsidRPr="00AF0E04" w:rsidDel="00A5041C">
          <w:fldChar w:fldCharType="begin">
            <w:fldData xml:space="preserve">PEVuZE5vdGU+PENpdGU+PEF1dGhvcj5OZHVrbzwvQXV0aG9yPjxZZWFyPjIwMTM8L1llYXI+PFJl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jQ1My02MDwvcGFnZXM+PHZvbHVtZT45ODwvdm9sdW1lPjxu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OZHVrbzwvQXV0aG9yPjxZZWFyPjIwMTM8L1llYXI+PFJl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jQ1My02MDwvcGFnZXM+PHZvbHVtZT45ODwvdm9sdW1lPjxu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062FC1" w:rsidRPr="00AF0E04" w:rsidDel="00A5041C">
          <w:fldChar w:fldCharType="separate"/>
        </w:r>
        <w:r w:rsidR="00167C75" w:rsidRPr="00AF0E04" w:rsidDel="00A5041C">
          <w:rPr>
            <w:noProof/>
          </w:rPr>
          <w:delText>[17,32]</w:delText>
        </w:r>
        <w:r w:rsidR="00062FC1" w:rsidRPr="00AF0E04" w:rsidDel="00A5041C">
          <w:fldChar w:fldCharType="end"/>
        </w:r>
        <w:r w:rsidR="00E2170E" w:rsidRPr="00AF0E04" w:rsidDel="00A5041C">
          <w:delText>. A</w:delText>
        </w:r>
        <w:r w:rsidR="00681B07" w:rsidRPr="00AF0E04" w:rsidDel="00A5041C">
          <w:delText>n</w:delText>
        </w:r>
        <w:r w:rsidR="00924203" w:rsidRPr="00AF0E04" w:rsidDel="00A5041C">
          <w:delText xml:space="preserve"> </w:delText>
        </w:r>
        <w:r w:rsidR="00924203" w:rsidRPr="00AF0E04" w:rsidDel="00A5041C">
          <w:rPr>
            <w:i/>
          </w:rPr>
          <w:delText>mtgA</w:delText>
        </w:r>
        <w:r w:rsidR="00924203" w:rsidRPr="00AF0E04" w:rsidDel="00A5041C">
          <w:delText>-deleted</w:delText>
        </w:r>
        <w:r w:rsidR="00924203" w:rsidRPr="00AF0E04" w:rsidDel="00A5041C">
          <w:rPr>
            <w:i/>
          </w:rPr>
          <w:delText xml:space="preserve"> </w:delText>
        </w:r>
        <w:r w:rsidR="00E2170E" w:rsidRPr="00AF0E04" w:rsidDel="00A5041C">
          <w:delText xml:space="preserve">derivative of BW25113, </w:delText>
        </w:r>
        <w:r w:rsidR="00683FB8" w:rsidRPr="00AF0E04" w:rsidDel="00A5041C">
          <w:rPr>
            <w:i/>
          </w:rPr>
          <w:delText>E. coli</w:delText>
        </w:r>
        <w:r w:rsidR="00683FB8" w:rsidRPr="00AF0E04" w:rsidDel="00A5041C">
          <w:delText xml:space="preserve"> </w:delText>
        </w:r>
        <w:r w:rsidR="0047001B" w:rsidRPr="00AF0E04" w:rsidDel="00A5041C">
          <w:delText>JW3175</w:delText>
        </w:r>
        <w:r w:rsidR="00412FD4" w:rsidRPr="00AF0E04" w:rsidDel="00A5041C">
          <w:delText xml:space="preserve">, </w:delText>
        </w:r>
        <w:r w:rsidR="00E2170E" w:rsidRPr="00AF0E04" w:rsidDel="00A5041C">
          <w:delText>was obtained from Keio collection</w:delText>
        </w:r>
        <w:r w:rsidR="00062FC1" w:rsidRPr="00AF0E04" w:rsidDel="00A5041C">
          <w:delText xml:space="preserve"> </w:delText>
        </w:r>
        <w:r w:rsidR="00062FC1" w:rsidRPr="00AF0E04" w:rsidDel="00A5041C">
          <w:fldChar w:fldCharType="begin">
            <w:fldData xml:space="preserve">PEVuZE5vdGU+PENpdGU+PEF1dGhvcj5CYWJhPC9BdXRob3I+PFllYXI+MjAwNjwvWWVhcj48UmVj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jxzdHlsZSBmYWNlPSJub3JtYWwiIGZvbnQ9ImRlZmF1bHQiIHNpemU9IjEwMCUiPk9uZS1z
dGVwIGluYWN0aXZhdGlvbiBvZiBjaHJvbW9zb21hbCBnZW5lcyBpbiA8L3N0eWxlPjxzdHlsZSBm
YWNlPSJpdGFsaWMiIGZvbnQ9ImRlZmF1bHQiIHNpemU9IjEwMCUiPkVzY2hlcmljaGlhIGNvbGk8
L3N0eWxlPjxzdHlsZSBmYWNlPSJub3JtYWwiIGZvbnQ9ImRlZmF1bHQiIHNpemU9IjEwMCUiPiBL
LTEyIHVzaW5nIFBDUiBwcm9kdWN0czwvc3R5bGU+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2NjQwLTU8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CYWJhPC9BdXRob3I+PFllYXI+MjAwNjwvWWVhcj48UmVj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jxzdHlsZSBmYWNlPSJub3JtYWwiIGZvbnQ9ImRlZmF1bHQiIHNpemU9IjEwMCUiPk9uZS1z
dGVwIGluYWN0aXZhdGlvbiBvZiBjaHJvbW9zb21hbCBnZW5lcyBpbiA8L3N0eWxlPjxzdHlsZSBm
YWNlPSJpdGFsaWMiIGZvbnQ9ImRlZmF1bHQiIHNpemU9IjEwMCUiPkVzY2hlcmljaGlhIGNvbGk8
L3N0eWxlPjxzdHlsZSBmYWNlPSJub3JtYWwiIGZvbnQ9ImRlZmF1bHQiIHNpemU9IjEwMCUiPiBL
LTEyIHVzaW5nIFBDUiBwcm9kdWN0czwvc3R5bGU+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2NjQwLTU8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062FC1" w:rsidRPr="00AF0E04" w:rsidDel="00A5041C">
          <w:fldChar w:fldCharType="separate"/>
        </w:r>
        <w:r w:rsidR="00F55185" w:rsidRPr="00AF0E04" w:rsidDel="00A5041C">
          <w:rPr>
            <w:noProof/>
          </w:rPr>
          <w:delText>[38,39]</w:delText>
        </w:r>
        <w:r w:rsidR="00062FC1" w:rsidRPr="00AF0E04" w:rsidDel="00A5041C">
          <w:fldChar w:fldCharType="end"/>
        </w:r>
        <w:r w:rsidR="00924203" w:rsidRPr="00AF0E04" w:rsidDel="00A5041C">
          <w:delText xml:space="preserve">. </w:delText>
        </w:r>
        <w:r w:rsidR="00412FD4" w:rsidRPr="00AF0E04" w:rsidDel="00A5041C">
          <w:delText>R</w:delText>
        </w:r>
        <w:r w:rsidR="00924203" w:rsidRPr="00AF0E04" w:rsidDel="00A5041C">
          <w:delText xml:space="preserve">ecombinant JW3175 and BW25113 </w:delText>
        </w:r>
        <w:r w:rsidR="00924203" w:rsidRPr="00AF0E04" w:rsidDel="00A5041C">
          <w:lastRenderedPageBreak/>
          <w:delText xml:space="preserve">harboring </w:delText>
        </w:r>
        <w:r w:rsidR="00924203" w:rsidRPr="00AF0E04" w:rsidDel="00A5041C">
          <w:rPr>
            <w:kern w:val="0"/>
          </w:rPr>
          <w:delText>pTV118N</w:delText>
        </w:r>
        <w:r w:rsidR="00924203" w:rsidRPr="00AF0E04" w:rsidDel="00A5041C">
          <w:rPr>
            <w:i/>
            <w:kern w:val="0"/>
          </w:rPr>
          <w:delText>pctphaC1</w:delText>
        </w:r>
        <w:r w:rsidR="00924203" w:rsidRPr="00AF0E04" w:rsidDel="00A5041C">
          <w:rPr>
            <w:kern w:val="0"/>
            <w:position w:val="-2"/>
            <w:vertAlign w:val="subscript"/>
          </w:rPr>
          <w:delText>Ps</w:delText>
        </w:r>
        <w:r w:rsidR="00924203" w:rsidRPr="00AF0E04" w:rsidDel="00A5041C">
          <w:rPr>
            <w:kern w:val="0"/>
          </w:rPr>
          <w:delText>(ST/QK)</w:delText>
        </w:r>
        <w:r w:rsidR="00924203" w:rsidRPr="00AF0E04" w:rsidDel="00A5041C">
          <w:rPr>
            <w:i/>
            <w:kern w:val="0"/>
          </w:rPr>
          <w:delText>AB</w:delText>
        </w:r>
        <w:r w:rsidR="00924203" w:rsidRPr="00AF0E04" w:rsidDel="00A5041C">
          <w:delText xml:space="preserve"> </w:delText>
        </w:r>
        <w:r w:rsidR="009B480A" w:rsidRPr="00AF0E04" w:rsidDel="00A5041C">
          <w:delText xml:space="preserve">(referred as rJW and parent recombinant, respectively) </w:delText>
        </w:r>
        <w:r w:rsidR="00924203" w:rsidRPr="00AF0E04" w:rsidDel="00A5041C">
          <w:delText xml:space="preserve">were </w:delText>
        </w:r>
        <w:r w:rsidR="00412FD4" w:rsidRPr="00AF0E04" w:rsidDel="00A5041C">
          <w:delText>grown on glucose to induce polymer accumulation</w:delText>
        </w:r>
        <w:r w:rsidR="00C80E2E" w:rsidRPr="00AF0E04" w:rsidDel="00A5041C">
          <w:delText xml:space="preserve"> (Table </w:delText>
        </w:r>
        <w:r w:rsidR="00540B35" w:rsidRPr="00AF0E04" w:rsidDel="00A5041C">
          <w:delText>2</w:delText>
        </w:r>
        <w:r w:rsidR="00C80E2E" w:rsidRPr="00AF0E04" w:rsidDel="00A5041C">
          <w:delText>)</w:delText>
        </w:r>
        <w:r w:rsidR="00412FD4" w:rsidRPr="00AF0E04" w:rsidDel="00A5041C">
          <w:delText xml:space="preserve">. </w:delText>
        </w:r>
        <w:r w:rsidR="00F867D7" w:rsidRPr="00AF0E04" w:rsidDel="00A5041C">
          <w:delText xml:space="preserve">rJW </w:delText>
        </w:r>
        <w:r w:rsidR="0047001B" w:rsidRPr="00AF0E04" w:rsidDel="00A5041C">
          <w:delText xml:space="preserve">produced </w:delText>
        </w:r>
        <w:r w:rsidR="00B22AB5" w:rsidRPr="00AF0E04" w:rsidDel="00A5041C">
          <w:delText>increased amount of P(LA-</w:delText>
        </w:r>
        <w:r w:rsidR="00B22AB5" w:rsidRPr="00AF0E04" w:rsidDel="00A5041C">
          <w:rPr>
            <w:i/>
          </w:rPr>
          <w:delText>co</w:delText>
        </w:r>
        <w:r w:rsidR="00B22AB5" w:rsidRPr="00AF0E04" w:rsidDel="00A5041C">
          <w:delText>-3HB) (</w:delText>
        </w:r>
        <w:r w:rsidR="00DC6DB2" w:rsidRPr="00AF0E04" w:rsidDel="00A5041C">
          <w:delText>7.0</w:delText>
        </w:r>
        <w:r w:rsidR="00A57F2D" w:rsidRPr="00AF0E04" w:rsidDel="00A5041C">
          <w:delText xml:space="preserve"> g/l</w:delText>
        </w:r>
        <w:r w:rsidR="00B22AB5" w:rsidRPr="00AF0E04" w:rsidDel="00A5041C">
          <w:delText>) compared to the parent recombinant (</w:delText>
        </w:r>
        <w:r w:rsidR="00DC6DB2" w:rsidRPr="00AF0E04" w:rsidDel="00A5041C">
          <w:delText>5.2</w:delText>
        </w:r>
        <w:r w:rsidR="00A57F2D" w:rsidRPr="00AF0E04" w:rsidDel="00A5041C">
          <w:delText xml:space="preserve"> g/l</w:delText>
        </w:r>
        <w:r w:rsidR="00B22AB5" w:rsidRPr="00AF0E04" w:rsidDel="00A5041C">
          <w:delText xml:space="preserve">) as observed in C21. </w:delText>
        </w:r>
        <w:r w:rsidR="00C80E2E" w:rsidRPr="00AF0E04" w:rsidDel="00A5041C">
          <w:delText xml:space="preserve">To confirm a contribution of </w:delText>
        </w:r>
        <w:r w:rsidR="00C80E2E" w:rsidRPr="00AF0E04" w:rsidDel="00A5041C">
          <w:rPr>
            <w:i/>
          </w:rPr>
          <w:delText>mtgA</w:delText>
        </w:r>
        <w:r w:rsidR="00C80E2E" w:rsidRPr="00AF0E04" w:rsidDel="00A5041C">
          <w:delText xml:space="preserve"> deletion to the enhanced polymer production, </w:delText>
        </w:r>
        <w:r w:rsidR="00B22AB5" w:rsidRPr="00AF0E04" w:rsidDel="00A5041C">
          <w:delText>a</w:delText>
        </w:r>
        <w:r w:rsidR="00A44E79" w:rsidRPr="00AF0E04" w:rsidDel="00A5041C">
          <w:delText xml:space="preserve"> complement</w:delText>
        </w:r>
        <w:r w:rsidR="008F62A2" w:rsidRPr="00AF0E04" w:rsidDel="00A5041C">
          <w:delText>ary</w:delText>
        </w:r>
        <w:r w:rsidR="00A44E79" w:rsidRPr="00AF0E04" w:rsidDel="00A5041C">
          <w:delText xml:space="preserve"> </w:delText>
        </w:r>
        <w:r w:rsidR="00B34DFD" w:rsidRPr="00AF0E04" w:rsidDel="00A5041C">
          <w:delText xml:space="preserve">experiment </w:delText>
        </w:r>
        <w:r w:rsidR="00B22AB5" w:rsidRPr="00AF0E04" w:rsidDel="00A5041C">
          <w:delText xml:space="preserve">of </w:delText>
        </w:r>
        <w:r w:rsidR="00F867D7" w:rsidRPr="00AF0E04" w:rsidDel="00A5041C">
          <w:delText xml:space="preserve">rJW </w:delText>
        </w:r>
        <w:r w:rsidR="00A44E79" w:rsidRPr="00AF0E04" w:rsidDel="00A5041C">
          <w:delText xml:space="preserve">was carried out by heterologous expression of </w:delText>
        </w:r>
        <w:r w:rsidR="00A44E79" w:rsidRPr="00AF0E04" w:rsidDel="00A5041C">
          <w:rPr>
            <w:i/>
          </w:rPr>
          <w:delText>mtgA</w:delText>
        </w:r>
        <w:r w:rsidR="00A44E79" w:rsidRPr="00AF0E04" w:rsidDel="00A5041C">
          <w:delText xml:space="preserve"> </w:delText>
        </w:r>
        <w:r w:rsidR="00B22AB5" w:rsidRPr="00AF0E04" w:rsidDel="00A5041C">
          <w:delText xml:space="preserve">gene </w:delText>
        </w:r>
        <w:r w:rsidR="00474039" w:rsidRPr="00AF0E04" w:rsidDel="00A5041C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A5041C">
          <w:delInstrText xml:space="preserve"> ADDIN EN.CITE </w:delInstrText>
        </w:r>
        <w:r w:rsidR="00167C75" w:rsidRPr="00AF0E04" w:rsidDel="00A5041C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A5041C">
          <w:delInstrText xml:space="preserve"> ADDIN EN.CITE.DATA </w:delInstrText>
        </w:r>
        <w:r w:rsidR="00167C75" w:rsidRPr="00AF0E04" w:rsidDel="00A5041C">
          <w:fldChar w:fldCharType="end"/>
        </w:r>
        <w:r w:rsidR="00474039" w:rsidRPr="00AF0E04" w:rsidDel="00A5041C">
          <w:fldChar w:fldCharType="separate"/>
        </w:r>
        <w:r w:rsidR="00167C75" w:rsidRPr="00AF0E04" w:rsidDel="00A5041C">
          <w:rPr>
            <w:noProof/>
          </w:rPr>
          <w:delText>[30]</w:delText>
        </w:r>
        <w:r w:rsidR="00474039" w:rsidRPr="00AF0E04" w:rsidDel="00A5041C">
          <w:fldChar w:fldCharType="end"/>
        </w:r>
        <w:r w:rsidR="00A44E79" w:rsidRPr="00AF0E04" w:rsidDel="00A5041C">
          <w:delText xml:space="preserve">. </w:delText>
        </w:r>
        <w:r w:rsidR="00B22AB5" w:rsidRPr="00AF0E04" w:rsidDel="00A5041C">
          <w:delText xml:space="preserve">The complementation </w:delText>
        </w:r>
        <w:r w:rsidR="000A0397" w:rsidRPr="00AF0E04" w:rsidDel="00A5041C">
          <w:delText xml:space="preserve">recovered the phenotype </w:delText>
        </w:r>
        <w:r w:rsidR="00B22AB5" w:rsidRPr="00AF0E04" w:rsidDel="00A5041C">
          <w:delText>the parent recombinant</w:delText>
        </w:r>
        <w:r w:rsidR="000A0397" w:rsidRPr="00AF0E04" w:rsidDel="00A5041C">
          <w:delText xml:space="preserve"> (Table 2)</w:delText>
        </w:r>
        <w:r w:rsidR="00B22AB5" w:rsidRPr="00AF0E04" w:rsidDel="00A5041C">
          <w:delText>. T</w:delText>
        </w:r>
        <w:r w:rsidR="00C80E2E" w:rsidRPr="00AF0E04" w:rsidDel="00A5041C">
          <w:delText>hus</w:delText>
        </w:r>
        <w:r w:rsidR="00B22AB5" w:rsidRPr="00AF0E04" w:rsidDel="00A5041C">
          <w:delText xml:space="preserve">, it was concluded that the deletion of the </w:delText>
        </w:r>
        <w:r w:rsidR="00B22AB5" w:rsidRPr="00AF0E04" w:rsidDel="00A5041C">
          <w:rPr>
            <w:i/>
          </w:rPr>
          <w:delText>mtgA</w:delText>
        </w:r>
        <w:r w:rsidR="00B22AB5" w:rsidRPr="00AF0E04" w:rsidDel="00A5041C">
          <w:delText xml:space="preserve"> gene led to an increase in </w:delText>
        </w:r>
        <w:r w:rsidR="00A44E79" w:rsidRPr="00AF0E04" w:rsidDel="00A5041C">
          <w:delText>P(LA-</w:delText>
        </w:r>
        <w:r w:rsidR="00A44E79" w:rsidRPr="00AF0E04" w:rsidDel="00A5041C">
          <w:rPr>
            <w:i/>
          </w:rPr>
          <w:delText>co</w:delText>
        </w:r>
        <w:r w:rsidR="00A44E79" w:rsidRPr="00AF0E04" w:rsidDel="00A5041C">
          <w:delText>-3HB)</w:delText>
        </w:r>
        <w:r w:rsidR="00B22AB5" w:rsidRPr="00AF0E04" w:rsidDel="00A5041C">
          <w:delText xml:space="preserve"> production in </w:delText>
        </w:r>
        <w:r w:rsidR="00B22AB5" w:rsidRPr="00AF0E04" w:rsidDel="00A5041C">
          <w:rPr>
            <w:i/>
          </w:rPr>
          <w:delText>E. coli</w:delText>
        </w:r>
        <w:r w:rsidR="00B22AB5" w:rsidRPr="00AF0E04" w:rsidDel="00A5041C">
          <w:delText>.</w:delText>
        </w:r>
        <w:r w:rsidR="0047001B" w:rsidRPr="00AF0E04" w:rsidDel="00A5041C">
          <w:delText xml:space="preserve"> </w:delText>
        </w:r>
        <w:r w:rsidR="006A6CD4" w:rsidRPr="00AF0E04" w:rsidDel="00A5041C">
          <w:delText xml:space="preserve">The </w:delText>
        </w:r>
        <w:r w:rsidR="006A6CD4" w:rsidRPr="00AF0E04" w:rsidDel="00A5041C">
          <w:rPr>
            <w:i/>
          </w:rPr>
          <w:delText>mtgA</w:delText>
        </w:r>
        <w:r w:rsidR="006A6CD4" w:rsidRPr="00AF0E04" w:rsidDel="00A5041C">
          <w:delText>-deletion had little effect on the LA/3HB ratio in the copolymer (Table 2).</w:delText>
        </w:r>
      </w:del>
    </w:p>
    <w:p w14:paraId="0833DBC1" w14:textId="3FD17210" w:rsidR="009053AB" w:rsidRPr="00AF0E04" w:rsidDel="00A5041C" w:rsidRDefault="00B22AB5" w:rsidP="00F7553A">
      <w:pPr>
        <w:rPr>
          <w:del w:id="86" w:author="Kadoya Rio" w:date="2015-03-31T11:43:00Z"/>
        </w:rPr>
      </w:pPr>
      <w:del w:id="87" w:author="Kadoya Rio" w:date="2015-03-31T11:43:00Z">
        <w:r w:rsidRPr="00AF0E04" w:rsidDel="00A5041C">
          <w:delText xml:space="preserve">    The time profile of polymer accumulation and glucose c</w:delText>
        </w:r>
        <w:r w:rsidR="0014073A" w:rsidRPr="00AF0E04" w:rsidDel="00A5041C">
          <w:delText>onsumption are shown in Figure 2</w:delText>
        </w:r>
        <w:r w:rsidRPr="00AF0E04" w:rsidDel="00A5041C">
          <w:delText xml:space="preserve">. </w:delText>
        </w:r>
        <w:r w:rsidR="00F7553A" w:rsidRPr="00AF0E04" w:rsidDel="00A5041C">
          <w:delText xml:space="preserve">At initial stage, </w:delText>
        </w:r>
        <w:r w:rsidR="00F867D7" w:rsidRPr="00AF0E04" w:rsidDel="00A5041C">
          <w:delText xml:space="preserve">rJW </w:delText>
        </w:r>
        <w:r w:rsidR="00F7553A" w:rsidRPr="00AF0E04" w:rsidDel="00A5041C">
          <w:delText xml:space="preserve">produced </w:delText>
        </w:r>
        <w:r w:rsidR="000A0397" w:rsidRPr="00AF0E04" w:rsidDel="00A5041C">
          <w:delText xml:space="preserve">slightly </w:delText>
        </w:r>
        <w:r w:rsidR="00F7553A" w:rsidRPr="00AF0E04" w:rsidDel="00A5041C">
          <w:delText xml:space="preserve">less </w:delText>
        </w:r>
        <w:r w:rsidR="00C80E2E" w:rsidRPr="00AF0E04" w:rsidDel="00A5041C">
          <w:delText xml:space="preserve">amount of </w:delText>
        </w:r>
        <w:r w:rsidRPr="00AF0E04" w:rsidDel="00A5041C">
          <w:delText xml:space="preserve">polymer </w:delText>
        </w:r>
        <w:r w:rsidR="00F7553A" w:rsidRPr="00AF0E04" w:rsidDel="00A5041C">
          <w:delText>than parent recombinan</w:delText>
        </w:r>
        <w:r w:rsidR="00C80E2E" w:rsidRPr="00AF0E04" w:rsidDel="00A5041C">
          <w:delText xml:space="preserve">t, but </w:delText>
        </w:r>
        <w:r w:rsidR="000A0397" w:rsidRPr="00AF0E04" w:rsidDel="00A5041C">
          <w:delText xml:space="preserve">at 24 h, achieved higher </w:delText>
        </w:r>
        <w:r w:rsidR="00F7553A" w:rsidRPr="00AF0E04" w:rsidDel="00A5041C">
          <w:delText xml:space="preserve">production. </w:delText>
        </w:r>
        <w:r w:rsidR="000A0397" w:rsidRPr="00AF0E04" w:rsidDel="00A5041C">
          <w:delText>Notably</w:delText>
        </w:r>
        <w:r w:rsidR="00F7553A" w:rsidRPr="00AF0E04" w:rsidDel="00A5041C">
          <w:delText xml:space="preserve"> </w:delText>
        </w:r>
        <w:r w:rsidR="00F867D7" w:rsidRPr="00AF0E04" w:rsidDel="00A5041C">
          <w:delText xml:space="preserve">rJW </w:delText>
        </w:r>
        <w:r w:rsidR="00F7553A" w:rsidRPr="00AF0E04" w:rsidDel="00A5041C">
          <w:delText>consumed glucose more rapidly than parent recombinant</w:delText>
        </w:r>
        <w:r w:rsidR="000A0397" w:rsidRPr="00AF0E04" w:rsidDel="00A5041C">
          <w:delText>. T</w:delText>
        </w:r>
        <w:r w:rsidR="00F7553A" w:rsidRPr="00AF0E04" w:rsidDel="00A5041C">
          <w:delText xml:space="preserve">he yield of the polymer from glucose in </w:delText>
        </w:r>
        <w:r w:rsidR="00F867D7" w:rsidRPr="00AF0E04" w:rsidDel="00A5041C">
          <w:delText xml:space="preserve">rJW </w:delText>
        </w:r>
        <w:r w:rsidR="00F7553A" w:rsidRPr="00AF0E04" w:rsidDel="00A5041C">
          <w:delText>(</w:delText>
        </w:r>
        <w:r w:rsidR="000A0397" w:rsidRPr="00AF0E04" w:rsidDel="00A5041C">
          <w:delText>3.6</w:delText>
        </w:r>
        <w:r w:rsidR="00F7553A" w:rsidRPr="00AF0E04" w:rsidDel="00A5041C">
          <w:delText xml:space="preserve"> g/g) was </w:delText>
        </w:r>
        <w:r w:rsidR="000A0397" w:rsidRPr="00AF0E04" w:rsidDel="00A5041C">
          <w:delText xml:space="preserve">slightly higher than </w:delText>
        </w:r>
        <w:r w:rsidR="00F7553A" w:rsidRPr="00AF0E04" w:rsidDel="00A5041C">
          <w:delText>the control (</w:delText>
        </w:r>
        <w:r w:rsidR="000A0397" w:rsidRPr="00AF0E04" w:rsidDel="00A5041C">
          <w:delText>3.1</w:delText>
        </w:r>
        <w:r w:rsidR="00F7553A" w:rsidRPr="00AF0E04" w:rsidDel="00A5041C">
          <w:delText xml:space="preserve"> g/g).</w:delText>
        </w:r>
        <w:r w:rsidR="00474039" w:rsidRPr="00AF0E04" w:rsidDel="00A5041C">
          <w:delText xml:space="preserve"> </w:delText>
        </w:r>
        <w:r w:rsidR="00681B07" w:rsidRPr="00AF0E04" w:rsidDel="00A5041C">
          <w:rPr>
            <w:rFonts w:hint="eastAsia"/>
          </w:rPr>
          <w:delText xml:space="preserve">Therefore, </w:delText>
        </w:r>
        <w:r w:rsidR="00681B07" w:rsidRPr="00AF0E04" w:rsidDel="00A5041C">
          <w:rPr>
            <w:rFonts w:hint="eastAsia"/>
            <w:i/>
          </w:rPr>
          <w:delText>mtgA</w:delText>
        </w:r>
        <w:r w:rsidR="00681B07" w:rsidRPr="00AF0E04" w:rsidDel="00A5041C">
          <w:rPr>
            <w:rFonts w:hint="eastAsia"/>
          </w:rPr>
          <w:delText>-deletion increased both of the glucose consumption and conversion efficiency into polymer.</w:delText>
        </w:r>
      </w:del>
    </w:p>
    <w:p w14:paraId="488239FA" w14:textId="61119E56" w:rsidR="00816018" w:rsidRPr="00AF0E04" w:rsidDel="00A5041C" w:rsidRDefault="00816018" w:rsidP="0047001B">
      <w:pPr>
        <w:rPr>
          <w:del w:id="88" w:author="Kadoya Rio" w:date="2015-03-31T11:43:00Z"/>
        </w:rPr>
      </w:pPr>
    </w:p>
    <w:p w14:paraId="46F714DF" w14:textId="368ED2FB" w:rsidR="0047001B" w:rsidRPr="00AF0E04" w:rsidDel="00A5041C" w:rsidRDefault="00406546" w:rsidP="0047001B">
      <w:pPr>
        <w:rPr>
          <w:del w:id="89" w:author="Kadoya Rio" w:date="2015-03-31T11:43:00Z"/>
          <w:b/>
          <w:sz w:val="32"/>
          <w:szCs w:val="32"/>
        </w:rPr>
      </w:pPr>
      <w:del w:id="90" w:author="Kadoya Rio" w:date="2015-03-31T11:43:00Z">
        <w:r w:rsidRPr="00AF0E04" w:rsidDel="00A5041C">
          <w:rPr>
            <w:b/>
            <w:sz w:val="32"/>
            <w:szCs w:val="32"/>
          </w:rPr>
          <w:delText>C</w:delText>
        </w:r>
        <w:r w:rsidR="00F7553A" w:rsidRPr="00AF0E04" w:rsidDel="00A5041C">
          <w:rPr>
            <w:b/>
            <w:sz w:val="32"/>
            <w:szCs w:val="32"/>
          </w:rPr>
          <w:delText>ell size enlargement caused by polymer accumulation in</w:delText>
        </w:r>
        <w:r w:rsidR="0047001B" w:rsidRPr="00AF0E04" w:rsidDel="00A5041C">
          <w:rPr>
            <w:b/>
            <w:sz w:val="32"/>
            <w:szCs w:val="32"/>
          </w:rPr>
          <w:delText xml:space="preserve"> </w:delText>
        </w:r>
        <w:r w:rsidR="0047001B" w:rsidRPr="00AF0E04" w:rsidDel="00A5041C">
          <w:rPr>
            <w:b/>
            <w:i/>
            <w:sz w:val="32"/>
            <w:szCs w:val="32"/>
          </w:rPr>
          <w:delText>mtgA</w:delText>
        </w:r>
        <w:r w:rsidR="00F7553A" w:rsidRPr="00AF0E04" w:rsidDel="00A5041C">
          <w:rPr>
            <w:b/>
            <w:sz w:val="32"/>
            <w:szCs w:val="32"/>
          </w:rPr>
          <w:delText>-</w:delText>
        </w:r>
        <w:r w:rsidR="0047001B" w:rsidRPr="00AF0E04" w:rsidDel="00A5041C">
          <w:rPr>
            <w:b/>
            <w:sz w:val="32"/>
            <w:szCs w:val="32"/>
          </w:rPr>
          <w:delText>delet</w:delText>
        </w:r>
        <w:r w:rsidR="00F7553A" w:rsidRPr="00AF0E04" w:rsidDel="00A5041C">
          <w:rPr>
            <w:b/>
            <w:sz w:val="32"/>
            <w:szCs w:val="32"/>
          </w:rPr>
          <w:delText xml:space="preserve">ed strain </w:delText>
        </w:r>
      </w:del>
    </w:p>
    <w:p w14:paraId="0FE87BD1" w14:textId="4E03882F" w:rsidR="00F7553A" w:rsidRPr="00AF0E04" w:rsidDel="00A5041C" w:rsidRDefault="0047001B" w:rsidP="0047001B">
      <w:pPr>
        <w:rPr>
          <w:del w:id="91" w:author="Kadoya Rio" w:date="2015-03-31T11:43:00Z"/>
        </w:rPr>
      </w:pPr>
      <w:del w:id="92" w:author="Kadoya Rio" w:date="2015-03-31T11:43:00Z">
        <w:r w:rsidRPr="00AF0E04" w:rsidDel="00A5041C">
          <w:delText xml:space="preserve"> </w:delText>
        </w:r>
        <w:r w:rsidR="00502410" w:rsidRPr="00AF0E04" w:rsidDel="00A5041C">
          <w:delText xml:space="preserve">    </w:delText>
        </w:r>
        <w:r w:rsidR="00E76CFD" w:rsidRPr="00AF0E04" w:rsidDel="00A5041C">
          <w:delText xml:space="preserve">The </w:delText>
        </w:r>
        <w:r w:rsidR="00E76CFD" w:rsidRPr="00AF0E04" w:rsidDel="00A5041C">
          <w:rPr>
            <w:i/>
          </w:rPr>
          <w:delText>mtgA</w:delText>
        </w:r>
        <w:r w:rsidR="00E76CFD" w:rsidRPr="00AF0E04" w:rsidDel="00A5041C">
          <w:delText xml:space="preserve"> gene has been </w:delText>
        </w:r>
        <w:r w:rsidR="00AE3E78" w:rsidRPr="00AF0E04" w:rsidDel="00A5041C">
          <w:delText>reported</w:delText>
        </w:r>
        <w:r w:rsidR="00E76CFD" w:rsidRPr="00AF0E04" w:rsidDel="00A5041C">
          <w:delText xml:space="preserve"> to encode </w:delText>
        </w:r>
        <w:r w:rsidR="00F7553A" w:rsidRPr="00AF0E04" w:rsidDel="00A5041C">
          <w:delText>a monofunctional peptidoglycan transglycosylase involved in the polymerization of lipid II molecules into gl</w:delText>
        </w:r>
        <w:r w:rsidR="00474039" w:rsidRPr="00AF0E04" w:rsidDel="00A5041C">
          <w:delText xml:space="preserve">ycan strands of peptidoglycans </w:delText>
        </w:r>
        <w:r w:rsidR="00474039" w:rsidRPr="00AF0E04" w:rsidDel="00A5041C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474039" w:rsidRPr="00AF0E04" w:rsidDel="00A5041C">
          <w:fldChar w:fldCharType="separate"/>
        </w:r>
        <w:r w:rsidR="00F55185" w:rsidRPr="00AF0E04" w:rsidDel="00A5041C">
          <w:rPr>
            <w:noProof/>
          </w:rPr>
          <w:delText>[40]</w:delText>
        </w:r>
        <w:r w:rsidR="00474039" w:rsidRPr="00AF0E04" w:rsidDel="00A5041C">
          <w:fldChar w:fldCharType="end"/>
        </w:r>
        <w:r w:rsidR="00F7553A" w:rsidRPr="00AF0E04" w:rsidDel="00A5041C">
          <w:delText xml:space="preserve">. </w:delText>
        </w:r>
        <w:r w:rsidR="00E76CFD" w:rsidRPr="00AF0E04" w:rsidDel="00A5041C">
          <w:delText xml:space="preserve">This fact prompted us to observe the cell morphology of the </w:delText>
        </w:r>
        <w:r w:rsidR="006E18A2" w:rsidRPr="00AF0E04" w:rsidDel="00A5041C">
          <w:rPr>
            <w:rFonts w:hint="eastAsia"/>
            <w:i/>
          </w:rPr>
          <w:delText>mtgA</w:delText>
        </w:r>
        <w:r w:rsidR="006E18A2" w:rsidRPr="00AF0E04" w:rsidDel="00A5041C">
          <w:rPr>
            <w:rFonts w:hint="eastAsia"/>
          </w:rPr>
          <w:delText>-deleted</w:delText>
        </w:r>
        <w:r w:rsidR="00F7404E" w:rsidRPr="00AF0E04" w:rsidDel="00A5041C">
          <w:delText xml:space="preserve"> strain</w:delText>
        </w:r>
        <w:r w:rsidR="00A51116" w:rsidRPr="00AF0E04" w:rsidDel="00A5041C">
          <w:delText xml:space="preserve"> with </w:delText>
        </w:r>
        <w:r w:rsidR="00E76CFD" w:rsidRPr="00AF0E04" w:rsidDel="00A5041C">
          <w:delText xml:space="preserve">polymer accumulation. </w:delText>
        </w:r>
        <w:r w:rsidR="00AE3E78" w:rsidRPr="00AF0E04" w:rsidDel="00A5041C">
          <w:delText xml:space="preserve">Under the non polymer-producing conditions, </w:delText>
        </w:r>
        <w:r w:rsidR="00F7404E" w:rsidRPr="00AF0E04" w:rsidDel="00A5041C">
          <w:delText xml:space="preserve">as expected, </w:delText>
        </w:r>
        <w:r w:rsidR="00AE3E78" w:rsidRPr="00AF0E04" w:rsidDel="00A5041C">
          <w:delText>JW3175 exhibited similar cell size</w:delText>
        </w:r>
        <w:r w:rsidR="00F7404E" w:rsidRPr="00AF0E04" w:rsidDel="00A5041C">
          <w:delText xml:space="preserve"> to the parent strain BW25113</w:delText>
        </w:r>
        <w:r w:rsidR="00BF6586" w:rsidRPr="00AF0E04" w:rsidDel="00A5041C">
          <w:delText xml:space="preserve"> </w:delText>
        </w:r>
        <w:r w:rsidR="00BF6586" w:rsidRPr="00AF0E04" w:rsidDel="00A5041C">
          <w:lastRenderedPageBreak/>
          <w:delText>(Table 3)</w:delText>
        </w:r>
        <w:r w:rsidR="00AE3E78" w:rsidRPr="00AF0E04" w:rsidDel="00A5041C">
          <w:delText xml:space="preserve">. Thus, the </w:delText>
        </w:r>
        <w:r w:rsidR="00AE3E78" w:rsidRPr="00AF0E04" w:rsidDel="00A5041C">
          <w:rPr>
            <w:i/>
          </w:rPr>
          <w:delText xml:space="preserve">mtgA </w:delText>
        </w:r>
        <w:r w:rsidR="00AE3E78" w:rsidRPr="00AF0E04" w:rsidDel="00A5041C">
          <w:delText>deletion alone did not affect the cell morphology. On the contrary, under the polymer-producing conditions, rJW cells remarkably increased in size (1.4-fold) compared to the parent recombinant</w:delText>
        </w:r>
        <w:r w:rsidR="00BF6586" w:rsidRPr="00AF0E04" w:rsidDel="00A5041C">
          <w:delText xml:space="preserve"> (Table 3)</w:delText>
        </w:r>
        <w:r w:rsidR="00AE3E78" w:rsidRPr="00AF0E04" w:rsidDel="00A5041C">
          <w:delText>. Interestingly,</w:delText>
        </w:r>
        <w:r w:rsidR="0032728C" w:rsidRPr="00AF0E04" w:rsidDel="00A5041C">
          <w:delText xml:space="preserve"> </w:delText>
        </w:r>
        <w:r w:rsidR="00AE3E78" w:rsidRPr="00AF0E04" w:rsidDel="00A5041C">
          <w:delText xml:space="preserve">the </w:delText>
        </w:r>
        <w:r w:rsidR="00AE3E78" w:rsidRPr="00AF0E04" w:rsidDel="00A5041C">
          <w:rPr>
            <w:i/>
          </w:rPr>
          <w:delText xml:space="preserve">mtgA </w:delText>
        </w:r>
        <w:r w:rsidR="00AE3E78" w:rsidRPr="00AF0E04" w:rsidDel="00A5041C">
          <w:delText xml:space="preserve">deletion led to an increase in </w:delText>
        </w:r>
        <w:r w:rsidR="0032728C" w:rsidRPr="00AF0E04" w:rsidDel="00A5041C">
          <w:delText xml:space="preserve">only the cell </w:delText>
        </w:r>
        <w:r w:rsidR="00781870" w:rsidRPr="00AF0E04" w:rsidDel="00A5041C">
          <w:delText>diameter</w:delText>
        </w:r>
        <w:r w:rsidR="0032728C" w:rsidRPr="00AF0E04" w:rsidDel="00A5041C">
          <w:delText xml:space="preserve"> </w:delText>
        </w:r>
        <w:r w:rsidR="00AE3E78" w:rsidRPr="00AF0E04" w:rsidDel="00A5041C">
          <w:delText>but not length</w:delText>
        </w:r>
        <w:r w:rsidR="00781870" w:rsidRPr="00AF0E04" w:rsidDel="00A5041C">
          <w:delText xml:space="preserve"> of polar axis</w:delText>
        </w:r>
        <w:r w:rsidR="006754D9" w:rsidRPr="00AF0E04" w:rsidDel="00A5041C">
          <w:delText xml:space="preserve">, </w:delText>
        </w:r>
        <w:r w:rsidR="00AE3E78" w:rsidRPr="00AF0E04" w:rsidDel="00A5041C">
          <w:delText xml:space="preserve">thus </w:delText>
        </w:r>
        <w:r w:rsidR="006754D9" w:rsidRPr="00AF0E04" w:rsidDel="00A5041C">
          <w:delText xml:space="preserve">cells became </w:delText>
        </w:r>
        <w:r w:rsidR="006754D9" w:rsidRPr="00AF0E04" w:rsidDel="00A5041C">
          <w:rPr>
            <w:i/>
          </w:rPr>
          <w:delText>fat</w:delText>
        </w:r>
        <w:r w:rsidR="006754D9" w:rsidRPr="00AF0E04" w:rsidDel="00A5041C">
          <w:delText xml:space="preserve"> </w:delText>
        </w:r>
        <w:r w:rsidR="0032728C" w:rsidRPr="00AF0E04" w:rsidDel="00A5041C">
          <w:delText xml:space="preserve">rather than </w:delText>
        </w:r>
        <w:r w:rsidR="006754D9" w:rsidRPr="00AF0E04" w:rsidDel="00A5041C">
          <w:rPr>
            <w:i/>
          </w:rPr>
          <w:delText>tall</w:delText>
        </w:r>
        <w:r w:rsidR="006754D9" w:rsidRPr="00AF0E04" w:rsidDel="00A5041C">
          <w:delText>.</w:delText>
        </w:r>
        <w:r w:rsidR="00E76CFD" w:rsidRPr="00AF0E04" w:rsidDel="00A5041C">
          <w:delText xml:space="preserve"> </w:delText>
        </w:r>
        <w:r w:rsidR="00284791" w:rsidRPr="00AF0E04" w:rsidDel="00A5041C">
          <w:delText xml:space="preserve">Furthermore, </w:delText>
        </w:r>
        <w:r w:rsidR="00AE3E78" w:rsidRPr="00AF0E04" w:rsidDel="00A5041C">
          <w:delText xml:space="preserve">the </w:delText>
        </w:r>
        <w:r w:rsidR="00284791" w:rsidRPr="00AF0E04" w:rsidDel="00A5041C">
          <w:delText>complemented strain of rJW exhibited cell size similar to the parent recombinant</w:delText>
        </w:r>
        <w:r w:rsidR="005748D8" w:rsidRPr="00AF0E04" w:rsidDel="00A5041C">
          <w:delText xml:space="preserve"> (data not shown)</w:delText>
        </w:r>
        <w:r w:rsidR="00284791" w:rsidRPr="00AF0E04" w:rsidDel="00A5041C">
          <w:delText xml:space="preserve">, supporting that the </w:delText>
        </w:r>
        <w:r w:rsidR="00284791" w:rsidRPr="00AF0E04" w:rsidDel="00A5041C">
          <w:rPr>
            <w:i/>
          </w:rPr>
          <w:delText>mtgA</w:delText>
        </w:r>
        <w:r w:rsidR="00284791" w:rsidRPr="00AF0E04" w:rsidDel="00A5041C">
          <w:delText xml:space="preserve"> deletion contributed to the cell enlargement. </w:delText>
        </w:r>
        <w:r w:rsidR="005748D8" w:rsidRPr="00AF0E04" w:rsidDel="00A5041C">
          <w:delText xml:space="preserve">The transposon-inserted strain JM109 C21 exhibited similar cell morphology (data not shown). </w:delText>
        </w:r>
      </w:del>
    </w:p>
    <w:p w14:paraId="64E2BB5E" w14:textId="7C666DBD" w:rsidR="00781870" w:rsidRPr="00AF0E04" w:rsidDel="00A5041C" w:rsidRDefault="00781870" w:rsidP="00781870">
      <w:pPr>
        <w:rPr>
          <w:del w:id="93" w:author="Kadoya Rio" w:date="2015-03-31T11:43:00Z"/>
        </w:rPr>
      </w:pPr>
      <w:del w:id="94" w:author="Kadoya Rio" w:date="2015-03-31T11:43:00Z">
        <w:r w:rsidRPr="00AF0E04" w:rsidDel="00A5041C">
          <w:delText xml:space="preserve">     The cell morphology of rod-shaped bacteria such as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is determined by a balance between elongation and septation of the cells, in which the peptidoglycan synthesis plays a central role.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peptidoglycan is synthesized by multiple penicillin-binding proteins (PBPs), which are categorized into three classes; bifunctional transpeptidases-transglycosylases (class A), monofunctional transpeptidases (class B) an</w:delText>
        </w:r>
        <w:r w:rsidR="006835ED" w:rsidRPr="00AF0E04" w:rsidDel="00A5041C">
          <w:delText xml:space="preserve">d endopeptidases (class C) </w:delText>
        </w:r>
        <w:r w:rsidR="006835ED" w:rsidRPr="00AF0E04" w:rsidDel="00A5041C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6835ED" w:rsidRPr="00AF0E04" w:rsidDel="00A5041C">
          <w:fldChar w:fldCharType="separate"/>
        </w:r>
        <w:r w:rsidR="00F55185" w:rsidRPr="00AF0E04" w:rsidDel="00A5041C">
          <w:rPr>
            <w:noProof/>
          </w:rPr>
          <w:delText>[40]</w:delText>
        </w:r>
        <w:r w:rsidR="006835ED" w:rsidRPr="00AF0E04" w:rsidDel="00A5041C">
          <w:fldChar w:fldCharType="end"/>
        </w:r>
        <w:r w:rsidRPr="00AF0E04" w:rsidDel="00A5041C">
          <w:delText xml:space="preserve">. In the case of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, deletion of class B PBP3 produced filamentous cells because the cells are unable to </w:delText>
        </w:r>
        <w:r w:rsidR="00EA70DC" w:rsidRPr="00AF0E04" w:rsidDel="00A5041C">
          <w:delText>septate, whereas d</w:delText>
        </w:r>
        <w:r w:rsidRPr="00AF0E04" w:rsidDel="00A5041C">
          <w:delText>eletion of class B PBP2 resulted in an increase in the diameter of the cell</w:delText>
        </w:r>
        <w:r w:rsidR="006835ED" w:rsidRPr="00AF0E04" w:rsidDel="00A5041C">
          <w:delText xml:space="preserve"> </w:delText>
        </w:r>
        <w:r w:rsidR="006835ED" w:rsidRPr="00AF0E04" w:rsidDel="00A5041C">
          <w:fldChar w:fldCharType="begin"/>
        </w:r>
        <w:r w:rsidR="00F55185" w:rsidRPr="00AF0E04" w:rsidDel="00A5041C">
          <w:delInstrText xml:space="preserve"> ADDIN EN.CITE &lt;EndNote&gt;&lt;Cite&gt;&lt;Author&gt;Popham&lt;/Author&gt;&lt;Year&gt;2003&lt;/Year&gt;&lt;RecNum&gt;221&lt;/RecNum&gt;&lt;DisplayText&gt;[41]&lt;/DisplayText&gt;&lt;record&gt;&lt;rec-number&gt;221&lt;/rec-number&gt;&lt;foreign-keys&gt;&lt;key app="EN" db-id="peeta2sra0rxz0e9sebpsw2fres09pz0x520" timestamp="1419491105"&gt;221&lt;/key&gt;&lt;/foreign-keys&gt;&lt;ref-type name="Journal Article"&gt;17&lt;/ref-type&gt;&lt;contributors&gt;&lt;authors&gt;&lt;author&gt;Popham, D. L.&lt;/author&gt;&lt;author&gt;Young, K. D.&lt;/author&gt;&lt;/authors&gt;&lt;/contributors&gt;&lt;auth-address&gt;Department of Biology, Virginia Tech, Blacksburg, VA 24061, USA. dpopham@vt.edu&lt;/auth-address&gt;&lt;titles&gt;&lt;title&gt;Role of penicillin-binding proteins in bacterial cell morphogenesis&lt;/title&gt;&lt;secondary-title&gt;Curr Opin Microbiol&lt;/secondary-title&gt;&lt;alt-title&gt;Current opinion in microbiology&lt;/alt-title&gt;&lt;/titles&gt;&lt;periodical&gt;&lt;full-title&gt;Curr Opin Microbiol&lt;/full-title&gt;&lt;abbr-1&gt;Current opinion in microbiology&lt;/abbr-1&gt;&lt;/periodical&gt;&lt;alt-periodical&gt;&lt;full-title&gt;Curr Opin Microbiol&lt;/full-title&gt;&lt;abbr-1&gt;Current opinion in microbiology&lt;/abbr-1&gt;&lt;/alt-periodical&gt;&lt;pages&gt;594-9&lt;/pages&gt;&lt;volume&gt;6&lt;/volume&gt;&lt;number&gt;6&lt;/number&gt;&lt;keywords&gt;&lt;keyword&gt;Bacterial Proteins/*physiology&lt;/keyword&gt;&lt;keyword&gt;Carrier Proteins/*physiology&lt;/keyword&gt;&lt;keyword&gt;Gram-Negative Bacteria/*growth &amp;amp; development/*physiology&lt;/keyword&gt;&lt;keyword&gt;Hexosyltransferases/*physiology&lt;/keyword&gt;&lt;keyword&gt;Muramoylpentapeptide Carboxypeptidase/*physiology&lt;/keyword&gt;&lt;keyword&gt;Penicillin-Binding Proteins&lt;/keyword&gt;&lt;keyword&gt;Peptidyl Transferases/*physiology&lt;/keyword&gt;&lt;/keywords&gt;&lt;dates&gt;&lt;year&gt;2003&lt;/year&gt;&lt;pub-dates&gt;&lt;date&gt;Dec&lt;/date&gt;&lt;/pub-dates&gt;&lt;/dates&gt;&lt;isbn&gt;1369-5274 (Print)&amp;#xD;1369-5274 (Linking)&lt;/isbn&gt;&lt;accession-num&gt;14662355&lt;/accession-num&gt;&lt;urls&gt;&lt;related-urls&gt;&lt;url&gt;http://www.ncbi.nlm.nih.gov/pubmed/14662355&lt;/url&gt;&lt;/related-urls&gt;&lt;/urls&gt;&lt;/record&gt;&lt;/Cite&gt;&lt;/EndNote&gt;</w:delInstrText>
        </w:r>
        <w:r w:rsidR="006835ED" w:rsidRPr="00AF0E04" w:rsidDel="00A5041C">
          <w:fldChar w:fldCharType="separate"/>
        </w:r>
        <w:r w:rsidR="00F55185" w:rsidRPr="00AF0E04" w:rsidDel="00A5041C">
          <w:rPr>
            <w:noProof/>
          </w:rPr>
          <w:delText>[41]</w:delText>
        </w:r>
        <w:r w:rsidR="006835ED" w:rsidRPr="00AF0E04" w:rsidDel="00A5041C">
          <w:fldChar w:fldCharType="end"/>
        </w:r>
        <w:r w:rsidRPr="00AF0E04" w:rsidDel="00A5041C">
          <w:delText xml:space="preserve">. These results suggest that the removal of cross-linking enzymes influenced the cell morphology. </w:delText>
        </w:r>
        <w:r w:rsidR="00EA70DC" w:rsidRPr="00AF0E04" w:rsidDel="00A5041C">
          <w:delText xml:space="preserve">On the other hand, </w:delText>
        </w:r>
        <w:r w:rsidRPr="00AF0E04" w:rsidDel="00A5041C">
          <w:delText xml:space="preserve">MtgA, a dispensable monofunctional transglycosylase, has been thought to play an auxiliary role in peptidoglycan synthesis. In fact, 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 deletion </w:delText>
        </w:r>
        <w:r w:rsidR="00EA70DC" w:rsidRPr="00AF0E04" w:rsidDel="00A5041C">
          <w:delText xml:space="preserve">alone </w:delText>
        </w:r>
        <w:r w:rsidRPr="00AF0E04" w:rsidDel="00A5041C">
          <w:delText>exhibited no obvious effect on cell morphology</w:delText>
        </w:r>
        <w:r w:rsidR="00EA70DC" w:rsidRPr="00AF0E04" w:rsidDel="00A5041C">
          <w:delText xml:space="preserve"> (Figure 3) </w:delText>
        </w:r>
        <w:r w:rsidR="007C66F9" w:rsidRPr="00AF0E04" w:rsidDel="00A5041C">
          <w:fldChar w:fldCharType="begin">
            <w:fldData xml:space="preserve">PEVuZE5vdGU+PENpdGU+PEF1dGhvcj5TY2hpZmZlcjwvQXV0aG9yPjxZZWFyPjE5OTk8L1llYXI+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zIwMzEtOTwvcGFnZXM+PHZvbHVtZT4yNzQ8L3ZvbHVtZT48bnVt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TY2hpZmZlcjwvQXV0aG9yPjxZZWFyPjE5OTk8L1llYXI+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zIwMzEtOTwvcGFnZXM+PHZvbHVtZT4yNzQ8L3ZvbHVtZT48bnVt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7C66F9" w:rsidRPr="00AF0E04" w:rsidDel="00A5041C">
          <w:fldChar w:fldCharType="separate"/>
        </w:r>
        <w:r w:rsidR="00F55185" w:rsidRPr="00AF0E04" w:rsidDel="00A5041C">
          <w:rPr>
            <w:noProof/>
          </w:rPr>
          <w:delText>[42]</w:delText>
        </w:r>
        <w:r w:rsidR="007C66F9" w:rsidRPr="00AF0E04" w:rsidDel="00A5041C">
          <w:fldChar w:fldCharType="end"/>
        </w:r>
        <w:r w:rsidRPr="00AF0E04" w:rsidDel="00A5041C">
          <w:delText xml:space="preserve">. However, the result </w:delText>
        </w:r>
        <w:r w:rsidR="00EA70DC" w:rsidRPr="00AF0E04" w:rsidDel="00A5041C">
          <w:delText xml:space="preserve">of </w:delText>
        </w:r>
        <w:r w:rsidRPr="00AF0E04" w:rsidDel="00A5041C">
          <w:delText xml:space="preserve">present study showed that </w:delText>
        </w:r>
        <w:r w:rsidR="00EA70DC" w:rsidRPr="00AF0E04" w:rsidDel="00A5041C">
          <w:delText xml:space="preserve">the </w:delText>
        </w:r>
        <w:r w:rsidRPr="00AF0E04" w:rsidDel="00A5041C">
          <w:delText>cells</w:delText>
        </w:r>
        <w:r w:rsidR="00EA70DC" w:rsidRPr="00AF0E04" w:rsidDel="00A5041C">
          <w:delText xml:space="preserve"> lacking MtgA</w:delText>
        </w:r>
        <w:r w:rsidRPr="00AF0E04" w:rsidDel="00A5041C">
          <w:delText xml:space="preserve"> increase</w:delText>
        </w:r>
        <w:r w:rsidR="00EA70DC" w:rsidRPr="00AF0E04" w:rsidDel="00A5041C">
          <w:delText>d</w:delText>
        </w:r>
        <w:r w:rsidRPr="00AF0E04" w:rsidDel="00A5041C">
          <w:delText xml:space="preserve"> diameter </w:delText>
        </w:r>
        <w:r w:rsidR="00EA70DC" w:rsidRPr="00AF0E04" w:rsidDel="00A5041C">
          <w:delText xml:space="preserve">presumably </w:delText>
        </w:r>
        <w:r w:rsidRPr="00AF0E04" w:rsidDel="00A5041C">
          <w:delText xml:space="preserve">by outward force from the intracellularly synthesized polymer (Table 3), suggesting that MtgA does contribute to the peptidoglycan synthesis in </w:delText>
        </w:r>
        <w:r w:rsidRPr="00AF0E04" w:rsidDel="00A5041C">
          <w:rPr>
            <w:i/>
          </w:rPr>
          <w:delText>E. coli</w:delText>
        </w:r>
        <w:r w:rsidR="00EA70DC" w:rsidRPr="00AF0E04" w:rsidDel="00A5041C">
          <w:rPr>
            <w:i/>
          </w:rPr>
          <w:delText>.</w:delText>
        </w:r>
        <w:r w:rsidR="00EA70DC" w:rsidRPr="00AF0E04" w:rsidDel="00A5041C">
          <w:delText xml:space="preserve"> </w:delText>
        </w:r>
        <w:r w:rsidR="006E18A2" w:rsidRPr="00AF0E04" w:rsidDel="00A5041C">
          <w:rPr>
            <w:rFonts w:hint="eastAsia"/>
          </w:rPr>
          <w:delText xml:space="preserve">In addition, </w:delText>
        </w:r>
        <w:r w:rsidR="006E18A2" w:rsidRPr="00AF0E04" w:rsidDel="00A5041C">
          <w:rPr>
            <w:i/>
          </w:rPr>
          <w:delText>mtgA</w:delText>
        </w:r>
        <w:r w:rsidR="006E18A2" w:rsidRPr="00AF0E04" w:rsidDel="00A5041C">
          <w:delText xml:space="preserve"> deletion </w:delText>
        </w:r>
        <w:r w:rsidR="006E18A2" w:rsidRPr="00AF0E04" w:rsidDel="00A5041C">
          <w:rPr>
            <w:rFonts w:hint="eastAsia"/>
          </w:rPr>
          <w:delText xml:space="preserve">did not induce filamentation </w:delText>
        </w:r>
        <w:r w:rsidR="006E18A2" w:rsidRPr="00AF0E04" w:rsidDel="00A5041C">
          <w:rPr>
            <w:rFonts w:hint="eastAsia"/>
          </w:rPr>
          <w:lastRenderedPageBreak/>
          <w:delText>of the cells, suggesting no critical effect on septation. This phenotype was contrast to the cell elongation induced by inhibition of FtsZ</w:delText>
        </w:r>
        <w:r w:rsidR="006E18A2" w:rsidRPr="00AF0E04" w:rsidDel="00A5041C">
          <w:delText xml:space="preserve"> </w:delText>
        </w:r>
        <w:r w:rsidR="006E18A2" w:rsidRPr="00AF0E04" w:rsidDel="00A5041C">
          <w:fldChar w:fldCharType="begin">
            <w:fldData xml:space="preserve">PEVuZE5vdGU+PENpdGU+PEF1dGhvcj5XYW5nPC9BdXRob3I+PFllYXI+MjAxNDwvWWVhcj48UmVj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XYW5nPC9BdXRob3I+PFllYXI+MjAxNDwvWWVhcj48UmVj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6E18A2" w:rsidRPr="00AF0E04" w:rsidDel="00A5041C">
          <w:fldChar w:fldCharType="separate"/>
        </w:r>
        <w:r w:rsidR="00F55185" w:rsidRPr="00AF0E04" w:rsidDel="00A5041C">
          <w:rPr>
            <w:noProof/>
          </w:rPr>
          <w:delText>[43]</w:delText>
        </w:r>
        <w:r w:rsidR="006E18A2" w:rsidRPr="00AF0E04" w:rsidDel="00A5041C">
          <w:fldChar w:fldCharType="end"/>
        </w:r>
        <w:r w:rsidR="006E18A2" w:rsidRPr="00AF0E04" w:rsidDel="00A5041C">
          <w:delText>.</w:delText>
        </w:r>
        <w:r w:rsidRPr="00AF0E04" w:rsidDel="00A5041C">
          <w:delText xml:space="preserve"> Currently, the three-dimensional structure of peptidoglycan remains elusive and there is ongoing argument on this issue</w:delText>
        </w:r>
        <w:r w:rsidR="00A46FD8" w:rsidRPr="00AF0E04" w:rsidDel="00A5041C">
          <w:delText xml:space="preserve"> </w:delText>
        </w:r>
        <w:r w:rsidR="00A46FD8" w:rsidRPr="00AF0E04" w:rsidDel="00A5041C">
          <w:fldChar w:fldCharType="begin">
            <w:fldData xml:space="preserve">PEVuZE5vdGU+PENpdGU+PEF1dGhvcj5EbWl0cmlldjwvQXV0aG9yPjxZZWFyPjIwMDU8L1llYXI+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DQwNC05PC9wYWdlcz48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</w:fldData>
          </w:fldChar>
        </w:r>
        <w:r w:rsidR="00F55185" w:rsidRPr="00AF0E04" w:rsidDel="00A5041C">
          <w:delInstrText xml:space="preserve"> ADDIN EN.CITE </w:delInstrText>
        </w:r>
        <w:r w:rsidR="00F55185" w:rsidRPr="00AF0E04" w:rsidDel="00A5041C">
          <w:fldChar w:fldCharType="begin">
            <w:fldData xml:space="preserve">PEVuZE5vdGU+PENpdGU+PEF1dGhvcj5EbWl0cmlldjwvQXV0aG9yPjxZZWFyPjIwMDU8L1llYXI+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DQwNC05PC9wYWdlcz48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</w:fldData>
          </w:fldChar>
        </w:r>
        <w:r w:rsidR="00F55185" w:rsidRPr="00AF0E04" w:rsidDel="00A5041C">
          <w:delInstrText xml:space="preserve"> ADDIN EN.CITE.DATA </w:delInstrText>
        </w:r>
        <w:r w:rsidR="00F55185" w:rsidRPr="00AF0E04" w:rsidDel="00A5041C">
          <w:fldChar w:fldCharType="end"/>
        </w:r>
        <w:r w:rsidR="00A46FD8" w:rsidRPr="00AF0E04" w:rsidDel="00A5041C">
          <w:fldChar w:fldCharType="separate"/>
        </w:r>
        <w:r w:rsidR="00F55185" w:rsidRPr="00AF0E04" w:rsidDel="00A5041C">
          <w:rPr>
            <w:noProof/>
          </w:rPr>
          <w:delText>[44-47]</w:delText>
        </w:r>
        <w:r w:rsidR="00A46FD8" w:rsidRPr="00AF0E04" w:rsidDel="00A5041C">
          <w:fldChar w:fldCharType="end"/>
        </w:r>
        <w:r w:rsidRPr="00AF0E04" w:rsidDel="00A5041C">
          <w:delText xml:space="preserve">, and therefore, an effect of 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 deletion on the peptidoglycan structure also remains uncharacterized. </w:delText>
        </w:r>
        <w:r w:rsidR="006E18A2" w:rsidRPr="00AF0E04" w:rsidDel="00A5041C">
          <w:rPr>
            <w:rFonts w:hint="eastAsia"/>
          </w:rPr>
          <w:delText xml:space="preserve">The </w:delText>
        </w:r>
        <w:r w:rsidR="006E18A2" w:rsidRPr="00AF0E04" w:rsidDel="00A5041C">
          <w:rPr>
            <w:rFonts w:hint="eastAsia"/>
            <w:i/>
          </w:rPr>
          <w:delText>mtgA</w:delText>
        </w:r>
        <w:r w:rsidR="006E18A2" w:rsidRPr="00AF0E04" w:rsidDel="00A5041C">
          <w:rPr>
            <w:rFonts w:hint="eastAsia"/>
          </w:rPr>
          <w:delText xml:space="preserve"> deletion may increase the flexibility of cell wall that allowed cells to expand in width and to accumulate extra amount of polymer.</w:delText>
        </w:r>
      </w:del>
    </w:p>
    <w:p w14:paraId="693AF90F" w14:textId="008CF95B" w:rsidR="00406546" w:rsidRPr="00AF0E04" w:rsidDel="00A5041C" w:rsidRDefault="00406546" w:rsidP="0047001B">
      <w:pPr>
        <w:rPr>
          <w:del w:id="95" w:author="Kadoya Rio" w:date="2015-03-31T11:43:00Z"/>
        </w:rPr>
      </w:pPr>
    </w:p>
    <w:p w14:paraId="1671B494" w14:textId="20DBC87B" w:rsidR="00406546" w:rsidRPr="00AF0E04" w:rsidDel="00A5041C" w:rsidRDefault="00406546" w:rsidP="0047001B">
      <w:pPr>
        <w:rPr>
          <w:del w:id="96" w:author="Kadoya Rio" w:date="2015-03-31T11:43:00Z"/>
          <w:b/>
          <w:sz w:val="32"/>
          <w:szCs w:val="32"/>
        </w:rPr>
      </w:pPr>
      <w:del w:id="97" w:author="Kadoya Rio" w:date="2015-03-31T11:43:00Z">
        <w:r w:rsidRPr="00AF0E04" w:rsidDel="00A5041C">
          <w:rPr>
            <w:b/>
            <w:sz w:val="32"/>
            <w:szCs w:val="32"/>
          </w:rPr>
          <w:delText xml:space="preserve">Quantitative analysis of </w:delText>
        </w:r>
        <w:r w:rsidR="00D66AC2" w:rsidRPr="00AF0E04" w:rsidDel="00A5041C">
          <w:rPr>
            <w:b/>
            <w:sz w:val="32"/>
            <w:szCs w:val="32"/>
          </w:rPr>
          <w:delText xml:space="preserve">the </w:delText>
        </w:r>
        <w:r w:rsidRPr="00AF0E04" w:rsidDel="00A5041C">
          <w:rPr>
            <w:b/>
            <w:sz w:val="32"/>
            <w:szCs w:val="32"/>
          </w:rPr>
          <w:delText>polymer production</w:delText>
        </w:r>
        <w:r w:rsidR="006E18A2" w:rsidRPr="00AF0E04" w:rsidDel="00A5041C">
          <w:rPr>
            <w:b/>
            <w:sz w:val="32"/>
            <w:szCs w:val="32"/>
          </w:rPr>
          <w:delText xml:space="preserve"> in fat cell</w:delText>
        </w:r>
      </w:del>
    </w:p>
    <w:p w14:paraId="23295C79" w14:textId="2CFE5BE5" w:rsidR="0047001B" w:rsidRPr="00AF0E04" w:rsidDel="00A5041C" w:rsidRDefault="00406546" w:rsidP="0047001B">
      <w:pPr>
        <w:rPr>
          <w:del w:id="98" w:author="Kadoya Rio" w:date="2015-03-31T11:43:00Z"/>
        </w:rPr>
      </w:pPr>
      <w:del w:id="99" w:author="Kadoya Rio" w:date="2015-03-31T11:43:00Z">
        <w:r w:rsidRPr="00AF0E04" w:rsidDel="00A5041C">
          <w:delText xml:space="preserve">    Volumetric p</w:delText>
        </w:r>
        <w:r w:rsidR="00502410" w:rsidRPr="00AF0E04" w:rsidDel="00A5041C">
          <w:delText>olymer producti</w:delText>
        </w:r>
        <w:r w:rsidRPr="00AF0E04" w:rsidDel="00A5041C">
          <w:delText xml:space="preserve">on (P) </w:delText>
        </w:r>
        <w:r w:rsidR="00D66AC2" w:rsidRPr="00AF0E04" w:rsidDel="00A5041C">
          <w:delText>is</w:delText>
        </w:r>
        <w:r w:rsidR="00C3020E" w:rsidRPr="00AF0E04" w:rsidDel="00A5041C">
          <w:delText xml:space="preserve"> determined using</w:delText>
        </w:r>
        <w:r w:rsidR="0047001B" w:rsidRPr="00AF0E04" w:rsidDel="00A5041C">
          <w:delText xml:space="preserve"> the </w:delText>
        </w:r>
        <w:r w:rsidR="00C3020E" w:rsidRPr="00AF0E04" w:rsidDel="00A5041C">
          <w:delText xml:space="preserve">following </w:delText>
        </w:r>
        <w:r w:rsidR="0047001B" w:rsidRPr="00AF0E04" w:rsidDel="00A5041C">
          <w:delText>formula</w:delText>
        </w:r>
        <w:r w:rsidR="00ED6AF0" w:rsidRPr="00AF0E04" w:rsidDel="00A5041C">
          <w:delText xml:space="preserve">: </w:delText>
        </w:r>
      </w:del>
    </w:p>
    <w:p w14:paraId="04CD451C" w14:textId="351831A4" w:rsidR="0047001B" w:rsidRPr="00AF0E04" w:rsidDel="00A5041C" w:rsidRDefault="0047001B" w:rsidP="0047001B">
      <w:pPr>
        <w:rPr>
          <w:del w:id="100" w:author="Kadoya Rio" w:date="2015-03-31T11:43:00Z"/>
        </w:rPr>
      </w:pPr>
    </w:p>
    <w:p w14:paraId="51E0EAA9" w14:textId="2A9A980C" w:rsidR="0047001B" w:rsidRPr="00AF0E04" w:rsidDel="00A5041C" w:rsidRDefault="006E18A2" w:rsidP="0047001B">
      <w:pPr>
        <w:rPr>
          <w:del w:id="101" w:author="Kadoya Rio" w:date="2015-03-31T11:43:00Z"/>
        </w:rPr>
      </w:pPr>
      <w:del w:id="102" w:author="Kadoya Rio" w:date="2015-03-31T11:43:00Z">
        <w:r w:rsidRPr="00AF0E04" w:rsidDel="00A5041C">
          <w:rPr>
            <w:rFonts w:hint="eastAsia"/>
          </w:rPr>
          <w:delText>P</w:delText>
        </w:r>
        <w:r w:rsidRPr="00AF0E04" w:rsidDel="00A5041C">
          <w:delText xml:space="preserve"> (g/l) = Cell density (cells/l) ×</w:delText>
        </w:r>
        <w:r w:rsidRPr="00AF0E04" w:rsidDel="00A5041C">
          <w:rPr>
            <w:rFonts w:hint="eastAsia"/>
          </w:rPr>
          <w:delText xml:space="preserve"> </w:delText>
        </w:r>
        <w:r w:rsidRPr="00AF0E04" w:rsidDel="00A5041C">
          <w:delText>Single cell weight (g/cell)</w:delText>
        </w:r>
        <w:r w:rsidRPr="00AF0E04" w:rsidDel="00A5041C">
          <w:rPr>
            <w:rFonts w:hint="eastAsia"/>
          </w:rPr>
          <w:delText xml:space="preserve"> </w:delText>
        </w:r>
        <w:r w:rsidRPr="00AF0E04" w:rsidDel="00A5041C">
          <w:delText>× Cellular polymer content (wt%)</w:delText>
        </w:r>
      </w:del>
    </w:p>
    <w:p w14:paraId="3C9724AB" w14:textId="07C7BD02" w:rsidR="0047001B" w:rsidRPr="00AF0E04" w:rsidDel="00A5041C" w:rsidRDefault="0047001B" w:rsidP="0047001B">
      <w:pPr>
        <w:rPr>
          <w:del w:id="103" w:author="Kadoya Rio" w:date="2015-03-31T11:43:00Z"/>
        </w:rPr>
      </w:pPr>
    </w:p>
    <w:p w14:paraId="7E6B9CE1" w14:textId="129EF20C" w:rsidR="006E18A2" w:rsidRPr="00AF0E04" w:rsidDel="00A5041C" w:rsidRDefault="006E18A2" w:rsidP="0047001B">
      <w:pPr>
        <w:rPr>
          <w:del w:id="104" w:author="Kadoya Rio" w:date="2015-03-31T11:43:00Z"/>
        </w:rPr>
      </w:pPr>
      <w:del w:id="105" w:author="Kadoya Rio" w:date="2015-03-31T11:43:00Z">
        <w:r w:rsidRPr="00AF0E04" w:rsidDel="00A5041C">
          <w:delText xml:space="preserve">In order to gain </w:delText>
        </w:r>
        <w:r w:rsidRPr="00AF0E04" w:rsidDel="00A5041C">
          <w:rPr>
            <w:rFonts w:hint="eastAsia"/>
          </w:rPr>
          <w:delText>an</w:delText>
        </w:r>
        <w:r w:rsidRPr="00AF0E04" w:rsidDel="00A5041C">
          <w:delText xml:space="preserve"> advantage</w:delText>
        </w:r>
        <w:r w:rsidRPr="00AF0E04" w:rsidDel="00A5041C">
          <w:rPr>
            <w:rFonts w:hint="eastAsia"/>
          </w:rPr>
          <w:delText xml:space="preserve"> </w:delText>
        </w:r>
        <w:r w:rsidRPr="00AF0E04" w:rsidDel="00A5041C">
          <w:delText xml:space="preserve">of </w:delText>
        </w:r>
        <w:r w:rsidRPr="00AF0E04" w:rsidDel="00A5041C">
          <w:rPr>
            <w:rFonts w:hint="eastAsia"/>
          </w:rPr>
          <w:delText xml:space="preserve">the </w:delText>
        </w:r>
        <w:r w:rsidRPr="00AF0E04" w:rsidDel="00A5041C">
          <w:delText>cell enlargement</w:delText>
        </w:r>
        <w:r w:rsidRPr="00AF0E04" w:rsidDel="00A5041C">
          <w:rPr>
            <w:rFonts w:hint="eastAsia"/>
          </w:rPr>
          <w:delText>, the impact</w:delText>
        </w:r>
        <w:r w:rsidRPr="00AF0E04" w:rsidDel="00A5041C">
          <w:delText xml:space="preserve"> on cell </w:delText>
        </w:r>
        <w:r w:rsidRPr="00AF0E04" w:rsidDel="00A5041C">
          <w:rPr>
            <w:rFonts w:hint="eastAsia"/>
          </w:rPr>
          <w:delText>growth</w:delText>
        </w:r>
        <w:r w:rsidRPr="00AF0E04" w:rsidDel="00A5041C">
          <w:delText xml:space="preserve"> is a primarily</w:delText>
        </w:r>
        <w:r w:rsidRPr="00AF0E04" w:rsidDel="00A5041C">
          <w:rPr>
            <w:rFonts w:hint="eastAsia"/>
          </w:rPr>
          <w:delText xml:space="preserve"> important </w:delText>
        </w:r>
        <w:r w:rsidRPr="00AF0E04" w:rsidDel="00A5041C">
          <w:delText xml:space="preserve">factor. </w:delText>
        </w:r>
        <w:r w:rsidRPr="00AF0E04" w:rsidDel="00A5041C">
          <w:rPr>
            <w:rFonts w:hint="eastAsia"/>
          </w:rPr>
          <w:delText>The growth of rJW was slightly slower than the control at the initial stage (Figure 3), but the decrease in t</w:delText>
        </w:r>
        <w:r w:rsidRPr="00AF0E04" w:rsidDel="00A5041C">
          <w:delText xml:space="preserve">he cell density (number of cells per volume. Cell density was measured using a flow cytometory.) of polymer-accumulating rJW at 48 h </w:delText>
        </w:r>
        <w:r w:rsidRPr="00AF0E04" w:rsidDel="00A5041C">
          <w:rPr>
            <w:rFonts w:hint="eastAsia"/>
          </w:rPr>
          <w:delText>from</w:delText>
        </w:r>
        <w:r w:rsidRPr="00AF0E04" w:rsidDel="00A5041C">
          <w:delText xml:space="preserve"> parent recombinant was </w:delText>
        </w:r>
        <w:r w:rsidRPr="00AF0E04" w:rsidDel="00A5041C">
          <w:rPr>
            <w:rFonts w:hint="eastAsia"/>
          </w:rPr>
          <w:delText>as small as 20%</w:delText>
        </w:r>
        <w:r w:rsidRPr="00AF0E04" w:rsidDel="00A5041C">
          <w:delText xml:space="preserve"> (Table 3)</w:delText>
        </w:r>
        <w:r w:rsidRPr="00AF0E04" w:rsidDel="00A5041C">
          <w:rPr>
            <w:rFonts w:hint="eastAsia"/>
          </w:rPr>
          <w:delText xml:space="preserve">, suggesting that there was no severe influence of </w:delText>
        </w:r>
        <w:r w:rsidRPr="00AF0E04" w:rsidDel="00A5041C">
          <w:rPr>
            <w:i/>
          </w:rPr>
          <w:delText>mtgA</w:delText>
        </w:r>
        <w:r w:rsidRPr="00AF0E04" w:rsidDel="00A5041C">
          <w:delText>-</w:delText>
        </w:r>
        <w:r w:rsidRPr="00AF0E04" w:rsidDel="00A5041C">
          <w:rPr>
            <w:rFonts w:hint="eastAsia"/>
          </w:rPr>
          <w:delText>deletion on cell growth</w:delText>
        </w:r>
        <w:r w:rsidRPr="00AF0E04" w:rsidDel="00A5041C">
          <w:delText>.</w:delText>
        </w:r>
        <w:r w:rsidRPr="00AF0E04" w:rsidDel="00A5041C">
          <w:rPr>
            <w:rFonts w:hint="eastAsia"/>
          </w:rPr>
          <w:delText xml:space="preserve"> In addition, t</w:delText>
        </w:r>
        <w:r w:rsidRPr="00AF0E04" w:rsidDel="00A5041C">
          <w:delText xml:space="preserve">he 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-deleted strain appeared robust and no cell lysis </w:delText>
        </w:r>
        <w:r w:rsidRPr="00AF0E04" w:rsidDel="00A5041C">
          <w:rPr>
            <w:rFonts w:hint="eastAsia"/>
          </w:rPr>
          <w:delText xml:space="preserve">was observed </w:delText>
        </w:r>
        <w:r w:rsidRPr="00AF0E04" w:rsidDel="00A5041C">
          <w:delText>(Figure S1).</w:delText>
        </w:r>
      </w:del>
    </w:p>
    <w:p w14:paraId="0D6694B5" w14:textId="421CB1BA" w:rsidR="00944652" w:rsidRPr="00AF0E04" w:rsidDel="00A5041C" w:rsidRDefault="006E18A2" w:rsidP="006E18A2">
      <w:pPr>
        <w:rPr>
          <w:del w:id="106" w:author="Kadoya Rio" w:date="2015-03-31T11:43:00Z"/>
        </w:rPr>
      </w:pPr>
      <w:del w:id="107" w:author="Kadoya Rio" w:date="2015-03-31T11:43:00Z">
        <w:r w:rsidRPr="00AF0E04" w:rsidDel="00A5041C">
          <w:rPr>
            <w:rFonts w:hint="eastAsia"/>
          </w:rPr>
          <w:delText xml:space="preserve">Another important value is the polymer production per cell. </w:delText>
        </w:r>
        <w:r w:rsidRPr="00AF0E04" w:rsidDel="00A5041C">
          <w:delText xml:space="preserve">Based on the cell dry weight and cellular polymer content, the polymer production in a single cell of rJW </w:delText>
        </w:r>
        <w:r w:rsidRPr="00AF0E04" w:rsidDel="00A5041C">
          <w:rPr>
            <w:rFonts w:hint="eastAsia"/>
          </w:rPr>
          <w:delText xml:space="preserve">was estimated to be </w:delText>
        </w:r>
        <w:r w:rsidRPr="00AF0E04" w:rsidDel="00A5041C">
          <w:delText>7.3 × 10</w:delText>
        </w:r>
        <w:r w:rsidRPr="00AF0E04" w:rsidDel="00A5041C">
          <w:rPr>
            <w:vertAlign w:val="superscript"/>
          </w:rPr>
          <w:delText>-12</w:delText>
        </w:r>
        <w:r w:rsidRPr="00AF0E04" w:rsidDel="00A5041C">
          <w:delText xml:space="preserve"> g/cell</w:delText>
        </w:r>
        <w:r w:rsidRPr="00AF0E04" w:rsidDel="00A5041C">
          <w:rPr>
            <w:rFonts w:hint="eastAsia"/>
          </w:rPr>
          <w:delText>, which</w:delText>
        </w:r>
        <w:r w:rsidRPr="00AF0E04" w:rsidDel="00A5041C">
          <w:delText xml:space="preserve"> was 1.6-fold greater than the parent recombinant (4.5 × 10</w:delText>
        </w:r>
        <w:r w:rsidRPr="00AF0E04" w:rsidDel="00A5041C">
          <w:rPr>
            <w:vertAlign w:val="superscript"/>
          </w:rPr>
          <w:delText>-12</w:delText>
        </w:r>
        <w:r w:rsidRPr="00AF0E04" w:rsidDel="00A5041C">
          <w:delText xml:space="preserve"> </w:delText>
        </w:r>
        <w:r w:rsidRPr="00AF0E04" w:rsidDel="00A5041C">
          <w:lastRenderedPageBreak/>
          <w:delText>g/cell).</w:delText>
        </w:r>
        <w:r w:rsidR="00342267" w:rsidRPr="00AF0E04" w:rsidDel="00A5041C">
          <w:delText xml:space="preserve"> </w:delText>
        </w:r>
        <w:r w:rsidR="00102057" w:rsidRPr="00AF0E04" w:rsidDel="00A5041C">
          <w:delText>T</w:delText>
        </w:r>
        <w:r w:rsidR="00E03DA4" w:rsidRPr="00AF0E04" w:rsidDel="00A5041C">
          <w:delText>his</w:delText>
        </w:r>
        <w:r w:rsidR="00102057" w:rsidRPr="00AF0E04" w:rsidDel="00A5041C">
          <w:delText xml:space="preserve"> </w:delText>
        </w:r>
        <w:r w:rsidR="00E03DA4" w:rsidRPr="00AF0E04" w:rsidDel="00A5041C">
          <w:delText>result</w:delText>
        </w:r>
        <w:r w:rsidR="00102057" w:rsidRPr="00AF0E04" w:rsidDel="00A5041C">
          <w:delText xml:space="preserve"> clearly indicated that </w:delText>
        </w:r>
        <w:r w:rsidR="00E03DA4" w:rsidRPr="00AF0E04" w:rsidDel="00A5041C">
          <w:delText xml:space="preserve">the </w:delText>
        </w:r>
        <w:r w:rsidR="00102057" w:rsidRPr="00AF0E04" w:rsidDel="00A5041C">
          <w:delText xml:space="preserve">rJW </w:delText>
        </w:r>
        <w:r w:rsidR="0032728C" w:rsidRPr="00AF0E04" w:rsidDel="00A5041C">
          <w:rPr>
            <w:i/>
          </w:rPr>
          <w:delText>fat</w:delText>
        </w:r>
        <w:r w:rsidR="0032728C" w:rsidRPr="00AF0E04" w:rsidDel="00A5041C">
          <w:delText xml:space="preserve"> </w:delText>
        </w:r>
        <w:r w:rsidR="00E03DA4" w:rsidRPr="00AF0E04" w:rsidDel="00A5041C">
          <w:delText xml:space="preserve">cell </w:delText>
        </w:r>
        <w:r w:rsidR="00102057" w:rsidRPr="00AF0E04" w:rsidDel="00A5041C">
          <w:delText xml:space="preserve">possessed higher capacity of accumulating polymer. The increase in cell size </w:delText>
        </w:r>
        <w:r w:rsidR="0032728C" w:rsidRPr="00AF0E04" w:rsidDel="00A5041C">
          <w:delText>should be</w:delText>
        </w:r>
        <w:r w:rsidR="00102057" w:rsidRPr="00AF0E04" w:rsidDel="00A5041C">
          <w:delText xml:space="preserve"> necessar</w:delText>
        </w:r>
        <w:r w:rsidR="00354065" w:rsidRPr="00AF0E04" w:rsidDel="00A5041C">
          <w:delText>ily accompanied with an</w:delText>
        </w:r>
        <w:r w:rsidR="00102057" w:rsidRPr="00AF0E04" w:rsidDel="00A5041C">
          <w:delText xml:space="preserve"> increase in the amount </w:delText>
        </w:r>
        <w:r w:rsidR="00781870" w:rsidRPr="00AF0E04" w:rsidDel="00A5041C">
          <w:delText xml:space="preserve">(area) </w:delText>
        </w:r>
        <w:r w:rsidR="00102057" w:rsidRPr="00AF0E04" w:rsidDel="00A5041C">
          <w:delText>of cell membrane</w:delText>
        </w:r>
        <w:r w:rsidR="00781870" w:rsidRPr="00AF0E04" w:rsidDel="00A5041C">
          <w:delText>s</w:delText>
        </w:r>
        <w:r w:rsidR="00102057" w:rsidRPr="00AF0E04" w:rsidDel="00A5041C">
          <w:delText xml:space="preserve">. </w:delText>
        </w:r>
        <w:r w:rsidR="00354065" w:rsidRPr="00AF0E04" w:rsidDel="00A5041C">
          <w:delText xml:space="preserve">In fact, the true cell weight (subtraction of polymer weight from total cell dry weight) of rJW was </w:delText>
        </w:r>
        <w:r w:rsidR="0032728C" w:rsidRPr="00AF0E04" w:rsidDel="00A5041C">
          <w:delText>greater</w:delText>
        </w:r>
        <w:r w:rsidR="00354065" w:rsidRPr="00AF0E04" w:rsidDel="00A5041C">
          <w:delText xml:space="preserve"> than parent recombinant when cells accumulated polymer</w:delText>
        </w:r>
        <w:r w:rsidR="00944652" w:rsidRPr="00AF0E04" w:rsidDel="00A5041C">
          <w:delText xml:space="preserve"> (Table 3)</w:delText>
        </w:r>
        <w:r w:rsidR="00354065" w:rsidRPr="00AF0E04" w:rsidDel="00A5041C">
          <w:delText>. However, the benefit of the increased accumulation capacity for PHA outweighed the additional consumption of carb</w:delText>
        </w:r>
        <w:r w:rsidR="00E03DA4" w:rsidRPr="00AF0E04" w:rsidDel="00A5041C">
          <w:delText>on source for</w:delText>
        </w:r>
        <w:r w:rsidR="00354065" w:rsidRPr="00AF0E04" w:rsidDel="00A5041C">
          <w:delText xml:space="preserve"> cell formation</w:delText>
        </w:r>
        <w:r w:rsidR="00944652" w:rsidRPr="00AF0E04" w:rsidDel="00A5041C">
          <w:delText>, and overall, the polymer production</w:delText>
        </w:r>
        <w:r w:rsidR="00A57F2D" w:rsidRPr="00AF0E04" w:rsidDel="00A5041C">
          <w:delText xml:space="preserve"> (g/l</w:delText>
        </w:r>
        <w:r w:rsidR="000A0397" w:rsidRPr="00AF0E04" w:rsidDel="00A5041C">
          <w:delText xml:space="preserve">) and </w:delText>
        </w:r>
        <w:r w:rsidRPr="00AF0E04" w:rsidDel="00A5041C">
          <w:delText xml:space="preserve">the </w:delText>
        </w:r>
        <w:r w:rsidR="000A0397" w:rsidRPr="00AF0E04" w:rsidDel="00A5041C">
          <w:delText>polymer yield over glucose consumption (g/g)</w:delText>
        </w:r>
        <w:r w:rsidR="00E37EF6" w:rsidRPr="00AF0E04" w:rsidDel="00A5041C">
          <w:delText xml:space="preserve"> in </w:delText>
        </w:r>
        <w:r w:rsidRPr="00AF0E04" w:rsidDel="00A5041C">
          <w:rPr>
            <w:rFonts w:hint="eastAsia"/>
          </w:rPr>
          <w:delText>rJW were</w:delText>
        </w:r>
        <w:r w:rsidR="00E03DA4" w:rsidRPr="00AF0E04" w:rsidDel="00A5041C">
          <w:delText xml:space="preserve"> increased</w:delText>
        </w:r>
        <w:r w:rsidR="00354065" w:rsidRPr="00AF0E04" w:rsidDel="00A5041C">
          <w:delText xml:space="preserve">. </w:delText>
        </w:r>
        <w:r w:rsidR="000A0397" w:rsidRPr="00AF0E04" w:rsidDel="00A5041C">
          <w:delText xml:space="preserve">This fact conversely indicates that the size of intracellular space has been a limiting factor in the polymer accumulation in </w:delText>
        </w:r>
        <w:r w:rsidR="000A0397" w:rsidRPr="00AF0E04" w:rsidDel="00A5041C">
          <w:rPr>
            <w:i/>
          </w:rPr>
          <w:delText>E. coli</w:delText>
        </w:r>
        <w:r w:rsidR="000A0397" w:rsidRPr="00AF0E04" w:rsidDel="00A5041C">
          <w:delText xml:space="preserve">, and the </w:delText>
        </w:r>
        <w:r w:rsidR="000A0397" w:rsidRPr="00AF0E04" w:rsidDel="00A5041C">
          <w:rPr>
            <w:i/>
          </w:rPr>
          <w:delText>mtgA</w:delText>
        </w:r>
        <w:r w:rsidR="000A0397" w:rsidRPr="00AF0E04" w:rsidDel="00A5041C">
          <w:delText xml:space="preserve"> deletion loosened the limitation. </w:delText>
        </w:r>
      </w:del>
    </w:p>
    <w:p w14:paraId="33639C67" w14:textId="61DAF865" w:rsidR="005748D8" w:rsidRPr="00AF0E04" w:rsidDel="00A5041C" w:rsidRDefault="005748D8" w:rsidP="00944652">
      <w:pPr>
        <w:rPr>
          <w:del w:id="108" w:author="Kadoya Rio" w:date="2015-03-31T11:43:00Z"/>
        </w:rPr>
      </w:pPr>
    </w:p>
    <w:p w14:paraId="0F73DB2F" w14:textId="0951804F" w:rsidR="00F5336B" w:rsidRPr="00AF0E04" w:rsidDel="00A5041C" w:rsidRDefault="00CB23AE" w:rsidP="0047001B">
      <w:pPr>
        <w:rPr>
          <w:del w:id="109" w:author="Kadoya Rio" w:date="2015-03-31T11:43:00Z"/>
        </w:rPr>
      </w:pPr>
      <w:del w:id="110" w:author="Kadoya Rio" w:date="2015-03-31T11:43:00Z">
        <w:r w:rsidRPr="00AF0E04" w:rsidDel="00A5041C">
          <w:delText xml:space="preserve">  </w:delText>
        </w:r>
        <w:r w:rsidR="00E03DA4" w:rsidRPr="00AF0E04" w:rsidDel="00A5041C">
          <w:delText xml:space="preserve">   In summary</w:delText>
        </w:r>
        <w:r w:rsidRPr="00AF0E04" w:rsidDel="00A5041C">
          <w:delText>, P(LA-</w:delText>
        </w:r>
        <w:r w:rsidRPr="00AF0E04" w:rsidDel="00A5041C">
          <w:rPr>
            <w:i/>
          </w:rPr>
          <w:delText>co</w:delText>
        </w:r>
        <w:r w:rsidRPr="00AF0E04" w:rsidDel="00A5041C">
          <w:delText>-3HB)</w:delText>
        </w:r>
        <w:r w:rsidR="00327C91" w:rsidRPr="00AF0E04" w:rsidDel="00A5041C">
          <w:delText xml:space="preserve"> production in recombinant </w:delText>
        </w:r>
        <w:r w:rsidR="00327C91" w:rsidRPr="00AF0E04" w:rsidDel="00A5041C">
          <w:rPr>
            <w:i/>
          </w:rPr>
          <w:delText>E. coli</w:delText>
        </w:r>
        <w:r w:rsidR="00327C91" w:rsidRPr="00AF0E04" w:rsidDel="00A5041C">
          <w:delText xml:space="preserve"> was elevated by disruption of </w:delText>
        </w:r>
        <w:r w:rsidRPr="00AF0E04" w:rsidDel="00A5041C">
          <w:delText xml:space="preserve">the </w:delText>
        </w:r>
        <w:r w:rsidRPr="00AF0E04" w:rsidDel="00A5041C">
          <w:rPr>
            <w:i/>
          </w:rPr>
          <w:delText>mtgA</w:delText>
        </w:r>
        <w:r w:rsidR="00327C91" w:rsidRPr="00AF0E04" w:rsidDel="00A5041C">
          <w:delText xml:space="preserve"> gene that </w:delText>
        </w:r>
        <w:r w:rsidR="00385BAB" w:rsidRPr="00AF0E04" w:rsidDel="00A5041C">
          <w:delText xml:space="preserve">led to a formation of </w:delText>
        </w:r>
        <w:r w:rsidR="00385BAB" w:rsidRPr="00AF0E04" w:rsidDel="00A5041C">
          <w:rPr>
            <w:i/>
          </w:rPr>
          <w:delText>fat cell</w:delText>
        </w:r>
        <w:r w:rsidRPr="00AF0E04" w:rsidDel="00A5041C">
          <w:delText>.</w:delText>
        </w:r>
        <w:r w:rsidR="00385BAB" w:rsidRPr="00AF0E04" w:rsidDel="00A5041C">
          <w:delText xml:space="preserve"> </w:delText>
        </w:r>
        <w:r w:rsidR="009B480A" w:rsidRPr="00AF0E04" w:rsidDel="00A5041C">
          <w:delText xml:space="preserve">The same phenomenon was observed </w:delText>
        </w:r>
        <w:r w:rsidR="006E18A2" w:rsidRPr="00AF0E04" w:rsidDel="00A5041C">
          <w:delText>for</w:delText>
        </w:r>
        <w:r w:rsidR="009B480A" w:rsidRPr="00AF0E04" w:rsidDel="00A5041C">
          <w:delText xml:space="preserve"> P(3HB) pr</w:delText>
        </w:r>
        <w:r w:rsidR="004846C9" w:rsidRPr="00AF0E04" w:rsidDel="00A5041C">
          <w:delText xml:space="preserve">oduction </w:delText>
        </w:r>
        <w:r w:rsidR="006E18A2" w:rsidRPr="00AF0E04" w:rsidDel="00A5041C">
          <w:rPr>
            <w:rFonts w:hint="eastAsia"/>
          </w:rPr>
          <w:delText xml:space="preserve">in </w:delText>
        </w:r>
        <w:r w:rsidR="006E18A2" w:rsidRPr="00AF0E04" w:rsidDel="00A5041C">
          <w:rPr>
            <w:rFonts w:hint="eastAsia"/>
            <w:i/>
          </w:rPr>
          <w:delText>mtgA</w:delText>
        </w:r>
        <w:r w:rsidR="006E18A2" w:rsidRPr="00AF0E04" w:rsidDel="00A5041C">
          <w:rPr>
            <w:rFonts w:hint="eastAsia"/>
          </w:rPr>
          <w:delText>-deleted strain</w:delText>
        </w:r>
        <w:r w:rsidR="006E18A2" w:rsidRPr="00AF0E04" w:rsidDel="00A5041C">
          <w:delText xml:space="preserve"> </w:delText>
        </w:r>
        <w:r w:rsidR="004846C9" w:rsidRPr="00AF0E04" w:rsidDel="00A5041C">
          <w:delText>(Figure S</w:delText>
        </w:r>
        <w:r w:rsidR="00B44FF3" w:rsidRPr="00AF0E04" w:rsidDel="00A5041C">
          <w:delText>2</w:delText>
        </w:r>
        <w:r w:rsidR="004846C9" w:rsidRPr="00AF0E04" w:rsidDel="00A5041C">
          <w:delText xml:space="preserve"> and Table S2</w:delText>
        </w:r>
        <w:r w:rsidR="009B480A" w:rsidRPr="00AF0E04" w:rsidDel="00A5041C">
          <w:delText xml:space="preserve">), indicating that the beneficial effect of </w:delText>
        </w:r>
        <w:r w:rsidR="009B480A" w:rsidRPr="00AF0E04" w:rsidDel="00A5041C">
          <w:rPr>
            <w:i/>
          </w:rPr>
          <w:delText>mtgA</w:delText>
        </w:r>
        <w:r w:rsidR="009B480A" w:rsidRPr="00AF0E04" w:rsidDel="00A5041C">
          <w:delText xml:space="preserve"> deletion </w:delText>
        </w:r>
        <w:r w:rsidR="000B3057" w:rsidRPr="00AF0E04" w:rsidDel="00A5041C">
          <w:delText>is</w:delText>
        </w:r>
        <w:r w:rsidR="009B480A" w:rsidRPr="00AF0E04" w:rsidDel="00A5041C">
          <w:delText xml:space="preserve"> not limited to P(LA-</w:delText>
        </w:r>
        <w:r w:rsidR="009B480A" w:rsidRPr="00AF0E04" w:rsidDel="00A5041C">
          <w:rPr>
            <w:i/>
          </w:rPr>
          <w:delText>co</w:delText>
        </w:r>
        <w:r w:rsidR="009B480A" w:rsidRPr="00AF0E04" w:rsidDel="00A5041C">
          <w:delText xml:space="preserve">-3HB) but should be applicable to wide range of intracellularly accumulated </w:delText>
        </w:r>
        <w:r w:rsidR="00AA4C5B" w:rsidRPr="00AF0E04" w:rsidDel="00A5041C">
          <w:delText>compounds</w:delText>
        </w:r>
        <w:r w:rsidR="009B480A" w:rsidRPr="00AF0E04" w:rsidDel="00A5041C">
          <w:delText xml:space="preserve">. </w:delText>
        </w:r>
        <w:r w:rsidR="000B3057" w:rsidRPr="00AF0E04" w:rsidDel="00A5041C">
          <w:delText xml:space="preserve">In addition, </w:delText>
        </w:r>
        <w:r w:rsidR="00AA4C5B" w:rsidRPr="00AF0E04" w:rsidDel="00A5041C">
          <w:delText xml:space="preserve">a synergy of combining </w:delText>
        </w:r>
        <w:r w:rsidR="00385BAB" w:rsidRPr="00AF0E04" w:rsidDel="00A5041C">
          <w:rPr>
            <w:i/>
          </w:rPr>
          <w:delText>mtgA</w:delText>
        </w:r>
        <w:r w:rsidR="00385BAB" w:rsidRPr="00AF0E04" w:rsidDel="00A5041C">
          <w:delText xml:space="preserve"> deletion</w:delText>
        </w:r>
        <w:r w:rsidR="00AA4C5B" w:rsidRPr="00AF0E04" w:rsidDel="00A5041C">
          <w:delText xml:space="preserve"> and conventional engineering approaches would be </w:delText>
        </w:r>
        <w:r w:rsidR="006E18A2" w:rsidRPr="00AF0E04" w:rsidDel="00A5041C">
          <w:rPr>
            <w:rFonts w:hint="eastAsia"/>
          </w:rPr>
          <w:delText>useful</w:delText>
        </w:r>
        <w:r w:rsidR="00AA4C5B" w:rsidRPr="00AF0E04" w:rsidDel="00A5041C">
          <w:delText xml:space="preserve"> for further increasing polymer production</w:delText>
        </w:r>
        <w:r w:rsidR="000B3057" w:rsidRPr="00AF0E04" w:rsidDel="00A5041C">
          <w:delText>.</w:delText>
        </w:r>
      </w:del>
    </w:p>
    <w:p w14:paraId="6AAC63A7" w14:textId="16B419FD" w:rsidR="00233379" w:rsidRPr="00AF0E04" w:rsidDel="00A5041C" w:rsidRDefault="00233379" w:rsidP="0047001B">
      <w:pPr>
        <w:rPr>
          <w:del w:id="111" w:author="Kadoya Rio" w:date="2015-03-31T11:43:00Z"/>
        </w:rPr>
      </w:pPr>
    </w:p>
    <w:p w14:paraId="7277E5BE" w14:textId="1655B6BC" w:rsidR="00FC63A6" w:rsidRPr="00AF0E04" w:rsidDel="00A5041C" w:rsidRDefault="00FC63A6" w:rsidP="00FC63A6">
      <w:pPr>
        <w:rPr>
          <w:del w:id="112" w:author="Kadoya Rio" w:date="2015-03-31T11:43:00Z"/>
          <w:b/>
          <w:sz w:val="40"/>
          <w:szCs w:val="40"/>
        </w:rPr>
      </w:pPr>
      <w:del w:id="113" w:author="Kadoya Rio" w:date="2015-03-31T11:43:00Z">
        <w:r w:rsidRPr="00AF0E04" w:rsidDel="00A5041C">
          <w:rPr>
            <w:b/>
            <w:sz w:val="40"/>
            <w:szCs w:val="40"/>
          </w:rPr>
          <w:delText>Acknowledgments</w:delText>
        </w:r>
      </w:del>
    </w:p>
    <w:p w14:paraId="7CB58F53" w14:textId="2CFB202A" w:rsidR="00FC63A6" w:rsidRPr="00AF0E04" w:rsidDel="00A5041C" w:rsidRDefault="00FC63A6" w:rsidP="00FC63A6">
      <w:pPr>
        <w:rPr>
          <w:del w:id="114" w:author="Kadoya Rio" w:date="2015-03-31T11:43:00Z"/>
          <w:kern w:val="0"/>
        </w:rPr>
      </w:pPr>
      <w:del w:id="115" w:author="Kadoya Rio" w:date="2015-03-31T11:43:00Z">
        <w:r w:rsidRPr="00AF0E04" w:rsidDel="00A5041C">
          <w:rPr>
            <w:kern w:val="0"/>
          </w:rPr>
          <w:delText xml:space="preserve">     We thank the National BioResource Project, Japan for providing the Keio collection strains and the </w:delText>
        </w:r>
        <w:r w:rsidRPr="00AF0E04" w:rsidDel="00A5041C">
          <w:rPr>
            <w:i/>
            <w:kern w:val="0"/>
          </w:rPr>
          <w:delText>mtgA</w:delText>
        </w:r>
        <w:r w:rsidRPr="00AF0E04" w:rsidDel="00A5041C">
          <w:rPr>
            <w:kern w:val="0"/>
          </w:rPr>
          <w:delText xml:space="preserve">-overexpression plasmid in </w:delText>
        </w:r>
        <w:r w:rsidR="0034414D" w:rsidRPr="00AF0E04" w:rsidDel="00A5041C">
          <w:rPr>
            <w:kern w:val="0"/>
          </w:rPr>
          <w:delText xml:space="preserve">the </w:delText>
        </w:r>
        <w:r w:rsidRPr="00AF0E04" w:rsidDel="00A5041C">
          <w:rPr>
            <w:kern w:val="0"/>
          </w:rPr>
          <w:delText xml:space="preserve">ASKA clone. The plasmid of pTUmini-Tn5Km was provided by Dr. Yoshitoshi Ogura (University of Miyazaki). This </w:delText>
        </w:r>
        <w:r w:rsidRPr="00AF0E04" w:rsidDel="00A5041C">
          <w:rPr>
            <w:kern w:val="0"/>
          </w:rPr>
          <w:lastRenderedPageBreak/>
          <w:delText>st</w:delText>
        </w:r>
        <w:r w:rsidR="0037752C" w:rsidRPr="00AF0E04" w:rsidDel="00A5041C">
          <w:rPr>
            <w:kern w:val="0"/>
          </w:rPr>
          <w:delText xml:space="preserve">udy was partly supported by </w:delText>
        </w:r>
        <w:r w:rsidRPr="00AF0E04" w:rsidDel="00A5041C">
          <w:rPr>
            <w:kern w:val="0"/>
          </w:rPr>
          <w:delText>CREST</w:delText>
        </w:r>
        <w:r w:rsidR="0037752C" w:rsidRPr="00AF0E04" w:rsidDel="00A5041C">
          <w:rPr>
            <w:kern w:val="0"/>
          </w:rPr>
          <w:delText>, JST</w:delText>
        </w:r>
        <w:r w:rsidRPr="00AF0E04" w:rsidDel="00A5041C">
          <w:rPr>
            <w:kern w:val="0"/>
          </w:rPr>
          <w:delText>.</w:delText>
        </w:r>
        <w:r w:rsidR="00C42249" w:rsidRPr="00AF0E04" w:rsidDel="00A5041C">
          <w:rPr>
            <w:kern w:val="0"/>
          </w:rPr>
          <w:delText xml:space="preserve"> </w:delText>
        </w:r>
      </w:del>
    </w:p>
    <w:p w14:paraId="5C48532B" w14:textId="390DAC72" w:rsidR="00FC63A6" w:rsidRPr="00AF0E04" w:rsidDel="00A5041C" w:rsidRDefault="00FC63A6" w:rsidP="00FC63A6">
      <w:pPr>
        <w:rPr>
          <w:del w:id="116" w:author="Kadoya Rio" w:date="2015-03-31T11:43:00Z"/>
        </w:rPr>
      </w:pPr>
    </w:p>
    <w:p w14:paraId="44D9B40C" w14:textId="1E50AC7A" w:rsidR="00B61D94" w:rsidRPr="00AF0E04" w:rsidDel="00A5041C" w:rsidRDefault="00503F7E" w:rsidP="00B61D94">
      <w:pPr>
        <w:rPr>
          <w:del w:id="117" w:author="Kadoya Rio" w:date="2015-03-31T11:43:00Z"/>
          <w:b/>
          <w:sz w:val="40"/>
          <w:szCs w:val="40"/>
        </w:rPr>
      </w:pPr>
      <w:del w:id="118" w:author="Kadoya Rio" w:date="2015-03-31T11:43:00Z">
        <w:r w:rsidRPr="00AF0E04" w:rsidDel="00A5041C">
          <w:rPr>
            <w:b/>
            <w:sz w:val="40"/>
            <w:szCs w:val="40"/>
          </w:rPr>
          <w:delText>References</w:delText>
        </w:r>
      </w:del>
    </w:p>
    <w:p w14:paraId="6D33EDF0" w14:textId="1069D996" w:rsidR="000C0F4C" w:rsidRPr="00AF0E04" w:rsidDel="00A5041C" w:rsidRDefault="00B61D94" w:rsidP="000C0F4C">
      <w:pPr>
        <w:pStyle w:val="EndNoteBibliography"/>
        <w:ind w:left="426" w:hanging="426"/>
        <w:rPr>
          <w:del w:id="119" w:author="Kadoya Rio" w:date="2015-03-31T11:43:00Z"/>
          <w:noProof/>
        </w:rPr>
      </w:pPr>
      <w:del w:id="120" w:author="Kadoya Rio" w:date="2015-03-31T11:43:00Z">
        <w:r w:rsidRPr="00AF0E04" w:rsidDel="00A5041C">
          <w:rPr>
            <w:rFonts w:asciiTheme="majorHAnsi" w:hAnsiTheme="majorHAnsi" w:cstheme="majorHAnsi"/>
          </w:rPr>
          <w:fldChar w:fldCharType="begin"/>
        </w:r>
        <w:r w:rsidRPr="00AF0E04" w:rsidDel="00A5041C">
          <w:rPr>
            <w:rFonts w:asciiTheme="majorHAnsi" w:hAnsiTheme="majorHAnsi" w:cstheme="majorHAnsi"/>
          </w:rPr>
          <w:delInstrText xml:space="preserve"> ADDIN EN.REFLIST </w:delInstrText>
        </w:r>
        <w:r w:rsidRPr="00AF0E04" w:rsidDel="00A5041C">
          <w:rPr>
            <w:rFonts w:asciiTheme="majorHAnsi" w:hAnsiTheme="majorHAnsi" w:cstheme="majorHAnsi"/>
          </w:rPr>
          <w:fldChar w:fldCharType="separate"/>
        </w:r>
        <w:r w:rsidR="000C0F4C" w:rsidRPr="00AF0E04" w:rsidDel="00A5041C">
          <w:rPr>
            <w:noProof/>
          </w:rPr>
          <w:delText xml:space="preserve">1. </w:delText>
        </w:r>
        <w:r w:rsidR="000C0F4C" w:rsidRPr="00AF0E04" w:rsidDel="00A5041C">
          <w:rPr>
            <w:noProof/>
          </w:rPr>
          <w:tab/>
          <w:delText xml:space="preserve">Chung AL, Zeng GD, Jin HL, Wu Q, Chen JC, et al. (2013) Production of medium-chain-length 3-hydroxyalkanoic acids by beta-oxidation and </w:delText>
        </w:r>
        <w:r w:rsidR="000C0F4C" w:rsidRPr="00AF0E04" w:rsidDel="00A5041C">
          <w:rPr>
            <w:i/>
            <w:noProof/>
          </w:rPr>
          <w:delText>phaC</w:delText>
        </w:r>
        <w:r w:rsidR="000C0F4C" w:rsidRPr="00AF0E04" w:rsidDel="00A5041C">
          <w:rPr>
            <w:noProof/>
          </w:rPr>
          <w:delText xml:space="preserve"> operon deleted </w:delText>
        </w:r>
        <w:r w:rsidR="000C0F4C" w:rsidRPr="00AF0E04" w:rsidDel="00A5041C">
          <w:rPr>
            <w:i/>
            <w:noProof/>
          </w:rPr>
          <w:delText>Pseudomonas entomophila</w:delText>
        </w:r>
        <w:r w:rsidR="000C0F4C" w:rsidRPr="00AF0E04" w:rsidDel="00A5041C">
          <w:rPr>
            <w:noProof/>
          </w:rPr>
          <w:delText xml:space="preserve"> harboring thioesterase gene. Metab Eng 17: 23-29.</w:delText>
        </w:r>
      </w:del>
    </w:p>
    <w:p w14:paraId="4A57D680" w14:textId="1FE64B09" w:rsidR="000C0F4C" w:rsidRPr="00AF0E04" w:rsidDel="00A5041C" w:rsidRDefault="000C0F4C" w:rsidP="000C0F4C">
      <w:pPr>
        <w:pStyle w:val="EndNoteBibliography"/>
        <w:ind w:left="426" w:hanging="426"/>
        <w:rPr>
          <w:del w:id="121" w:author="Kadoya Rio" w:date="2015-03-31T11:43:00Z"/>
          <w:noProof/>
        </w:rPr>
      </w:pPr>
      <w:del w:id="122" w:author="Kadoya Rio" w:date="2015-03-31T11:43:00Z">
        <w:r w:rsidRPr="00AF0E04" w:rsidDel="00A5041C">
          <w:rPr>
            <w:noProof/>
          </w:rPr>
          <w:delText xml:space="preserve">2. </w:delText>
        </w:r>
        <w:r w:rsidRPr="00AF0E04" w:rsidDel="00A5041C">
          <w:rPr>
            <w:noProof/>
          </w:rPr>
          <w:tab/>
          <w:delText>Gao X, Chen JC, Wu Q, Chen GQ (2011) Polyhydroxyalkanoates as a source of chemicals, polymers, and biofuels. Curr Opin Biotechnol 22: 768-774.</w:delText>
        </w:r>
      </w:del>
    </w:p>
    <w:p w14:paraId="0B92597B" w14:textId="60D94E84" w:rsidR="000C0F4C" w:rsidRPr="00AF0E04" w:rsidDel="00A5041C" w:rsidRDefault="000C0F4C" w:rsidP="000C0F4C">
      <w:pPr>
        <w:pStyle w:val="EndNoteBibliography"/>
        <w:ind w:left="426" w:hanging="426"/>
        <w:rPr>
          <w:del w:id="123" w:author="Kadoya Rio" w:date="2015-03-31T11:43:00Z"/>
          <w:noProof/>
        </w:rPr>
      </w:pPr>
      <w:del w:id="124" w:author="Kadoya Rio" w:date="2015-03-31T11:43:00Z">
        <w:r w:rsidRPr="00AF0E04" w:rsidDel="00A5041C">
          <w:rPr>
            <w:noProof/>
          </w:rPr>
          <w:delText xml:space="preserve">3. </w:delText>
        </w:r>
        <w:r w:rsidRPr="00AF0E04" w:rsidDel="00A5041C">
          <w:rPr>
            <w:noProof/>
          </w:rPr>
          <w:tab/>
          <w:delText>Gumel AM, Annuar MSM, Chisti Y (2013) Recent advances in the production, recovery and applications of polyhydroxyalkanoates. J Polym Environ 21: 580–605.</w:delText>
        </w:r>
      </w:del>
    </w:p>
    <w:p w14:paraId="1C47BA5D" w14:textId="7C0B56CA" w:rsidR="000C0F4C" w:rsidRPr="00AF0E04" w:rsidDel="00A5041C" w:rsidRDefault="000C0F4C" w:rsidP="000C0F4C">
      <w:pPr>
        <w:pStyle w:val="EndNoteBibliography"/>
        <w:ind w:left="426" w:hanging="426"/>
        <w:rPr>
          <w:del w:id="125" w:author="Kadoya Rio" w:date="2015-03-31T11:43:00Z"/>
          <w:noProof/>
        </w:rPr>
      </w:pPr>
      <w:del w:id="126" w:author="Kadoya Rio" w:date="2015-03-31T11:43:00Z">
        <w:r w:rsidRPr="00AF0E04" w:rsidDel="00A5041C">
          <w:rPr>
            <w:noProof/>
          </w:rPr>
          <w:delText xml:space="preserve">4. </w:delText>
        </w:r>
        <w:r w:rsidRPr="00AF0E04" w:rsidDel="00A5041C">
          <w:rPr>
            <w:noProof/>
          </w:rPr>
          <w:tab/>
          <w:delText>Misra SK, Valappil SP, Roy I, Boccaccini AR (2006) Polyhydroxyalkanoate (PHA)/inorganic phase composites for tissue engineering applications. Biomacromolecules 7: 2249-2258.</w:delText>
        </w:r>
      </w:del>
    </w:p>
    <w:p w14:paraId="683CE114" w14:textId="7517CD80" w:rsidR="000C0F4C" w:rsidRPr="00AF0E04" w:rsidDel="00A5041C" w:rsidRDefault="000C0F4C" w:rsidP="000C0F4C">
      <w:pPr>
        <w:pStyle w:val="EndNoteBibliography"/>
        <w:ind w:left="426" w:hanging="426"/>
        <w:rPr>
          <w:del w:id="127" w:author="Kadoya Rio" w:date="2015-03-31T11:43:00Z"/>
          <w:noProof/>
        </w:rPr>
      </w:pPr>
      <w:del w:id="128" w:author="Kadoya Rio" w:date="2015-03-31T11:43:00Z">
        <w:r w:rsidRPr="00AF0E04" w:rsidDel="00A5041C">
          <w:rPr>
            <w:noProof/>
          </w:rPr>
          <w:delText xml:space="preserve">5. </w:delText>
        </w:r>
        <w:r w:rsidRPr="00AF0E04" w:rsidDel="00A5041C">
          <w:rPr>
            <w:noProof/>
          </w:rPr>
          <w:tab/>
          <w:delText>Tanadchangsaeng N, Tsuge T, Abe H (2010) Comonomer compositional distribution, physical properties, and enzymatic degradability of bacterial poly(3-hydroxybutyr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>-3-hydroxy-4-methylvalerate) copolyesters. Biomacromolecules 11: 1615-1622.</w:delText>
        </w:r>
      </w:del>
    </w:p>
    <w:p w14:paraId="1780AC01" w14:textId="31119D6F" w:rsidR="000C0F4C" w:rsidRPr="00AF0E04" w:rsidDel="00A5041C" w:rsidRDefault="000C0F4C" w:rsidP="000C0F4C">
      <w:pPr>
        <w:pStyle w:val="EndNoteBibliography"/>
        <w:ind w:left="426" w:hanging="426"/>
        <w:rPr>
          <w:del w:id="129" w:author="Kadoya Rio" w:date="2015-03-31T11:43:00Z"/>
          <w:noProof/>
        </w:rPr>
      </w:pPr>
      <w:del w:id="130" w:author="Kadoya Rio" w:date="2015-03-31T11:43:00Z">
        <w:r w:rsidRPr="00AF0E04" w:rsidDel="00A5041C">
          <w:rPr>
            <w:noProof/>
          </w:rPr>
          <w:delText xml:space="preserve">6. </w:delText>
        </w:r>
        <w:r w:rsidRPr="00AF0E04" w:rsidDel="00A5041C">
          <w:rPr>
            <w:noProof/>
          </w:rPr>
          <w:tab/>
          <w:delText>Chee J, Yoga S, Lau N, Ling S, Abed R, et al. (2010) Bacterially Produced Polyhydroxyalkanoate (PHA): Converting Renewable Resources into Bioplastics. Current Research, Technology and education Topics in Applied microbiology and applied Biotechnology 2: 1395-1404.</w:delText>
        </w:r>
      </w:del>
    </w:p>
    <w:p w14:paraId="2972D790" w14:textId="36E980FB" w:rsidR="000C0F4C" w:rsidRPr="00AF0E04" w:rsidDel="00A5041C" w:rsidRDefault="000C0F4C" w:rsidP="000C0F4C">
      <w:pPr>
        <w:pStyle w:val="EndNoteBibliography"/>
        <w:ind w:left="426" w:hanging="426"/>
        <w:rPr>
          <w:del w:id="131" w:author="Kadoya Rio" w:date="2015-03-31T11:43:00Z"/>
          <w:noProof/>
        </w:rPr>
      </w:pPr>
      <w:del w:id="132" w:author="Kadoya Rio" w:date="2015-03-31T11:43:00Z">
        <w:r w:rsidRPr="00AF0E04" w:rsidDel="00A5041C">
          <w:rPr>
            <w:noProof/>
          </w:rPr>
          <w:delText xml:space="preserve">7. </w:delText>
        </w:r>
        <w:r w:rsidRPr="00AF0E04" w:rsidDel="00A5041C">
          <w:rPr>
            <w:noProof/>
          </w:rPr>
          <w:tab/>
          <w:delText xml:space="preserve">Le Meur S, Zinn M, Egli T, Thony-Meyer L, Ren Q (2014) Improved productivity of poly (4-hydroxybutyrate) (P4HB) in recombinant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using glycerol as </w:delText>
        </w:r>
        <w:r w:rsidRPr="00AF0E04" w:rsidDel="00A5041C">
          <w:rPr>
            <w:noProof/>
          </w:rPr>
          <w:lastRenderedPageBreak/>
          <w:delText>the growth substrate with fed-batch culture. Microb Cell Fact 13: 131.</w:delText>
        </w:r>
      </w:del>
    </w:p>
    <w:p w14:paraId="090CF3D0" w14:textId="711ADC89" w:rsidR="000C0F4C" w:rsidRPr="00AF0E04" w:rsidDel="00A5041C" w:rsidRDefault="000C0F4C" w:rsidP="000C0F4C">
      <w:pPr>
        <w:pStyle w:val="EndNoteBibliography"/>
        <w:ind w:left="426" w:hanging="426"/>
        <w:rPr>
          <w:del w:id="133" w:author="Kadoya Rio" w:date="2015-03-31T11:43:00Z"/>
          <w:noProof/>
        </w:rPr>
      </w:pPr>
      <w:del w:id="134" w:author="Kadoya Rio" w:date="2015-03-31T11:43:00Z">
        <w:r w:rsidRPr="00AF0E04" w:rsidDel="00A5041C">
          <w:rPr>
            <w:noProof/>
          </w:rPr>
          <w:delText xml:space="preserve">8. </w:delText>
        </w:r>
        <w:r w:rsidRPr="00AF0E04" w:rsidDel="00A5041C">
          <w:rPr>
            <w:noProof/>
          </w:rPr>
          <w:tab/>
          <w:delText xml:space="preserve">Matsumoto K, Ishiyama A, Sakai K, Shiba T, Taguchi S (2011) Biosynthesis of glycolate-based polyesters containing medium-chain-length 3-hydroxyalkanoates in recombinant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expressing engineered polyhydroxyalkanoate synthase. J Biotechnol 156: 214-217.</w:delText>
        </w:r>
      </w:del>
    </w:p>
    <w:p w14:paraId="25F26D52" w14:textId="1A58DA88" w:rsidR="000C0F4C" w:rsidRPr="00AF0E04" w:rsidDel="00A5041C" w:rsidRDefault="000C0F4C" w:rsidP="000C0F4C">
      <w:pPr>
        <w:pStyle w:val="EndNoteBibliography"/>
        <w:ind w:left="426" w:hanging="426"/>
        <w:rPr>
          <w:del w:id="135" w:author="Kadoya Rio" w:date="2015-03-31T11:43:00Z"/>
          <w:noProof/>
        </w:rPr>
      </w:pPr>
      <w:del w:id="136" w:author="Kadoya Rio" w:date="2015-03-31T11:43:00Z">
        <w:r w:rsidRPr="00AF0E04" w:rsidDel="00A5041C">
          <w:rPr>
            <w:noProof/>
          </w:rPr>
          <w:delText xml:space="preserve">9. </w:delText>
        </w:r>
        <w:r w:rsidRPr="00AF0E04" w:rsidDel="00A5041C">
          <w:rPr>
            <w:noProof/>
          </w:rPr>
          <w:tab/>
          <w:delText>Matsumoto K, Terai S, Ishiyama A, Sun J, Kabe T, et al. (2013) One-pot microbial production, mechanical properties, and enzymatic degradation of isotactic P[(</w:delText>
        </w:r>
        <w:r w:rsidRPr="00AF0E04" w:rsidDel="00A5041C">
          <w:rPr>
            <w:i/>
            <w:noProof/>
          </w:rPr>
          <w:delText>R</w:delText>
        </w:r>
        <w:r w:rsidRPr="00AF0E04" w:rsidDel="00A5041C">
          <w:rPr>
            <w:noProof/>
          </w:rPr>
          <w:delText>)-2-hydroxybutyrate] and its copolymer with (</w:delText>
        </w:r>
        <w:r w:rsidRPr="00AF0E04" w:rsidDel="00A5041C">
          <w:rPr>
            <w:i/>
            <w:noProof/>
          </w:rPr>
          <w:delText>R</w:delText>
        </w:r>
        <w:r w:rsidRPr="00AF0E04" w:rsidDel="00A5041C">
          <w:rPr>
            <w:noProof/>
          </w:rPr>
          <w:delText>)-lactate. Biomacromolecules 14: 1913-1918.</w:delText>
        </w:r>
      </w:del>
    </w:p>
    <w:p w14:paraId="13C3F416" w14:textId="27791761" w:rsidR="000C0F4C" w:rsidRPr="00AF0E04" w:rsidDel="00A5041C" w:rsidRDefault="000C0F4C" w:rsidP="000C0F4C">
      <w:pPr>
        <w:pStyle w:val="EndNoteBibliography"/>
        <w:ind w:left="426" w:hanging="426"/>
        <w:rPr>
          <w:del w:id="137" w:author="Kadoya Rio" w:date="2015-03-31T11:43:00Z"/>
          <w:noProof/>
        </w:rPr>
      </w:pPr>
      <w:del w:id="138" w:author="Kadoya Rio" w:date="2015-03-31T11:43:00Z">
        <w:r w:rsidRPr="00AF0E04" w:rsidDel="00A5041C">
          <w:rPr>
            <w:noProof/>
          </w:rPr>
          <w:delText xml:space="preserve">10. </w:delText>
        </w:r>
        <w:r w:rsidRPr="00AF0E04" w:rsidDel="00A5041C">
          <w:rPr>
            <w:noProof/>
          </w:rPr>
          <w:tab/>
          <w:delText xml:space="preserve">Jo SJ, Matsumoto K, Leong CR, Ooi T, Taguchi S (2007) Improvement of poly(3-hydroxybutyrate) [P(3HB)] production in </w:delText>
        </w:r>
        <w:r w:rsidRPr="00AF0E04" w:rsidDel="00A5041C">
          <w:rPr>
            <w:i/>
            <w:noProof/>
          </w:rPr>
          <w:delText>Corynebacterium glutamicum</w:delText>
        </w:r>
        <w:r w:rsidRPr="00AF0E04" w:rsidDel="00A5041C">
          <w:rPr>
            <w:noProof/>
          </w:rPr>
          <w:delText xml:space="preserve"> by codon optimization, point mutation and gene dosage of P(3HB) biosynthetic genes. J Biosci Bioeng 104: 457-463.</w:delText>
        </w:r>
      </w:del>
    </w:p>
    <w:p w14:paraId="5F0FB01C" w14:textId="10678843" w:rsidR="000C0F4C" w:rsidRPr="00AF0E04" w:rsidDel="00A5041C" w:rsidRDefault="000C0F4C" w:rsidP="000C0F4C">
      <w:pPr>
        <w:pStyle w:val="EndNoteBibliography"/>
        <w:ind w:left="426" w:hanging="426"/>
        <w:rPr>
          <w:del w:id="139" w:author="Kadoya Rio" w:date="2015-03-31T11:43:00Z"/>
          <w:noProof/>
        </w:rPr>
      </w:pPr>
      <w:del w:id="140" w:author="Kadoya Rio" w:date="2015-03-31T11:43:00Z">
        <w:r w:rsidRPr="00AF0E04" w:rsidDel="00A5041C">
          <w:rPr>
            <w:noProof/>
          </w:rPr>
          <w:delText xml:space="preserve">11. </w:delText>
        </w:r>
        <w:r w:rsidRPr="00AF0E04" w:rsidDel="00A5041C">
          <w:rPr>
            <w:noProof/>
          </w:rPr>
          <w:tab/>
          <w:delText xml:space="preserve">Maehara A, Ikai K, Ueda S, Yamane T (1998) Gene dosage effects on polyhydroxyalkanoates synthesis from n-alcohols in </w:delText>
        </w:r>
        <w:r w:rsidRPr="00AF0E04" w:rsidDel="00A5041C">
          <w:rPr>
            <w:i/>
            <w:noProof/>
          </w:rPr>
          <w:delText>Paracoccus denitrificans</w:delText>
        </w:r>
        <w:r w:rsidRPr="00AF0E04" w:rsidDel="00A5041C">
          <w:rPr>
            <w:noProof/>
          </w:rPr>
          <w:delText>. Biotechnol Bioeng 60: 61-69.</w:delText>
        </w:r>
      </w:del>
    </w:p>
    <w:p w14:paraId="53E37F45" w14:textId="4276C4A0" w:rsidR="000C0F4C" w:rsidRPr="00AF0E04" w:rsidDel="00A5041C" w:rsidRDefault="000C0F4C" w:rsidP="000C0F4C">
      <w:pPr>
        <w:pStyle w:val="EndNoteBibliography"/>
        <w:ind w:left="426" w:hanging="426"/>
        <w:rPr>
          <w:del w:id="141" w:author="Kadoya Rio" w:date="2015-03-31T11:43:00Z"/>
          <w:noProof/>
        </w:rPr>
      </w:pPr>
      <w:del w:id="142" w:author="Kadoya Rio" w:date="2015-03-31T11:43:00Z">
        <w:r w:rsidRPr="00AF0E04" w:rsidDel="00A5041C">
          <w:rPr>
            <w:noProof/>
          </w:rPr>
          <w:delText xml:space="preserve">12. </w:delText>
        </w:r>
        <w:r w:rsidRPr="00AF0E04" w:rsidDel="00A5041C">
          <w:rPr>
            <w:noProof/>
          </w:rPr>
          <w:tab/>
          <w:delText xml:space="preserve">Ren Q, van Beilen JB, Sierro N, Zinn M, Kessler B, et al. (2005) Expression of PHA polymerase genes of </w:delText>
        </w:r>
        <w:r w:rsidRPr="00AF0E04" w:rsidDel="00A5041C">
          <w:rPr>
            <w:i/>
            <w:noProof/>
          </w:rPr>
          <w:delText>Pseudomonas putida</w:delText>
        </w:r>
        <w:r w:rsidRPr="00AF0E04" w:rsidDel="00A5041C">
          <w:rPr>
            <w:noProof/>
          </w:rPr>
          <w:delText xml:space="preserve"> in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and its effect on PHA formation. Antonie Van Leeuwenhoek 87: 91-100.</w:delText>
        </w:r>
      </w:del>
    </w:p>
    <w:p w14:paraId="3CDDD26F" w14:textId="08684573" w:rsidR="000C0F4C" w:rsidRPr="00AF0E04" w:rsidDel="00A5041C" w:rsidRDefault="000C0F4C" w:rsidP="000C0F4C">
      <w:pPr>
        <w:pStyle w:val="EndNoteBibliography"/>
        <w:ind w:left="426" w:hanging="426"/>
        <w:rPr>
          <w:del w:id="143" w:author="Kadoya Rio" w:date="2015-03-31T11:43:00Z"/>
          <w:noProof/>
        </w:rPr>
      </w:pPr>
      <w:del w:id="144" w:author="Kadoya Rio" w:date="2015-03-31T11:43:00Z">
        <w:r w:rsidRPr="00AF0E04" w:rsidDel="00A5041C">
          <w:rPr>
            <w:noProof/>
          </w:rPr>
          <w:delText xml:space="preserve">13. </w:delText>
        </w:r>
        <w:r w:rsidRPr="00AF0E04" w:rsidDel="00A5041C">
          <w:rPr>
            <w:noProof/>
          </w:rPr>
          <w:tab/>
          <w:delText>Matsumoto K, Tanaka Y, Watanabe T, Motohashi R, Ikeda K, et al. (2013) Directed evolution and structural analysis of NADPH-dependent Acetoacetyl Coenzyme A (Acetoacetyl-CoA) reductase from Ralstonia eutropha reveals two mutations responsible for enhanced kinetics. Appl Environ Microbiol 79: 6134-6139.</w:delText>
        </w:r>
      </w:del>
    </w:p>
    <w:p w14:paraId="0876FC08" w14:textId="1C448753" w:rsidR="000C0F4C" w:rsidRPr="00AF0E04" w:rsidDel="00A5041C" w:rsidRDefault="000C0F4C" w:rsidP="000C0F4C">
      <w:pPr>
        <w:pStyle w:val="EndNoteBibliography"/>
        <w:ind w:left="426" w:hanging="426"/>
        <w:rPr>
          <w:del w:id="145" w:author="Kadoya Rio" w:date="2015-03-31T11:43:00Z"/>
          <w:noProof/>
        </w:rPr>
      </w:pPr>
      <w:del w:id="146" w:author="Kadoya Rio" w:date="2015-03-31T11:43:00Z">
        <w:r w:rsidRPr="00AF0E04" w:rsidDel="00A5041C">
          <w:rPr>
            <w:noProof/>
          </w:rPr>
          <w:lastRenderedPageBreak/>
          <w:delText xml:space="preserve">14. </w:delText>
        </w:r>
        <w:r w:rsidRPr="00AF0E04" w:rsidDel="00A5041C">
          <w:rPr>
            <w:noProof/>
          </w:rPr>
          <w:tab/>
          <w:delText xml:space="preserve">Shozui F, Sun J, Song Y, Yamada M, Sakai K, et al. (2010) A new beneficial mutation in </w:delText>
        </w:r>
        <w:r w:rsidRPr="00AF0E04" w:rsidDel="00A5041C">
          <w:rPr>
            <w:i/>
            <w:noProof/>
          </w:rPr>
          <w:delText>Pseudomonas sp.</w:delText>
        </w:r>
        <w:r w:rsidRPr="00AF0E04" w:rsidDel="00A5041C">
          <w:rPr>
            <w:noProof/>
          </w:rPr>
          <w:delText xml:space="preserve"> 61-3 polyhydroxyalkanoate (PHA) synthase for enhanced cellular content of 3-hydroxybutyrate-based PHA explored using its enzyme homolog as a mutation template. Biosci Biotechnol Biochem 74: 1710-1712.</w:delText>
        </w:r>
      </w:del>
    </w:p>
    <w:p w14:paraId="656C1FB5" w14:textId="328CB5AB" w:rsidR="000C0F4C" w:rsidRPr="00AF0E04" w:rsidDel="00A5041C" w:rsidRDefault="000C0F4C" w:rsidP="000C0F4C">
      <w:pPr>
        <w:pStyle w:val="EndNoteBibliography"/>
        <w:ind w:left="426" w:hanging="426"/>
        <w:rPr>
          <w:del w:id="147" w:author="Kadoya Rio" w:date="2015-03-31T11:43:00Z"/>
          <w:noProof/>
        </w:rPr>
      </w:pPr>
      <w:del w:id="148" w:author="Kadoya Rio" w:date="2015-03-31T11:43:00Z">
        <w:r w:rsidRPr="00AF0E04" w:rsidDel="00A5041C">
          <w:rPr>
            <w:noProof/>
          </w:rPr>
          <w:delText xml:space="preserve">15. </w:delText>
        </w:r>
        <w:r w:rsidRPr="00AF0E04" w:rsidDel="00A5041C">
          <w:rPr>
            <w:noProof/>
          </w:rPr>
          <w:tab/>
          <w:delText>Taguchi S, Doi Y (2004) Evolution of polyhydroxyalkanoate (PHA) production system by "enzyme evolution": successful case studies of directed evolution. Macromol Biosci 4: 146-156.</w:delText>
        </w:r>
      </w:del>
    </w:p>
    <w:p w14:paraId="4D82E0DA" w14:textId="4917B9BD" w:rsidR="000C0F4C" w:rsidRPr="00AF0E04" w:rsidDel="00A5041C" w:rsidRDefault="000C0F4C" w:rsidP="000C0F4C">
      <w:pPr>
        <w:pStyle w:val="EndNoteBibliography"/>
        <w:ind w:left="426" w:hanging="426"/>
        <w:rPr>
          <w:del w:id="149" w:author="Kadoya Rio" w:date="2015-03-31T11:43:00Z"/>
          <w:noProof/>
        </w:rPr>
      </w:pPr>
      <w:del w:id="150" w:author="Kadoya Rio" w:date="2015-03-31T11:43:00Z">
        <w:r w:rsidRPr="00AF0E04" w:rsidDel="00A5041C">
          <w:rPr>
            <w:noProof/>
          </w:rPr>
          <w:delText xml:space="preserve">16. </w:delText>
        </w:r>
        <w:r w:rsidRPr="00AF0E04" w:rsidDel="00A5041C">
          <w:rPr>
            <w:noProof/>
          </w:rPr>
          <w:tab/>
          <w:delText>Yamada M, Matsumoto K, Shimizu K, Uramoto S, Nakai T, et al. (2010) Adjustable mutations in lactate (LA)-polymerizing enzyme for the microbial production of LA-based polyesters with tailor-made monomer composition. Biomacromolecules 11: 815-819.</w:delText>
        </w:r>
      </w:del>
    </w:p>
    <w:p w14:paraId="4C5C5FB4" w14:textId="443EE946" w:rsidR="000C0F4C" w:rsidRPr="00AF0E04" w:rsidDel="00A5041C" w:rsidRDefault="000C0F4C" w:rsidP="000C0F4C">
      <w:pPr>
        <w:pStyle w:val="EndNoteBibliography"/>
        <w:ind w:left="426" w:hanging="426"/>
        <w:rPr>
          <w:del w:id="151" w:author="Kadoya Rio" w:date="2015-03-31T11:43:00Z"/>
          <w:noProof/>
        </w:rPr>
      </w:pPr>
      <w:del w:id="152" w:author="Kadoya Rio" w:date="2015-03-31T11:43:00Z">
        <w:r w:rsidRPr="00AF0E04" w:rsidDel="00A5041C">
          <w:rPr>
            <w:noProof/>
          </w:rPr>
          <w:delText xml:space="preserve">17. </w:delText>
        </w:r>
        <w:r w:rsidRPr="00AF0E04" w:rsidDel="00A5041C">
          <w:rPr>
            <w:noProof/>
          </w:rPr>
          <w:tab/>
          <w:delText>Nduko JM, Matsumoto K, Ooi T, Taguchi S (2013) Effectiveness of xylose utilization for high yield production of lactate-enriched P(lact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 xml:space="preserve">-3-hydroxybutyrate) using a lactate-overproducing strain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and an evolved lactate-polymerizing enzyme. Metab Eng 15: 159-166.</w:delText>
        </w:r>
      </w:del>
    </w:p>
    <w:p w14:paraId="1A91A078" w14:textId="46EB9FFD" w:rsidR="000C0F4C" w:rsidRPr="00AF0E04" w:rsidDel="00A5041C" w:rsidRDefault="000C0F4C" w:rsidP="000C0F4C">
      <w:pPr>
        <w:pStyle w:val="EndNoteBibliography"/>
        <w:ind w:left="426" w:hanging="426"/>
        <w:rPr>
          <w:del w:id="153" w:author="Kadoya Rio" w:date="2015-03-31T11:43:00Z"/>
          <w:noProof/>
        </w:rPr>
      </w:pPr>
      <w:del w:id="154" w:author="Kadoya Rio" w:date="2015-03-31T11:43:00Z">
        <w:r w:rsidRPr="00AF0E04" w:rsidDel="00A5041C">
          <w:rPr>
            <w:noProof/>
          </w:rPr>
          <w:delText xml:space="preserve">18. </w:delText>
        </w:r>
        <w:r w:rsidRPr="00AF0E04" w:rsidDel="00A5041C">
          <w:rPr>
            <w:noProof/>
          </w:rPr>
          <w:tab/>
          <w:delText>Lee TH, Chang YK, Chung BH, Park YH (1998) Correlation of redox potential with state variables in cultures under controlled dissolved oxygen concentration and pH. Biotechnol Prog 14: 959-962.</w:delText>
        </w:r>
      </w:del>
    </w:p>
    <w:p w14:paraId="5636604C" w14:textId="25A87006" w:rsidR="000C0F4C" w:rsidRPr="00AF0E04" w:rsidDel="00A5041C" w:rsidRDefault="000C0F4C" w:rsidP="000C0F4C">
      <w:pPr>
        <w:pStyle w:val="EndNoteBibliography"/>
        <w:ind w:left="426" w:hanging="426"/>
        <w:rPr>
          <w:del w:id="155" w:author="Kadoya Rio" w:date="2015-03-31T11:43:00Z"/>
          <w:noProof/>
        </w:rPr>
      </w:pPr>
      <w:del w:id="156" w:author="Kadoya Rio" w:date="2015-03-31T11:43:00Z">
        <w:r w:rsidRPr="00AF0E04" w:rsidDel="00A5041C">
          <w:rPr>
            <w:noProof/>
          </w:rPr>
          <w:delText xml:space="preserve">19. </w:delText>
        </w:r>
        <w:r w:rsidRPr="00AF0E04" w:rsidDel="00A5041C">
          <w:rPr>
            <w:noProof/>
          </w:rPr>
          <w:tab/>
          <w:delText xml:space="preserve">Zinn M, Durner R, Zinn H, Ren Q, Egli T, et al. (2011) Growth and accumulation dynamics of poly(3-hydroxyalkanoate) (PHA) in </w:delText>
        </w:r>
        <w:r w:rsidRPr="00AF0E04" w:rsidDel="00A5041C">
          <w:rPr>
            <w:i/>
            <w:noProof/>
          </w:rPr>
          <w:delText>Pseudomonas putida</w:delText>
        </w:r>
        <w:r w:rsidRPr="00AF0E04" w:rsidDel="00A5041C">
          <w:rPr>
            <w:noProof/>
          </w:rPr>
          <w:delText xml:space="preserve"> GPo1 cultivated in continuous culture under transient feed conditions. Biotechnol J 6: 1240-1252.</w:delText>
        </w:r>
      </w:del>
    </w:p>
    <w:p w14:paraId="1FA1AB9D" w14:textId="2DC4B5B9" w:rsidR="000C0F4C" w:rsidRPr="00AF0E04" w:rsidDel="00A5041C" w:rsidRDefault="000C0F4C" w:rsidP="000C0F4C">
      <w:pPr>
        <w:pStyle w:val="EndNoteBibliography"/>
        <w:ind w:left="426" w:hanging="426"/>
        <w:rPr>
          <w:del w:id="157" w:author="Kadoya Rio" w:date="2015-03-31T11:43:00Z"/>
          <w:noProof/>
        </w:rPr>
      </w:pPr>
      <w:del w:id="158" w:author="Kadoya Rio" w:date="2015-03-31T11:43:00Z">
        <w:r w:rsidRPr="00AF0E04" w:rsidDel="00A5041C">
          <w:rPr>
            <w:noProof/>
          </w:rPr>
          <w:delText xml:space="preserve">20. </w:delText>
        </w:r>
        <w:r w:rsidRPr="00AF0E04" w:rsidDel="00A5041C">
          <w:rPr>
            <w:noProof/>
          </w:rPr>
          <w:tab/>
          <w:delText xml:space="preserve">Kadoya R, Kodama Y, Matsumoto K, Taguchi S (2014) Enhanced cellular content and </w:delText>
        </w:r>
        <w:r w:rsidRPr="00AF0E04" w:rsidDel="00A5041C">
          <w:rPr>
            <w:noProof/>
          </w:rPr>
          <w:lastRenderedPageBreak/>
          <w:delText>lactate fraction of the poly(lact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 xml:space="preserve">-3-hydroxybutyrate) polyester produced in recombinant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by the deletion of sigma factor RpoN. J Biosci Bioeng.</w:delText>
        </w:r>
      </w:del>
    </w:p>
    <w:p w14:paraId="57F3D051" w14:textId="7A36D050" w:rsidR="000C0F4C" w:rsidRPr="00AF0E04" w:rsidDel="00A5041C" w:rsidRDefault="000C0F4C" w:rsidP="000C0F4C">
      <w:pPr>
        <w:pStyle w:val="EndNoteBibliography"/>
        <w:ind w:left="426" w:hanging="426"/>
        <w:rPr>
          <w:del w:id="159" w:author="Kadoya Rio" w:date="2015-03-31T11:43:00Z"/>
          <w:noProof/>
        </w:rPr>
      </w:pPr>
      <w:del w:id="160" w:author="Kadoya Rio" w:date="2015-03-31T11:43:00Z">
        <w:r w:rsidRPr="00AF0E04" w:rsidDel="00A5041C">
          <w:rPr>
            <w:noProof/>
          </w:rPr>
          <w:delText xml:space="preserve">21. </w:delText>
        </w:r>
        <w:r w:rsidRPr="00AF0E04" w:rsidDel="00A5041C">
          <w:rPr>
            <w:noProof/>
          </w:rPr>
          <w:tab/>
          <w:delText xml:space="preserve">Zhao K, Liu M, Burgess RR (2010) Promoter and regulon analysis of nitrogen assimilation factor, sigma54, reveal alternative strategy for </w:delText>
        </w:r>
        <w:r w:rsidRPr="00AF0E04" w:rsidDel="00A5041C">
          <w:rPr>
            <w:i/>
            <w:noProof/>
          </w:rPr>
          <w:delText xml:space="preserve">E. coli </w:delText>
        </w:r>
        <w:r w:rsidRPr="00AF0E04" w:rsidDel="00A5041C">
          <w:rPr>
            <w:noProof/>
          </w:rPr>
          <w:delText>MG1655 flagellar biosynthesis. Nucleic Acids Res 38: 1273-1283.</w:delText>
        </w:r>
      </w:del>
    </w:p>
    <w:p w14:paraId="7D16551C" w14:textId="705D72F5" w:rsidR="000C0F4C" w:rsidRPr="00AF0E04" w:rsidDel="00A5041C" w:rsidRDefault="000C0F4C" w:rsidP="000C0F4C">
      <w:pPr>
        <w:pStyle w:val="EndNoteBibliography"/>
        <w:ind w:left="426" w:hanging="426"/>
        <w:rPr>
          <w:del w:id="161" w:author="Kadoya Rio" w:date="2015-03-31T11:43:00Z"/>
          <w:noProof/>
        </w:rPr>
      </w:pPr>
      <w:del w:id="162" w:author="Kadoya Rio" w:date="2015-03-31T11:43:00Z">
        <w:r w:rsidRPr="00AF0E04" w:rsidDel="00A5041C">
          <w:rPr>
            <w:noProof/>
          </w:rPr>
          <w:delText xml:space="preserve">22. </w:delText>
        </w:r>
        <w:r w:rsidRPr="00AF0E04" w:rsidDel="00A5041C">
          <w:rPr>
            <w:noProof/>
          </w:rPr>
          <w:tab/>
          <w:delText xml:space="preserve">Derouaux A, Wolf B, Fraipont C, Breukink E, Nguyen-Disteche M, et al. (2008) The monofunctional glycosyltransferase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localizes to the cell division site and interacts with penicillin-binding protein 3, FtsW, and FtsN. J Bacteriol 190: 1831-1834.</w:delText>
        </w:r>
      </w:del>
    </w:p>
    <w:p w14:paraId="67D8CF2B" w14:textId="3BF8E936" w:rsidR="000C0F4C" w:rsidRPr="00AF0E04" w:rsidDel="00A5041C" w:rsidRDefault="000C0F4C" w:rsidP="000C0F4C">
      <w:pPr>
        <w:pStyle w:val="EndNoteBibliography"/>
        <w:ind w:left="426" w:hanging="426"/>
        <w:rPr>
          <w:del w:id="163" w:author="Kadoya Rio" w:date="2015-03-31T11:43:00Z"/>
          <w:noProof/>
        </w:rPr>
      </w:pPr>
      <w:del w:id="164" w:author="Kadoya Rio" w:date="2015-03-31T11:43:00Z">
        <w:r w:rsidRPr="00AF0E04" w:rsidDel="00A5041C">
          <w:rPr>
            <w:noProof/>
          </w:rPr>
          <w:delText xml:space="preserve">23. </w:delText>
        </w:r>
        <w:r w:rsidRPr="00AF0E04" w:rsidDel="00A5041C">
          <w:rPr>
            <w:noProof/>
          </w:rPr>
          <w:tab/>
          <w:delText xml:space="preserve">Di Berardino M, Dijkstra A, Stuber D, Keck W, Gubler M (1996) The monofunctional glycosyltransferase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is a member of a new class of peptidoglycan-synthesising enzymes. FEBS Lett 392: 184-188.</w:delText>
        </w:r>
      </w:del>
    </w:p>
    <w:p w14:paraId="59BD81A0" w14:textId="690C8AFB" w:rsidR="000C0F4C" w:rsidRPr="00AF0E04" w:rsidDel="00A5041C" w:rsidRDefault="000C0F4C" w:rsidP="000C0F4C">
      <w:pPr>
        <w:pStyle w:val="EndNoteBibliography"/>
        <w:ind w:left="426" w:hanging="426"/>
        <w:rPr>
          <w:del w:id="165" w:author="Kadoya Rio" w:date="2015-03-31T11:43:00Z"/>
          <w:noProof/>
        </w:rPr>
      </w:pPr>
      <w:del w:id="166" w:author="Kadoya Rio" w:date="2015-03-31T11:43:00Z">
        <w:r w:rsidRPr="00AF0E04" w:rsidDel="00A5041C">
          <w:rPr>
            <w:noProof/>
          </w:rPr>
          <w:delText xml:space="preserve">24. </w:delText>
        </w:r>
        <w:r w:rsidRPr="00AF0E04" w:rsidDel="00A5041C">
          <w:rPr>
            <w:noProof/>
          </w:rPr>
          <w:tab/>
          <w:delText xml:space="preserve">Hara H, Suzuki H (1984) A novel glycan polymerase that synthesizes uncross-linked peptidoglycan in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>. FEBS Lett 168: 155-160.</w:delText>
        </w:r>
      </w:del>
    </w:p>
    <w:p w14:paraId="41CCFF0E" w14:textId="213CA922" w:rsidR="000C0F4C" w:rsidRPr="00AF0E04" w:rsidDel="00A5041C" w:rsidRDefault="000C0F4C" w:rsidP="000C0F4C">
      <w:pPr>
        <w:pStyle w:val="EndNoteBibliography"/>
        <w:ind w:left="426" w:hanging="426"/>
        <w:rPr>
          <w:del w:id="167" w:author="Kadoya Rio" w:date="2015-03-31T11:43:00Z"/>
          <w:noProof/>
        </w:rPr>
      </w:pPr>
      <w:del w:id="168" w:author="Kadoya Rio" w:date="2015-03-31T11:43:00Z">
        <w:r w:rsidRPr="00AF0E04" w:rsidDel="00A5041C">
          <w:rPr>
            <w:noProof/>
          </w:rPr>
          <w:delText xml:space="preserve">25. </w:delText>
        </w:r>
        <w:r w:rsidRPr="00AF0E04" w:rsidDel="00A5041C">
          <w:rPr>
            <w:noProof/>
          </w:rPr>
          <w:tab/>
          <w:delText>Elsden SR, Gilchrist FM, Lewis D, Volcani BE (1956) Properties of a fatty acid forming organism isolated from the rumen of sheep. J Bacteriol 72: 681-689.</w:delText>
        </w:r>
      </w:del>
    </w:p>
    <w:p w14:paraId="0124A23E" w14:textId="4C039BA7" w:rsidR="000C0F4C" w:rsidRPr="00AF0E04" w:rsidDel="00A5041C" w:rsidRDefault="000C0F4C" w:rsidP="000C0F4C">
      <w:pPr>
        <w:pStyle w:val="EndNoteBibliography"/>
        <w:ind w:left="426" w:hanging="426"/>
        <w:rPr>
          <w:del w:id="169" w:author="Kadoya Rio" w:date="2015-03-31T11:43:00Z"/>
          <w:noProof/>
        </w:rPr>
      </w:pPr>
      <w:del w:id="170" w:author="Kadoya Rio" w:date="2015-03-31T11:43:00Z">
        <w:r w:rsidRPr="00AF0E04" w:rsidDel="00A5041C">
          <w:rPr>
            <w:noProof/>
          </w:rPr>
          <w:delText xml:space="preserve">26. </w:delText>
        </w:r>
        <w:r w:rsidRPr="00AF0E04" w:rsidDel="00A5041C">
          <w:rPr>
            <w:noProof/>
          </w:rPr>
          <w:tab/>
          <w:delText>Matsusaki H, Manji S, Taguchi K, Kato M, Fukui T, et al. (1998) Cloning and molecular analysis of the Poly(3-hydroxybutyrate) and Poly(3-hydroxybutyr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 xml:space="preserve">-3-hydroxyalkanoate) biosynthesis genes in </w:delText>
        </w:r>
        <w:r w:rsidRPr="00AF0E04" w:rsidDel="00A5041C">
          <w:rPr>
            <w:i/>
            <w:noProof/>
          </w:rPr>
          <w:delText>Pseudomonas sp.</w:delText>
        </w:r>
        <w:r w:rsidRPr="00AF0E04" w:rsidDel="00A5041C">
          <w:rPr>
            <w:noProof/>
          </w:rPr>
          <w:delText xml:space="preserve"> strain 61-3. J Bacteriol 180: 6459-6467.</w:delText>
        </w:r>
      </w:del>
    </w:p>
    <w:p w14:paraId="2E33271A" w14:textId="0EDB8848" w:rsidR="000C0F4C" w:rsidRPr="00AF0E04" w:rsidDel="00A5041C" w:rsidRDefault="000C0F4C" w:rsidP="000C0F4C">
      <w:pPr>
        <w:pStyle w:val="EndNoteBibliography"/>
        <w:ind w:left="426" w:hanging="426"/>
        <w:rPr>
          <w:del w:id="171" w:author="Kadoya Rio" w:date="2015-03-31T11:43:00Z"/>
          <w:noProof/>
        </w:rPr>
      </w:pPr>
      <w:del w:id="172" w:author="Kadoya Rio" w:date="2015-03-31T11:43:00Z">
        <w:r w:rsidRPr="00AF0E04" w:rsidDel="00A5041C">
          <w:rPr>
            <w:noProof/>
          </w:rPr>
          <w:delText xml:space="preserve">27. </w:delText>
        </w:r>
        <w:r w:rsidRPr="00AF0E04" w:rsidDel="00A5041C">
          <w:rPr>
            <w:noProof/>
          </w:rPr>
          <w:tab/>
          <w:delText xml:space="preserve">Peoples OP, Sinskey AJ (1989) Poly-beta-hydroxybutyrate biosynthesis in </w:delText>
        </w:r>
        <w:r w:rsidRPr="00AF0E04" w:rsidDel="00A5041C">
          <w:rPr>
            <w:i/>
            <w:noProof/>
          </w:rPr>
          <w:delText>Alcaligenes eutrophus H16</w:delText>
        </w:r>
        <w:r w:rsidRPr="00AF0E04" w:rsidDel="00A5041C">
          <w:rPr>
            <w:noProof/>
          </w:rPr>
          <w:delText>. Characterization of the genes encoding beta-ketothiolase and acetoacetyl-CoA reductase. J Biol Chem 264: 15293-15297.</w:delText>
        </w:r>
      </w:del>
    </w:p>
    <w:p w14:paraId="0E42724B" w14:textId="24888EF5" w:rsidR="000C0F4C" w:rsidRPr="00AF0E04" w:rsidDel="00A5041C" w:rsidRDefault="000C0F4C" w:rsidP="000C0F4C">
      <w:pPr>
        <w:pStyle w:val="EndNoteBibliography"/>
        <w:ind w:left="426" w:hanging="426"/>
        <w:rPr>
          <w:del w:id="173" w:author="Kadoya Rio" w:date="2015-03-31T11:43:00Z"/>
          <w:noProof/>
        </w:rPr>
      </w:pPr>
      <w:del w:id="174" w:author="Kadoya Rio" w:date="2015-03-31T11:43:00Z">
        <w:r w:rsidRPr="00AF0E04" w:rsidDel="00A5041C">
          <w:rPr>
            <w:noProof/>
          </w:rPr>
          <w:lastRenderedPageBreak/>
          <w:delText xml:space="preserve">28. </w:delText>
        </w:r>
        <w:r w:rsidRPr="00AF0E04" w:rsidDel="00A5041C">
          <w:rPr>
            <w:noProof/>
          </w:rPr>
          <w:tab/>
          <w:delText>Taguchi S, Yamada M, Matsumoto K, Tajima K, Satoh Y, et al. (2008) A microbial factory for lactate-based polyesters using a lactate-polymerizing enzyme. Proc Natl Acad Sci U S A 105: 17323-17327.</w:delText>
        </w:r>
      </w:del>
    </w:p>
    <w:p w14:paraId="4F60A9F7" w14:textId="51A389E9" w:rsidR="000C0F4C" w:rsidRPr="00AF0E04" w:rsidDel="00A5041C" w:rsidRDefault="000C0F4C" w:rsidP="000C0F4C">
      <w:pPr>
        <w:pStyle w:val="EndNoteBibliography"/>
        <w:ind w:left="426" w:hanging="426"/>
        <w:rPr>
          <w:del w:id="175" w:author="Kadoya Rio" w:date="2015-03-31T11:43:00Z"/>
          <w:noProof/>
        </w:rPr>
      </w:pPr>
      <w:del w:id="176" w:author="Kadoya Rio" w:date="2015-03-31T11:43:00Z">
        <w:r w:rsidRPr="00AF0E04" w:rsidDel="00A5041C">
          <w:rPr>
            <w:noProof/>
          </w:rPr>
          <w:delText xml:space="preserve">29. </w:delText>
        </w:r>
        <w:r w:rsidRPr="00AF0E04" w:rsidDel="00A5041C">
          <w:rPr>
            <w:noProof/>
          </w:rPr>
          <w:tab/>
          <w:delText xml:space="preserve">Som T, Tomizawa J (1982) Origin of replication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plasmid RSF 1030. Mol Gen Genet 187: 375-383.</w:delText>
        </w:r>
      </w:del>
    </w:p>
    <w:p w14:paraId="2BA48EAF" w14:textId="659A1270" w:rsidR="000C0F4C" w:rsidRPr="00AF0E04" w:rsidDel="00A5041C" w:rsidRDefault="000C0F4C" w:rsidP="000C0F4C">
      <w:pPr>
        <w:pStyle w:val="EndNoteBibliography"/>
        <w:ind w:left="426" w:hanging="426"/>
        <w:rPr>
          <w:del w:id="177" w:author="Kadoya Rio" w:date="2015-03-31T11:43:00Z"/>
          <w:noProof/>
        </w:rPr>
      </w:pPr>
      <w:del w:id="178" w:author="Kadoya Rio" w:date="2015-03-31T11:43:00Z">
        <w:r w:rsidRPr="00AF0E04" w:rsidDel="00A5041C">
          <w:rPr>
            <w:noProof/>
          </w:rPr>
          <w:delText xml:space="preserve">30. </w:delText>
        </w:r>
        <w:r w:rsidRPr="00AF0E04" w:rsidDel="00A5041C">
          <w:rPr>
            <w:noProof/>
          </w:rPr>
          <w:tab/>
          <w:delText xml:space="preserve">Kitagawa M, Ara T, Arifuzzaman M, Ioka-Nakamichi T, Inamoto E, et al. (2005) Complete set of ORF clones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ASKA library (a complete set of </w:delText>
        </w:r>
        <w:r w:rsidRPr="00AF0E04" w:rsidDel="00A5041C">
          <w:rPr>
            <w:i/>
            <w:noProof/>
          </w:rPr>
          <w:delText>E. coli</w:delText>
        </w:r>
        <w:r w:rsidRPr="00AF0E04" w:rsidDel="00A5041C">
          <w:rPr>
            <w:noProof/>
          </w:rPr>
          <w:delText xml:space="preserve"> K-12 ORF archive): unique resources for biological research. DNA Res 12: 291-299.</w:delText>
        </w:r>
      </w:del>
    </w:p>
    <w:p w14:paraId="6AC5ADE7" w14:textId="5118A759" w:rsidR="000C0F4C" w:rsidRPr="00AF0E04" w:rsidDel="00A5041C" w:rsidRDefault="000C0F4C" w:rsidP="000C0F4C">
      <w:pPr>
        <w:pStyle w:val="EndNoteBibliography"/>
        <w:ind w:left="426" w:hanging="426"/>
        <w:rPr>
          <w:del w:id="179" w:author="Kadoya Rio" w:date="2015-03-31T11:43:00Z"/>
          <w:noProof/>
        </w:rPr>
      </w:pPr>
      <w:del w:id="180" w:author="Kadoya Rio" w:date="2015-03-31T11:43:00Z">
        <w:r w:rsidRPr="00AF0E04" w:rsidDel="00A5041C">
          <w:rPr>
            <w:noProof/>
          </w:rPr>
          <w:delText xml:space="preserve">31. </w:delText>
        </w:r>
        <w:r w:rsidRPr="00AF0E04" w:rsidDel="00A5041C">
          <w:rPr>
            <w:noProof/>
          </w:rPr>
          <w:tab/>
          <w:delText>de Lorenzo V, Herrero M, Jakubzik U, Timmis KN (1990) Mini-Tn5 transposon derivatives for insertion mutagenesis, promoter probing, and chromosomal insertion of cloned DNA in gram-negative eubacteria. J Bacteriol 172: 6568-6572.</w:delText>
        </w:r>
      </w:del>
    </w:p>
    <w:p w14:paraId="54DCF9FD" w14:textId="5603B947" w:rsidR="000C0F4C" w:rsidRPr="00AF0E04" w:rsidDel="00A5041C" w:rsidRDefault="000C0F4C" w:rsidP="000C0F4C">
      <w:pPr>
        <w:pStyle w:val="EndNoteBibliography"/>
        <w:ind w:left="426" w:hanging="426"/>
        <w:rPr>
          <w:del w:id="181" w:author="Kadoya Rio" w:date="2015-03-31T11:43:00Z"/>
          <w:noProof/>
        </w:rPr>
      </w:pPr>
      <w:del w:id="182" w:author="Kadoya Rio" w:date="2015-03-31T11:43:00Z">
        <w:r w:rsidRPr="00AF0E04" w:rsidDel="00A5041C">
          <w:rPr>
            <w:noProof/>
          </w:rPr>
          <w:delText xml:space="preserve">32. </w:delText>
        </w:r>
        <w:r w:rsidRPr="00AF0E04" w:rsidDel="00A5041C">
          <w:rPr>
            <w:noProof/>
          </w:rPr>
          <w:tab/>
          <w:delText>Nduko JM, Matsumoto K, Ooi T, Taguchi S (2014) Enhanced production of poly(lact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 xml:space="preserve">-3-hydroxybutyrate) from xylose in engineered </w:delText>
        </w:r>
        <w:r w:rsidRPr="00AF0E04" w:rsidDel="00A5041C">
          <w:rPr>
            <w:i/>
            <w:noProof/>
          </w:rPr>
          <w:delText xml:space="preserve">Escherichia coli </w:delText>
        </w:r>
        <w:r w:rsidRPr="00AF0E04" w:rsidDel="00A5041C">
          <w:rPr>
            <w:noProof/>
          </w:rPr>
          <w:delText>overexpressing a galactitol transporter. Appl Microbiol Biotechnol 98: 2453-2460.</w:delText>
        </w:r>
      </w:del>
    </w:p>
    <w:p w14:paraId="1E1F7524" w14:textId="217366CB" w:rsidR="000C0F4C" w:rsidRPr="00AF0E04" w:rsidDel="00A5041C" w:rsidRDefault="000C0F4C" w:rsidP="000C0F4C">
      <w:pPr>
        <w:pStyle w:val="EndNoteBibliography"/>
        <w:ind w:left="426" w:hanging="426"/>
        <w:rPr>
          <w:del w:id="183" w:author="Kadoya Rio" w:date="2015-03-31T11:43:00Z"/>
          <w:noProof/>
        </w:rPr>
      </w:pPr>
      <w:del w:id="184" w:author="Kadoya Rio" w:date="2015-03-31T11:43:00Z">
        <w:r w:rsidRPr="00AF0E04" w:rsidDel="00A5041C">
          <w:rPr>
            <w:noProof/>
          </w:rPr>
          <w:delText xml:space="preserve">33. </w:delText>
        </w:r>
        <w:r w:rsidRPr="00AF0E04" w:rsidDel="00A5041C">
          <w:rPr>
            <w:noProof/>
          </w:rPr>
          <w:tab/>
          <w:delText xml:space="preserve">Kichise T, Taguchi S, Doi Y (2002) Enhanced accumulation and changed monomer composition in polyhydroxyalkanoate (PHA) copolyester by </w:delText>
        </w:r>
        <w:r w:rsidRPr="00AF0E04" w:rsidDel="00A5041C">
          <w:rPr>
            <w:i/>
            <w:noProof/>
          </w:rPr>
          <w:delText>in vitro</w:delText>
        </w:r>
        <w:r w:rsidRPr="00AF0E04" w:rsidDel="00A5041C">
          <w:rPr>
            <w:noProof/>
          </w:rPr>
          <w:delText xml:space="preserve"> evolution of Aeromonas caviae PHA synthase. Appl Environ Microbiol 68: 2411-2419.</w:delText>
        </w:r>
      </w:del>
    </w:p>
    <w:p w14:paraId="5D1C7DD2" w14:textId="74D4A0BE" w:rsidR="000C0F4C" w:rsidRPr="00AF0E04" w:rsidDel="00A5041C" w:rsidRDefault="000C0F4C" w:rsidP="000C0F4C">
      <w:pPr>
        <w:pStyle w:val="EndNoteBibliography"/>
        <w:ind w:left="426" w:hanging="426"/>
        <w:rPr>
          <w:del w:id="185" w:author="Kadoya Rio" w:date="2015-03-31T11:43:00Z"/>
          <w:noProof/>
        </w:rPr>
      </w:pPr>
      <w:del w:id="186" w:author="Kadoya Rio" w:date="2015-03-31T11:43:00Z">
        <w:r w:rsidRPr="00AF0E04" w:rsidDel="00A5041C">
          <w:rPr>
            <w:noProof/>
          </w:rPr>
          <w:delText xml:space="preserve">34. </w:delText>
        </w:r>
        <w:r w:rsidRPr="00AF0E04" w:rsidDel="00A5041C">
          <w:rPr>
            <w:noProof/>
          </w:rPr>
          <w:tab/>
          <w:delText>Spiekermann P, Rehm BH, Kalscheuer R, Baumeister D, Steinbüchel A (1999) A sensitive, viable-colony staining method using Nile red for direct screening of bacteria that accumulate polyhydroxyalkanoic acids and other lipid storage compounds. Arch Microbiol 171: 73-80.</w:delText>
        </w:r>
      </w:del>
    </w:p>
    <w:p w14:paraId="7720DA16" w14:textId="00AD0DB3" w:rsidR="000C0F4C" w:rsidRPr="00AF0E04" w:rsidDel="00A5041C" w:rsidRDefault="000C0F4C" w:rsidP="000C0F4C">
      <w:pPr>
        <w:pStyle w:val="EndNoteBibliography"/>
        <w:ind w:left="426" w:hanging="426"/>
        <w:rPr>
          <w:del w:id="187" w:author="Kadoya Rio" w:date="2015-03-31T11:43:00Z"/>
          <w:noProof/>
        </w:rPr>
      </w:pPr>
      <w:del w:id="188" w:author="Kadoya Rio" w:date="2015-03-31T11:43:00Z">
        <w:r w:rsidRPr="00AF0E04" w:rsidDel="00A5041C">
          <w:rPr>
            <w:noProof/>
          </w:rPr>
          <w:delText xml:space="preserve">35. </w:delText>
        </w:r>
        <w:r w:rsidRPr="00AF0E04" w:rsidDel="00A5041C">
          <w:rPr>
            <w:noProof/>
          </w:rPr>
          <w:tab/>
          <w:delText xml:space="preserve">Matsumoto K, Okei T, Honma I, Ooi T, Aoki H, et al. (2013) Efficient </w:delText>
        </w:r>
        <w:r w:rsidRPr="00AF0E04" w:rsidDel="00A5041C">
          <w:rPr>
            <w:noProof/>
          </w:rPr>
          <w:lastRenderedPageBreak/>
          <w:delText>(</w:delText>
        </w:r>
        <w:r w:rsidRPr="00AF0E04" w:rsidDel="00A5041C">
          <w:rPr>
            <w:i/>
            <w:noProof/>
          </w:rPr>
          <w:delText>R</w:delText>
        </w:r>
        <w:r w:rsidRPr="00AF0E04" w:rsidDel="00A5041C">
          <w:rPr>
            <w:noProof/>
          </w:rPr>
          <w:delText>)-3-hydroxybutyrate production using acetyl CoA-regenerating pathway catalyzed by coenzyme A transferase. Appl Microbiol Biotechnol 97: 205-210.</w:delText>
        </w:r>
      </w:del>
    </w:p>
    <w:p w14:paraId="11BD139F" w14:textId="542B65C9" w:rsidR="000C0F4C" w:rsidRPr="00AF0E04" w:rsidDel="00A5041C" w:rsidRDefault="000C0F4C" w:rsidP="000C0F4C">
      <w:pPr>
        <w:pStyle w:val="EndNoteBibliography"/>
        <w:ind w:left="426" w:hanging="426"/>
        <w:rPr>
          <w:del w:id="189" w:author="Kadoya Rio" w:date="2015-03-31T11:43:00Z"/>
          <w:noProof/>
        </w:rPr>
      </w:pPr>
      <w:del w:id="190" w:author="Kadoya Rio" w:date="2015-03-31T11:43:00Z">
        <w:r w:rsidRPr="00AF0E04" w:rsidDel="00A5041C">
          <w:rPr>
            <w:noProof/>
          </w:rPr>
          <w:delText xml:space="preserve">36. </w:delText>
        </w:r>
        <w:r w:rsidRPr="00AF0E04" w:rsidDel="00A5041C">
          <w:rPr>
            <w:noProof/>
          </w:rPr>
          <w:tab/>
          <w:delText>Sambrook J RD (2001) Molecular Cloning: A Laboratory Manual, 3rd edn. Cold Spring Harbor, NY. Cold Spring Harbor Laboratory.</w:delText>
        </w:r>
      </w:del>
    </w:p>
    <w:p w14:paraId="6510E4DF" w14:textId="45D95BCA" w:rsidR="000C0F4C" w:rsidRPr="00AF0E04" w:rsidDel="00A5041C" w:rsidRDefault="000C0F4C" w:rsidP="000C0F4C">
      <w:pPr>
        <w:pStyle w:val="EndNoteBibliography"/>
        <w:ind w:left="426" w:hanging="426"/>
        <w:rPr>
          <w:del w:id="191" w:author="Kadoya Rio" w:date="2015-03-31T11:43:00Z"/>
          <w:noProof/>
        </w:rPr>
      </w:pPr>
      <w:del w:id="192" w:author="Kadoya Rio" w:date="2015-03-31T11:43:00Z">
        <w:r w:rsidRPr="00AF0E04" w:rsidDel="00A5041C">
          <w:rPr>
            <w:noProof/>
          </w:rPr>
          <w:delText xml:space="preserve">37. Washio K, Lim SP, Roongsawang N, Morikawa M (2010) Identification and characterization of the genes responsible for the production of the cyclic lipopeptide arthrofactin by </w:delText>
        </w:r>
        <w:r w:rsidRPr="00AF0E04" w:rsidDel="00A5041C">
          <w:rPr>
            <w:i/>
            <w:noProof/>
          </w:rPr>
          <w:delText>Pseudomonas sp.</w:delText>
        </w:r>
        <w:r w:rsidRPr="00AF0E04" w:rsidDel="00A5041C">
          <w:rPr>
            <w:noProof/>
          </w:rPr>
          <w:delText xml:space="preserve"> MIS38. Biosci Biotechnol Biochem 74: 992-999.</w:delText>
        </w:r>
      </w:del>
    </w:p>
    <w:p w14:paraId="061F1A77" w14:textId="541DEDDA" w:rsidR="000C0F4C" w:rsidRPr="00AF0E04" w:rsidDel="00A5041C" w:rsidRDefault="000C0F4C" w:rsidP="000C0F4C">
      <w:pPr>
        <w:pStyle w:val="EndNoteBibliography"/>
        <w:ind w:left="426" w:hanging="426"/>
        <w:rPr>
          <w:del w:id="193" w:author="Kadoya Rio" w:date="2015-03-31T11:43:00Z"/>
          <w:noProof/>
        </w:rPr>
      </w:pPr>
      <w:del w:id="194" w:author="Kadoya Rio" w:date="2015-03-31T11:43:00Z">
        <w:r w:rsidRPr="00AF0E04" w:rsidDel="00A5041C">
          <w:rPr>
            <w:noProof/>
          </w:rPr>
          <w:delText xml:space="preserve">38. Baba T, Ara T, Hasegawa M, Takai Y, Okumura Y, et al. (2006) Construction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K-12 in-frame, single-gene knockout mutants: the Keio collection. Mol Syst Biol 2: 2006 0008.</w:delText>
        </w:r>
      </w:del>
    </w:p>
    <w:p w14:paraId="292C367F" w14:textId="17BEF55B" w:rsidR="000C0F4C" w:rsidRPr="00AF0E04" w:rsidDel="00A5041C" w:rsidRDefault="000C0F4C" w:rsidP="000C0F4C">
      <w:pPr>
        <w:pStyle w:val="EndNoteBibliography"/>
        <w:ind w:left="426" w:hanging="426"/>
        <w:rPr>
          <w:del w:id="195" w:author="Kadoya Rio" w:date="2015-03-31T11:43:00Z"/>
          <w:noProof/>
        </w:rPr>
      </w:pPr>
      <w:del w:id="196" w:author="Kadoya Rio" w:date="2015-03-31T11:43:00Z">
        <w:r w:rsidRPr="00AF0E04" w:rsidDel="00A5041C">
          <w:rPr>
            <w:noProof/>
          </w:rPr>
          <w:delText xml:space="preserve">39. Datsenko KA, Wanner BL (2000) One-step inactivation of chromosomal genes in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K-12 using PCR products. Proc Natl Acad Sci U S A 97: 6640-6645.</w:delText>
        </w:r>
      </w:del>
    </w:p>
    <w:p w14:paraId="17A6C427" w14:textId="0257C8B1" w:rsidR="000C0F4C" w:rsidRPr="00AF0E04" w:rsidDel="00A5041C" w:rsidRDefault="000C0F4C" w:rsidP="000C0F4C">
      <w:pPr>
        <w:pStyle w:val="EndNoteBibliography"/>
        <w:ind w:left="426" w:hanging="426"/>
        <w:rPr>
          <w:del w:id="197" w:author="Kadoya Rio" w:date="2015-03-31T11:43:00Z"/>
          <w:noProof/>
        </w:rPr>
      </w:pPr>
      <w:del w:id="198" w:author="Kadoya Rio" w:date="2015-03-31T11:43:00Z">
        <w:r w:rsidRPr="00AF0E04" w:rsidDel="00A5041C">
          <w:rPr>
            <w:noProof/>
          </w:rPr>
          <w:delText xml:space="preserve">40. </w:delText>
        </w:r>
        <w:r w:rsidRPr="00AF0E04" w:rsidDel="00A5041C">
          <w:rPr>
            <w:noProof/>
          </w:rPr>
          <w:tab/>
          <w:delText xml:space="preserve">Vollmer W, Bertsche U (2008) Murein (peptidoglycan) structure, architecture and biosynthesis in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>. Biochim Biophys Acta 1778: 1714-1734.</w:delText>
        </w:r>
      </w:del>
    </w:p>
    <w:p w14:paraId="1DDD31FA" w14:textId="7CBAD496" w:rsidR="000C0F4C" w:rsidRPr="00AF0E04" w:rsidDel="00A5041C" w:rsidRDefault="000C0F4C" w:rsidP="000C0F4C">
      <w:pPr>
        <w:pStyle w:val="EndNoteBibliography"/>
        <w:ind w:left="426" w:hanging="426"/>
        <w:rPr>
          <w:del w:id="199" w:author="Kadoya Rio" w:date="2015-03-31T11:43:00Z"/>
          <w:noProof/>
        </w:rPr>
      </w:pPr>
      <w:del w:id="200" w:author="Kadoya Rio" w:date="2015-03-31T11:43:00Z">
        <w:r w:rsidRPr="00AF0E04" w:rsidDel="00A5041C">
          <w:rPr>
            <w:noProof/>
          </w:rPr>
          <w:delText xml:space="preserve">41. </w:delText>
        </w:r>
        <w:r w:rsidRPr="00AF0E04" w:rsidDel="00A5041C">
          <w:rPr>
            <w:noProof/>
          </w:rPr>
          <w:tab/>
          <w:delText>Popham DL, Young KD (2003) Role of penicillin-binding proteins in bacterial cell morphogenesis. Curr Opin Microbiol 6: 594-599.</w:delText>
        </w:r>
      </w:del>
    </w:p>
    <w:p w14:paraId="58C547CF" w14:textId="2BB434C4" w:rsidR="000C0F4C" w:rsidRPr="00AF0E04" w:rsidDel="00A5041C" w:rsidRDefault="000C0F4C" w:rsidP="000C0F4C">
      <w:pPr>
        <w:pStyle w:val="EndNoteBibliography"/>
        <w:ind w:left="426" w:hanging="426"/>
        <w:rPr>
          <w:del w:id="201" w:author="Kadoya Rio" w:date="2015-03-31T11:43:00Z"/>
          <w:noProof/>
        </w:rPr>
      </w:pPr>
      <w:del w:id="202" w:author="Kadoya Rio" w:date="2015-03-31T11:43:00Z">
        <w:r w:rsidRPr="00AF0E04" w:rsidDel="00A5041C">
          <w:rPr>
            <w:noProof/>
          </w:rPr>
          <w:delText xml:space="preserve">42. </w:delText>
        </w:r>
        <w:r w:rsidRPr="00AF0E04" w:rsidDel="00A5041C">
          <w:rPr>
            <w:noProof/>
          </w:rPr>
          <w:tab/>
          <w:delText xml:space="preserve">Schiffer G, Holtje JV (1999) Cloning and characterization of PBP 1C, a third member of the multimodular class A penicillin-binding proteins of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>. J Biol Chem 274: 32031-32039.</w:delText>
        </w:r>
      </w:del>
    </w:p>
    <w:p w14:paraId="24B740F1" w14:textId="2CE58A6C" w:rsidR="000C0F4C" w:rsidRPr="00AF0E04" w:rsidDel="00A5041C" w:rsidRDefault="000C0F4C" w:rsidP="000C0F4C">
      <w:pPr>
        <w:pStyle w:val="EndNoteBibliography"/>
        <w:ind w:left="426" w:hanging="426"/>
        <w:rPr>
          <w:del w:id="203" w:author="Kadoya Rio" w:date="2015-03-31T11:43:00Z"/>
          <w:noProof/>
        </w:rPr>
      </w:pPr>
      <w:del w:id="204" w:author="Kadoya Rio" w:date="2015-03-31T11:43:00Z">
        <w:r w:rsidRPr="00AF0E04" w:rsidDel="00A5041C">
          <w:rPr>
            <w:noProof/>
          </w:rPr>
          <w:delText xml:space="preserve">43. </w:delText>
        </w:r>
        <w:r w:rsidRPr="00AF0E04" w:rsidDel="00A5041C">
          <w:rPr>
            <w:noProof/>
          </w:rPr>
          <w:tab/>
          <w:delText xml:space="preserve">Wang Y, Wu H, Jiang X, Chen GQ (2014) Engineering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for enhanced production of poly(3-hydroxybutyrate-</w:delText>
        </w:r>
        <w:r w:rsidRPr="00AF0E04" w:rsidDel="00A5041C">
          <w:rPr>
            <w:i/>
            <w:noProof/>
          </w:rPr>
          <w:delText>co</w:delText>
        </w:r>
        <w:r w:rsidRPr="00AF0E04" w:rsidDel="00A5041C">
          <w:rPr>
            <w:noProof/>
          </w:rPr>
          <w:delText>-4-hydroxybutyrate) in larger cellular space. Metab Eng 25: 183-193.</w:delText>
        </w:r>
      </w:del>
    </w:p>
    <w:p w14:paraId="1D0D1BE2" w14:textId="7CFC0BE6" w:rsidR="000C0F4C" w:rsidRPr="00AF0E04" w:rsidDel="00A5041C" w:rsidRDefault="000C0F4C" w:rsidP="000C0F4C">
      <w:pPr>
        <w:pStyle w:val="EndNoteBibliography"/>
        <w:ind w:left="426" w:hanging="426"/>
        <w:rPr>
          <w:del w:id="205" w:author="Kadoya Rio" w:date="2015-03-31T11:43:00Z"/>
          <w:noProof/>
        </w:rPr>
      </w:pPr>
      <w:del w:id="206" w:author="Kadoya Rio" w:date="2015-03-31T11:43:00Z">
        <w:r w:rsidRPr="00AF0E04" w:rsidDel="00A5041C">
          <w:rPr>
            <w:noProof/>
          </w:rPr>
          <w:delText xml:space="preserve">44. </w:delText>
        </w:r>
        <w:r w:rsidRPr="00AF0E04" w:rsidDel="00A5041C">
          <w:rPr>
            <w:noProof/>
          </w:rPr>
          <w:tab/>
          <w:delText xml:space="preserve">Dmitriev B, Toukach F, Ehlers S (2005) Towards a comprehensive view of the </w:delText>
        </w:r>
        <w:r w:rsidRPr="00AF0E04" w:rsidDel="00A5041C">
          <w:rPr>
            <w:noProof/>
          </w:rPr>
          <w:lastRenderedPageBreak/>
          <w:delText>bacterial cell wall. Trends Microbiol 13: 569-574.</w:delText>
        </w:r>
      </w:del>
    </w:p>
    <w:p w14:paraId="4E42EF77" w14:textId="73605346" w:rsidR="000C0F4C" w:rsidRPr="00AF0E04" w:rsidDel="00A5041C" w:rsidRDefault="000C0F4C" w:rsidP="000C0F4C">
      <w:pPr>
        <w:pStyle w:val="EndNoteBibliography"/>
        <w:ind w:left="426" w:hanging="426"/>
        <w:rPr>
          <w:del w:id="207" w:author="Kadoya Rio" w:date="2015-03-31T11:43:00Z"/>
          <w:noProof/>
        </w:rPr>
      </w:pPr>
      <w:del w:id="208" w:author="Kadoya Rio" w:date="2015-03-31T11:43:00Z">
        <w:r w:rsidRPr="00AF0E04" w:rsidDel="00A5041C">
          <w:rPr>
            <w:noProof/>
          </w:rPr>
          <w:delText xml:space="preserve">45. </w:delText>
        </w:r>
        <w:r w:rsidRPr="00AF0E04" w:rsidDel="00A5041C">
          <w:rPr>
            <w:noProof/>
          </w:rPr>
          <w:tab/>
          <w:delText>Eraso JM, Margolin W (2011) Bacterial cell wall: thinking globally, actin locally. Curr Biol 21: R628-630.</w:delText>
        </w:r>
      </w:del>
    </w:p>
    <w:p w14:paraId="31831A76" w14:textId="516796B2" w:rsidR="000C0F4C" w:rsidRPr="00AF0E04" w:rsidDel="00A5041C" w:rsidRDefault="000C0F4C" w:rsidP="000C0F4C">
      <w:pPr>
        <w:pStyle w:val="EndNoteBibliography"/>
        <w:ind w:left="426" w:hanging="426"/>
        <w:rPr>
          <w:del w:id="209" w:author="Kadoya Rio" w:date="2015-03-31T11:43:00Z"/>
          <w:noProof/>
        </w:rPr>
      </w:pPr>
      <w:del w:id="210" w:author="Kadoya Rio" w:date="2015-03-31T11:43:00Z">
        <w:r w:rsidRPr="00AF0E04" w:rsidDel="00A5041C">
          <w:rPr>
            <w:noProof/>
          </w:rPr>
          <w:delText xml:space="preserve">46. </w:delText>
        </w:r>
        <w:r w:rsidRPr="00AF0E04" w:rsidDel="00A5041C">
          <w:rPr>
            <w:noProof/>
          </w:rPr>
          <w:tab/>
          <w:delText>Jiang H, Si F, Margolin W, Sun SX (2011) Mechanical control of bacterial cell shape. Biophys J 101: 327-335.</w:delText>
        </w:r>
      </w:del>
    </w:p>
    <w:p w14:paraId="740B8CFB" w14:textId="24785A47" w:rsidR="000C0F4C" w:rsidRPr="00AF0E04" w:rsidDel="00A5041C" w:rsidRDefault="000C0F4C" w:rsidP="000C0F4C">
      <w:pPr>
        <w:pStyle w:val="EndNoteBibliography"/>
        <w:ind w:left="426" w:hanging="426"/>
        <w:rPr>
          <w:del w:id="211" w:author="Kadoya Rio" w:date="2015-03-31T11:43:00Z"/>
          <w:noProof/>
        </w:rPr>
      </w:pPr>
      <w:del w:id="212" w:author="Kadoya Rio" w:date="2015-03-31T11:43:00Z">
        <w:r w:rsidRPr="00AF0E04" w:rsidDel="00A5041C">
          <w:rPr>
            <w:noProof/>
          </w:rPr>
          <w:delText xml:space="preserve">47. </w:delText>
        </w:r>
        <w:r w:rsidRPr="00AF0E04" w:rsidDel="00A5041C">
          <w:rPr>
            <w:noProof/>
          </w:rPr>
          <w:tab/>
          <w:delText>Meroueh SO, Bencze KZ, Hesek D, Lee M, Fisher JF, et al. (2006) Three-dimensional structure of the bacterial cell wall peptidoglycan. Proc Natl Acad Sci U S A 103: 4404-4409.</w:delText>
        </w:r>
      </w:del>
    </w:p>
    <w:p w14:paraId="086840A3" w14:textId="5032623E" w:rsidR="000C0F4C" w:rsidRPr="00AF0E04" w:rsidDel="00A5041C" w:rsidRDefault="000C0F4C" w:rsidP="000C0F4C">
      <w:pPr>
        <w:pStyle w:val="EndNoteBibliography"/>
        <w:ind w:left="426" w:hanging="426"/>
        <w:rPr>
          <w:del w:id="213" w:author="Kadoya Rio" w:date="2015-03-31T11:43:00Z"/>
          <w:noProof/>
        </w:rPr>
      </w:pPr>
      <w:del w:id="214" w:author="Kadoya Rio" w:date="2015-03-31T11:43:00Z">
        <w:r w:rsidRPr="00AF0E04" w:rsidDel="00A5041C">
          <w:rPr>
            <w:noProof/>
          </w:rPr>
          <w:delText xml:space="preserve">48. </w:delText>
        </w:r>
        <w:r w:rsidRPr="00AF0E04" w:rsidDel="00A5041C">
          <w:rPr>
            <w:noProof/>
          </w:rPr>
          <w:tab/>
          <w:delText xml:space="preserve">Kadoya R, Baek JH, Sarker A, Chattoraj DK (2011) Participation of chromosome segregation protein ParAI of </w:delText>
        </w:r>
        <w:r w:rsidRPr="00AF0E04" w:rsidDel="00A5041C">
          <w:rPr>
            <w:i/>
            <w:noProof/>
          </w:rPr>
          <w:delText>Vibrio cholerae</w:delText>
        </w:r>
        <w:r w:rsidRPr="00AF0E04" w:rsidDel="00A5041C">
          <w:rPr>
            <w:noProof/>
          </w:rPr>
          <w:delText xml:space="preserve"> in chromosome replication. J Bacteriol 193: 1504-1514.</w:delText>
        </w:r>
      </w:del>
    </w:p>
    <w:p w14:paraId="4CDFC811" w14:textId="37EFC927" w:rsidR="000C0F4C" w:rsidRPr="00AF0E04" w:rsidDel="00A5041C" w:rsidRDefault="000C0F4C" w:rsidP="000C0F4C">
      <w:pPr>
        <w:pStyle w:val="EndNoteBibliography"/>
        <w:ind w:left="426" w:hanging="426"/>
        <w:rPr>
          <w:del w:id="215" w:author="Kadoya Rio" w:date="2015-03-31T11:43:00Z"/>
          <w:noProof/>
        </w:rPr>
      </w:pPr>
      <w:del w:id="216" w:author="Kadoya Rio" w:date="2015-03-31T11:43:00Z">
        <w:r w:rsidRPr="00AF0E04" w:rsidDel="00A5041C">
          <w:rPr>
            <w:noProof/>
          </w:rPr>
          <w:delText xml:space="preserve">49. </w:delText>
        </w:r>
        <w:r w:rsidRPr="00AF0E04" w:rsidDel="00A5041C">
          <w:rPr>
            <w:noProof/>
          </w:rPr>
          <w:tab/>
          <w:delText>Yanisch-Perron C, Vieira J, Messing J (1985) Improved M13 phage cloning vectors and host strains: nucleotide sequences of the M13mp18 and pUC19 vectors. Gene 33: 103-119.</w:delText>
        </w:r>
      </w:del>
    </w:p>
    <w:p w14:paraId="7B5B9A5C" w14:textId="2AE54592" w:rsidR="000C0F4C" w:rsidRPr="00AF0E04" w:rsidDel="00A5041C" w:rsidRDefault="000C0F4C" w:rsidP="000C0F4C">
      <w:pPr>
        <w:pStyle w:val="EndNoteBibliography"/>
        <w:ind w:left="426" w:hanging="426"/>
        <w:rPr>
          <w:del w:id="217" w:author="Kadoya Rio" w:date="2015-03-31T11:43:00Z"/>
          <w:noProof/>
        </w:rPr>
      </w:pPr>
      <w:del w:id="218" w:author="Kadoya Rio" w:date="2015-03-31T11:43:00Z">
        <w:r w:rsidRPr="00AF0E04" w:rsidDel="00A5041C">
          <w:rPr>
            <w:noProof/>
          </w:rPr>
          <w:delText xml:space="preserve">50. </w:delText>
        </w:r>
        <w:r w:rsidRPr="00AF0E04" w:rsidDel="00A5041C">
          <w:rPr>
            <w:noProof/>
          </w:rPr>
          <w:tab/>
          <w:delText xml:space="preserve">Takase K, Taguchi S, Doi Y (2003) Enhanced synthesis of poly(3-hydroxybutyrate) in recombinant </w:delText>
        </w:r>
        <w:r w:rsidRPr="00AF0E04" w:rsidDel="00A5041C">
          <w:rPr>
            <w:i/>
            <w:noProof/>
          </w:rPr>
          <w:delText>Escherichia coli</w:delText>
        </w:r>
        <w:r w:rsidRPr="00AF0E04" w:rsidDel="00A5041C">
          <w:rPr>
            <w:noProof/>
          </w:rPr>
          <w:delText xml:space="preserve"> by means of error-prone PCR mutagenesis, saturation mutagenesis, and </w:delText>
        </w:r>
        <w:r w:rsidRPr="00AF0E04" w:rsidDel="00A5041C">
          <w:rPr>
            <w:i/>
            <w:noProof/>
          </w:rPr>
          <w:delText>in vitro</w:delText>
        </w:r>
        <w:r w:rsidRPr="00AF0E04" w:rsidDel="00A5041C">
          <w:rPr>
            <w:noProof/>
          </w:rPr>
          <w:delText xml:space="preserve"> recombination of the type II polyhydroxyalkanoate synthase gene. J Biochem 133: 139-145.</w:delText>
        </w:r>
      </w:del>
    </w:p>
    <w:p w14:paraId="715D2635" w14:textId="0A0917AD" w:rsidR="00985AF5" w:rsidRPr="00AF0E04" w:rsidDel="00A5041C" w:rsidRDefault="00B61D94" w:rsidP="00FC63A6">
      <w:pPr>
        <w:rPr>
          <w:del w:id="219" w:author="Kadoya Rio" w:date="2015-03-31T11:43:00Z"/>
        </w:rPr>
      </w:pPr>
      <w:del w:id="220" w:author="Kadoya Rio" w:date="2015-03-31T11:43:00Z">
        <w:r w:rsidRPr="00AF0E04" w:rsidDel="00A5041C">
          <w:rPr>
            <w:rFonts w:asciiTheme="majorHAnsi" w:hAnsiTheme="majorHAnsi" w:cstheme="majorHAnsi"/>
          </w:rPr>
          <w:fldChar w:fldCharType="end"/>
        </w:r>
      </w:del>
    </w:p>
    <w:p w14:paraId="2C57F85B" w14:textId="19DDEE70" w:rsidR="00FC63A6" w:rsidRPr="00AF0E04" w:rsidDel="00A5041C" w:rsidRDefault="00FC63A6" w:rsidP="00FC63A6">
      <w:pPr>
        <w:rPr>
          <w:del w:id="221" w:author="Kadoya Rio" w:date="2015-03-31T11:43:00Z"/>
          <w:b/>
          <w:sz w:val="40"/>
          <w:szCs w:val="40"/>
        </w:rPr>
      </w:pPr>
      <w:del w:id="222" w:author="Kadoya Rio" w:date="2015-03-31T11:43:00Z">
        <w:r w:rsidRPr="00AF0E04" w:rsidDel="00A5041C">
          <w:rPr>
            <w:b/>
            <w:sz w:val="40"/>
            <w:szCs w:val="40"/>
          </w:rPr>
          <w:delText>Figure Legends</w:delText>
        </w:r>
      </w:del>
    </w:p>
    <w:p w14:paraId="45DF8D54" w14:textId="523C2D22" w:rsidR="00FE2DF3" w:rsidRPr="00AF0E04" w:rsidDel="00A5041C" w:rsidRDefault="00EA70DC" w:rsidP="00FC63A6">
      <w:pPr>
        <w:rPr>
          <w:del w:id="223" w:author="Kadoya Rio" w:date="2015-03-31T11:43:00Z"/>
        </w:rPr>
      </w:pPr>
      <w:del w:id="224" w:author="Kadoya Rio" w:date="2015-03-31T11:43:00Z">
        <w:r w:rsidRPr="00AF0E04" w:rsidDel="00A5041C">
          <w:rPr>
            <w:b/>
          </w:rPr>
          <w:delText xml:space="preserve">Figure 1. Model of polymer accumulation in fat </w:delText>
        </w:r>
        <w:r w:rsidRPr="00AF0E04" w:rsidDel="00A5041C">
          <w:rPr>
            <w:b/>
            <w:i/>
          </w:rPr>
          <w:delText>E. coli</w:delText>
        </w:r>
        <w:r w:rsidRPr="00AF0E04" w:rsidDel="00A5041C">
          <w:rPr>
            <w:b/>
          </w:rPr>
          <w:delText xml:space="preserve"> cell with </w:delText>
        </w:r>
        <w:r w:rsidRPr="00AF0E04" w:rsidDel="00A5041C">
          <w:rPr>
            <w:b/>
            <w:i/>
          </w:rPr>
          <w:delText>mtgA</w:delText>
        </w:r>
        <w:r w:rsidRPr="00AF0E04" w:rsidDel="00A5041C">
          <w:rPr>
            <w:b/>
          </w:rPr>
          <w:delText xml:space="preserve"> deletion.</w:delText>
        </w:r>
        <w:r w:rsidRPr="00AF0E04" w:rsidDel="00A5041C">
          <w:delText xml:space="preserve"> MtgA is a dispensable monofunctional glycosyltransferase catalyzing the polymerization of lipid II for the extension of glycan strands but not cross-linking. Penicillin-binding proteins </w:delText>
        </w:r>
        <w:r w:rsidRPr="00AF0E04" w:rsidDel="00A5041C">
          <w:lastRenderedPageBreak/>
          <w:delText xml:space="preserve">(PBPs), which are bifunctional transpeptidases-transglycosylases and monofunctional transpeptidases, play a central role in the peptidoglycan formation. The 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 deletion had no obvious effect on cell morphology without polymer accumulation, but </w:delText>
        </w:r>
        <w:r w:rsidR="004B14AA" w:rsidRPr="00AF0E04" w:rsidDel="00A5041C">
          <w:delText>generated</w:delText>
        </w:r>
        <w:r w:rsidRPr="00AF0E04" w:rsidDel="00A5041C">
          <w:delText xml:space="preserve"> a fat cell phenotype with polymer production. P(LA-</w:delText>
        </w:r>
        <w:r w:rsidRPr="00AF0E04" w:rsidDel="00A5041C">
          <w:rPr>
            <w:i/>
          </w:rPr>
          <w:delText>co</w:delText>
        </w:r>
        <w:r w:rsidRPr="00AF0E04" w:rsidDel="00A5041C">
          <w:delText xml:space="preserve">-3HB) production from glucose in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was achieved by express</w:delText>
        </w:r>
        <w:r w:rsidR="0005386C" w:rsidRPr="00AF0E04" w:rsidDel="00A5041C">
          <w:delText>ing four heterologous enzymes; β</w:delText>
        </w:r>
        <w:r w:rsidRPr="00AF0E04" w:rsidDel="00A5041C">
          <w:delText>-ketothiolase (PhaA), acetoacetyl-CoA reductase (PhaB), propionyl-CoA transferase (PCT) and lactate-polymerizing engineered polyhydroxyalkanoate synthase [PhaC1(ST/QK)]. D-Lactate dehydrogenase (LDH) is an intrinsic enzyme. The polymer synthesis may elevate turgor pressure, which expands the cell to form the fat-cell and allowed to accumulate the additional amount of polymer.</w:delText>
        </w:r>
      </w:del>
    </w:p>
    <w:p w14:paraId="2C3DBA4A" w14:textId="699C5F6B" w:rsidR="00FE2DF3" w:rsidRPr="00AF0E04" w:rsidDel="00A5041C" w:rsidRDefault="00FE2DF3" w:rsidP="00FC63A6">
      <w:pPr>
        <w:rPr>
          <w:del w:id="225" w:author="Kadoya Rio" w:date="2015-03-31T11:43:00Z"/>
          <w:rFonts w:asciiTheme="majorHAnsi" w:hAnsiTheme="majorHAnsi" w:cstheme="majorHAnsi"/>
        </w:rPr>
      </w:pPr>
    </w:p>
    <w:p w14:paraId="57207C80" w14:textId="7FE8F5AD" w:rsidR="00FC63A6" w:rsidRPr="00AF0E04" w:rsidDel="00A5041C" w:rsidRDefault="00ED2755" w:rsidP="00FC63A6">
      <w:pPr>
        <w:rPr>
          <w:del w:id="226" w:author="Kadoya Rio" w:date="2015-03-31T11:43:00Z"/>
          <w:b/>
        </w:rPr>
      </w:pPr>
      <w:del w:id="227" w:author="Kadoya Rio" w:date="2015-03-31T11:43:00Z">
        <w:r w:rsidRPr="00AF0E04" w:rsidDel="00A5041C">
          <w:rPr>
            <w:b/>
          </w:rPr>
          <w:delText xml:space="preserve">Figure </w:delText>
        </w:r>
        <w:r w:rsidR="00FE2DF3" w:rsidRPr="00AF0E04" w:rsidDel="00A5041C">
          <w:rPr>
            <w:b/>
          </w:rPr>
          <w:delText>2</w:delText>
        </w:r>
        <w:r w:rsidR="00FC63A6" w:rsidRPr="00AF0E04" w:rsidDel="00A5041C">
          <w:rPr>
            <w:b/>
          </w:rPr>
          <w:delText xml:space="preserve">. </w:delText>
        </w:r>
        <w:r w:rsidR="000B3057" w:rsidRPr="00AF0E04" w:rsidDel="00A5041C">
          <w:rPr>
            <w:b/>
          </w:rPr>
          <w:delText xml:space="preserve">Time course of </w:delText>
        </w:r>
        <w:r w:rsidR="00FC63A6" w:rsidRPr="00AF0E04" w:rsidDel="00A5041C">
          <w:rPr>
            <w:b/>
          </w:rPr>
          <w:delText>P(LA-</w:delText>
        </w:r>
        <w:r w:rsidR="00FC63A6" w:rsidRPr="00AF0E04" w:rsidDel="00A5041C">
          <w:rPr>
            <w:b/>
            <w:i/>
          </w:rPr>
          <w:delText>co</w:delText>
        </w:r>
        <w:r w:rsidR="00FC63A6" w:rsidRPr="00AF0E04" w:rsidDel="00A5041C">
          <w:rPr>
            <w:b/>
          </w:rPr>
          <w:delText xml:space="preserve">-3HB) production </w:delText>
        </w:r>
        <w:r w:rsidR="00885213" w:rsidRPr="00AF0E04" w:rsidDel="00A5041C">
          <w:rPr>
            <w:b/>
          </w:rPr>
          <w:delText>in</w:delText>
        </w:r>
        <w:r w:rsidR="00FC63A6" w:rsidRPr="00AF0E04" w:rsidDel="00A5041C">
          <w:rPr>
            <w:b/>
          </w:rPr>
          <w:delText xml:space="preserve"> </w:delText>
        </w:r>
        <w:r w:rsidR="00C42249" w:rsidRPr="00AF0E04" w:rsidDel="00A5041C">
          <w:rPr>
            <w:b/>
          </w:rPr>
          <w:delText>the</w:delText>
        </w:r>
        <w:r w:rsidR="000B3057" w:rsidRPr="00AF0E04" w:rsidDel="00A5041C">
          <w:rPr>
            <w:b/>
          </w:rPr>
          <w:delText xml:space="preserve"> </w:delText>
        </w:r>
        <w:r w:rsidR="000B3057" w:rsidRPr="00AF0E04" w:rsidDel="00A5041C">
          <w:rPr>
            <w:b/>
            <w:i/>
          </w:rPr>
          <w:delText>mtgA</w:delText>
        </w:r>
        <w:r w:rsidR="000B3057" w:rsidRPr="00AF0E04" w:rsidDel="00A5041C">
          <w:rPr>
            <w:b/>
          </w:rPr>
          <w:delText xml:space="preserve">-deleted </w:delText>
        </w:r>
        <w:r w:rsidR="000B3057" w:rsidRPr="00AF0E04" w:rsidDel="00A5041C">
          <w:rPr>
            <w:b/>
            <w:i/>
          </w:rPr>
          <w:delText>E. coli</w:delText>
        </w:r>
        <w:r w:rsidR="00FC63A6" w:rsidRPr="00AF0E04" w:rsidDel="00A5041C">
          <w:rPr>
            <w:b/>
          </w:rPr>
          <w:delText xml:space="preserve">. </w:delText>
        </w:r>
        <w:r w:rsidR="000B3057" w:rsidRPr="00AF0E04" w:rsidDel="00A5041C">
          <w:rPr>
            <w:i/>
            <w:iCs/>
          </w:rPr>
          <w:delText>E. coli</w:delText>
        </w:r>
        <w:r w:rsidR="000B3057" w:rsidRPr="00AF0E04" w:rsidDel="00A5041C">
          <w:delText xml:space="preserve"> BW25113 (wild type) (A) and JW3175 (Δ</w:delText>
        </w:r>
        <w:r w:rsidR="000B3057" w:rsidRPr="00AF0E04" w:rsidDel="00A5041C">
          <w:rPr>
            <w:i/>
            <w:iCs/>
          </w:rPr>
          <w:delText>mtgA</w:delText>
        </w:r>
        <w:r w:rsidR="000B3057" w:rsidRPr="00AF0E04" w:rsidDel="00A5041C">
          <w:delText>) (B) harboring pTV118N</w:delText>
        </w:r>
        <w:r w:rsidR="000B3057" w:rsidRPr="00AF0E04" w:rsidDel="00A5041C">
          <w:rPr>
            <w:i/>
            <w:iCs/>
          </w:rPr>
          <w:delText>pctphaC1</w:delText>
        </w:r>
        <w:r w:rsidR="000B3057" w:rsidRPr="00AF0E04" w:rsidDel="00A5041C">
          <w:rPr>
            <w:i/>
            <w:iCs/>
            <w:vertAlign w:val="subscript"/>
          </w:rPr>
          <w:delText>Ps</w:delText>
        </w:r>
        <w:r w:rsidR="000B3057" w:rsidRPr="00AF0E04" w:rsidDel="00A5041C">
          <w:delText>(ST/QK)</w:delText>
        </w:r>
        <w:r w:rsidR="000B3057" w:rsidRPr="00AF0E04" w:rsidDel="00A5041C">
          <w:rPr>
            <w:i/>
            <w:iCs/>
          </w:rPr>
          <w:delText>AB</w:delText>
        </w:r>
        <w:r w:rsidR="000B3057" w:rsidRPr="00AF0E04" w:rsidDel="00A5041C">
          <w:delText xml:space="preserve"> were grow</w:delText>
        </w:r>
        <w:r w:rsidR="00A57F2D" w:rsidRPr="00AF0E04" w:rsidDel="00A5041C">
          <w:delText>n on LB medium containing 20 g/l</w:delText>
        </w:r>
        <w:r w:rsidR="000B3057" w:rsidRPr="00AF0E04" w:rsidDel="00A5041C">
          <w:delText xml:space="preserve"> glucose. Triangle, glucose concentration in the medium. </w:delText>
        </w:r>
        <w:r w:rsidR="007C0AA8" w:rsidRPr="00AF0E04" w:rsidDel="00A5041C">
          <w:delText xml:space="preserve">Square, cell dry weight. Gray bar, amount of 3HB unit in the polymer. White bar, amount of LA unit in the polymer. </w:delText>
        </w:r>
        <w:r w:rsidR="00C2159B" w:rsidRPr="00AF0E04" w:rsidDel="00A5041C">
          <w:rPr>
            <w:kern w:val="0"/>
          </w:rPr>
          <w:delText xml:space="preserve">The data represent the average </w:delText>
        </w:r>
        <w:r w:rsidR="00C2159B" w:rsidRPr="00AF0E04" w:rsidDel="00A5041C">
          <w:rPr>
            <w:rFonts w:eastAsia="ＭＳ Ｐゴシック"/>
            <w:kern w:val="0"/>
          </w:rPr>
          <w:delText xml:space="preserve">± </w:delText>
        </w:r>
        <w:r w:rsidR="00C2159B" w:rsidRPr="00AF0E04" w:rsidDel="00A5041C">
          <w:rPr>
            <w:kern w:val="0"/>
          </w:rPr>
          <w:delText xml:space="preserve">standard deviation </w:delText>
        </w:r>
        <w:r w:rsidR="00C2159B" w:rsidRPr="00AF0E04" w:rsidDel="00A5041C">
          <w:rPr>
            <w:bCs/>
            <w:kern w:val="0"/>
          </w:rPr>
          <w:delText>of three independent trials.</w:delText>
        </w:r>
        <w:r w:rsidR="007C0AA8" w:rsidRPr="00AF0E04" w:rsidDel="00A5041C">
          <w:delText xml:space="preserve"> T</w:delText>
        </w:r>
        <w:r w:rsidR="00FC63A6" w:rsidRPr="00AF0E04" w:rsidDel="00A5041C">
          <w:delText>he cells were inoculated</w:delText>
        </w:r>
        <w:r w:rsidR="007C0AA8" w:rsidRPr="00AF0E04" w:rsidDel="00A5041C">
          <w:delText xml:space="preserve"> at time zero</w:delText>
        </w:r>
        <w:r w:rsidR="00FC63A6" w:rsidRPr="00AF0E04" w:rsidDel="00A5041C">
          <w:delText xml:space="preserve">. </w:delText>
        </w:r>
      </w:del>
    </w:p>
    <w:p w14:paraId="14552F9E" w14:textId="2725FBD7" w:rsidR="00FC63A6" w:rsidRPr="00AF0E04" w:rsidDel="00A5041C" w:rsidRDefault="00FC63A6" w:rsidP="00FC63A6">
      <w:pPr>
        <w:rPr>
          <w:del w:id="228" w:author="Kadoya Rio" w:date="2015-03-31T11:43:00Z"/>
          <w:rFonts w:asciiTheme="majorHAnsi" w:hAnsiTheme="majorHAnsi" w:cstheme="majorHAnsi"/>
        </w:rPr>
      </w:pPr>
    </w:p>
    <w:p w14:paraId="23107034" w14:textId="096F46A9" w:rsidR="00FC63A6" w:rsidRPr="00AF0E04" w:rsidDel="00A5041C" w:rsidRDefault="00ED2755" w:rsidP="00FC63A6">
      <w:pPr>
        <w:rPr>
          <w:del w:id="229" w:author="Kadoya Rio" w:date="2015-03-31T11:43:00Z"/>
        </w:rPr>
      </w:pPr>
      <w:del w:id="230" w:author="Kadoya Rio" w:date="2015-03-31T11:43:00Z">
        <w:r w:rsidRPr="00AF0E04" w:rsidDel="00A5041C">
          <w:rPr>
            <w:b/>
          </w:rPr>
          <w:delText xml:space="preserve">Figure </w:delText>
        </w:r>
        <w:r w:rsidR="00FE2DF3" w:rsidRPr="00AF0E04" w:rsidDel="00A5041C">
          <w:rPr>
            <w:b/>
          </w:rPr>
          <w:delText>3</w:delText>
        </w:r>
        <w:r w:rsidR="00FC63A6" w:rsidRPr="00AF0E04" w:rsidDel="00A5041C">
          <w:rPr>
            <w:b/>
          </w:rPr>
          <w:delText xml:space="preserve">. Effect on </w:delText>
        </w:r>
        <w:r w:rsidR="00C42249" w:rsidRPr="00AF0E04" w:rsidDel="00A5041C">
          <w:rPr>
            <w:b/>
          </w:rPr>
          <w:delText xml:space="preserve">the </w:delText>
        </w:r>
        <w:r w:rsidR="00FC63A6" w:rsidRPr="00AF0E04" w:rsidDel="00A5041C">
          <w:rPr>
            <w:b/>
          </w:rPr>
          <w:delText xml:space="preserve">cell volume </w:delText>
        </w:r>
        <w:r w:rsidR="00C42249" w:rsidRPr="00AF0E04" w:rsidDel="00A5041C">
          <w:rPr>
            <w:b/>
          </w:rPr>
          <w:delText xml:space="preserve">exerted </w:delText>
        </w:r>
        <w:r w:rsidR="00FC63A6" w:rsidRPr="00AF0E04" w:rsidDel="00A5041C">
          <w:rPr>
            <w:b/>
          </w:rPr>
          <w:delText xml:space="preserve">by polymer production in </w:delText>
        </w:r>
        <w:r w:rsidR="004846C9" w:rsidRPr="00AF0E04" w:rsidDel="00A5041C">
          <w:rPr>
            <w:b/>
          </w:rPr>
          <w:delText xml:space="preserve">the </w:delText>
        </w:r>
        <w:r w:rsidR="00EA70DC" w:rsidRPr="00AF0E04" w:rsidDel="00A5041C">
          <w:rPr>
            <w:b/>
          </w:rPr>
          <w:delText xml:space="preserve">wild-type and </w:delText>
        </w:r>
        <w:r w:rsidR="004846C9" w:rsidRPr="00AF0E04" w:rsidDel="00A5041C">
          <w:rPr>
            <w:b/>
            <w:i/>
          </w:rPr>
          <w:delText>mtgA</w:delText>
        </w:r>
        <w:r w:rsidR="004846C9" w:rsidRPr="00AF0E04" w:rsidDel="00A5041C">
          <w:rPr>
            <w:b/>
          </w:rPr>
          <w:delText>-deleted</w:delText>
        </w:r>
        <w:r w:rsidR="00D21D3D" w:rsidRPr="00AF0E04" w:rsidDel="00A5041C">
          <w:rPr>
            <w:b/>
          </w:rPr>
          <w:delText xml:space="preserve"> </w:delText>
        </w:r>
        <w:r w:rsidR="00EA70DC" w:rsidRPr="00AF0E04" w:rsidDel="00A5041C">
          <w:rPr>
            <w:b/>
            <w:i/>
          </w:rPr>
          <w:delText>E. coli</w:delText>
        </w:r>
        <w:r w:rsidR="00FC63A6" w:rsidRPr="00AF0E04" w:rsidDel="00A5041C">
          <w:rPr>
            <w:b/>
          </w:rPr>
          <w:delText xml:space="preserve">. </w:delText>
        </w:r>
        <w:r w:rsidR="00EA70DC" w:rsidRPr="00AF0E04" w:rsidDel="00A5041C">
          <w:delText xml:space="preserve">The cells were grown on LB medium containing 2% glucose. </w:delText>
        </w:r>
        <w:r w:rsidR="007C0AA8" w:rsidRPr="00AF0E04" w:rsidDel="00A5041C">
          <w:rPr>
            <w:i/>
          </w:rPr>
          <w:delText>E. coli</w:delText>
        </w:r>
        <w:r w:rsidR="007C0AA8" w:rsidRPr="00AF0E04" w:rsidDel="00A5041C">
          <w:delText xml:space="preserve"> BW25113</w:delText>
        </w:r>
        <w:r w:rsidR="00D21D3D" w:rsidRPr="00AF0E04" w:rsidDel="00A5041C">
          <w:delText xml:space="preserve"> (wild-type)</w:delText>
        </w:r>
        <w:r w:rsidR="007C0AA8" w:rsidRPr="00AF0E04" w:rsidDel="00A5041C">
          <w:delText xml:space="preserve"> harboring </w:delText>
        </w:r>
        <w:r w:rsidR="00EA70DC" w:rsidRPr="00AF0E04" w:rsidDel="00A5041C">
          <w:delText xml:space="preserve">pTV118N (empty vector) (A) and </w:delText>
        </w:r>
        <w:r w:rsidR="007C0AA8" w:rsidRPr="00AF0E04" w:rsidDel="00A5041C">
          <w:delText>pTV118N</w:delText>
        </w:r>
        <w:r w:rsidR="007C0AA8" w:rsidRPr="00AF0E04" w:rsidDel="00A5041C">
          <w:rPr>
            <w:i/>
            <w:iCs/>
          </w:rPr>
          <w:delText>pctphaC1</w:delText>
        </w:r>
        <w:r w:rsidR="007C0AA8" w:rsidRPr="00AF0E04" w:rsidDel="00A5041C">
          <w:rPr>
            <w:i/>
            <w:iCs/>
            <w:vertAlign w:val="subscript"/>
          </w:rPr>
          <w:delText>Ps</w:delText>
        </w:r>
        <w:r w:rsidR="007C0AA8" w:rsidRPr="00AF0E04" w:rsidDel="00A5041C">
          <w:delText>(ST/QK)</w:delText>
        </w:r>
        <w:r w:rsidR="007C0AA8" w:rsidRPr="00AF0E04" w:rsidDel="00A5041C">
          <w:rPr>
            <w:i/>
            <w:iCs/>
          </w:rPr>
          <w:delText>AB</w:delText>
        </w:r>
        <w:r w:rsidR="007C0AA8" w:rsidRPr="00AF0E04" w:rsidDel="00A5041C">
          <w:delText xml:space="preserve"> </w:delText>
        </w:r>
        <w:r w:rsidR="00EA70DC" w:rsidRPr="00AF0E04" w:rsidDel="00A5041C">
          <w:delText xml:space="preserve">(B). </w:delText>
        </w:r>
        <w:r w:rsidR="007C0AA8" w:rsidRPr="00AF0E04" w:rsidDel="00A5041C">
          <w:rPr>
            <w:i/>
          </w:rPr>
          <w:delText>E. coli</w:delText>
        </w:r>
        <w:r w:rsidR="00FC63A6" w:rsidRPr="00AF0E04" w:rsidDel="00A5041C">
          <w:delText xml:space="preserve"> </w:delText>
        </w:r>
        <w:r w:rsidR="00384252" w:rsidRPr="00AF0E04" w:rsidDel="00A5041C">
          <w:delText>JW3725</w:delText>
        </w:r>
        <w:r w:rsidR="007C0AA8" w:rsidRPr="00AF0E04" w:rsidDel="00A5041C">
          <w:delText xml:space="preserve"> (Δ</w:delText>
        </w:r>
        <w:r w:rsidR="007C0AA8" w:rsidRPr="00AF0E04" w:rsidDel="00A5041C">
          <w:rPr>
            <w:i/>
          </w:rPr>
          <w:delText>mtgA</w:delText>
        </w:r>
        <w:r w:rsidR="007C0AA8" w:rsidRPr="00AF0E04" w:rsidDel="00A5041C">
          <w:delText xml:space="preserve">) harboring </w:delText>
        </w:r>
        <w:r w:rsidR="00EA70DC" w:rsidRPr="00AF0E04" w:rsidDel="00A5041C">
          <w:delText xml:space="preserve">pTV118N (C) </w:delText>
        </w:r>
        <w:r w:rsidR="00EA70DC" w:rsidRPr="00AF0E04" w:rsidDel="00A5041C">
          <w:lastRenderedPageBreak/>
          <w:delText xml:space="preserve">and </w:delText>
        </w:r>
        <w:r w:rsidR="007C0AA8" w:rsidRPr="00AF0E04" w:rsidDel="00A5041C">
          <w:delText>pTV118N</w:delText>
        </w:r>
        <w:r w:rsidR="007C0AA8" w:rsidRPr="00AF0E04" w:rsidDel="00A5041C">
          <w:rPr>
            <w:i/>
            <w:iCs/>
          </w:rPr>
          <w:delText>pctphaC1</w:delText>
        </w:r>
        <w:r w:rsidR="007C0AA8" w:rsidRPr="00AF0E04" w:rsidDel="00A5041C">
          <w:rPr>
            <w:i/>
            <w:iCs/>
            <w:vertAlign w:val="subscript"/>
          </w:rPr>
          <w:delText>Ps</w:delText>
        </w:r>
        <w:r w:rsidR="007C0AA8" w:rsidRPr="00AF0E04" w:rsidDel="00A5041C">
          <w:delText>(ST/QK)</w:delText>
        </w:r>
        <w:r w:rsidR="007C0AA8" w:rsidRPr="00AF0E04" w:rsidDel="00A5041C">
          <w:rPr>
            <w:i/>
            <w:iCs/>
          </w:rPr>
          <w:delText>AB</w:delText>
        </w:r>
        <w:r w:rsidR="007C0AA8" w:rsidRPr="00AF0E04" w:rsidDel="00A5041C">
          <w:delText xml:space="preserve"> (D). </w:delText>
        </w:r>
        <w:r w:rsidR="00D21D3D" w:rsidRPr="00AF0E04" w:rsidDel="00A5041C">
          <w:delText xml:space="preserve">The </w:delText>
        </w:r>
        <w:r w:rsidR="00EA70DC" w:rsidRPr="00AF0E04" w:rsidDel="00A5041C">
          <w:delText>cells harboring pTV118N did not produce detectable amount of polymer</w:delText>
        </w:r>
        <w:r w:rsidR="00D21D3D" w:rsidRPr="00AF0E04" w:rsidDel="00A5041C">
          <w:delText xml:space="preserve">. </w:delText>
        </w:r>
        <w:r w:rsidR="00FC63A6" w:rsidRPr="00AF0E04" w:rsidDel="00A5041C">
          <w:delText>Scale bar</w:delText>
        </w:r>
        <w:r w:rsidR="00EA70DC" w:rsidRPr="00AF0E04" w:rsidDel="00A5041C">
          <w:delText>s</w:delText>
        </w:r>
        <w:r w:rsidR="00FC63A6" w:rsidRPr="00AF0E04" w:rsidDel="00A5041C">
          <w:delText xml:space="preserve"> = </w:delText>
        </w:r>
        <w:r w:rsidR="00540B35" w:rsidRPr="00AF0E04" w:rsidDel="00A5041C">
          <w:delText>5</w:delText>
        </w:r>
        <w:r w:rsidR="00FC63A6" w:rsidRPr="00AF0E04" w:rsidDel="00A5041C">
          <w:delText xml:space="preserve"> μm.</w:delText>
        </w:r>
        <w:r w:rsidR="00DB64DF" w:rsidRPr="00AF0E04" w:rsidDel="00A5041C">
          <w:delText xml:space="preserve"> </w:delText>
        </w:r>
      </w:del>
    </w:p>
    <w:p w14:paraId="3BF1A31B" w14:textId="0CF6789F" w:rsidR="00503F7E" w:rsidRPr="00AF0E04" w:rsidDel="00A5041C" w:rsidRDefault="00503F7E" w:rsidP="0047001B">
      <w:pPr>
        <w:rPr>
          <w:del w:id="231" w:author="Kadoya Rio" w:date="2015-03-31T11:43:00Z"/>
          <w:b/>
          <w:sz w:val="40"/>
          <w:szCs w:val="40"/>
        </w:rPr>
      </w:pPr>
    </w:p>
    <w:p w14:paraId="18571B7A" w14:textId="667E1A37" w:rsidR="00A1714E" w:rsidRPr="00AF0E04" w:rsidDel="00A5041C" w:rsidRDefault="00A1714E" w:rsidP="0047001B">
      <w:pPr>
        <w:rPr>
          <w:del w:id="232" w:author="Kadoya Rio" w:date="2015-03-31T11:43:00Z"/>
          <w:b/>
          <w:sz w:val="40"/>
          <w:szCs w:val="40"/>
        </w:rPr>
      </w:pPr>
      <w:del w:id="233" w:author="Kadoya Rio" w:date="2015-03-31T11:43:00Z">
        <w:r w:rsidRPr="00AF0E04" w:rsidDel="00A5041C">
          <w:rPr>
            <w:b/>
            <w:sz w:val="40"/>
            <w:szCs w:val="40"/>
          </w:rPr>
          <w:delText>Supporting Information Captions</w:delText>
        </w:r>
      </w:del>
    </w:p>
    <w:p w14:paraId="17E273B9" w14:textId="75FCCBD6" w:rsidR="00A1714E" w:rsidRPr="00AF0E04" w:rsidDel="00A5041C" w:rsidRDefault="00A1714E" w:rsidP="0047001B">
      <w:pPr>
        <w:rPr>
          <w:del w:id="234" w:author="Kadoya Rio" w:date="2015-03-31T11:43:00Z"/>
        </w:rPr>
      </w:pPr>
      <w:del w:id="235" w:author="Kadoya Rio" w:date="2015-03-31T11:43:00Z">
        <w:r w:rsidRPr="00AF0E04" w:rsidDel="00A5041C">
          <w:rPr>
            <w:b/>
          </w:rPr>
          <w:delText xml:space="preserve">Figure S1. Leakage of intracellular protein in the medium from </w:delText>
        </w:r>
        <w:r w:rsidRPr="00AF0E04" w:rsidDel="00A5041C">
          <w:rPr>
            <w:b/>
            <w:i/>
          </w:rPr>
          <w:delText>E. coli</w:delText>
        </w:r>
        <w:r w:rsidRPr="00AF0E04" w:rsidDel="00A5041C">
          <w:rPr>
            <w:b/>
          </w:rPr>
          <w:delText xml:space="preserve"> BW25113 and JW</w:delText>
        </w:r>
        <w:r w:rsidR="004B14AA" w:rsidRPr="00AF0E04" w:rsidDel="00A5041C">
          <w:rPr>
            <w:b/>
          </w:rPr>
          <w:delText>3</w:delText>
        </w:r>
        <w:r w:rsidR="004B14AA" w:rsidRPr="00AF0E04" w:rsidDel="00A5041C">
          <w:rPr>
            <w:rFonts w:hint="eastAsia"/>
            <w:b/>
          </w:rPr>
          <w:delText>175 (</w:delText>
        </w:r>
        <w:r w:rsidR="004B14AA" w:rsidRPr="00AF0E04" w:rsidDel="00A5041C">
          <w:rPr>
            <w:rFonts w:eastAsia="ＭＳ Ｐゴシック"/>
            <w:b/>
            <w:kern w:val="0"/>
            <w:sz w:val="20"/>
            <w:szCs w:val="20"/>
          </w:rPr>
          <w:delText>Δ</w:delText>
        </w:r>
        <w:r w:rsidR="004B14AA" w:rsidRPr="00AF0E04" w:rsidDel="00A5041C">
          <w:rPr>
            <w:rFonts w:eastAsia="ＭＳ Ｐゴシック"/>
            <w:b/>
            <w:i/>
            <w:iCs/>
            <w:kern w:val="0"/>
            <w:sz w:val="20"/>
            <w:szCs w:val="20"/>
          </w:rPr>
          <w:delText>mtgA</w:delText>
        </w:r>
        <w:r w:rsidR="004B14AA" w:rsidRPr="00AF0E04" w:rsidDel="00A5041C">
          <w:rPr>
            <w:rFonts w:eastAsia="ＭＳ Ｐゴシック" w:hint="eastAsia"/>
            <w:b/>
            <w:iCs/>
            <w:kern w:val="0"/>
            <w:sz w:val="20"/>
            <w:szCs w:val="20"/>
          </w:rPr>
          <w:delText>)</w:delText>
        </w:r>
        <w:r w:rsidRPr="00AF0E04" w:rsidDel="00A5041C">
          <w:rPr>
            <w:b/>
          </w:rPr>
          <w:delText>.</w:delText>
        </w:r>
        <w:r w:rsidRPr="00AF0E04" w:rsidDel="00A5041C">
          <w:delText xml:space="preserve"> Cells were grown on LB medium at 30 °C for 48 h. </w:delText>
        </w:r>
        <w:r w:rsidR="004B14AA" w:rsidRPr="00AF0E04" w:rsidDel="00A5041C">
          <w:rPr>
            <w:rFonts w:hint="eastAsia"/>
          </w:rPr>
          <w:delText>Proteins in c</w:delText>
        </w:r>
        <w:r w:rsidR="004B14AA" w:rsidRPr="00AF0E04" w:rsidDel="00A5041C">
          <w:delText xml:space="preserve">ulture medium </w:delText>
        </w:r>
        <w:r w:rsidR="004B14AA" w:rsidRPr="00AF0E04" w:rsidDel="00A5041C">
          <w:rPr>
            <w:rFonts w:hint="eastAsia"/>
          </w:rPr>
          <w:delText>was concentrated with acetone and</w:delText>
        </w:r>
        <w:r w:rsidR="008E3070" w:rsidDel="00A5041C">
          <w:delText xml:space="preserve"> applied to SDS-PAGE. M, size marker. 1, BW25113. 2</w:delText>
        </w:r>
        <w:r w:rsidRPr="00AF0E04" w:rsidDel="00A5041C">
          <w:delText>. JW</w:delText>
        </w:r>
        <w:r w:rsidR="004B14AA" w:rsidRPr="00AF0E04" w:rsidDel="00A5041C">
          <w:delText>3175</w:delText>
        </w:r>
        <w:r w:rsidRPr="00AF0E04" w:rsidDel="00A5041C">
          <w:delText xml:space="preserve">. There was no significant difference in protein level in the medium, indicating that no cell lysis was promoted by 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 deletion.</w:delText>
        </w:r>
        <w:r w:rsidR="008E3070" w:rsidDel="00A5041C">
          <w:delText xml:space="preserve"> </w:delText>
        </w:r>
      </w:del>
    </w:p>
    <w:p w14:paraId="343E557D" w14:textId="7E24BC30" w:rsidR="007B0E7A" w:rsidRPr="00AF0E04" w:rsidDel="00A5041C" w:rsidRDefault="007B0E7A" w:rsidP="0047001B">
      <w:pPr>
        <w:rPr>
          <w:del w:id="236" w:author="Kadoya Rio" w:date="2015-03-31T11:43:00Z"/>
        </w:rPr>
      </w:pPr>
    </w:p>
    <w:p w14:paraId="581A03E3" w14:textId="77B157EB" w:rsidR="00A1714E" w:rsidRPr="00AF0E04" w:rsidDel="00A5041C" w:rsidRDefault="00A1714E" w:rsidP="0047001B">
      <w:pPr>
        <w:rPr>
          <w:del w:id="237" w:author="Kadoya Rio" w:date="2015-03-31T11:43:00Z"/>
        </w:rPr>
      </w:pPr>
      <w:del w:id="238" w:author="Kadoya Rio" w:date="2015-03-31T11:43:00Z">
        <w:r w:rsidRPr="00AF0E04" w:rsidDel="00A5041C">
          <w:rPr>
            <w:b/>
          </w:rPr>
          <w:delText xml:space="preserve">Figure S2. Effect on the cell volume exerted by P(3HB) production in the </w:delText>
        </w:r>
        <w:r w:rsidRPr="00AF0E04" w:rsidDel="00A5041C">
          <w:rPr>
            <w:b/>
            <w:i/>
          </w:rPr>
          <w:delText>mtgA</w:delText>
        </w:r>
        <w:r w:rsidRPr="00AF0E04" w:rsidDel="00A5041C">
          <w:rPr>
            <w:b/>
          </w:rPr>
          <w:delText xml:space="preserve">-deleted strains.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BW25113 (wild-type) harboring </w:delText>
        </w:r>
        <w:r w:rsidRPr="00AF0E04" w:rsidDel="00A5041C">
          <w:rPr>
            <w:kern w:val="0"/>
          </w:rPr>
          <w:delText>pGEM</w:delText>
        </w:r>
        <w:r w:rsidRPr="00AF0E04" w:rsidDel="00A5041C">
          <w:rPr>
            <w:i/>
            <w:kern w:val="0"/>
          </w:rPr>
          <w:delText>phaC1</w:delText>
        </w:r>
        <w:r w:rsidRPr="00AF0E04" w:rsidDel="00A5041C">
          <w:rPr>
            <w:kern w:val="0"/>
            <w:position w:val="-2"/>
            <w:vertAlign w:val="subscript"/>
          </w:rPr>
          <w:delText>Ps</w:delText>
        </w:r>
        <w:r w:rsidRPr="00AF0E04" w:rsidDel="00A5041C">
          <w:rPr>
            <w:kern w:val="0"/>
          </w:rPr>
          <w:delText>(ST/QK)</w:delText>
        </w:r>
        <w:r w:rsidRPr="00AF0E04" w:rsidDel="00A5041C">
          <w:rPr>
            <w:i/>
            <w:kern w:val="0"/>
          </w:rPr>
          <w:delText>AB</w:delText>
        </w:r>
        <w:r w:rsidRPr="00AF0E04" w:rsidDel="00A5041C">
          <w:delText xml:space="preserve"> grown on </w:delText>
        </w:r>
        <w:r w:rsidR="004B14AA" w:rsidRPr="00AF0E04" w:rsidDel="00A5041C">
          <w:delText>LB medium containing glucose (A</w:delText>
        </w:r>
        <w:r w:rsidRPr="00AF0E04" w:rsidDel="00A5041C">
          <w:delText xml:space="preserve">). </w:delText>
        </w:r>
        <w:r w:rsidRPr="00AF0E04" w:rsidDel="00A5041C">
          <w:rPr>
            <w:i/>
          </w:rPr>
          <w:delText>E. coli</w:delText>
        </w:r>
        <w:r w:rsidRPr="00AF0E04" w:rsidDel="00A5041C">
          <w:delText xml:space="preserve"> JW3725 (Δ</w:delText>
        </w:r>
        <w:r w:rsidRPr="00AF0E04" w:rsidDel="00A5041C">
          <w:rPr>
            <w:i/>
          </w:rPr>
          <w:delText>mtgA</w:delText>
        </w:r>
        <w:r w:rsidRPr="00AF0E04" w:rsidDel="00A5041C">
          <w:delText xml:space="preserve">) harboring </w:delText>
        </w:r>
        <w:r w:rsidRPr="00AF0E04" w:rsidDel="00A5041C">
          <w:rPr>
            <w:kern w:val="0"/>
          </w:rPr>
          <w:delText>pGEM</w:delText>
        </w:r>
        <w:r w:rsidRPr="00AF0E04" w:rsidDel="00A5041C">
          <w:rPr>
            <w:i/>
            <w:kern w:val="0"/>
          </w:rPr>
          <w:delText>phaC1</w:delText>
        </w:r>
        <w:r w:rsidRPr="00AF0E04" w:rsidDel="00A5041C">
          <w:rPr>
            <w:kern w:val="0"/>
            <w:position w:val="-2"/>
            <w:vertAlign w:val="subscript"/>
          </w:rPr>
          <w:delText>Ps</w:delText>
        </w:r>
        <w:r w:rsidRPr="00AF0E04" w:rsidDel="00A5041C">
          <w:rPr>
            <w:kern w:val="0"/>
          </w:rPr>
          <w:delText>(ST/QK)</w:delText>
        </w:r>
        <w:r w:rsidRPr="00AF0E04" w:rsidDel="00A5041C">
          <w:rPr>
            <w:i/>
            <w:kern w:val="0"/>
          </w:rPr>
          <w:delText>AB</w:delText>
        </w:r>
        <w:r w:rsidRPr="00AF0E04" w:rsidDel="00A5041C">
          <w:delText xml:space="preserve"> grown on </w:delText>
        </w:r>
        <w:r w:rsidR="004B14AA" w:rsidRPr="00AF0E04" w:rsidDel="00A5041C">
          <w:delText>LB medium containing glucose (B</w:delText>
        </w:r>
        <w:r w:rsidRPr="00AF0E04" w:rsidDel="00A5041C">
          <w:delText>). The cells produced P(3HB) under the presence of glucose. Scale bar = 5 μm.</w:delText>
        </w:r>
        <w:r w:rsidR="000C0F4C" w:rsidRPr="00AF0E04" w:rsidDel="00A5041C">
          <w:delText xml:space="preserve"> </w:delText>
        </w:r>
      </w:del>
    </w:p>
    <w:p w14:paraId="67E689F3" w14:textId="6986D20C" w:rsidR="007B0E7A" w:rsidRPr="00AF0E04" w:rsidDel="00A5041C" w:rsidRDefault="007B0E7A" w:rsidP="0047001B">
      <w:pPr>
        <w:rPr>
          <w:del w:id="239" w:author="Kadoya Rio" w:date="2015-03-31T11:43:00Z"/>
        </w:rPr>
      </w:pPr>
    </w:p>
    <w:p w14:paraId="351C19C3" w14:textId="3738C946" w:rsidR="00A1714E" w:rsidRPr="00AF0E04" w:rsidDel="00A5041C" w:rsidRDefault="00A1714E" w:rsidP="0047001B">
      <w:pPr>
        <w:rPr>
          <w:del w:id="240" w:author="Kadoya Rio" w:date="2015-03-31T11:43:00Z"/>
          <w:bCs/>
          <w:kern w:val="0"/>
        </w:rPr>
      </w:pPr>
      <w:del w:id="241" w:author="Kadoya Rio" w:date="2015-03-31T11:43:00Z">
        <w:r w:rsidRPr="00AF0E04" w:rsidDel="00A5041C">
          <w:rPr>
            <w:b/>
            <w:bCs/>
          </w:rPr>
          <w:delText xml:space="preserve">Table S1. </w:delText>
        </w:r>
        <w:r w:rsidRPr="00AF0E04" w:rsidDel="00A5041C">
          <w:rPr>
            <w:b/>
          </w:rPr>
          <w:delText>P(LA-</w:delText>
        </w:r>
        <w:r w:rsidRPr="00AF0E04" w:rsidDel="00A5041C">
          <w:rPr>
            <w:b/>
            <w:i/>
            <w:iCs/>
          </w:rPr>
          <w:delText>co</w:delText>
        </w:r>
        <w:r w:rsidRPr="00AF0E04" w:rsidDel="00A5041C">
          <w:rPr>
            <w:b/>
          </w:rPr>
          <w:delText xml:space="preserve">-3HB) production in </w:delText>
        </w:r>
        <w:r w:rsidRPr="00AF0E04" w:rsidDel="00A5041C">
          <w:rPr>
            <w:b/>
            <w:i/>
            <w:iCs/>
          </w:rPr>
          <w:delText xml:space="preserve">E. coli </w:delText>
        </w:r>
        <w:r w:rsidRPr="00AF0E04" w:rsidDel="00A5041C">
          <w:rPr>
            <w:b/>
          </w:rPr>
          <w:delText>JM109 and selected transposon mutant.</w:delText>
        </w:r>
        <w:r w:rsidR="007B0E7A" w:rsidRPr="00AF0E04" w:rsidDel="00A5041C">
          <w:rPr>
            <w:rFonts w:hint="eastAsia"/>
            <w:b/>
          </w:rPr>
          <w:delText xml:space="preserve">　</w:delText>
        </w:r>
        <w:r w:rsidR="007B0E7A" w:rsidRPr="00AF0E04" w:rsidDel="00A5041C">
          <w:rPr>
            <w:kern w:val="0"/>
          </w:rPr>
          <w:delText xml:space="preserve"> </w:delText>
        </w:r>
        <w:r w:rsidR="000C0F4C" w:rsidRPr="00AF0E04" w:rsidDel="00A5041C">
          <w:rPr>
            <w:kern w:val="0"/>
          </w:rPr>
          <w:delText>All strains were grown in 1.7 ml of LB medium containing 20 g/l</w:delText>
        </w:r>
        <w:r w:rsidR="000C0F4C" w:rsidRPr="00AF0E04" w:rsidDel="00A5041C">
          <w:rPr>
            <w:kern w:val="0"/>
            <w:position w:val="8"/>
          </w:rPr>
          <w:delText xml:space="preserve"> </w:delText>
        </w:r>
        <w:r w:rsidR="000C0F4C" w:rsidRPr="00AF0E04" w:rsidDel="00A5041C">
          <w:rPr>
            <w:kern w:val="0"/>
          </w:rPr>
          <w:delText xml:space="preserve">of glucose at 30 °C for 48 h with reciprocal shaking at 180 rpm. The data represent the average </w:delText>
        </w:r>
        <w:r w:rsidR="000C0F4C" w:rsidRPr="00AF0E04" w:rsidDel="00A5041C">
          <w:rPr>
            <w:rFonts w:eastAsia="ＭＳ Ｐゴシック"/>
            <w:kern w:val="0"/>
          </w:rPr>
          <w:delText xml:space="preserve">± </w:delText>
        </w:r>
        <w:r w:rsidR="000C0F4C" w:rsidRPr="00AF0E04" w:rsidDel="00A5041C">
          <w:rPr>
            <w:kern w:val="0"/>
          </w:rPr>
          <w:delText xml:space="preserve">standard deviation </w:delText>
        </w:r>
        <w:r w:rsidR="000C0F4C" w:rsidRPr="00AF0E04" w:rsidDel="00A5041C">
          <w:rPr>
            <w:bCs/>
            <w:kern w:val="0"/>
          </w:rPr>
          <w:delText>of three independent trials.</w:delText>
        </w:r>
      </w:del>
    </w:p>
    <w:p w14:paraId="5CFD97B9" w14:textId="188E547B" w:rsidR="007B0E7A" w:rsidRPr="00AF0E04" w:rsidDel="00A5041C" w:rsidRDefault="007B0E7A" w:rsidP="0047001B">
      <w:pPr>
        <w:rPr>
          <w:del w:id="242" w:author="Kadoya Rio" w:date="2015-03-31T11:43:00Z"/>
        </w:rPr>
      </w:pPr>
    </w:p>
    <w:p w14:paraId="7BB29112" w14:textId="3DDF1EF5" w:rsidR="00A1714E" w:rsidRPr="00AF0E04" w:rsidDel="00A5041C" w:rsidRDefault="00A1714E" w:rsidP="0047001B">
      <w:pPr>
        <w:rPr>
          <w:del w:id="243" w:author="Kadoya Rio" w:date="2015-03-31T11:43:00Z"/>
          <w:b/>
          <w:sz w:val="40"/>
          <w:szCs w:val="40"/>
        </w:rPr>
      </w:pPr>
      <w:del w:id="244" w:author="Kadoya Rio" w:date="2015-03-31T11:43:00Z">
        <w:r w:rsidRPr="00AF0E04" w:rsidDel="00A5041C">
          <w:rPr>
            <w:b/>
          </w:rPr>
          <w:delText xml:space="preserve">Table S2. P(3HB) production in </w:delText>
        </w:r>
        <w:r w:rsidRPr="00AF0E04" w:rsidDel="00A5041C">
          <w:rPr>
            <w:b/>
            <w:i/>
          </w:rPr>
          <w:delText>mtgA</w:delText>
        </w:r>
        <w:r w:rsidRPr="00AF0E04" w:rsidDel="00A5041C">
          <w:rPr>
            <w:b/>
          </w:rPr>
          <w:delText>-deleted and complemented strains.</w:delText>
        </w:r>
        <w:r w:rsidR="007B0E7A" w:rsidRPr="00AF0E04" w:rsidDel="00A5041C">
          <w:rPr>
            <w:rFonts w:hint="eastAsia"/>
            <w:b/>
          </w:rPr>
          <w:delText xml:space="preserve">　</w:delText>
        </w:r>
        <w:r w:rsidR="007B0E7A" w:rsidRPr="00AF0E04" w:rsidDel="00A5041C">
          <w:rPr>
            <w:i/>
          </w:rPr>
          <w:delText xml:space="preserve"> </w:delText>
        </w:r>
        <w:r w:rsidR="000C0F4C" w:rsidRPr="00AF0E04" w:rsidDel="00A5041C">
          <w:rPr>
            <w:i/>
          </w:rPr>
          <w:delText>E. coli</w:delText>
        </w:r>
        <w:r w:rsidR="000C0F4C" w:rsidRPr="00AF0E04" w:rsidDel="00A5041C">
          <w:delText xml:space="preserve"> BW25113 (wild type) and JW3175 (Δ</w:delText>
        </w:r>
        <w:r w:rsidR="000C0F4C" w:rsidRPr="00AF0E04" w:rsidDel="00A5041C">
          <w:rPr>
            <w:i/>
          </w:rPr>
          <w:delText>mtgA</w:delText>
        </w:r>
        <w:r w:rsidR="000C0F4C" w:rsidRPr="00AF0E04" w:rsidDel="00A5041C">
          <w:delText xml:space="preserve">) harboring </w:delText>
        </w:r>
        <w:r w:rsidR="000C0F4C" w:rsidRPr="00AF0E04" w:rsidDel="00A5041C">
          <w:rPr>
            <w:kern w:val="0"/>
          </w:rPr>
          <w:delText>pGEM</w:delText>
        </w:r>
        <w:r w:rsidR="000C0F4C" w:rsidRPr="00AF0E04" w:rsidDel="00A5041C">
          <w:rPr>
            <w:i/>
            <w:kern w:val="0"/>
          </w:rPr>
          <w:delText>phaC1</w:delText>
        </w:r>
        <w:r w:rsidR="000C0F4C" w:rsidRPr="00AF0E04" w:rsidDel="00A5041C">
          <w:rPr>
            <w:kern w:val="0"/>
            <w:position w:val="-2"/>
            <w:vertAlign w:val="subscript"/>
          </w:rPr>
          <w:delText>Ps</w:delText>
        </w:r>
        <w:r w:rsidR="000C0F4C" w:rsidRPr="00AF0E04" w:rsidDel="00A5041C">
          <w:rPr>
            <w:kern w:val="0"/>
          </w:rPr>
          <w:delText>(ST/QK)</w:delText>
        </w:r>
        <w:r w:rsidR="000C0F4C" w:rsidRPr="00AF0E04" w:rsidDel="00A5041C">
          <w:rPr>
            <w:i/>
            <w:kern w:val="0"/>
          </w:rPr>
          <w:delText>AB</w:delText>
        </w:r>
        <w:r w:rsidR="000C0F4C" w:rsidRPr="00AF0E04" w:rsidDel="00A5041C">
          <w:rPr>
            <w:kern w:val="0"/>
          </w:rPr>
          <w:delText xml:space="preserve"> [50] </w:delText>
        </w:r>
        <w:r w:rsidR="000C0F4C" w:rsidRPr="00AF0E04" w:rsidDel="00A5041C">
          <w:rPr>
            <w:kern w:val="0"/>
          </w:rPr>
          <w:lastRenderedPageBreak/>
          <w:delText>were grown on LB medium containing 20 g/l</w:delText>
        </w:r>
        <w:r w:rsidR="000C0F4C" w:rsidRPr="00AF0E04" w:rsidDel="00A5041C">
          <w:rPr>
            <w:kern w:val="0"/>
            <w:position w:val="8"/>
          </w:rPr>
          <w:delText xml:space="preserve"> </w:delText>
        </w:r>
        <w:r w:rsidR="000C0F4C" w:rsidRPr="00AF0E04" w:rsidDel="00A5041C">
          <w:rPr>
            <w:kern w:val="0"/>
          </w:rPr>
          <w:delText xml:space="preserve">of glucose at 30°C for 48 h with reciprocal shaking at 180 rpm. The data represent the average </w:delText>
        </w:r>
        <w:r w:rsidR="000C0F4C" w:rsidRPr="00AF0E04" w:rsidDel="00A5041C">
          <w:rPr>
            <w:rFonts w:eastAsia="ＭＳ Ｐゴシック"/>
            <w:kern w:val="0"/>
          </w:rPr>
          <w:delText xml:space="preserve">± </w:delText>
        </w:r>
        <w:r w:rsidR="000C0F4C" w:rsidRPr="00AF0E04" w:rsidDel="00A5041C">
          <w:rPr>
            <w:kern w:val="0"/>
          </w:rPr>
          <w:delText xml:space="preserve">standard deviation </w:delText>
        </w:r>
        <w:r w:rsidR="000C0F4C" w:rsidRPr="00AF0E04" w:rsidDel="00A5041C">
          <w:rPr>
            <w:bCs/>
            <w:kern w:val="0"/>
          </w:rPr>
          <w:delText>of three independent trials.</w:delText>
        </w:r>
        <w:r w:rsidR="007B0E7A" w:rsidRPr="00AF0E04" w:rsidDel="00A5041C">
          <w:rPr>
            <w:rFonts w:hint="eastAsia"/>
            <w:bCs/>
            <w:kern w:val="0"/>
          </w:rPr>
          <w:delText xml:space="preserve">　</w:delText>
        </w:r>
      </w:del>
    </w:p>
    <w:p w14:paraId="400B250A" w14:textId="33B37605" w:rsidR="00125BAE" w:rsidRPr="00AF0E04" w:rsidDel="00A5041C" w:rsidRDefault="00125BAE">
      <w:pPr>
        <w:widowControl/>
        <w:jc w:val="left"/>
        <w:rPr>
          <w:del w:id="245" w:author="Kadoya Rio" w:date="2015-03-31T11:43:00Z"/>
          <w:b/>
          <w:sz w:val="40"/>
          <w:szCs w:val="40"/>
        </w:rPr>
      </w:pPr>
    </w:p>
    <w:p w14:paraId="3E23DF91" w14:textId="06C36F91" w:rsidR="00F55185" w:rsidRPr="00AF0E04" w:rsidDel="00A5041C" w:rsidRDefault="00F55185">
      <w:pPr>
        <w:widowControl/>
        <w:jc w:val="left"/>
        <w:rPr>
          <w:del w:id="246" w:author="Kadoya Rio" w:date="2015-03-31T11:43:00Z"/>
          <w:b/>
          <w:sz w:val="40"/>
          <w:szCs w:val="40"/>
        </w:rPr>
      </w:pPr>
    </w:p>
    <w:p w14:paraId="441A64D9" w14:textId="7D47DB96" w:rsidR="00F55185" w:rsidRPr="00AF0E04" w:rsidDel="00A5041C" w:rsidRDefault="00961256">
      <w:pPr>
        <w:widowControl/>
        <w:jc w:val="left"/>
        <w:rPr>
          <w:del w:id="247" w:author="Kadoya Rio" w:date="2015-03-31T11:43:00Z"/>
          <w:b/>
          <w:sz w:val="40"/>
          <w:szCs w:val="40"/>
        </w:rPr>
      </w:pPr>
      <w:del w:id="248" w:author="Kadoya Rio" w:date="2015-03-31T11:43:00Z">
        <w:r w:rsidRPr="00AF0E04" w:rsidDel="00A5041C">
          <w:rPr>
            <w:b/>
            <w:sz w:val="40"/>
            <w:szCs w:val="40"/>
          </w:rPr>
          <w:br w:type="column"/>
        </w:r>
      </w:del>
    </w:p>
    <w:p w14:paraId="0698CF7F" w14:textId="43A926F8" w:rsidR="00125BAE" w:rsidRPr="00AF0E04" w:rsidDel="00A5041C" w:rsidRDefault="00125BAE" w:rsidP="00125BAE">
      <w:pPr>
        <w:rPr>
          <w:del w:id="249" w:author="Kadoya Rio" w:date="2015-03-31T11:43:00Z"/>
          <w:b/>
        </w:rPr>
      </w:pPr>
      <w:del w:id="250" w:author="Kadoya Rio" w:date="2015-03-31T11:43:00Z">
        <w:r w:rsidRPr="00AF0E04" w:rsidDel="00A5041C">
          <w:rPr>
            <w:b/>
          </w:rPr>
          <w:delText xml:space="preserve">Table 1. </w:delText>
        </w:r>
        <w:r w:rsidRPr="00AF0E04" w:rsidDel="00A5041C">
          <w:rPr>
            <w:i/>
          </w:rPr>
          <w:delText>E. coli</w:delText>
        </w:r>
        <w:r w:rsidR="00294F05" w:rsidRPr="00AF0E04" w:rsidDel="00A5041C">
          <w:delText xml:space="preserve"> strains used in this study. 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3828"/>
        <w:gridCol w:w="2404"/>
        <w:gridCol w:w="1382"/>
      </w:tblGrid>
      <w:tr w:rsidR="00125BAE" w:rsidRPr="00AF0E04" w:rsidDel="00A5041C" w14:paraId="7781C5C1" w14:textId="69AB9596" w:rsidTr="005D52F5">
        <w:trPr>
          <w:trHeight w:val="387"/>
          <w:del w:id="251" w:author="Kadoya Rio" w:date="2015-03-31T11:43:00Z"/>
        </w:trPr>
        <w:tc>
          <w:tcPr>
            <w:tcW w:w="1383" w:type="dxa"/>
            <w:vAlign w:val="center"/>
          </w:tcPr>
          <w:p w14:paraId="2F5CECF7" w14:textId="4625D2EA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52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53" w:author="Kadoya Rio" w:date="2015-03-31T11:43:00Z">
              <w:r w:rsidRPr="00AF0E04" w:rsidDel="00A5041C">
                <w:rPr>
                  <w:rFonts w:eastAsia="ＭＳ Ｐゴシック"/>
                  <w:iCs/>
                  <w:kern w:val="0"/>
                  <w:sz w:val="20"/>
                  <w:szCs w:val="20"/>
                </w:rPr>
                <w:delText>S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trains</w:delText>
              </w:r>
            </w:del>
          </w:p>
        </w:tc>
        <w:tc>
          <w:tcPr>
            <w:tcW w:w="3828" w:type="dxa"/>
            <w:vAlign w:val="center"/>
          </w:tcPr>
          <w:p w14:paraId="1AFB918E" w14:textId="34193E5D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54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55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Genotype</w:delText>
              </w:r>
            </w:del>
          </w:p>
        </w:tc>
        <w:tc>
          <w:tcPr>
            <w:tcW w:w="2404" w:type="dxa"/>
            <w:vAlign w:val="center"/>
          </w:tcPr>
          <w:p w14:paraId="400BB58D" w14:textId="477A4A14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56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57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Purpose</w:delText>
              </w:r>
            </w:del>
          </w:p>
        </w:tc>
        <w:tc>
          <w:tcPr>
            <w:tcW w:w="1382" w:type="dxa"/>
            <w:vAlign w:val="center"/>
          </w:tcPr>
          <w:p w14:paraId="1C40A835" w14:textId="3978C85E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58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59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Reference</w:delText>
              </w:r>
            </w:del>
          </w:p>
        </w:tc>
      </w:tr>
      <w:tr w:rsidR="00125BAE" w:rsidRPr="00AF0E04" w:rsidDel="00A5041C" w14:paraId="12C77CE1" w14:textId="3F756249" w:rsidTr="00277F26">
        <w:trPr>
          <w:del w:id="260" w:author="Kadoya Rio" w:date="2015-03-31T11:43:00Z"/>
        </w:trPr>
        <w:tc>
          <w:tcPr>
            <w:tcW w:w="1383" w:type="dxa"/>
            <w:tcBorders>
              <w:bottom w:val="nil"/>
            </w:tcBorders>
          </w:tcPr>
          <w:p w14:paraId="488C6869" w14:textId="76969AB8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61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62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S17-1 </w:delText>
              </w:r>
            </w:del>
          </w:p>
        </w:tc>
        <w:tc>
          <w:tcPr>
            <w:tcW w:w="3828" w:type="dxa"/>
            <w:tcBorders>
              <w:bottom w:val="nil"/>
            </w:tcBorders>
          </w:tcPr>
          <w:p w14:paraId="4D8E622E" w14:textId="2603E06D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6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64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MG1655 RP4-2-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c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::[ΔMu1::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ac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(3)IV-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ph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-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nic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35-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u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2::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zeo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] 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dap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::(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erm-pir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) 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cA</w:delText>
              </w:r>
            </w:del>
          </w:p>
        </w:tc>
        <w:tc>
          <w:tcPr>
            <w:tcW w:w="2404" w:type="dxa"/>
            <w:tcBorders>
              <w:bottom w:val="nil"/>
            </w:tcBorders>
          </w:tcPr>
          <w:p w14:paraId="6A5956F9" w14:textId="7DC584F1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65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66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Transposon mutagenesis of JM109</w:delText>
              </w:r>
            </w:del>
          </w:p>
        </w:tc>
        <w:tc>
          <w:tcPr>
            <w:tcW w:w="1382" w:type="dxa"/>
            <w:tcBorders>
              <w:bottom w:val="nil"/>
            </w:tcBorders>
          </w:tcPr>
          <w:p w14:paraId="006A8D9D" w14:textId="033C682E" w:rsidR="00125BAE" w:rsidRPr="00AF0E04" w:rsidDel="00A5041C" w:rsidRDefault="005E612C" w:rsidP="000C0F4C">
            <w:pPr>
              <w:widowControl/>
              <w:spacing w:line="240" w:lineRule="exact"/>
              <w:jc w:val="left"/>
              <w:rPr>
                <w:del w:id="267" w:author="Kadoya Rio" w:date="2015-03-31T11:43:00Z"/>
                <w:rFonts w:eastAsia="ＭＳ Ｐゴシック"/>
                <w:strike/>
                <w:kern w:val="0"/>
                <w:sz w:val="20"/>
                <w:szCs w:val="20"/>
              </w:rPr>
            </w:pPr>
            <w:del w:id="268" w:author="Kadoya Rio" w:date="2015-03-31T11:43:00Z">
              <w:r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LYWRveWE8L0F1dGhvcj48WWVhcj4yMDExPC9ZZWFyPjxS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E1MDQt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EwMy0xOTwvcGFnZXM+PHZvbHVtZT4zMzwvdm9sdW1lPjxudW1iZXI+MTwvbnVt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</w:fldData>
                </w:fldChar>
              </w:r>
              <w:r w:rsidR="000C0F4C" w:rsidRPr="00AF0E04" w:rsidDel="00A5041C">
                <w:rPr>
                  <w:sz w:val="20"/>
                  <w:szCs w:val="20"/>
                </w:rPr>
                <w:delInstrText xml:space="preserve"> ADDIN EN.CITE </w:delInstrText>
              </w:r>
              <w:r w:rsidR="000C0F4C"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LYWRveWE8L0F1dGhvcj48WWVhcj4yMDExPC9ZZWFyPjxS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E1MDQt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EwMy0xOTwvcGFnZXM+PHZvbHVtZT4zMzwvdm9sdW1lPjxudW1iZXI+MTwvbnVt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</w:fldData>
                </w:fldChar>
              </w:r>
              <w:r w:rsidR="000C0F4C" w:rsidRPr="00AF0E04" w:rsidDel="00A5041C">
                <w:rPr>
                  <w:sz w:val="20"/>
                  <w:szCs w:val="20"/>
                </w:rPr>
                <w:delInstrText xml:space="preserve"> ADDIN EN.CITE.DATA </w:delInstrText>
              </w:r>
              <w:r w:rsidR="000C0F4C" w:rsidRPr="00AF0E04" w:rsidDel="00A5041C">
                <w:rPr>
                  <w:sz w:val="20"/>
                  <w:szCs w:val="20"/>
                </w:rPr>
              </w:r>
              <w:r w:rsidR="000C0F4C" w:rsidRPr="00AF0E04" w:rsidDel="00A5041C">
                <w:rPr>
                  <w:sz w:val="20"/>
                  <w:szCs w:val="20"/>
                </w:rPr>
                <w:fldChar w:fldCharType="end"/>
              </w:r>
              <w:r w:rsidRPr="00AF0E04" w:rsidDel="00A5041C">
                <w:rPr>
                  <w:sz w:val="20"/>
                  <w:szCs w:val="20"/>
                </w:rPr>
              </w:r>
              <w:r w:rsidRPr="00AF0E04" w:rsidDel="00A5041C">
                <w:rPr>
                  <w:sz w:val="20"/>
                  <w:szCs w:val="20"/>
                </w:rPr>
                <w:fldChar w:fldCharType="separate"/>
              </w:r>
              <w:r w:rsidR="000C0F4C" w:rsidRPr="00AF0E04" w:rsidDel="00A5041C">
                <w:rPr>
                  <w:noProof/>
                  <w:sz w:val="20"/>
                  <w:szCs w:val="20"/>
                </w:rPr>
                <w:delText>[48,49]</w:delText>
              </w:r>
              <w:r w:rsidRPr="00AF0E04" w:rsidDel="00A5041C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A5041C" w14:paraId="13152B99" w14:textId="0B8526D2" w:rsidTr="00277F26">
        <w:trPr>
          <w:del w:id="269" w:author="Kadoya Rio" w:date="2015-03-31T11:43:00Z"/>
        </w:trPr>
        <w:tc>
          <w:tcPr>
            <w:tcW w:w="1383" w:type="dxa"/>
            <w:tcBorders>
              <w:top w:val="nil"/>
              <w:bottom w:val="nil"/>
            </w:tcBorders>
          </w:tcPr>
          <w:p w14:paraId="0A0E8A1A" w14:textId="15485F7E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70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71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JM109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AD4B590" w14:textId="24244AD4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72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73" w:author="Kadoya Rio" w:date="2015-03-31T11:43:00Z"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end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1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glnV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44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hi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-1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l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1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gyr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96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c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1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mcr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+ Δ(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-proA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 e14- [F'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raD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36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proA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+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lacIq lacZ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ΔM15]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hsdR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17(rK-mK+)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D463AA6" w14:textId="7A5BEA36" w:rsidR="00125BAE" w:rsidRPr="00AF0E04" w:rsidDel="00A5041C" w:rsidRDefault="0005386C" w:rsidP="00250293">
            <w:pPr>
              <w:widowControl/>
              <w:spacing w:line="240" w:lineRule="exact"/>
              <w:jc w:val="left"/>
              <w:rPr>
                <w:del w:id="274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75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H</w:delText>
              </w:r>
              <w:r w:rsidR="00125BAE"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ost strain of transposon mutagenesis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A44F91B" w14:textId="227F5FA6" w:rsidR="00125BAE" w:rsidRPr="00AF0E04" w:rsidDel="00A5041C" w:rsidRDefault="005E612C" w:rsidP="000C0F4C">
            <w:pPr>
              <w:widowControl/>
              <w:spacing w:line="240" w:lineRule="exact"/>
              <w:jc w:val="left"/>
              <w:rPr>
                <w:del w:id="276" w:author="Kadoya Rio" w:date="2015-03-31T11:43:00Z"/>
                <w:rFonts w:eastAsia="ＭＳ Ｐゴシック"/>
                <w:strike/>
                <w:kern w:val="0"/>
                <w:sz w:val="20"/>
                <w:szCs w:val="20"/>
              </w:rPr>
            </w:pPr>
            <w:del w:id="277" w:author="Kadoya Rio" w:date="2015-03-31T11:43:00Z">
              <w:r w:rsidRPr="00AF0E04" w:rsidDel="00A5041C">
                <w:rPr>
                  <w:sz w:val="20"/>
                  <w:szCs w:val="20"/>
                </w:rPr>
                <w:fldChar w:fldCharType="begin"/>
              </w:r>
              <w:r w:rsidR="000C0F4C" w:rsidRPr="00AF0E04" w:rsidDel="00A5041C">
                <w:rPr>
                  <w:sz w:val="20"/>
                  <w:szCs w:val="20"/>
                </w:rPr>
                <w:delInstrText xml:space="preserve"> ADDIN EN.CITE &lt;EndNote&gt;&lt;Cite&gt;&lt;Author&gt;Yanisch-Perron&lt;/Author&gt;&lt;Year&gt;1985&lt;/Year&gt;&lt;RecNum&gt;223&lt;/RecNum&gt;&lt;DisplayText&gt;[49]&lt;/DisplayText&gt;&lt;record&gt;&lt;rec-number&gt;223&lt;/rec-number&gt;&lt;foreign-keys&gt;&lt;key app="EN" db-id="peeta2sra0rxz0e9sebpsw2fres09pz0x520" timestamp="1419492728"&gt;223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://www.ncbi.nlm.nih.gov/pubmed/2985470&lt;/url&gt;&lt;/related-urls&gt;&lt;/urls&gt;&lt;/record&gt;&lt;/Cite&gt;&lt;/EndNote&gt;</w:delInstrText>
              </w:r>
              <w:r w:rsidRPr="00AF0E04" w:rsidDel="00A5041C">
                <w:rPr>
                  <w:sz w:val="20"/>
                  <w:szCs w:val="20"/>
                </w:rPr>
                <w:fldChar w:fldCharType="separate"/>
              </w:r>
              <w:r w:rsidR="000C0F4C" w:rsidRPr="00AF0E04" w:rsidDel="00A5041C">
                <w:rPr>
                  <w:noProof/>
                  <w:sz w:val="20"/>
                  <w:szCs w:val="20"/>
                </w:rPr>
                <w:delText>[49]</w:delText>
              </w:r>
              <w:r w:rsidRPr="00AF0E04" w:rsidDel="00A5041C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A5041C" w14:paraId="5EAAA770" w14:textId="6C96F970" w:rsidTr="00277F26">
        <w:trPr>
          <w:del w:id="278" w:author="Kadoya Rio" w:date="2015-03-31T11:43:00Z"/>
        </w:trPr>
        <w:tc>
          <w:tcPr>
            <w:tcW w:w="1383" w:type="dxa"/>
            <w:tcBorders>
              <w:top w:val="nil"/>
              <w:bottom w:val="nil"/>
            </w:tcBorders>
          </w:tcPr>
          <w:p w14:paraId="2E363532" w14:textId="39399C82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79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80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JM109 C21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0A383DF" w14:textId="079842B4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81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82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JM109 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Pr="00AF0E04" w:rsidDel="00A5041C">
                <w:rPr>
                  <w:rFonts w:ascii="Lucida Sans Unicode" w:eastAsia="ＭＳ Ｐゴシック" w:hAnsi="Lucida Sans Unicode" w:cs="Lucida Sans Unicode"/>
                  <w:kern w:val="0"/>
                  <w:sz w:val="20"/>
                  <w:szCs w:val="20"/>
                </w:rPr>
                <w:delText>∷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Tn5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4C06F181" w14:textId="7743BB3E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8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84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Selected mutant of JM109 as a enhanced polymer producer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16BC67E" w14:textId="7C734124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85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86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this study</w:delText>
              </w:r>
            </w:del>
          </w:p>
        </w:tc>
      </w:tr>
      <w:tr w:rsidR="00125BAE" w:rsidRPr="00AF0E04" w:rsidDel="00A5041C" w14:paraId="480AB311" w14:textId="20888F9C" w:rsidTr="00277F26">
        <w:trPr>
          <w:del w:id="287" w:author="Kadoya Rio" w:date="2015-03-31T11:43:00Z"/>
        </w:trPr>
        <w:tc>
          <w:tcPr>
            <w:tcW w:w="1383" w:type="dxa"/>
            <w:tcBorders>
              <w:top w:val="nil"/>
              <w:bottom w:val="nil"/>
            </w:tcBorders>
          </w:tcPr>
          <w:p w14:paraId="53E66175" w14:textId="76EC2529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88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89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BW25113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835A350" w14:textId="35593684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90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91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Δ(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raD-ara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)567 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Z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4787(::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rn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-3)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lacIp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- 4000(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Iq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 λ-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ph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-1 Δ(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haD-rhaB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568 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hsdR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514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4CC71DC9" w14:textId="3A8D3BD2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92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93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Parent strain of Keio collection mutants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DCE8D2D" w14:textId="7F70AC22" w:rsidR="00125BAE" w:rsidRPr="00AF0E04" w:rsidDel="00A5041C" w:rsidRDefault="003573AE" w:rsidP="00F55185">
            <w:pPr>
              <w:widowControl/>
              <w:spacing w:line="240" w:lineRule="exact"/>
              <w:jc w:val="left"/>
              <w:rPr>
                <w:del w:id="294" w:author="Kadoya Rio" w:date="2015-03-31T11:43:00Z"/>
                <w:rFonts w:eastAsia="ＭＳ Ｐゴシック"/>
                <w:strike/>
                <w:kern w:val="0"/>
                <w:sz w:val="20"/>
                <w:szCs w:val="20"/>
              </w:rPr>
            </w:pPr>
            <w:del w:id="295" w:author="Kadoya Rio" w:date="2015-03-31T11:43:00Z">
              <w:r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A5041C">
                <w:rPr>
                  <w:sz w:val="20"/>
                  <w:szCs w:val="20"/>
                </w:rPr>
                <w:delInstrText xml:space="preserve"> ADDIN EN.CITE </w:delInstrText>
              </w:r>
              <w:r w:rsidR="00F55185"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A5041C">
                <w:rPr>
                  <w:sz w:val="20"/>
                  <w:szCs w:val="20"/>
                </w:rPr>
                <w:delInstrText xml:space="preserve"> ADDIN EN.CITE.DATA </w:delInstrText>
              </w:r>
              <w:r w:rsidR="00F55185" w:rsidRPr="00AF0E04" w:rsidDel="00A5041C">
                <w:rPr>
                  <w:sz w:val="20"/>
                  <w:szCs w:val="20"/>
                </w:rPr>
              </w:r>
              <w:r w:rsidR="00F55185" w:rsidRPr="00AF0E04" w:rsidDel="00A5041C">
                <w:rPr>
                  <w:sz w:val="20"/>
                  <w:szCs w:val="20"/>
                </w:rPr>
                <w:fldChar w:fldCharType="end"/>
              </w:r>
              <w:r w:rsidRPr="00AF0E04" w:rsidDel="00A5041C">
                <w:rPr>
                  <w:sz w:val="20"/>
                  <w:szCs w:val="20"/>
                </w:rPr>
              </w:r>
              <w:r w:rsidRPr="00AF0E04" w:rsidDel="00A5041C">
                <w:rPr>
                  <w:sz w:val="20"/>
                  <w:szCs w:val="20"/>
                </w:rPr>
                <w:fldChar w:fldCharType="separate"/>
              </w:r>
              <w:r w:rsidR="00F55185" w:rsidRPr="00AF0E04" w:rsidDel="00A5041C">
                <w:rPr>
                  <w:noProof/>
                  <w:sz w:val="20"/>
                  <w:szCs w:val="20"/>
                </w:rPr>
                <w:delText>[38]</w:delText>
              </w:r>
              <w:r w:rsidRPr="00AF0E04" w:rsidDel="00A5041C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A5041C" w14:paraId="2F09CE0E" w14:textId="76216EC6" w:rsidTr="00277F26">
        <w:trPr>
          <w:del w:id="296" w:author="Kadoya Rio" w:date="2015-03-31T11:43:00Z"/>
        </w:trPr>
        <w:tc>
          <w:tcPr>
            <w:tcW w:w="1383" w:type="dxa"/>
            <w:tcBorders>
              <w:top w:val="nil"/>
            </w:tcBorders>
          </w:tcPr>
          <w:p w14:paraId="5D846419" w14:textId="648B9973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97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298" w:author="Kadoya Rio" w:date="2015-03-31T11:43:00Z">
              <w:r w:rsidRPr="00AF0E04" w:rsidDel="00A5041C">
                <w:rPr>
                  <w:sz w:val="20"/>
                </w:rPr>
                <w:delText>JW3175</w:delText>
              </w:r>
            </w:del>
          </w:p>
        </w:tc>
        <w:tc>
          <w:tcPr>
            <w:tcW w:w="3828" w:type="dxa"/>
            <w:tcBorders>
              <w:top w:val="nil"/>
            </w:tcBorders>
          </w:tcPr>
          <w:p w14:paraId="3B00F384" w14:textId="51065A48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299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00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::FRT-</w:delText>
              </w:r>
              <w:r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kan</w:delText>
              </w:r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-FRT</w:delText>
              </w:r>
            </w:del>
          </w:p>
        </w:tc>
        <w:tc>
          <w:tcPr>
            <w:tcW w:w="2404" w:type="dxa"/>
            <w:tcBorders>
              <w:top w:val="nil"/>
            </w:tcBorders>
          </w:tcPr>
          <w:p w14:paraId="2E8AE007" w14:textId="7BC26FFE" w:rsidR="00125BAE" w:rsidRPr="00AF0E04" w:rsidDel="00A5041C" w:rsidRDefault="00125BAE" w:rsidP="00250293">
            <w:pPr>
              <w:widowControl/>
              <w:spacing w:line="240" w:lineRule="exact"/>
              <w:jc w:val="left"/>
              <w:rPr>
                <w:del w:id="301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02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A mutant in Keio collection</w:delText>
              </w:r>
            </w:del>
          </w:p>
        </w:tc>
        <w:tc>
          <w:tcPr>
            <w:tcW w:w="1382" w:type="dxa"/>
            <w:tcBorders>
              <w:top w:val="nil"/>
            </w:tcBorders>
          </w:tcPr>
          <w:p w14:paraId="20C1348D" w14:textId="7A7503D8" w:rsidR="00125BAE" w:rsidRPr="00AF0E04" w:rsidDel="00A5041C" w:rsidRDefault="003573AE" w:rsidP="00F55185">
            <w:pPr>
              <w:widowControl/>
              <w:spacing w:line="240" w:lineRule="exact"/>
              <w:jc w:val="left"/>
              <w:rPr>
                <w:del w:id="303" w:author="Kadoya Rio" w:date="2015-03-31T11:43:00Z"/>
                <w:rFonts w:eastAsia="ＭＳ Ｐゴシック"/>
                <w:strike/>
                <w:kern w:val="0"/>
                <w:sz w:val="20"/>
                <w:szCs w:val="20"/>
              </w:rPr>
            </w:pPr>
            <w:del w:id="304" w:author="Kadoya Rio" w:date="2015-03-31T11:43:00Z">
              <w:r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A5041C">
                <w:rPr>
                  <w:sz w:val="20"/>
                  <w:szCs w:val="20"/>
                </w:rPr>
                <w:delInstrText xml:space="preserve"> ADDIN EN.CITE </w:delInstrText>
              </w:r>
              <w:r w:rsidR="00F55185" w:rsidRPr="00AF0E04" w:rsidDel="00A5041C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A5041C">
                <w:rPr>
                  <w:sz w:val="20"/>
                  <w:szCs w:val="20"/>
                </w:rPr>
                <w:delInstrText xml:space="preserve"> ADDIN EN.CITE.DATA </w:delInstrText>
              </w:r>
              <w:r w:rsidR="00F55185" w:rsidRPr="00AF0E04" w:rsidDel="00A5041C">
                <w:rPr>
                  <w:sz w:val="20"/>
                  <w:szCs w:val="20"/>
                </w:rPr>
              </w:r>
              <w:r w:rsidR="00F55185" w:rsidRPr="00AF0E04" w:rsidDel="00A5041C">
                <w:rPr>
                  <w:sz w:val="20"/>
                  <w:szCs w:val="20"/>
                </w:rPr>
                <w:fldChar w:fldCharType="end"/>
              </w:r>
              <w:r w:rsidRPr="00AF0E04" w:rsidDel="00A5041C">
                <w:rPr>
                  <w:sz w:val="20"/>
                  <w:szCs w:val="20"/>
                </w:rPr>
              </w:r>
              <w:r w:rsidRPr="00AF0E04" w:rsidDel="00A5041C">
                <w:rPr>
                  <w:sz w:val="20"/>
                  <w:szCs w:val="20"/>
                </w:rPr>
                <w:fldChar w:fldCharType="separate"/>
              </w:r>
              <w:r w:rsidR="00F55185" w:rsidRPr="00AF0E04" w:rsidDel="00A5041C">
                <w:rPr>
                  <w:noProof/>
                  <w:sz w:val="20"/>
                  <w:szCs w:val="20"/>
                </w:rPr>
                <w:delText>[38]</w:delText>
              </w:r>
              <w:r w:rsidRPr="00AF0E04" w:rsidDel="00A5041C">
                <w:rPr>
                  <w:sz w:val="20"/>
                  <w:szCs w:val="20"/>
                </w:rPr>
                <w:fldChar w:fldCharType="end"/>
              </w:r>
            </w:del>
          </w:p>
        </w:tc>
      </w:tr>
    </w:tbl>
    <w:p w14:paraId="2632B7D8" w14:textId="7BA3A520" w:rsidR="00125BAE" w:rsidRPr="00AF0E04" w:rsidDel="00A5041C" w:rsidRDefault="00125BAE" w:rsidP="0047001B">
      <w:pPr>
        <w:rPr>
          <w:del w:id="305" w:author="Kadoya Rio" w:date="2015-03-31T11:43:00Z"/>
          <w:b/>
          <w:sz w:val="40"/>
          <w:szCs w:val="40"/>
        </w:rPr>
      </w:pPr>
    </w:p>
    <w:p w14:paraId="02C39B43" w14:textId="14635F25" w:rsidR="00125BAE" w:rsidRPr="00AF0E04" w:rsidDel="00A5041C" w:rsidRDefault="00F55185" w:rsidP="0047001B">
      <w:pPr>
        <w:rPr>
          <w:del w:id="306" w:author="Kadoya Rio" w:date="2015-03-31T11:43:00Z"/>
          <w:b/>
          <w:sz w:val="40"/>
          <w:szCs w:val="40"/>
        </w:rPr>
      </w:pPr>
      <w:del w:id="307" w:author="Kadoya Rio" w:date="2015-03-31T11:43:00Z">
        <w:r w:rsidRPr="00AF0E04" w:rsidDel="00A5041C">
          <w:rPr>
            <w:b/>
            <w:sz w:val="40"/>
            <w:szCs w:val="40"/>
          </w:rPr>
          <w:br w:type="column"/>
        </w:r>
      </w:del>
    </w:p>
    <w:p w14:paraId="0983E201" w14:textId="46FA55D2" w:rsidR="00DC63B9" w:rsidRPr="00AF0E04" w:rsidDel="00A5041C" w:rsidRDefault="00BC4952" w:rsidP="00132FB7">
      <w:pPr>
        <w:widowControl/>
        <w:jc w:val="left"/>
        <w:rPr>
          <w:del w:id="308" w:author="Kadoya Rio" w:date="2015-03-31T11:43:00Z"/>
          <w:b/>
          <w:bCs/>
        </w:rPr>
      </w:pPr>
      <w:del w:id="309" w:author="Kadoya Rio" w:date="2015-03-31T11:43:00Z">
        <w:r w:rsidRPr="00AF0E04" w:rsidDel="00A5041C">
          <w:rPr>
            <w:b/>
            <w:bCs/>
            <w:kern w:val="0"/>
          </w:rPr>
          <w:delText xml:space="preserve">Table </w:delText>
        </w:r>
        <w:r w:rsidR="00F54EDF" w:rsidRPr="00AF0E04" w:rsidDel="00A5041C">
          <w:rPr>
            <w:b/>
            <w:bCs/>
            <w:kern w:val="0"/>
          </w:rPr>
          <w:delText>2</w:delText>
        </w:r>
        <w:r w:rsidR="00FE2039" w:rsidRPr="00AF0E04" w:rsidDel="00A5041C">
          <w:rPr>
            <w:b/>
            <w:bCs/>
            <w:kern w:val="0"/>
          </w:rPr>
          <w:delText>.</w:delText>
        </w:r>
        <w:r w:rsidRPr="00AF0E04" w:rsidDel="00A5041C">
          <w:rPr>
            <w:bCs/>
            <w:kern w:val="0"/>
          </w:rPr>
          <w:delText xml:space="preserve"> </w:delText>
        </w:r>
        <w:r w:rsidRPr="00AF0E04" w:rsidDel="00A5041C">
          <w:delText>P(LA-</w:delText>
        </w:r>
        <w:r w:rsidRPr="00AF0E04" w:rsidDel="00A5041C">
          <w:rPr>
            <w:i/>
            <w:iCs/>
          </w:rPr>
          <w:delText>co</w:delText>
        </w:r>
        <w:r w:rsidRPr="00AF0E04" w:rsidDel="00A5041C">
          <w:delText xml:space="preserve">-3HB) production </w:delText>
        </w:r>
        <w:r w:rsidR="00053CBA" w:rsidRPr="00AF0E04" w:rsidDel="00A5041C">
          <w:delText>in</w:delText>
        </w:r>
        <w:r w:rsidRPr="00AF0E04" w:rsidDel="00A5041C">
          <w:delText xml:space="preserve"> </w:delText>
        </w:r>
        <w:r w:rsidR="00125BAE" w:rsidRPr="00AF0E04" w:rsidDel="00A5041C">
          <w:rPr>
            <w:i/>
          </w:rPr>
          <w:delText>mtgA</w:delText>
        </w:r>
        <w:r w:rsidR="00125BAE" w:rsidRPr="00AF0E04" w:rsidDel="00A5041C">
          <w:delText>-deleted and complemented strains</w:delText>
        </w:r>
        <w:r w:rsidRPr="00AF0E04" w:rsidDel="00A5041C">
          <w:delText>.</w:delText>
        </w:r>
      </w:del>
    </w:p>
    <w:tbl>
      <w:tblPr>
        <w:tblStyle w:val="ac"/>
        <w:tblW w:w="91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851"/>
        <w:gridCol w:w="1223"/>
        <w:gridCol w:w="1223"/>
        <w:gridCol w:w="1195"/>
        <w:gridCol w:w="1161"/>
        <w:gridCol w:w="1188"/>
      </w:tblGrid>
      <w:tr w:rsidR="00DC63B9" w:rsidRPr="00AF0E04" w:rsidDel="00A5041C" w14:paraId="78064847" w14:textId="28B498F3" w:rsidTr="000A6D91">
        <w:trPr>
          <w:trHeight w:val="370"/>
          <w:del w:id="310" w:author="Kadoya Rio" w:date="2015-03-31T11:43:00Z"/>
        </w:trPr>
        <w:tc>
          <w:tcPr>
            <w:tcW w:w="1269" w:type="dxa"/>
            <w:vMerge w:val="restart"/>
            <w:vAlign w:val="center"/>
          </w:tcPr>
          <w:p w14:paraId="2381FA0F" w14:textId="03DEF396" w:rsidR="00DC63B9" w:rsidRPr="00AF0E04" w:rsidDel="00A5041C" w:rsidRDefault="00DA33A2" w:rsidP="00AD2BDA">
            <w:pPr>
              <w:spacing w:line="0" w:lineRule="atLeast"/>
              <w:jc w:val="left"/>
              <w:rPr>
                <w:del w:id="311" w:author="Kadoya Rio" w:date="2015-03-31T11:43:00Z"/>
                <w:sz w:val="20"/>
                <w:szCs w:val="20"/>
              </w:rPr>
            </w:pPr>
            <w:del w:id="312" w:author="Kadoya Rio" w:date="2015-03-31T11:43:00Z">
              <w:r w:rsidRPr="00AF0E04" w:rsidDel="00A5041C">
                <w:rPr>
                  <w:sz w:val="20"/>
                  <w:szCs w:val="20"/>
                </w:rPr>
                <w:delText>G</w:delText>
              </w:r>
              <w:r w:rsidR="00DC63B9" w:rsidRPr="00AF0E04" w:rsidDel="00A5041C">
                <w:rPr>
                  <w:sz w:val="20"/>
                  <w:szCs w:val="20"/>
                </w:rPr>
                <w:delText>enotype</w:delText>
              </w:r>
            </w:del>
          </w:p>
        </w:tc>
        <w:tc>
          <w:tcPr>
            <w:tcW w:w="1851" w:type="dxa"/>
            <w:vMerge w:val="restart"/>
            <w:vAlign w:val="center"/>
          </w:tcPr>
          <w:p w14:paraId="4C62E60B" w14:textId="22686542" w:rsidR="00DC63B9" w:rsidRPr="00AF0E04" w:rsidDel="00A5041C" w:rsidRDefault="00DA33A2" w:rsidP="000A6D91">
            <w:pPr>
              <w:spacing w:line="0" w:lineRule="atLeast"/>
              <w:jc w:val="left"/>
              <w:rPr>
                <w:del w:id="313" w:author="Kadoya Rio" w:date="2015-03-31T11:43:00Z"/>
                <w:sz w:val="20"/>
                <w:szCs w:val="20"/>
              </w:rPr>
            </w:pPr>
            <w:del w:id="314" w:author="Kadoya Rio" w:date="2015-03-31T11:43:00Z">
              <w:r w:rsidRPr="00AF0E04" w:rsidDel="00A5041C">
                <w:rPr>
                  <w:sz w:val="20"/>
                  <w:szCs w:val="20"/>
                </w:rPr>
                <w:delText>P</w:delText>
              </w:r>
              <w:r w:rsidR="00DC63B9" w:rsidRPr="00AF0E04" w:rsidDel="00A5041C">
                <w:rPr>
                  <w:sz w:val="20"/>
                  <w:szCs w:val="20"/>
                </w:rPr>
                <w:delText>lasmid</w:delText>
              </w:r>
            </w:del>
          </w:p>
        </w:tc>
        <w:tc>
          <w:tcPr>
            <w:tcW w:w="1223" w:type="dxa"/>
            <w:vMerge w:val="restart"/>
            <w:vAlign w:val="center"/>
          </w:tcPr>
          <w:p w14:paraId="0920109C" w14:textId="3E147E03" w:rsidR="00DC63B9" w:rsidRPr="00AF0E04" w:rsidDel="00A5041C" w:rsidRDefault="00A57F2D" w:rsidP="005D52F5">
            <w:pPr>
              <w:spacing w:line="0" w:lineRule="atLeast"/>
              <w:jc w:val="left"/>
              <w:rPr>
                <w:del w:id="315" w:author="Kadoya Rio" w:date="2015-03-31T11:43:00Z"/>
                <w:sz w:val="20"/>
                <w:szCs w:val="20"/>
              </w:rPr>
            </w:pPr>
            <w:del w:id="316" w:author="Kadoya Rio" w:date="2015-03-31T11:43:00Z">
              <w:r w:rsidRPr="00AF0E04" w:rsidDel="00A5041C">
                <w:rPr>
                  <w:sz w:val="20"/>
                  <w:szCs w:val="20"/>
                </w:rPr>
                <w:delText>Cell dry weight (g/l</w:delText>
              </w:r>
              <w:r w:rsidR="00DC63B9" w:rsidRPr="00AF0E04" w:rsidDel="00A5041C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223" w:type="dxa"/>
            <w:vMerge w:val="restart"/>
            <w:vAlign w:val="center"/>
          </w:tcPr>
          <w:p w14:paraId="2E29F7A1" w14:textId="1758D421" w:rsidR="00DC63B9" w:rsidRPr="00AF0E04" w:rsidDel="00A5041C" w:rsidRDefault="00A57F2D" w:rsidP="005D52F5">
            <w:pPr>
              <w:spacing w:line="0" w:lineRule="atLeast"/>
              <w:jc w:val="left"/>
              <w:rPr>
                <w:del w:id="317" w:author="Kadoya Rio" w:date="2015-03-31T11:43:00Z"/>
                <w:sz w:val="20"/>
                <w:szCs w:val="20"/>
              </w:rPr>
            </w:pPr>
            <w:del w:id="318" w:author="Kadoya Rio" w:date="2015-03-31T11:43:00Z">
              <w:r w:rsidRPr="00AF0E04" w:rsidDel="00A5041C">
                <w:rPr>
                  <w:sz w:val="20"/>
                  <w:szCs w:val="20"/>
                </w:rPr>
                <w:delText>True cell weight (g/l</w:delText>
              </w:r>
              <w:r w:rsidR="00DC63B9" w:rsidRPr="00AF0E04" w:rsidDel="00A5041C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3544" w:type="dxa"/>
            <w:gridSpan w:val="3"/>
            <w:vAlign w:val="center"/>
          </w:tcPr>
          <w:p w14:paraId="1B0DB5DB" w14:textId="45CEC6FC" w:rsidR="00DC63B9" w:rsidRPr="00AF0E04" w:rsidDel="00A5041C" w:rsidRDefault="00DC63B9" w:rsidP="00322333">
            <w:pPr>
              <w:spacing w:line="0" w:lineRule="atLeast"/>
              <w:rPr>
                <w:del w:id="319" w:author="Kadoya Rio" w:date="2015-03-31T11:43:00Z"/>
                <w:sz w:val="20"/>
                <w:szCs w:val="20"/>
              </w:rPr>
            </w:pPr>
            <w:del w:id="320" w:author="Kadoya Rio" w:date="2015-03-31T11:43:00Z">
              <w:r w:rsidRPr="00AF0E04" w:rsidDel="00A5041C">
                <w:rPr>
                  <w:sz w:val="20"/>
                  <w:szCs w:val="20"/>
                </w:rPr>
                <w:delText>Polymer production (g/l)</w:delText>
              </w:r>
            </w:del>
          </w:p>
        </w:tc>
      </w:tr>
      <w:tr w:rsidR="00DC63B9" w:rsidRPr="00AF0E04" w:rsidDel="00A5041C" w14:paraId="001B35F8" w14:textId="0FEC4677" w:rsidTr="000A6D91">
        <w:trPr>
          <w:trHeight w:val="388"/>
          <w:del w:id="321" w:author="Kadoya Rio" w:date="2015-03-31T11:43:00Z"/>
        </w:trPr>
        <w:tc>
          <w:tcPr>
            <w:tcW w:w="1269" w:type="dxa"/>
            <w:vMerge/>
            <w:vAlign w:val="center"/>
          </w:tcPr>
          <w:p w14:paraId="240FD510" w14:textId="335C6F3B" w:rsidR="00DC63B9" w:rsidRPr="00AF0E04" w:rsidDel="00A5041C" w:rsidRDefault="00DC63B9" w:rsidP="00AD2BDA">
            <w:pPr>
              <w:spacing w:line="0" w:lineRule="atLeast"/>
              <w:jc w:val="left"/>
              <w:rPr>
                <w:del w:id="322" w:author="Kadoya Rio" w:date="2015-03-31T11:43:00Z"/>
                <w:sz w:val="20"/>
                <w:szCs w:val="20"/>
              </w:rPr>
            </w:pPr>
          </w:p>
        </w:tc>
        <w:tc>
          <w:tcPr>
            <w:tcW w:w="1851" w:type="dxa"/>
            <w:vMerge/>
            <w:vAlign w:val="center"/>
          </w:tcPr>
          <w:p w14:paraId="0E6D97AA" w14:textId="7C23F2D0" w:rsidR="00DC63B9" w:rsidRPr="00AF0E04" w:rsidDel="00A5041C" w:rsidRDefault="00DC63B9" w:rsidP="000A6D91">
            <w:pPr>
              <w:spacing w:line="0" w:lineRule="atLeast"/>
              <w:jc w:val="left"/>
              <w:rPr>
                <w:del w:id="323" w:author="Kadoya Rio" w:date="2015-03-31T11:43:00Z"/>
                <w:sz w:val="20"/>
                <w:szCs w:val="20"/>
              </w:rPr>
            </w:pPr>
          </w:p>
        </w:tc>
        <w:tc>
          <w:tcPr>
            <w:tcW w:w="1223" w:type="dxa"/>
            <w:vMerge/>
            <w:vAlign w:val="center"/>
          </w:tcPr>
          <w:p w14:paraId="1D6007DD" w14:textId="0A27013D" w:rsidR="00DC63B9" w:rsidRPr="00AF0E04" w:rsidDel="00A5041C" w:rsidRDefault="00DC63B9" w:rsidP="00322333">
            <w:pPr>
              <w:spacing w:line="0" w:lineRule="atLeast"/>
              <w:rPr>
                <w:del w:id="324" w:author="Kadoya Rio" w:date="2015-03-31T11:43:00Z"/>
                <w:sz w:val="20"/>
                <w:szCs w:val="20"/>
              </w:rPr>
            </w:pPr>
          </w:p>
        </w:tc>
        <w:tc>
          <w:tcPr>
            <w:tcW w:w="1223" w:type="dxa"/>
            <w:vMerge/>
            <w:vAlign w:val="center"/>
          </w:tcPr>
          <w:p w14:paraId="081A581E" w14:textId="15673563" w:rsidR="00DC63B9" w:rsidRPr="00AF0E04" w:rsidDel="00A5041C" w:rsidRDefault="00DC63B9" w:rsidP="00322333">
            <w:pPr>
              <w:spacing w:line="0" w:lineRule="atLeast"/>
              <w:rPr>
                <w:del w:id="325" w:author="Kadoya Rio" w:date="2015-03-31T11:43:00Z"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75B33E87" w14:textId="3377E198" w:rsidR="00DC63B9" w:rsidRPr="00AF0E04" w:rsidDel="00A5041C" w:rsidRDefault="00DC63B9" w:rsidP="00322333">
            <w:pPr>
              <w:spacing w:line="0" w:lineRule="atLeast"/>
              <w:rPr>
                <w:del w:id="326" w:author="Kadoya Rio" w:date="2015-03-31T11:43:00Z"/>
                <w:sz w:val="20"/>
                <w:szCs w:val="20"/>
              </w:rPr>
            </w:pPr>
            <w:del w:id="327" w:author="Kadoya Rio" w:date="2015-03-31T11:43:00Z">
              <w:r w:rsidRPr="00AF0E04" w:rsidDel="00A5041C">
                <w:rPr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1161" w:type="dxa"/>
            <w:vAlign w:val="center"/>
          </w:tcPr>
          <w:p w14:paraId="7872B3C1" w14:textId="19165AC3" w:rsidR="00DC63B9" w:rsidRPr="00AF0E04" w:rsidDel="00A5041C" w:rsidRDefault="00DC63B9" w:rsidP="00322333">
            <w:pPr>
              <w:spacing w:line="0" w:lineRule="atLeast"/>
              <w:rPr>
                <w:del w:id="328" w:author="Kadoya Rio" w:date="2015-03-31T11:43:00Z"/>
                <w:sz w:val="20"/>
                <w:szCs w:val="20"/>
              </w:rPr>
            </w:pPr>
            <w:del w:id="329" w:author="Kadoya Rio" w:date="2015-03-31T11:43:00Z">
              <w:r w:rsidRPr="00AF0E04" w:rsidDel="00A5041C">
                <w:rPr>
                  <w:sz w:val="20"/>
                  <w:szCs w:val="20"/>
                </w:rPr>
                <w:delText>LA</w:delText>
              </w:r>
            </w:del>
          </w:p>
        </w:tc>
        <w:tc>
          <w:tcPr>
            <w:tcW w:w="1188" w:type="dxa"/>
            <w:vAlign w:val="center"/>
          </w:tcPr>
          <w:p w14:paraId="6366F6E9" w14:textId="09A4BCD1" w:rsidR="00DC63B9" w:rsidRPr="00AF0E04" w:rsidDel="00A5041C" w:rsidRDefault="00DC63B9" w:rsidP="00322333">
            <w:pPr>
              <w:spacing w:line="0" w:lineRule="atLeast"/>
              <w:rPr>
                <w:del w:id="330" w:author="Kadoya Rio" w:date="2015-03-31T11:43:00Z"/>
                <w:sz w:val="20"/>
                <w:szCs w:val="20"/>
              </w:rPr>
            </w:pPr>
            <w:del w:id="331" w:author="Kadoya Rio" w:date="2015-03-31T11:43:00Z">
              <w:r w:rsidRPr="00AF0E04" w:rsidDel="00A5041C">
                <w:rPr>
                  <w:sz w:val="20"/>
                  <w:szCs w:val="20"/>
                </w:rPr>
                <w:delText>3HB</w:delText>
              </w:r>
            </w:del>
          </w:p>
        </w:tc>
      </w:tr>
      <w:tr w:rsidR="00781870" w:rsidRPr="00AF0E04" w:rsidDel="00A5041C" w14:paraId="06F7947D" w14:textId="5C5EF3CF" w:rsidTr="000A6D91">
        <w:trPr>
          <w:trHeight w:val="561"/>
          <w:del w:id="332" w:author="Kadoya Rio" w:date="2015-03-31T11:43:00Z"/>
        </w:trPr>
        <w:tc>
          <w:tcPr>
            <w:tcW w:w="1269" w:type="dxa"/>
            <w:tcBorders>
              <w:bottom w:val="nil"/>
            </w:tcBorders>
            <w:vAlign w:val="center"/>
          </w:tcPr>
          <w:p w14:paraId="2EF21F18" w14:textId="765800F8" w:rsidR="00781870" w:rsidRPr="00AF0E04" w:rsidDel="00A5041C" w:rsidRDefault="00781870" w:rsidP="00AD2BDA">
            <w:pPr>
              <w:widowControl/>
              <w:jc w:val="left"/>
              <w:rPr>
                <w:del w:id="33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34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Wild type</w:delText>
              </w:r>
            </w:del>
          </w:p>
        </w:tc>
        <w:tc>
          <w:tcPr>
            <w:tcW w:w="1851" w:type="dxa"/>
            <w:tcBorders>
              <w:bottom w:val="nil"/>
            </w:tcBorders>
            <w:vAlign w:val="center"/>
          </w:tcPr>
          <w:p w14:paraId="199FB7CF" w14:textId="4FC28D15" w:rsidR="00781870" w:rsidRPr="00AF0E04" w:rsidDel="00A5041C" w:rsidRDefault="00781870" w:rsidP="000A6D91">
            <w:pPr>
              <w:spacing w:line="0" w:lineRule="atLeast"/>
              <w:jc w:val="left"/>
              <w:rPr>
                <w:del w:id="335" w:author="Kadoya Rio" w:date="2015-03-31T11:43:00Z"/>
                <w:i/>
                <w:sz w:val="20"/>
                <w:szCs w:val="20"/>
              </w:rPr>
            </w:pPr>
            <w:del w:id="336" w:author="Kadoya Rio" w:date="2015-03-31T11:43:00Z">
              <w:r w:rsidRPr="00AF0E04" w:rsidDel="00A5041C">
                <w:rPr>
                  <w:sz w:val="20"/>
                  <w:szCs w:val="20"/>
                </w:rPr>
                <w:delText>pTV118N</w:delText>
              </w:r>
              <w:r w:rsidRPr="00AF0E04" w:rsidDel="00A5041C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1F5B4B21" w14:textId="6DD97C83" w:rsidR="00781870" w:rsidRPr="00AF0E04" w:rsidDel="00A5041C" w:rsidRDefault="00781870" w:rsidP="000A6D91">
            <w:pPr>
              <w:widowControl/>
              <w:spacing w:line="0" w:lineRule="atLeast"/>
              <w:jc w:val="left"/>
              <w:rPr>
                <w:del w:id="337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38" w:author="Kadoya Rio" w:date="2015-03-31T11:43:00Z">
              <w:r w:rsidRPr="00AF0E04" w:rsidDel="00A5041C">
                <w:rPr>
                  <w:i/>
                  <w:sz w:val="20"/>
                  <w:szCs w:val="20"/>
                </w:rPr>
                <w:delText>phaC1</w:delText>
              </w:r>
              <w:r w:rsidRPr="00AF0E04" w:rsidDel="00A5041C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A5041C">
                <w:rPr>
                  <w:sz w:val="20"/>
                  <w:szCs w:val="20"/>
                </w:rPr>
                <w:delText>(ST/QK)</w:delText>
              </w:r>
              <w:r w:rsidRPr="00AF0E04" w:rsidDel="00A5041C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0C5DFD0B" w14:textId="4B8AAEFE" w:rsidR="00781870" w:rsidRPr="00AF0E04" w:rsidDel="00A5041C" w:rsidRDefault="00781870" w:rsidP="00DC63B9">
            <w:pPr>
              <w:widowControl/>
              <w:jc w:val="center"/>
              <w:rPr>
                <w:del w:id="339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40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9.2 ± 0.2</w:delText>
              </w:r>
            </w:del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0CC1507D" w14:textId="2268146D" w:rsidR="00781870" w:rsidRPr="00AF0E04" w:rsidDel="00A5041C" w:rsidRDefault="00781870" w:rsidP="00781870">
            <w:pPr>
              <w:wordWrap w:val="0"/>
              <w:spacing w:line="0" w:lineRule="atLeast"/>
              <w:jc w:val="center"/>
              <w:rPr>
                <w:del w:id="341" w:author="Kadoya Rio" w:date="2015-03-31T11:43:00Z"/>
                <w:bCs/>
                <w:kern w:val="0"/>
                <w:sz w:val="20"/>
                <w:szCs w:val="20"/>
              </w:rPr>
            </w:pPr>
            <w:del w:id="342" w:author="Kadoya Rio" w:date="2015-03-31T11:43:00Z">
              <w:r w:rsidRPr="00AF0E04" w:rsidDel="00A5041C">
                <w:rPr>
                  <w:bCs/>
                  <w:kern w:val="0"/>
                  <w:sz w:val="20"/>
                  <w:szCs w:val="20"/>
                </w:rPr>
                <w:delText>4.1 ± 0.3</w:delText>
              </w:r>
            </w:del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6F397571" w14:textId="0DE45E63" w:rsidR="00781870" w:rsidRPr="00AF0E04" w:rsidDel="00A5041C" w:rsidRDefault="00781870" w:rsidP="00DB24A7">
            <w:pPr>
              <w:widowControl/>
              <w:jc w:val="center"/>
              <w:rPr>
                <w:del w:id="34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44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5.2 ± 0.1</w:delText>
              </w:r>
            </w:del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0A5B6C6F" w14:textId="0D05A5B4" w:rsidR="00781870" w:rsidRPr="00AF0E04" w:rsidDel="00A5041C" w:rsidRDefault="00781870" w:rsidP="00DB24A7">
            <w:pPr>
              <w:widowControl/>
              <w:jc w:val="center"/>
              <w:rPr>
                <w:del w:id="345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46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0.8 ± 0.1</w:delText>
              </w:r>
            </w:del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14:paraId="705BA5E1" w14:textId="2CB2A489" w:rsidR="00781870" w:rsidRPr="00AF0E04" w:rsidDel="00A5041C" w:rsidRDefault="00781870" w:rsidP="00DB24A7">
            <w:pPr>
              <w:widowControl/>
              <w:jc w:val="center"/>
              <w:rPr>
                <w:del w:id="347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48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4.4 ± 0.1</w:delText>
              </w:r>
            </w:del>
          </w:p>
        </w:tc>
      </w:tr>
      <w:tr w:rsidR="00781870" w:rsidRPr="00AF0E04" w:rsidDel="00A5041C" w14:paraId="34CAA829" w14:textId="4A35B8D7" w:rsidTr="000A6D91">
        <w:trPr>
          <w:trHeight w:val="574"/>
          <w:del w:id="349" w:author="Kadoya Rio" w:date="2015-03-31T11:43:00Z"/>
        </w:trPr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3083AAD" w14:textId="445662C8" w:rsidR="00781870" w:rsidRPr="00AF0E04" w:rsidDel="00A5041C" w:rsidRDefault="00322333" w:rsidP="00AD2BDA">
            <w:pPr>
              <w:widowControl/>
              <w:jc w:val="left"/>
              <w:rPr>
                <w:del w:id="350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51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="00781870"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</w:del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DBFF2B0" w14:textId="6015A0AC" w:rsidR="00781870" w:rsidRPr="00AF0E04" w:rsidDel="00A5041C" w:rsidRDefault="00781870" w:rsidP="000A6D91">
            <w:pPr>
              <w:spacing w:line="0" w:lineRule="atLeast"/>
              <w:jc w:val="left"/>
              <w:rPr>
                <w:del w:id="352" w:author="Kadoya Rio" w:date="2015-03-31T11:43:00Z"/>
                <w:i/>
                <w:sz w:val="20"/>
                <w:szCs w:val="20"/>
              </w:rPr>
            </w:pPr>
            <w:del w:id="353" w:author="Kadoya Rio" w:date="2015-03-31T11:43:00Z">
              <w:r w:rsidRPr="00AF0E04" w:rsidDel="00A5041C">
                <w:rPr>
                  <w:sz w:val="20"/>
                  <w:szCs w:val="20"/>
                </w:rPr>
                <w:delText>pTV118N</w:delText>
              </w:r>
              <w:r w:rsidRPr="00AF0E04" w:rsidDel="00A5041C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57CE1CBB" w14:textId="0E8BA38C" w:rsidR="00781870" w:rsidRPr="00AF0E04" w:rsidDel="00A5041C" w:rsidRDefault="00781870" w:rsidP="000A6D91">
            <w:pPr>
              <w:widowControl/>
              <w:spacing w:line="0" w:lineRule="atLeast"/>
              <w:jc w:val="left"/>
              <w:rPr>
                <w:del w:id="354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55" w:author="Kadoya Rio" w:date="2015-03-31T11:43:00Z">
              <w:r w:rsidRPr="00AF0E04" w:rsidDel="00A5041C">
                <w:rPr>
                  <w:i/>
                  <w:sz w:val="20"/>
                  <w:szCs w:val="20"/>
                </w:rPr>
                <w:delText>phaC1</w:delText>
              </w:r>
              <w:r w:rsidRPr="00AF0E04" w:rsidDel="00A5041C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A5041C">
                <w:rPr>
                  <w:sz w:val="20"/>
                  <w:szCs w:val="20"/>
                </w:rPr>
                <w:delText>(ST/QK)</w:delText>
              </w:r>
              <w:r w:rsidRPr="00AF0E04" w:rsidDel="00A5041C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19312720" w14:textId="1E0DF12D" w:rsidR="00781870" w:rsidRPr="00AF0E04" w:rsidDel="00A5041C" w:rsidRDefault="00781870" w:rsidP="00DC63B9">
            <w:pPr>
              <w:widowControl/>
              <w:jc w:val="center"/>
              <w:rPr>
                <w:del w:id="356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57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11.6 ± 1.0</w:delText>
              </w:r>
            </w:del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DB6AD67" w14:textId="17EA117C" w:rsidR="00781870" w:rsidRPr="00AF0E04" w:rsidDel="00A5041C" w:rsidRDefault="00781870" w:rsidP="00781870">
            <w:pPr>
              <w:wordWrap w:val="0"/>
              <w:spacing w:line="0" w:lineRule="atLeast"/>
              <w:jc w:val="center"/>
              <w:rPr>
                <w:del w:id="358" w:author="Kadoya Rio" w:date="2015-03-31T11:43:00Z"/>
                <w:bCs/>
                <w:kern w:val="0"/>
                <w:sz w:val="20"/>
                <w:szCs w:val="20"/>
              </w:rPr>
            </w:pPr>
            <w:del w:id="359" w:author="Kadoya Rio" w:date="2015-03-31T11:43:00Z">
              <w:r w:rsidRPr="00AF0E04" w:rsidDel="00A5041C">
                <w:rPr>
                  <w:bCs/>
                  <w:kern w:val="0"/>
                  <w:sz w:val="20"/>
                  <w:szCs w:val="20"/>
                </w:rPr>
                <w:delText>4.6 ± 0.9</w:delText>
              </w:r>
            </w:del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3426F36E" w14:textId="09AD7620" w:rsidR="00781870" w:rsidRPr="00AF0E04" w:rsidDel="00A5041C" w:rsidRDefault="00781870" w:rsidP="00DB24A7">
            <w:pPr>
              <w:widowControl/>
              <w:jc w:val="center"/>
              <w:rPr>
                <w:del w:id="360" w:author="Kadoya Rio" w:date="2015-03-31T11:43:00Z"/>
                <w:rFonts w:eastAsia="ＭＳ Ｐゴシック"/>
                <w:b/>
                <w:kern w:val="0"/>
                <w:sz w:val="20"/>
                <w:szCs w:val="20"/>
              </w:rPr>
            </w:pPr>
            <w:del w:id="361" w:author="Kadoya Rio" w:date="2015-03-31T11:43:00Z">
              <w:r w:rsidRPr="00AF0E04" w:rsidDel="00A5041C">
                <w:rPr>
                  <w:rFonts w:eastAsia="ＭＳ Ｐゴシック"/>
                  <w:b/>
                  <w:kern w:val="0"/>
                  <w:sz w:val="20"/>
                  <w:szCs w:val="20"/>
                </w:rPr>
                <w:delText>7.0 ± 0.4</w:delText>
              </w:r>
            </w:del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555807A" w14:textId="5E996651" w:rsidR="00781870" w:rsidRPr="00AF0E04" w:rsidDel="00A5041C" w:rsidRDefault="00781870" w:rsidP="00DB24A7">
            <w:pPr>
              <w:widowControl/>
              <w:jc w:val="center"/>
              <w:rPr>
                <w:del w:id="362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63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1.0 ± 0.1</w:delText>
              </w:r>
            </w:del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4C2EA707" w14:textId="3DF71036" w:rsidR="00781870" w:rsidRPr="00AF0E04" w:rsidDel="00A5041C" w:rsidRDefault="00781870" w:rsidP="00DB24A7">
            <w:pPr>
              <w:widowControl/>
              <w:jc w:val="center"/>
              <w:rPr>
                <w:del w:id="364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65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6.0 ± 0.4</w:delText>
              </w:r>
            </w:del>
          </w:p>
        </w:tc>
      </w:tr>
      <w:tr w:rsidR="00781870" w:rsidRPr="00AF0E04" w:rsidDel="00A5041C" w14:paraId="0148E6CF" w14:textId="4C9C8698" w:rsidTr="000A6D91">
        <w:trPr>
          <w:trHeight w:val="758"/>
          <w:del w:id="366" w:author="Kadoya Rio" w:date="2015-03-31T11:43:00Z"/>
        </w:trPr>
        <w:tc>
          <w:tcPr>
            <w:tcW w:w="1269" w:type="dxa"/>
            <w:tcBorders>
              <w:top w:val="nil"/>
            </w:tcBorders>
            <w:vAlign w:val="center"/>
          </w:tcPr>
          <w:p w14:paraId="5DA206F5" w14:textId="3DEC92C9" w:rsidR="00781870" w:rsidRPr="00AF0E04" w:rsidDel="00A5041C" w:rsidRDefault="00322333" w:rsidP="00AD2BDA">
            <w:pPr>
              <w:widowControl/>
              <w:jc w:val="left"/>
              <w:rPr>
                <w:del w:id="367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68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="00781870"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="00781870" w:rsidRPr="00AF0E04" w:rsidDel="00A5041C">
                <w:rPr>
                  <w:rFonts w:eastAsia="ＭＳ Ｐゴシック"/>
                  <w:i/>
                  <w:iCs/>
                  <w:kern w:val="0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851" w:type="dxa"/>
            <w:tcBorders>
              <w:top w:val="nil"/>
            </w:tcBorders>
            <w:vAlign w:val="center"/>
          </w:tcPr>
          <w:p w14:paraId="2BF1CB95" w14:textId="0BB8AAEA" w:rsidR="00781870" w:rsidRPr="00AF0E04" w:rsidDel="00A5041C" w:rsidRDefault="00781870" w:rsidP="000A6D91">
            <w:pPr>
              <w:spacing w:line="0" w:lineRule="atLeast"/>
              <w:jc w:val="left"/>
              <w:rPr>
                <w:del w:id="369" w:author="Kadoya Rio" w:date="2015-03-31T11:43:00Z"/>
                <w:i/>
                <w:sz w:val="20"/>
                <w:szCs w:val="20"/>
              </w:rPr>
            </w:pPr>
            <w:del w:id="370" w:author="Kadoya Rio" w:date="2015-03-31T11:43:00Z">
              <w:r w:rsidRPr="00AF0E04" w:rsidDel="00A5041C">
                <w:rPr>
                  <w:sz w:val="20"/>
                  <w:szCs w:val="20"/>
                </w:rPr>
                <w:delText>pTV118N</w:delText>
              </w:r>
              <w:r w:rsidRPr="00AF0E04" w:rsidDel="00A5041C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761BE027" w14:textId="4458C0A5" w:rsidR="00781870" w:rsidRPr="00AF0E04" w:rsidDel="00A5041C" w:rsidRDefault="00781870" w:rsidP="000A6D91">
            <w:pPr>
              <w:widowControl/>
              <w:spacing w:line="0" w:lineRule="atLeast"/>
              <w:jc w:val="left"/>
              <w:rPr>
                <w:del w:id="371" w:author="Kadoya Rio" w:date="2015-03-31T11:43:00Z"/>
                <w:i/>
                <w:sz w:val="20"/>
                <w:szCs w:val="20"/>
              </w:rPr>
            </w:pPr>
            <w:del w:id="372" w:author="Kadoya Rio" w:date="2015-03-31T11:43:00Z">
              <w:r w:rsidRPr="00AF0E04" w:rsidDel="00A5041C">
                <w:rPr>
                  <w:i/>
                  <w:sz w:val="20"/>
                  <w:szCs w:val="20"/>
                </w:rPr>
                <w:delText>phaC1</w:delText>
              </w:r>
              <w:r w:rsidRPr="00AF0E04" w:rsidDel="00A5041C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A5041C">
                <w:rPr>
                  <w:sz w:val="20"/>
                  <w:szCs w:val="20"/>
                </w:rPr>
                <w:delText>(ST/QK)</w:delText>
              </w:r>
              <w:r w:rsidRPr="00AF0E04" w:rsidDel="00A5041C">
                <w:rPr>
                  <w:i/>
                  <w:sz w:val="20"/>
                  <w:szCs w:val="20"/>
                </w:rPr>
                <w:delText>AB</w:delText>
              </w:r>
            </w:del>
          </w:p>
          <w:p w14:paraId="26732DE2" w14:textId="5E8C60F1" w:rsidR="00781870" w:rsidRPr="00AF0E04" w:rsidDel="00A5041C" w:rsidRDefault="00781870" w:rsidP="000A6D91">
            <w:pPr>
              <w:widowControl/>
              <w:spacing w:line="0" w:lineRule="atLeast"/>
              <w:jc w:val="left"/>
              <w:rPr>
                <w:del w:id="37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74" w:author="Kadoya Rio" w:date="2015-03-31T11:43:00Z">
              <w:r w:rsidRPr="00AF0E04" w:rsidDel="00A5041C">
                <w:rPr>
                  <w:kern w:val="0"/>
                  <w:sz w:val="20"/>
                  <w:szCs w:val="20"/>
                </w:rPr>
                <w:delText>+ pCA24N-</w:delText>
              </w:r>
              <w:r w:rsidRPr="00AF0E04" w:rsidDel="00A5041C">
                <w:rPr>
                  <w:i/>
                  <w:kern w:val="0"/>
                  <w:sz w:val="20"/>
                  <w:szCs w:val="20"/>
                </w:rPr>
                <w:delText>mtgA</w:delText>
              </w:r>
            </w:del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2BB3F85E" w14:textId="4A6FDC2F" w:rsidR="00781870" w:rsidRPr="00AF0E04" w:rsidDel="00A5041C" w:rsidRDefault="00781870" w:rsidP="00DC63B9">
            <w:pPr>
              <w:widowControl/>
              <w:jc w:val="center"/>
              <w:rPr>
                <w:del w:id="375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76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8.0 ± 0.7</w:delText>
              </w:r>
            </w:del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24BE9A5" w14:textId="405EE0B9" w:rsidR="00781870" w:rsidRPr="00AF0E04" w:rsidDel="00A5041C" w:rsidRDefault="00781870" w:rsidP="00781870">
            <w:pPr>
              <w:wordWrap w:val="0"/>
              <w:spacing w:line="0" w:lineRule="atLeast"/>
              <w:jc w:val="center"/>
              <w:rPr>
                <w:del w:id="377" w:author="Kadoya Rio" w:date="2015-03-31T11:43:00Z"/>
                <w:bCs/>
                <w:kern w:val="0"/>
                <w:sz w:val="20"/>
                <w:szCs w:val="20"/>
              </w:rPr>
            </w:pPr>
            <w:del w:id="378" w:author="Kadoya Rio" w:date="2015-03-31T11:43:00Z">
              <w:r w:rsidRPr="00AF0E04" w:rsidDel="00A5041C">
                <w:rPr>
                  <w:bCs/>
                  <w:kern w:val="0"/>
                  <w:sz w:val="20"/>
                  <w:szCs w:val="20"/>
                </w:rPr>
                <w:delText>3.2 ± 0.3</w:delText>
              </w:r>
            </w:del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254F1AF6" w14:textId="12DFF765" w:rsidR="00781870" w:rsidRPr="00AF0E04" w:rsidDel="00A5041C" w:rsidRDefault="00781870" w:rsidP="00DB24A7">
            <w:pPr>
              <w:widowControl/>
              <w:jc w:val="center"/>
              <w:rPr>
                <w:del w:id="379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80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4.9 ± 0.3</w:delText>
              </w:r>
            </w:del>
          </w:p>
        </w:tc>
        <w:tc>
          <w:tcPr>
            <w:tcW w:w="1161" w:type="dxa"/>
            <w:tcBorders>
              <w:top w:val="nil"/>
            </w:tcBorders>
            <w:vAlign w:val="center"/>
          </w:tcPr>
          <w:p w14:paraId="66CA15CC" w14:textId="35229D88" w:rsidR="00781870" w:rsidRPr="00AF0E04" w:rsidDel="00A5041C" w:rsidRDefault="00781870" w:rsidP="00DB24A7">
            <w:pPr>
              <w:widowControl/>
              <w:jc w:val="center"/>
              <w:rPr>
                <w:del w:id="381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82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0.9 ± 0.1</w:delText>
              </w:r>
            </w:del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71B3296B" w14:textId="0C023AF5" w:rsidR="00781870" w:rsidRPr="00AF0E04" w:rsidDel="00A5041C" w:rsidRDefault="00781870" w:rsidP="00DB24A7">
            <w:pPr>
              <w:widowControl/>
              <w:jc w:val="center"/>
              <w:rPr>
                <w:del w:id="383" w:author="Kadoya Rio" w:date="2015-03-31T11:43:00Z"/>
                <w:rFonts w:eastAsia="ＭＳ Ｐゴシック"/>
                <w:kern w:val="0"/>
                <w:sz w:val="20"/>
                <w:szCs w:val="20"/>
              </w:rPr>
            </w:pPr>
            <w:del w:id="384" w:author="Kadoya Rio" w:date="2015-03-31T11:43:00Z">
              <w:r w:rsidRPr="00AF0E04" w:rsidDel="00A5041C">
                <w:rPr>
                  <w:rFonts w:eastAsia="ＭＳ Ｐゴシック"/>
                  <w:kern w:val="0"/>
                  <w:sz w:val="20"/>
                  <w:szCs w:val="20"/>
                </w:rPr>
                <w:delText>3.9 ± 0.3</w:delText>
              </w:r>
            </w:del>
          </w:p>
        </w:tc>
      </w:tr>
    </w:tbl>
    <w:p w14:paraId="64CB4D44" w14:textId="6AE95240" w:rsidR="009B54E6" w:rsidRPr="00AF0E04" w:rsidDel="00A5041C" w:rsidRDefault="00906466" w:rsidP="00BC4952">
      <w:pPr>
        <w:rPr>
          <w:del w:id="385" w:author="Kadoya Rio" w:date="2015-03-31T11:43:00Z"/>
          <w:bCs/>
          <w:kern w:val="0"/>
        </w:rPr>
      </w:pPr>
      <w:del w:id="386" w:author="Kadoya Rio" w:date="2015-03-31T11:43:00Z">
        <w:r w:rsidRPr="00AF0E04" w:rsidDel="00A5041C">
          <w:rPr>
            <w:i/>
          </w:rPr>
          <w:delText>E. coli</w:delText>
        </w:r>
        <w:r w:rsidRPr="00AF0E04" w:rsidDel="00A5041C">
          <w:delText xml:space="preserve"> BW25113 (wild type) and JW3</w:delText>
        </w:r>
        <w:r w:rsidR="004B14AA" w:rsidRPr="00AF0E04" w:rsidDel="00A5041C">
          <w:delText>175</w:delText>
        </w:r>
        <w:r w:rsidRPr="00AF0E04" w:rsidDel="00A5041C">
          <w:delText xml:space="preserve"> (Δ</w:delText>
        </w:r>
        <w:r w:rsidRPr="00AF0E04" w:rsidDel="00A5041C">
          <w:rPr>
            <w:i/>
          </w:rPr>
          <w:delText>mtgA</w:delText>
        </w:r>
        <w:r w:rsidRPr="00AF0E04" w:rsidDel="00A5041C">
          <w:delText>) harboring pTV118N</w:delText>
        </w:r>
        <w:r w:rsidRPr="00AF0E04" w:rsidDel="00A5041C">
          <w:rPr>
            <w:i/>
            <w:iCs/>
          </w:rPr>
          <w:delText>pctphaC1</w:delText>
        </w:r>
        <w:r w:rsidRPr="00AF0E04" w:rsidDel="00A5041C">
          <w:rPr>
            <w:i/>
            <w:iCs/>
            <w:vertAlign w:val="subscript"/>
          </w:rPr>
          <w:delText>Ps</w:delText>
        </w:r>
        <w:r w:rsidRPr="00AF0E04" w:rsidDel="00A5041C">
          <w:delText>(ST/QK)</w:delText>
        </w:r>
        <w:r w:rsidRPr="00AF0E04" w:rsidDel="00A5041C">
          <w:rPr>
            <w:i/>
            <w:iCs/>
          </w:rPr>
          <w:delText>AB</w:delText>
        </w:r>
        <w:r w:rsidR="00DC63B9" w:rsidRPr="00AF0E04" w:rsidDel="00A5041C">
          <w:rPr>
            <w:kern w:val="0"/>
          </w:rPr>
          <w:delText xml:space="preserve"> </w:delText>
        </w:r>
        <w:r w:rsidR="00BC4952" w:rsidRPr="00AF0E04" w:rsidDel="00A5041C">
          <w:rPr>
            <w:kern w:val="0"/>
          </w:rPr>
          <w:delText xml:space="preserve">were grown </w:delText>
        </w:r>
        <w:r w:rsidR="00DC63B9" w:rsidRPr="00AF0E04" w:rsidDel="00A5041C">
          <w:rPr>
            <w:kern w:val="0"/>
          </w:rPr>
          <w:delText>on</w:delText>
        </w:r>
        <w:r w:rsidR="00BC4952" w:rsidRPr="00AF0E04" w:rsidDel="00A5041C">
          <w:rPr>
            <w:kern w:val="0"/>
          </w:rPr>
          <w:delText xml:space="preserve"> LB medium containing 20 g/l</w:delText>
        </w:r>
        <w:r w:rsidR="00BC4952" w:rsidRPr="00AF0E04" w:rsidDel="00A5041C">
          <w:rPr>
            <w:kern w:val="0"/>
            <w:position w:val="8"/>
          </w:rPr>
          <w:delText xml:space="preserve"> </w:delText>
        </w:r>
        <w:r w:rsidR="00BC4952" w:rsidRPr="00AF0E04" w:rsidDel="00A5041C">
          <w:rPr>
            <w:kern w:val="0"/>
          </w:rPr>
          <w:delText>of glucose at 30</w:delText>
        </w:r>
        <w:r w:rsidR="00181378" w:rsidRPr="00AF0E04" w:rsidDel="00A5041C">
          <w:rPr>
            <w:kern w:val="0"/>
          </w:rPr>
          <w:delText xml:space="preserve"> </w:delText>
        </w:r>
        <w:r w:rsidR="00BC4952" w:rsidRPr="00AF0E04" w:rsidDel="00A5041C">
          <w:rPr>
            <w:kern w:val="0"/>
          </w:rPr>
          <w:delText xml:space="preserve">°C for 48 h with reciprocal shaking at 180 rpm. The data represent the average </w:delText>
        </w:r>
        <w:r w:rsidR="00BC4952" w:rsidRPr="00AF0E04" w:rsidDel="00A5041C">
          <w:rPr>
            <w:rFonts w:eastAsia="ＭＳ Ｐゴシック"/>
            <w:kern w:val="0"/>
          </w:rPr>
          <w:delText xml:space="preserve">± </w:delText>
        </w:r>
        <w:r w:rsidR="00BC4952" w:rsidRPr="00AF0E04" w:rsidDel="00A5041C">
          <w:rPr>
            <w:kern w:val="0"/>
          </w:rPr>
          <w:delText xml:space="preserve">standard deviation </w:delText>
        </w:r>
        <w:r w:rsidR="00BC4952" w:rsidRPr="00AF0E04" w:rsidDel="00A5041C">
          <w:rPr>
            <w:bCs/>
            <w:kern w:val="0"/>
          </w:rPr>
          <w:delText xml:space="preserve">of three independent trials. </w:delText>
        </w:r>
        <w:r w:rsidR="00BC4952" w:rsidRPr="00AF0E04" w:rsidDel="00A5041C">
          <w:rPr>
            <w:kern w:val="0"/>
          </w:rPr>
          <w:delText>pCA24N-</w:delText>
        </w:r>
        <w:r w:rsidR="00BC4952" w:rsidRPr="00AF0E04" w:rsidDel="00A5041C">
          <w:rPr>
            <w:i/>
            <w:kern w:val="0"/>
          </w:rPr>
          <w:delText>mtgA</w:delText>
        </w:r>
        <w:r w:rsidR="00DC63B9" w:rsidRPr="00AF0E04" w:rsidDel="00A5041C">
          <w:rPr>
            <w:i/>
            <w:kern w:val="0"/>
          </w:rPr>
          <w:delText xml:space="preserve"> </w:delText>
        </w:r>
        <w:r w:rsidR="00DC63B9" w:rsidRPr="00AF0E04" w:rsidDel="00A5041C">
          <w:rPr>
            <w:kern w:val="0"/>
          </w:rPr>
          <w:delText>bears the</w:delText>
        </w:r>
        <w:r w:rsidR="00BC4952" w:rsidRPr="00AF0E04" w:rsidDel="00A5041C">
          <w:rPr>
            <w:kern w:val="0"/>
          </w:rPr>
          <w:delText xml:space="preserve"> </w:delText>
        </w:r>
        <w:r w:rsidR="00BC4952" w:rsidRPr="00AF0E04" w:rsidDel="00A5041C">
          <w:rPr>
            <w:i/>
            <w:kern w:val="0"/>
          </w:rPr>
          <w:delText>mtgA</w:delText>
        </w:r>
        <w:r w:rsidR="00BC4952" w:rsidRPr="00AF0E04" w:rsidDel="00A5041C">
          <w:rPr>
            <w:kern w:val="0"/>
          </w:rPr>
          <w:delText xml:space="preserve"> gene</w:delText>
        </w:r>
        <w:r w:rsidR="00DC63B9" w:rsidRPr="00AF0E04" w:rsidDel="00A5041C">
          <w:rPr>
            <w:kern w:val="0"/>
          </w:rPr>
          <w:delText xml:space="preserve">, which is expressed by </w:delText>
        </w:r>
        <w:r w:rsidR="00DC63B9" w:rsidRPr="00AF0E04" w:rsidDel="00A5041C">
          <w:rPr>
            <w:i/>
            <w:kern w:val="0"/>
          </w:rPr>
          <w:delText>lac</w:delText>
        </w:r>
        <w:r w:rsidR="00DC63B9" w:rsidRPr="00AF0E04" w:rsidDel="00A5041C">
          <w:rPr>
            <w:kern w:val="0"/>
          </w:rPr>
          <w:delText xml:space="preserve"> promoter.</w:delText>
        </w:r>
        <w:r w:rsidR="00BC4952" w:rsidRPr="00AF0E04" w:rsidDel="00A5041C">
          <w:rPr>
            <w:kern w:val="0"/>
          </w:rPr>
          <w:delText xml:space="preserve"> </w:delText>
        </w:r>
        <w:r w:rsidR="00BC4952" w:rsidRPr="00AF0E04" w:rsidDel="00A5041C">
          <w:rPr>
            <w:kern w:val="0"/>
            <w:vertAlign w:val="superscript"/>
          </w:rPr>
          <w:delText xml:space="preserve">a </w:delText>
        </w:r>
        <w:r w:rsidR="00DC63B9" w:rsidRPr="00AF0E04" w:rsidDel="00A5041C">
          <w:rPr>
            <w:kern w:val="0"/>
          </w:rPr>
          <w:delText xml:space="preserve">100 μM </w:delText>
        </w:r>
        <w:r w:rsidR="00BC4952" w:rsidRPr="00AF0E04" w:rsidDel="00A5041C">
          <w:rPr>
            <w:kern w:val="0"/>
          </w:rPr>
          <w:delText xml:space="preserve">IPTG </w:delText>
        </w:r>
        <w:r w:rsidR="00DC63B9" w:rsidRPr="00AF0E04" w:rsidDel="00A5041C">
          <w:rPr>
            <w:kern w:val="0"/>
          </w:rPr>
          <w:delText xml:space="preserve">was </w:delText>
        </w:r>
        <w:r w:rsidR="00BC4952" w:rsidRPr="00AF0E04" w:rsidDel="00A5041C">
          <w:rPr>
            <w:kern w:val="0"/>
          </w:rPr>
          <w:delText>added.</w:delText>
        </w:r>
        <w:r w:rsidR="0005386C" w:rsidRPr="00AF0E04" w:rsidDel="00A5041C">
          <w:rPr>
            <w:kern w:val="0"/>
          </w:rPr>
          <w:delText xml:space="preserve"> </w:delText>
        </w:r>
      </w:del>
    </w:p>
    <w:p w14:paraId="66602123" w14:textId="140558FD" w:rsidR="009B54E6" w:rsidRPr="00AF0E04" w:rsidDel="00A5041C" w:rsidRDefault="009B54E6" w:rsidP="004D1818">
      <w:pPr>
        <w:rPr>
          <w:del w:id="387" w:author="Kadoya Rio" w:date="2015-03-31T11:43:00Z"/>
          <w:bCs/>
          <w:kern w:val="0"/>
        </w:rPr>
      </w:pPr>
    </w:p>
    <w:p w14:paraId="10E4358D" w14:textId="2C339F6E" w:rsidR="00053CBA" w:rsidRPr="00AF0E04" w:rsidDel="00A5041C" w:rsidRDefault="00053CBA">
      <w:pPr>
        <w:widowControl/>
        <w:jc w:val="left"/>
        <w:rPr>
          <w:del w:id="388" w:author="Kadoya Rio" w:date="2015-03-31T11:43:00Z"/>
          <w:b/>
        </w:rPr>
      </w:pPr>
      <w:del w:id="389" w:author="Kadoya Rio" w:date="2015-03-31T11:43:00Z">
        <w:r w:rsidRPr="00AF0E04" w:rsidDel="00A5041C">
          <w:rPr>
            <w:b/>
          </w:rPr>
          <w:br w:type="page"/>
        </w:r>
      </w:del>
    </w:p>
    <w:p w14:paraId="1DE7230A" w14:textId="65974432" w:rsidR="004D1818" w:rsidRPr="00AF0E04" w:rsidDel="00A5041C" w:rsidRDefault="004D1818" w:rsidP="004D1818">
      <w:pPr>
        <w:rPr>
          <w:del w:id="390" w:author="Kadoya Rio" w:date="2015-03-31T11:43:00Z"/>
        </w:rPr>
      </w:pPr>
      <w:del w:id="391" w:author="Kadoya Rio" w:date="2015-03-31T11:43:00Z">
        <w:r w:rsidRPr="00AF0E04" w:rsidDel="00A5041C">
          <w:rPr>
            <w:b/>
          </w:rPr>
          <w:lastRenderedPageBreak/>
          <w:delText xml:space="preserve">Table </w:delText>
        </w:r>
        <w:r w:rsidR="00BC4952" w:rsidRPr="00AF0E04" w:rsidDel="00A5041C">
          <w:rPr>
            <w:b/>
          </w:rPr>
          <w:delText>3</w:delText>
        </w:r>
        <w:r w:rsidR="00053CBA" w:rsidRPr="00AF0E04" w:rsidDel="00A5041C">
          <w:rPr>
            <w:b/>
          </w:rPr>
          <w:delText>.</w:delText>
        </w:r>
        <w:r w:rsidR="00F54EDF" w:rsidRPr="00AF0E04" w:rsidDel="00A5041C">
          <w:delText xml:space="preserve"> Correlation between polymer production and cell volume in recombinant </w:delText>
        </w:r>
        <w:r w:rsidR="00F54EDF" w:rsidRPr="00AF0E04" w:rsidDel="00A5041C">
          <w:rPr>
            <w:i/>
          </w:rPr>
          <w:delText>E. coli</w:delText>
        </w:r>
        <w:r w:rsidR="00C42249" w:rsidRPr="00AF0E04" w:rsidDel="00A5041C">
          <w:delText xml:space="preserve"> </w:delText>
        </w:r>
        <w:r w:rsidR="00F54EDF" w:rsidRPr="00AF0E04" w:rsidDel="00A5041C">
          <w:delText xml:space="preserve">with </w:delText>
        </w:r>
        <w:r w:rsidRPr="00AF0E04" w:rsidDel="00A5041C">
          <w:rPr>
            <w:i/>
          </w:rPr>
          <w:delText>mtgA</w:delText>
        </w:r>
        <w:r w:rsidR="00F54EDF" w:rsidRPr="00AF0E04" w:rsidDel="00A5041C">
          <w:delText xml:space="preserve"> deletion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964"/>
        <w:gridCol w:w="917"/>
        <w:gridCol w:w="975"/>
        <w:gridCol w:w="971"/>
        <w:gridCol w:w="1044"/>
        <w:gridCol w:w="1022"/>
        <w:gridCol w:w="1075"/>
        <w:gridCol w:w="1042"/>
      </w:tblGrid>
      <w:tr w:rsidR="00781870" w:rsidRPr="00AF0E04" w:rsidDel="00A5041C" w14:paraId="12FFFD5A" w14:textId="7B897F7C" w:rsidTr="00294F05">
        <w:trPr>
          <w:trHeight w:val="495"/>
          <w:del w:id="392" w:author="Kadoya Rio" w:date="2015-03-31T11:43:00Z"/>
        </w:trPr>
        <w:tc>
          <w:tcPr>
            <w:tcW w:w="987" w:type="dxa"/>
            <w:vMerge w:val="restart"/>
            <w:vAlign w:val="center"/>
          </w:tcPr>
          <w:p w14:paraId="4737EEAE" w14:textId="27F7204E" w:rsidR="00A73ACC" w:rsidRPr="00AF0E04" w:rsidDel="00A5041C" w:rsidRDefault="00DA33A2" w:rsidP="00294F05">
            <w:pPr>
              <w:spacing w:line="0" w:lineRule="atLeast"/>
              <w:rPr>
                <w:del w:id="393" w:author="Kadoya Rio" w:date="2015-03-31T11:43:00Z"/>
                <w:sz w:val="16"/>
                <w:szCs w:val="16"/>
              </w:rPr>
            </w:pPr>
            <w:del w:id="394" w:author="Kadoya Rio" w:date="2015-03-31T11:43:00Z">
              <w:r w:rsidRPr="00AF0E04" w:rsidDel="00A5041C">
                <w:rPr>
                  <w:sz w:val="16"/>
                  <w:szCs w:val="16"/>
                </w:rPr>
                <w:delText>G</w:delText>
              </w:r>
              <w:r w:rsidR="00A73ACC" w:rsidRPr="00AF0E04" w:rsidDel="00A5041C">
                <w:rPr>
                  <w:sz w:val="16"/>
                  <w:szCs w:val="16"/>
                </w:rPr>
                <w:delText>enotype</w:delText>
              </w:r>
            </w:del>
          </w:p>
        </w:tc>
        <w:tc>
          <w:tcPr>
            <w:tcW w:w="964" w:type="dxa"/>
            <w:vMerge w:val="restart"/>
            <w:vAlign w:val="center"/>
          </w:tcPr>
          <w:p w14:paraId="47CC5DF4" w14:textId="3A43061D" w:rsidR="00A73ACC" w:rsidRPr="00AF0E04" w:rsidDel="00A5041C" w:rsidRDefault="00DA33A2" w:rsidP="00294F05">
            <w:pPr>
              <w:spacing w:line="0" w:lineRule="atLeast"/>
              <w:rPr>
                <w:del w:id="395" w:author="Kadoya Rio" w:date="2015-03-31T11:43:00Z"/>
                <w:sz w:val="16"/>
                <w:szCs w:val="16"/>
              </w:rPr>
            </w:pPr>
            <w:del w:id="396" w:author="Kadoya Rio" w:date="2015-03-31T11:43:00Z">
              <w:r w:rsidRPr="00AF0E04" w:rsidDel="00A5041C">
                <w:rPr>
                  <w:sz w:val="16"/>
                  <w:szCs w:val="16"/>
                </w:rPr>
                <w:delText>P</w:delText>
              </w:r>
              <w:r w:rsidR="00BF6F19" w:rsidRPr="00AF0E04" w:rsidDel="00A5041C">
                <w:rPr>
                  <w:sz w:val="16"/>
                  <w:szCs w:val="16"/>
                </w:rPr>
                <w:delText>lasmid</w:delText>
              </w:r>
            </w:del>
          </w:p>
        </w:tc>
        <w:tc>
          <w:tcPr>
            <w:tcW w:w="917" w:type="dxa"/>
            <w:vMerge w:val="restart"/>
            <w:vAlign w:val="center"/>
          </w:tcPr>
          <w:p w14:paraId="063D4431" w14:textId="3FD3382F" w:rsidR="00A73ACC" w:rsidRPr="00AF0E04" w:rsidDel="00A5041C" w:rsidRDefault="00A73ACC" w:rsidP="00294F05">
            <w:pPr>
              <w:spacing w:line="0" w:lineRule="atLeast"/>
              <w:rPr>
                <w:del w:id="397" w:author="Kadoya Rio" w:date="2015-03-31T11:43:00Z"/>
                <w:sz w:val="16"/>
                <w:szCs w:val="16"/>
              </w:rPr>
            </w:pPr>
            <w:del w:id="398" w:author="Kadoya Rio" w:date="2015-03-31T11:43:00Z">
              <w:r w:rsidRPr="00AF0E04" w:rsidDel="00A5041C">
                <w:rPr>
                  <w:sz w:val="16"/>
                  <w:szCs w:val="16"/>
                </w:rPr>
                <w:delText>Cell density (</w:delText>
              </w:r>
              <w:r w:rsidR="00A57F2D" w:rsidRPr="00AF0E04" w:rsidDel="00A5041C">
                <w:rPr>
                  <w:sz w:val="16"/>
                  <w:szCs w:val="16"/>
                </w:rPr>
                <w:delText>l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</w:delText>
              </w:r>
              <w:r w:rsidRPr="00AF0E04" w:rsidDel="00A5041C">
                <w:rPr>
                  <w:sz w:val="16"/>
                  <w:szCs w:val="16"/>
                </w:rPr>
                <w:delText>)</w:delText>
              </w:r>
            </w:del>
          </w:p>
        </w:tc>
        <w:tc>
          <w:tcPr>
            <w:tcW w:w="975" w:type="dxa"/>
            <w:vMerge w:val="restart"/>
            <w:vAlign w:val="center"/>
          </w:tcPr>
          <w:p w14:paraId="776DCA83" w14:textId="5E6C0B4B" w:rsidR="00A73ACC" w:rsidRPr="00AF0E04" w:rsidDel="00A5041C" w:rsidRDefault="00A73ACC" w:rsidP="0005386C">
            <w:pPr>
              <w:spacing w:line="0" w:lineRule="atLeast"/>
              <w:jc w:val="left"/>
              <w:rPr>
                <w:del w:id="399" w:author="Kadoya Rio" w:date="2015-03-31T11:43:00Z"/>
                <w:sz w:val="16"/>
                <w:szCs w:val="16"/>
              </w:rPr>
            </w:pPr>
            <w:del w:id="400" w:author="Kadoya Rio" w:date="2015-03-31T11:43:00Z">
              <w:r w:rsidRPr="00AF0E04" w:rsidDel="00A5041C">
                <w:rPr>
                  <w:sz w:val="16"/>
                  <w:szCs w:val="16"/>
                </w:rPr>
                <w:delText xml:space="preserve">Single cell </w:delText>
              </w:r>
              <w:r w:rsidR="00D66AC2" w:rsidRPr="00AF0E04" w:rsidDel="00A5041C">
                <w:rPr>
                  <w:sz w:val="16"/>
                  <w:szCs w:val="16"/>
                </w:rPr>
                <w:delText xml:space="preserve">dry </w:delText>
              </w:r>
              <w:r w:rsidRPr="00AF0E04" w:rsidDel="00A5041C">
                <w:rPr>
                  <w:sz w:val="16"/>
                  <w:szCs w:val="16"/>
                </w:rPr>
                <w:delText>weight (g)</w:delText>
              </w:r>
            </w:del>
          </w:p>
        </w:tc>
        <w:tc>
          <w:tcPr>
            <w:tcW w:w="971" w:type="dxa"/>
            <w:vMerge w:val="restart"/>
            <w:vAlign w:val="center"/>
          </w:tcPr>
          <w:p w14:paraId="49FF0511" w14:textId="71FA188E" w:rsidR="00A73ACC" w:rsidRPr="00AF0E04" w:rsidDel="00A5041C" w:rsidRDefault="00A73ACC" w:rsidP="00294F05">
            <w:pPr>
              <w:spacing w:line="0" w:lineRule="atLeast"/>
              <w:rPr>
                <w:del w:id="401" w:author="Kadoya Rio" w:date="2015-03-31T11:43:00Z"/>
                <w:sz w:val="16"/>
                <w:szCs w:val="16"/>
              </w:rPr>
            </w:pPr>
            <w:del w:id="402" w:author="Kadoya Rio" w:date="2015-03-31T11:43:00Z">
              <w:r w:rsidRPr="00AF0E04" w:rsidDel="00A5041C">
                <w:rPr>
                  <w:sz w:val="16"/>
                  <w:szCs w:val="16"/>
                </w:rPr>
                <w:delText>Cellular polymer content (wt%)</w:delText>
              </w:r>
            </w:del>
          </w:p>
        </w:tc>
        <w:tc>
          <w:tcPr>
            <w:tcW w:w="1044" w:type="dxa"/>
            <w:vMerge w:val="restart"/>
            <w:vAlign w:val="center"/>
          </w:tcPr>
          <w:p w14:paraId="57723238" w14:textId="228CF766" w:rsidR="00A73ACC" w:rsidRPr="00AF0E04" w:rsidDel="00A5041C" w:rsidRDefault="00A73ACC" w:rsidP="00294F05">
            <w:pPr>
              <w:spacing w:line="0" w:lineRule="atLeast"/>
              <w:rPr>
                <w:del w:id="403" w:author="Kadoya Rio" w:date="2015-03-31T11:43:00Z"/>
                <w:sz w:val="16"/>
                <w:szCs w:val="16"/>
              </w:rPr>
            </w:pPr>
            <w:del w:id="404" w:author="Kadoya Rio" w:date="2015-03-31T11:43:00Z">
              <w:r w:rsidRPr="00AF0E04" w:rsidDel="00A5041C">
                <w:rPr>
                  <w:sz w:val="16"/>
                  <w:szCs w:val="16"/>
                </w:rPr>
                <w:delText>Polymer production in single cell (g)</w:delText>
              </w:r>
            </w:del>
          </w:p>
        </w:tc>
        <w:tc>
          <w:tcPr>
            <w:tcW w:w="1022" w:type="dxa"/>
            <w:vAlign w:val="center"/>
          </w:tcPr>
          <w:p w14:paraId="52FD6E67" w14:textId="14FBC89E" w:rsidR="00A73ACC" w:rsidRPr="00AF0E04" w:rsidDel="00A5041C" w:rsidRDefault="00A73ACC" w:rsidP="00294F05">
            <w:pPr>
              <w:spacing w:line="0" w:lineRule="atLeast"/>
              <w:rPr>
                <w:del w:id="405" w:author="Kadoya Rio" w:date="2015-03-31T11:43:00Z"/>
                <w:sz w:val="16"/>
                <w:szCs w:val="16"/>
              </w:rPr>
            </w:pPr>
            <w:del w:id="406" w:author="Kadoya Rio" w:date="2015-03-31T11:43:00Z">
              <w:r w:rsidRPr="00AF0E04" w:rsidDel="00A5041C">
                <w:rPr>
                  <w:sz w:val="16"/>
                  <w:szCs w:val="16"/>
                </w:rPr>
                <w:delText>Size of cell</w:delText>
              </w:r>
            </w:del>
          </w:p>
        </w:tc>
        <w:tc>
          <w:tcPr>
            <w:tcW w:w="1075" w:type="dxa"/>
            <w:vAlign w:val="center"/>
          </w:tcPr>
          <w:p w14:paraId="5F813A03" w14:textId="1A4C1098" w:rsidR="00A73ACC" w:rsidRPr="00AF0E04" w:rsidDel="00A5041C" w:rsidRDefault="00A73ACC" w:rsidP="00294F05">
            <w:pPr>
              <w:spacing w:line="0" w:lineRule="atLeast"/>
              <w:rPr>
                <w:del w:id="407" w:author="Kadoya Rio" w:date="2015-03-31T11:43:00Z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</w:tcPr>
          <w:p w14:paraId="7B9B61B3" w14:textId="73255DB9" w:rsidR="00A73ACC" w:rsidRPr="00AF0E04" w:rsidDel="00A5041C" w:rsidRDefault="00A73ACC" w:rsidP="00294F05">
            <w:pPr>
              <w:spacing w:line="0" w:lineRule="atLeast"/>
              <w:rPr>
                <w:del w:id="408" w:author="Kadoya Rio" w:date="2015-03-31T11:43:00Z"/>
                <w:sz w:val="16"/>
                <w:szCs w:val="16"/>
              </w:rPr>
            </w:pPr>
          </w:p>
        </w:tc>
      </w:tr>
      <w:tr w:rsidR="00781870" w:rsidRPr="00AF0E04" w:rsidDel="00A5041C" w14:paraId="0B68B2B7" w14:textId="381FD75F" w:rsidTr="00294F05">
        <w:trPr>
          <w:trHeight w:val="459"/>
          <w:del w:id="409" w:author="Kadoya Rio" w:date="2015-03-31T11:43:00Z"/>
        </w:trPr>
        <w:tc>
          <w:tcPr>
            <w:tcW w:w="987" w:type="dxa"/>
            <w:vMerge/>
            <w:vAlign w:val="center"/>
          </w:tcPr>
          <w:p w14:paraId="01A719C6" w14:textId="64ECACDC" w:rsidR="00A73ACC" w:rsidRPr="00AF0E04" w:rsidDel="00A5041C" w:rsidRDefault="00A73ACC" w:rsidP="00294F05">
            <w:pPr>
              <w:spacing w:line="0" w:lineRule="atLeast"/>
              <w:rPr>
                <w:del w:id="410" w:author="Kadoya Rio" w:date="2015-03-31T11:43:00Z"/>
                <w:sz w:val="16"/>
                <w:szCs w:val="16"/>
              </w:rPr>
            </w:pPr>
          </w:p>
        </w:tc>
        <w:tc>
          <w:tcPr>
            <w:tcW w:w="964" w:type="dxa"/>
            <w:vMerge/>
            <w:vAlign w:val="center"/>
          </w:tcPr>
          <w:p w14:paraId="02947DA0" w14:textId="66B054A7" w:rsidR="00A73ACC" w:rsidRPr="00AF0E04" w:rsidDel="00A5041C" w:rsidRDefault="00A73ACC" w:rsidP="00294F05">
            <w:pPr>
              <w:spacing w:line="0" w:lineRule="atLeast"/>
              <w:rPr>
                <w:del w:id="411" w:author="Kadoya Rio" w:date="2015-03-31T11:43:00Z"/>
                <w:sz w:val="16"/>
                <w:szCs w:val="16"/>
              </w:rPr>
            </w:pPr>
          </w:p>
        </w:tc>
        <w:tc>
          <w:tcPr>
            <w:tcW w:w="917" w:type="dxa"/>
            <w:vMerge/>
            <w:vAlign w:val="center"/>
          </w:tcPr>
          <w:p w14:paraId="15A41B8D" w14:textId="15AC779E" w:rsidR="00A73ACC" w:rsidRPr="00AF0E04" w:rsidDel="00A5041C" w:rsidRDefault="00A73ACC" w:rsidP="00294F05">
            <w:pPr>
              <w:spacing w:line="0" w:lineRule="atLeast"/>
              <w:rPr>
                <w:del w:id="412" w:author="Kadoya Rio" w:date="2015-03-31T11:43:00Z"/>
                <w:sz w:val="16"/>
                <w:szCs w:val="16"/>
              </w:rPr>
            </w:pPr>
          </w:p>
        </w:tc>
        <w:tc>
          <w:tcPr>
            <w:tcW w:w="975" w:type="dxa"/>
            <w:vMerge/>
            <w:vAlign w:val="center"/>
          </w:tcPr>
          <w:p w14:paraId="53C1A694" w14:textId="14759FEC" w:rsidR="00A73ACC" w:rsidRPr="00AF0E04" w:rsidDel="00A5041C" w:rsidRDefault="00A73ACC" w:rsidP="00294F05">
            <w:pPr>
              <w:spacing w:line="0" w:lineRule="atLeast"/>
              <w:rPr>
                <w:del w:id="413" w:author="Kadoya Rio" w:date="2015-03-31T11:43:00Z"/>
                <w:sz w:val="16"/>
                <w:szCs w:val="16"/>
              </w:rPr>
            </w:pPr>
          </w:p>
        </w:tc>
        <w:tc>
          <w:tcPr>
            <w:tcW w:w="971" w:type="dxa"/>
            <w:vMerge/>
            <w:vAlign w:val="center"/>
          </w:tcPr>
          <w:p w14:paraId="47206FB8" w14:textId="7F84EB0F" w:rsidR="00A73ACC" w:rsidRPr="00AF0E04" w:rsidDel="00A5041C" w:rsidRDefault="00A73ACC" w:rsidP="00294F05">
            <w:pPr>
              <w:spacing w:line="0" w:lineRule="atLeast"/>
              <w:rPr>
                <w:del w:id="414" w:author="Kadoya Rio" w:date="2015-03-31T11:43:00Z"/>
                <w:sz w:val="16"/>
                <w:szCs w:val="16"/>
              </w:rPr>
            </w:pPr>
          </w:p>
        </w:tc>
        <w:tc>
          <w:tcPr>
            <w:tcW w:w="1044" w:type="dxa"/>
            <w:vMerge/>
            <w:vAlign w:val="center"/>
          </w:tcPr>
          <w:p w14:paraId="426AAFE0" w14:textId="293AA5D9" w:rsidR="00A73ACC" w:rsidRPr="00AF0E04" w:rsidDel="00A5041C" w:rsidRDefault="00A73ACC" w:rsidP="00294F05">
            <w:pPr>
              <w:spacing w:line="0" w:lineRule="atLeast"/>
              <w:rPr>
                <w:del w:id="415" w:author="Kadoya Rio" w:date="2015-03-31T11:43:00Z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11E9E989" w14:textId="7EA247DD" w:rsidR="00A73ACC" w:rsidRPr="00AF0E04" w:rsidDel="00A5041C" w:rsidRDefault="00DA33A2" w:rsidP="00524EC0">
            <w:pPr>
              <w:spacing w:line="0" w:lineRule="atLeast"/>
              <w:jc w:val="left"/>
              <w:rPr>
                <w:del w:id="416" w:author="Kadoya Rio" w:date="2015-03-31T11:43:00Z"/>
                <w:sz w:val="16"/>
                <w:szCs w:val="16"/>
              </w:rPr>
            </w:pPr>
            <w:del w:id="417" w:author="Kadoya Rio" w:date="2015-03-31T11:43:00Z">
              <w:r w:rsidRPr="00AF0E04" w:rsidDel="00A5041C">
                <w:rPr>
                  <w:sz w:val="16"/>
                  <w:szCs w:val="16"/>
                </w:rPr>
                <w:delText>P</w:delText>
              </w:r>
              <w:r w:rsidR="00EA70DC" w:rsidRPr="00AF0E04" w:rsidDel="00A5041C">
                <w:rPr>
                  <w:sz w:val="16"/>
                  <w:szCs w:val="16"/>
                </w:rPr>
                <w:delText>olar</w:delText>
              </w:r>
              <w:r w:rsidR="00A73ACC" w:rsidRPr="00AF0E04" w:rsidDel="00A5041C">
                <w:rPr>
                  <w:sz w:val="16"/>
                  <w:szCs w:val="16"/>
                </w:rPr>
                <w:delText xml:space="preserve"> axis </w:delText>
              </w:r>
              <w:r w:rsidR="00A73ACC"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(μm)</w:delText>
              </w:r>
            </w:del>
          </w:p>
        </w:tc>
        <w:tc>
          <w:tcPr>
            <w:tcW w:w="1075" w:type="dxa"/>
            <w:vAlign w:val="center"/>
          </w:tcPr>
          <w:p w14:paraId="55B0F958" w14:textId="53ED1FC1" w:rsidR="00A73ACC" w:rsidRPr="00AF0E04" w:rsidDel="00A5041C" w:rsidRDefault="00DA33A2" w:rsidP="00294F05">
            <w:pPr>
              <w:spacing w:line="0" w:lineRule="atLeast"/>
              <w:rPr>
                <w:del w:id="418" w:author="Kadoya Rio" w:date="2015-03-31T11:43:00Z"/>
                <w:sz w:val="16"/>
                <w:szCs w:val="16"/>
              </w:rPr>
            </w:pPr>
            <w:del w:id="419" w:author="Kadoya Rio" w:date="2015-03-31T11:43:00Z">
              <w:r w:rsidRPr="00AF0E04" w:rsidDel="00A5041C">
                <w:rPr>
                  <w:sz w:val="16"/>
                  <w:szCs w:val="16"/>
                </w:rPr>
                <w:delText>D</w:delText>
              </w:r>
              <w:r w:rsidR="00EA70DC" w:rsidRPr="00AF0E04" w:rsidDel="00A5041C">
                <w:rPr>
                  <w:sz w:val="16"/>
                  <w:szCs w:val="16"/>
                </w:rPr>
                <w:delText>iameter</w:delText>
              </w:r>
              <w:r w:rsidR="00A73ACC" w:rsidRPr="00AF0E04" w:rsidDel="00A5041C">
                <w:rPr>
                  <w:sz w:val="16"/>
                  <w:szCs w:val="16"/>
                </w:rPr>
                <w:delText xml:space="preserve"> </w:delText>
              </w:r>
              <w:r w:rsidR="00A73ACC"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(μm)</w:delText>
              </w:r>
            </w:del>
          </w:p>
        </w:tc>
        <w:tc>
          <w:tcPr>
            <w:tcW w:w="1042" w:type="dxa"/>
            <w:vAlign w:val="center"/>
          </w:tcPr>
          <w:p w14:paraId="015A973D" w14:textId="51C61BA8" w:rsidR="00A73ACC" w:rsidRPr="00AF0E04" w:rsidDel="00A5041C" w:rsidRDefault="00A73ACC" w:rsidP="00294F05">
            <w:pPr>
              <w:spacing w:line="0" w:lineRule="atLeast"/>
              <w:rPr>
                <w:del w:id="420" w:author="Kadoya Rio" w:date="2015-03-31T11:43:00Z"/>
                <w:sz w:val="16"/>
                <w:szCs w:val="16"/>
              </w:rPr>
            </w:pPr>
            <w:del w:id="421" w:author="Kadoya Rio" w:date="2015-03-31T11:43:00Z">
              <w:r w:rsidRPr="00AF0E04" w:rsidDel="00A5041C">
                <w:rPr>
                  <w:sz w:val="16"/>
                  <w:szCs w:val="16"/>
                </w:rPr>
                <w:delText xml:space="preserve">Volume </w:delText>
              </w:r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(μm</w:delText>
              </w:r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  <w:vertAlign w:val="superscript"/>
                </w:rPr>
                <w:delText>3</w:delText>
              </w:r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 w:rsidR="00781870" w:rsidRPr="00AF0E04" w:rsidDel="00A5041C" w14:paraId="5F4C9534" w14:textId="4494D275" w:rsidTr="00781870">
        <w:trPr>
          <w:del w:id="422" w:author="Kadoya Rio" w:date="2015-03-31T11:43:00Z"/>
        </w:trPr>
        <w:tc>
          <w:tcPr>
            <w:tcW w:w="987" w:type="dxa"/>
            <w:tcBorders>
              <w:bottom w:val="nil"/>
            </w:tcBorders>
          </w:tcPr>
          <w:p w14:paraId="4A9CC8C2" w14:textId="38961B19" w:rsidR="00781870" w:rsidRPr="00AF0E04" w:rsidDel="00A5041C" w:rsidRDefault="00781870" w:rsidP="00781870">
            <w:pPr>
              <w:rPr>
                <w:del w:id="423" w:author="Kadoya Rio" w:date="2015-03-31T11:43:00Z"/>
                <w:sz w:val="16"/>
                <w:szCs w:val="16"/>
              </w:rPr>
            </w:pPr>
            <w:del w:id="424" w:author="Kadoya Rio" w:date="2015-03-31T11:43:00Z">
              <w:r w:rsidRPr="00AF0E04" w:rsidDel="00A5041C">
                <w:rPr>
                  <w:sz w:val="16"/>
                  <w:szCs w:val="16"/>
                </w:rPr>
                <w:delText>Wild-type</w:delText>
              </w:r>
            </w:del>
          </w:p>
        </w:tc>
        <w:tc>
          <w:tcPr>
            <w:tcW w:w="964" w:type="dxa"/>
            <w:tcBorders>
              <w:bottom w:val="nil"/>
            </w:tcBorders>
          </w:tcPr>
          <w:p w14:paraId="7BCE9B3E" w14:textId="719A61C6" w:rsidR="00781870" w:rsidRPr="00AF0E04" w:rsidDel="00A5041C" w:rsidRDefault="00781870" w:rsidP="00781870">
            <w:pPr>
              <w:rPr>
                <w:del w:id="425" w:author="Kadoya Rio" w:date="2015-03-31T11:43:00Z"/>
                <w:sz w:val="16"/>
                <w:szCs w:val="16"/>
              </w:rPr>
            </w:pPr>
            <w:del w:id="426" w:author="Kadoya Rio" w:date="2015-03-31T11:43:00Z">
              <w:r w:rsidRPr="00AF0E04" w:rsidDel="00A5041C">
                <w:rPr>
                  <w:sz w:val="16"/>
                  <w:szCs w:val="16"/>
                </w:rPr>
                <w:delText>pTV118N</w:delText>
              </w:r>
            </w:del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40269D19" w14:textId="732E1E1C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27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28" w:author="Kadoya Rio" w:date="2015-03-31T11:43:00Z">
              <w:r w:rsidRPr="00AF0E04" w:rsidDel="00A5041C">
                <w:rPr>
                  <w:sz w:val="16"/>
                  <w:szCs w:val="16"/>
                </w:rPr>
                <w:delText>0.73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2465A06D" w14:textId="08A72413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29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30" w:author="Kadoya Rio" w:date="2015-03-31T11:43:00Z">
              <w:r w:rsidRPr="00AF0E04" w:rsidDel="00A5041C">
                <w:rPr>
                  <w:sz w:val="16"/>
                  <w:szCs w:val="16"/>
                </w:rPr>
                <w:delText>2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bottom w:val="nil"/>
            </w:tcBorders>
            <w:vAlign w:val="center"/>
          </w:tcPr>
          <w:p w14:paraId="69C82EFE" w14:textId="4BF3B3ED" w:rsidR="00781870" w:rsidRPr="00AF0E04" w:rsidDel="00A5041C" w:rsidRDefault="00EA70DC" w:rsidP="00781870">
            <w:pPr>
              <w:widowControl/>
              <w:spacing w:line="0" w:lineRule="atLeast"/>
              <w:jc w:val="center"/>
              <w:rPr>
                <w:del w:id="431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32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N.</w:delText>
              </w:r>
              <w:r w:rsidR="00781870"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3FBFA55C" w14:textId="6D3AB2D0" w:rsidR="00781870" w:rsidRPr="00AF0E04" w:rsidDel="00A5041C" w:rsidRDefault="00EA70DC" w:rsidP="00781870">
            <w:pPr>
              <w:widowControl/>
              <w:spacing w:line="0" w:lineRule="atLeast"/>
              <w:jc w:val="center"/>
              <w:rPr>
                <w:del w:id="433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34" w:author="Kadoya Rio" w:date="2015-03-31T11:43:00Z">
              <w:r w:rsidRPr="00AF0E04" w:rsidDel="00A5041C">
                <w:rPr>
                  <w:sz w:val="16"/>
                  <w:szCs w:val="16"/>
                </w:rPr>
                <w:delText>N.</w:delText>
              </w:r>
              <w:r w:rsidR="00781870" w:rsidRPr="00AF0E04" w:rsidDel="00A5041C">
                <w:rPr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36378128" w14:textId="7FEAC7C0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35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36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2.26 ± 0.56</w:delText>
              </w:r>
            </w:del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0A62A0FE" w14:textId="6CFE0A0E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37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38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10 ± 0.12</w:delText>
              </w:r>
            </w:del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04C6F25D" w14:textId="68D4BE49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39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40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43</w:delText>
              </w:r>
            </w:del>
          </w:p>
        </w:tc>
      </w:tr>
      <w:tr w:rsidR="00781870" w:rsidRPr="00AF0E04" w:rsidDel="00A5041C" w14:paraId="53D75BC4" w14:textId="5B988A47" w:rsidTr="00781870">
        <w:trPr>
          <w:del w:id="441" w:author="Kadoya Rio" w:date="2015-03-31T11:43:00Z"/>
        </w:trPr>
        <w:tc>
          <w:tcPr>
            <w:tcW w:w="987" w:type="dxa"/>
            <w:tcBorders>
              <w:top w:val="nil"/>
              <w:bottom w:val="nil"/>
            </w:tcBorders>
          </w:tcPr>
          <w:p w14:paraId="1804C74E" w14:textId="1C5AA77A" w:rsidR="00781870" w:rsidRPr="00AF0E04" w:rsidDel="00A5041C" w:rsidRDefault="00781870" w:rsidP="00781870">
            <w:pPr>
              <w:rPr>
                <w:del w:id="442" w:author="Kadoya Rio" w:date="2015-03-31T11:43:00Z"/>
                <w:sz w:val="16"/>
                <w:szCs w:val="16"/>
              </w:rPr>
            </w:pPr>
            <w:del w:id="443" w:author="Kadoya Rio" w:date="2015-03-31T11:43:00Z">
              <w:r w:rsidRPr="00AF0E04" w:rsidDel="00A5041C">
                <w:rPr>
                  <w:sz w:val="16"/>
                  <w:szCs w:val="16"/>
                </w:rPr>
                <w:delText>Wild-type</w:delText>
              </w:r>
            </w:del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5EC5E5" w14:textId="5CD7A60C" w:rsidR="00781870" w:rsidRPr="00AF0E04" w:rsidDel="00A5041C" w:rsidRDefault="00781870" w:rsidP="00781870">
            <w:pPr>
              <w:spacing w:line="0" w:lineRule="atLeast"/>
              <w:rPr>
                <w:del w:id="444" w:author="Kadoya Rio" w:date="2015-03-31T11:43:00Z"/>
                <w:sz w:val="16"/>
                <w:szCs w:val="16"/>
              </w:rPr>
            </w:pPr>
            <w:del w:id="445" w:author="Kadoya Rio" w:date="2015-03-31T11:43:00Z">
              <w:r w:rsidRPr="00AF0E04" w:rsidDel="00A5041C">
                <w:rPr>
                  <w:sz w:val="16"/>
                  <w:szCs w:val="16"/>
                </w:rPr>
                <w:delText>pTV118NpctC1(STQK)AB</w:delText>
              </w:r>
            </w:del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0DA8B66" w14:textId="09DBBB8F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46" w:author="Kadoya Rio" w:date="2015-03-31T11:43:00Z"/>
                <w:sz w:val="16"/>
                <w:szCs w:val="16"/>
              </w:rPr>
            </w:pPr>
            <w:del w:id="447" w:author="Kadoya Rio" w:date="2015-03-31T11:43:00Z">
              <w:r w:rsidRPr="00AF0E04" w:rsidDel="00A5041C">
                <w:rPr>
                  <w:sz w:val="16"/>
                  <w:szCs w:val="16"/>
                </w:rPr>
                <w:delText>1.2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B22C484" w14:textId="5D94909F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48" w:author="Kadoya Rio" w:date="2015-03-31T11:43:00Z"/>
                <w:sz w:val="16"/>
                <w:szCs w:val="16"/>
              </w:rPr>
            </w:pPr>
            <w:del w:id="449" w:author="Kadoya Rio" w:date="2015-03-31T11:43:00Z">
              <w:r w:rsidRPr="00AF0E04" w:rsidDel="00A5041C">
                <w:rPr>
                  <w:sz w:val="16"/>
                  <w:szCs w:val="16"/>
                </w:rPr>
                <w:delText>8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4FD9A430" w14:textId="277D0EE9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50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51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56.8 ± 1.8</w:delText>
              </w:r>
            </w:del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B7CB408" w14:textId="7988DE72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52" w:author="Kadoya Rio" w:date="2015-03-31T11:43:00Z"/>
                <w:sz w:val="16"/>
                <w:szCs w:val="16"/>
              </w:rPr>
            </w:pPr>
            <w:del w:id="453" w:author="Kadoya Rio" w:date="2015-03-31T11:43:00Z">
              <w:r w:rsidRPr="00AF0E04" w:rsidDel="00A5041C">
                <w:rPr>
                  <w:sz w:val="16"/>
                  <w:szCs w:val="16"/>
                </w:rPr>
                <w:delText>4.5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2A1374A5" w14:textId="12CAA5AA" w:rsidR="00781870" w:rsidRPr="00AF0E04" w:rsidDel="00A5041C" w:rsidRDefault="00781870" w:rsidP="00781870">
            <w:pPr>
              <w:widowControl/>
              <w:jc w:val="center"/>
              <w:rPr>
                <w:del w:id="454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55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3.36 ± 0.82</w:delText>
              </w:r>
            </w:del>
          </w:p>
        </w:tc>
        <w:tc>
          <w:tcPr>
            <w:tcW w:w="1075" w:type="dxa"/>
            <w:tcBorders>
              <w:top w:val="nil"/>
              <w:bottom w:val="nil"/>
            </w:tcBorders>
            <w:vAlign w:val="bottom"/>
          </w:tcPr>
          <w:p w14:paraId="476E9A69" w14:textId="034233F7" w:rsidR="00781870" w:rsidRPr="00AF0E04" w:rsidDel="00A5041C" w:rsidRDefault="00781870" w:rsidP="00781870">
            <w:pPr>
              <w:widowControl/>
              <w:jc w:val="center"/>
              <w:rPr>
                <w:del w:id="456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57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15 ± 0.16</w:delText>
              </w:r>
            </w:del>
          </w:p>
        </w:tc>
        <w:tc>
          <w:tcPr>
            <w:tcW w:w="1042" w:type="dxa"/>
            <w:tcBorders>
              <w:top w:val="nil"/>
              <w:bottom w:val="nil"/>
            </w:tcBorders>
            <w:vAlign w:val="bottom"/>
          </w:tcPr>
          <w:p w14:paraId="79267805" w14:textId="1DD04FF7" w:rsidR="00781870" w:rsidRPr="00AF0E04" w:rsidDel="00A5041C" w:rsidRDefault="00781870" w:rsidP="00781870">
            <w:pPr>
              <w:widowControl/>
              <w:jc w:val="center"/>
              <w:rPr>
                <w:del w:id="458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59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2.56</w:delText>
              </w:r>
            </w:del>
          </w:p>
        </w:tc>
      </w:tr>
      <w:tr w:rsidR="00781870" w:rsidRPr="00AF0E04" w:rsidDel="00A5041C" w14:paraId="3E0F01D9" w14:textId="2B04FB19" w:rsidTr="00781870">
        <w:trPr>
          <w:del w:id="460" w:author="Kadoya Rio" w:date="2015-03-31T11:43:00Z"/>
        </w:trPr>
        <w:tc>
          <w:tcPr>
            <w:tcW w:w="987" w:type="dxa"/>
            <w:tcBorders>
              <w:top w:val="nil"/>
              <w:bottom w:val="nil"/>
            </w:tcBorders>
          </w:tcPr>
          <w:p w14:paraId="07E8431A" w14:textId="7AD6C9DA" w:rsidR="00781870" w:rsidRPr="00AF0E04" w:rsidDel="00A5041C" w:rsidRDefault="00781870" w:rsidP="00781870">
            <w:pPr>
              <w:rPr>
                <w:del w:id="461" w:author="Kadoya Rio" w:date="2015-03-31T11:43:00Z"/>
                <w:sz w:val="16"/>
                <w:szCs w:val="16"/>
              </w:rPr>
            </w:pPr>
            <w:del w:id="462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Δ</w:delText>
              </w:r>
              <w:r w:rsidRPr="00AF0E04" w:rsidDel="00A5041C">
                <w:rPr>
                  <w:rFonts w:eastAsia="ＭＳ Ｐゴシック"/>
                  <w:i/>
                  <w:kern w:val="0"/>
                  <w:sz w:val="16"/>
                  <w:szCs w:val="16"/>
                </w:rPr>
                <w:delText>mtgA</w:delText>
              </w:r>
            </w:del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462E833" w14:textId="1D0A9739" w:rsidR="00781870" w:rsidRPr="00AF0E04" w:rsidDel="00A5041C" w:rsidRDefault="00781870" w:rsidP="00781870">
            <w:pPr>
              <w:rPr>
                <w:del w:id="463" w:author="Kadoya Rio" w:date="2015-03-31T11:43:00Z"/>
                <w:sz w:val="16"/>
                <w:szCs w:val="16"/>
              </w:rPr>
            </w:pPr>
            <w:del w:id="464" w:author="Kadoya Rio" w:date="2015-03-31T11:43:00Z">
              <w:r w:rsidRPr="00AF0E04" w:rsidDel="00A5041C">
                <w:rPr>
                  <w:sz w:val="16"/>
                  <w:szCs w:val="16"/>
                </w:rPr>
                <w:delText>pTV118N</w:delText>
              </w:r>
            </w:del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172EFBB" w14:textId="0761835B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65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66" w:author="Kadoya Rio" w:date="2015-03-31T11:43:00Z">
              <w:r w:rsidRPr="00AF0E04" w:rsidDel="00A5041C">
                <w:rPr>
                  <w:sz w:val="16"/>
                  <w:szCs w:val="16"/>
                </w:rPr>
                <w:delText>0.75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1638E83" w14:textId="5B593137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67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68" w:author="Kadoya Rio" w:date="2015-03-31T11:43:00Z">
              <w:r w:rsidRPr="00AF0E04" w:rsidDel="00A5041C">
                <w:rPr>
                  <w:sz w:val="16"/>
                  <w:szCs w:val="16"/>
                </w:rPr>
                <w:delText>2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635EE632" w14:textId="3531D56D" w:rsidR="00781870" w:rsidRPr="00AF0E04" w:rsidDel="00A5041C" w:rsidRDefault="00EA70DC" w:rsidP="00781870">
            <w:pPr>
              <w:widowControl/>
              <w:spacing w:line="0" w:lineRule="atLeast"/>
              <w:jc w:val="center"/>
              <w:rPr>
                <w:del w:id="469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70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N.</w:delText>
              </w:r>
              <w:r w:rsidR="00781870"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AB1E541" w14:textId="6168227F" w:rsidR="00781870" w:rsidRPr="00AF0E04" w:rsidDel="00A5041C" w:rsidRDefault="00EA70DC" w:rsidP="00781870">
            <w:pPr>
              <w:widowControl/>
              <w:spacing w:line="0" w:lineRule="atLeast"/>
              <w:jc w:val="center"/>
              <w:rPr>
                <w:del w:id="471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72" w:author="Kadoya Rio" w:date="2015-03-31T11:43:00Z">
              <w:r w:rsidRPr="00AF0E04" w:rsidDel="00A5041C">
                <w:rPr>
                  <w:sz w:val="16"/>
                  <w:szCs w:val="16"/>
                </w:rPr>
                <w:delText>N.</w:delText>
              </w:r>
              <w:r w:rsidR="00781870" w:rsidRPr="00AF0E04" w:rsidDel="00A5041C">
                <w:rPr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5B4D2CB" w14:textId="7300433E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73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74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2.49 ± 0.62</w:delText>
              </w:r>
            </w:del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50789F8" w14:textId="6C208AF2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75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76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14 ± 0.23</w:delText>
              </w:r>
            </w:del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D44A8DD" w14:textId="377F55A2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77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78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69</w:delText>
              </w:r>
            </w:del>
          </w:p>
        </w:tc>
      </w:tr>
      <w:tr w:rsidR="00781870" w:rsidRPr="00AF0E04" w:rsidDel="00A5041C" w14:paraId="7F99DB93" w14:textId="4A5D996C" w:rsidTr="00781870">
        <w:trPr>
          <w:del w:id="479" w:author="Kadoya Rio" w:date="2015-03-31T11:43:00Z"/>
        </w:trPr>
        <w:tc>
          <w:tcPr>
            <w:tcW w:w="987" w:type="dxa"/>
            <w:tcBorders>
              <w:top w:val="nil"/>
            </w:tcBorders>
          </w:tcPr>
          <w:p w14:paraId="60C6BA52" w14:textId="253FFA4A" w:rsidR="00781870" w:rsidRPr="00AF0E04" w:rsidDel="00A5041C" w:rsidRDefault="00781870" w:rsidP="00781870">
            <w:pPr>
              <w:rPr>
                <w:del w:id="480" w:author="Kadoya Rio" w:date="2015-03-31T11:43:00Z"/>
                <w:sz w:val="16"/>
                <w:szCs w:val="16"/>
              </w:rPr>
            </w:pPr>
            <w:del w:id="481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Δ</w:delText>
              </w:r>
              <w:r w:rsidRPr="00AF0E04" w:rsidDel="00A5041C">
                <w:rPr>
                  <w:rFonts w:eastAsia="ＭＳ Ｐゴシック"/>
                  <w:i/>
                  <w:kern w:val="0"/>
                  <w:sz w:val="16"/>
                  <w:szCs w:val="16"/>
                </w:rPr>
                <w:delText>mtgA</w:delText>
              </w:r>
            </w:del>
          </w:p>
        </w:tc>
        <w:tc>
          <w:tcPr>
            <w:tcW w:w="964" w:type="dxa"/>
            <w:tcBorders>
              <w:top w:val="nil"/>
            </w:tcBorders>
          </w:tcPr>
          <w:p w14:paraId="42E6C97C" w14:textId="2271BE9A" w:rsidR="00781870" w:rsidRPr="00AF0E04" w:rsidDel="00A5041C" w:rsidRDefault="00781870" w:rsidP="00BA1E5E">
            <w:pPr>
              <w:spacing w:line="0" w:lineRule="atLeast"/>
              <w:rPr>
                <w:del w:id="482" w:author="Kadoya Rio" w:date="2015-03-31T11:43:00Z"/>
                <w:sz w:val="16"/>
                <w:szCs w:val="16"/>
              </w:rPr>
            </w:pPr>
            <w:del w:id="483" w:author="Kadoya Rio" w:date="2015-03-31T11:43:00Z">
              <w:r w:rsidRPr="00AF0E04" w:rsidDel="00A5041C">
                <w:rPr>
                  <w:sz w:val="16"/>
                  <w:szCs w:val="16"/>
                </w:rPr>
                <w:delText>pTV118NpctC1(STQK)AB</w:delText>
              </w:r>
            </w:del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2ACC70E4" w14:textId="239E7CF1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84" w:author="Kadoya Rio" w:date="2015-03-31T11:43:00Z"/>
                <w:sz w:val="16"/>
                <w:szCs w:val="16"/>
              </w:rPr>
            </w:pPr>
            <w:del w:id="485" w:author="Kadoya Rio" w:date="2015-03-31T11:43:00Z">
              <w:r w:rsidRPr="00AF0E04" w:rsidDel="00A5041C">
                <w:rPr>
                  <w:sz w:val="16"/>
                  <w:szCs w:val="16"/>
                </w:rPr>
                <w:delText>0.96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0013A250" w14:textId="16E362E2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86" w:author="Kadoya Rio" w:date="2015-03-31T11:43:00Z"/>
                <w:sz w:val="16"/>
                <w:szCs w:val="16"/>
              </w:rPr>
            </w:pPr>
            <w:del w:id="487" w:author="Kadoya Rio" w:date="2015-03-31T11:43:00Z">
              <w:r w:rsidRPr="00AF0E04" w:rsidDel="00A5041C">
                <w:rPr>
                  <w:sz w:val="16"/>
                  <w:szCs w:val="16"/>
                </w:rPr>
                <w:delText>12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0C46957B" w14:textId="2C553F23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88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89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60.9 ± 3.5</w:delText>
              </w:r>
            </w:del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0AE14EEE" w14:textId="75AC7A69" w:rsidR="00781870" w:rsidRPr="00AF0E04" w:rsidDel="00A5041C" w:rsidRDefault="00781870" w:rsidP="00781870">
            <w:pPr>
              <w:widowControl/>
              <w:spacing w:line="0" w:lineRule="atLeast"/>
              <w:jc w:val="center"/>
              <w:rPr>
                <w:del w:id="490" w:author="Kadoya Rio" w:date="2015-03-31T11:43:00Z"/>
                <w:sz w:val="16"/>
                <w:szCs w:val="16"/>
              </w:rPr>
            </w:pPr>
            <w:del w:id="491" w:author="Kadoya Rio" w:date="2015-03-31T11:43:00Z">
              <w:r w:rsidRPr="00AF0E04" w:rsidDel="00A5041C">
                <w:rPr>
                  <w:sz w:val="16"/>
                  <w:szCs w:val="16"/>
                </w:rPr>
                <w:delText>7.3×10</w:delText>
              </w:r>
              <w:r w:rsidRPr="00AF0E04" w:rsidDel="00A5041C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1022" w:type="dxa"/>
            <w:tcBorders>
              <w:top w:val="nil"/>
            </w:tcBorders>
            <w:vAlign w:val="bottom"/>
          </w:tcPr>
          <w:p w14:paraId="009DA6EC" w14:textId="74E101D5" w:rsidR="00781870" w:rsidRPr="00AF0E04" w:rsidDel="00A5041C" w:rsidRDefault="00781870" w:rsidP="00781870">
            <w:pPr>
              <w:widowControl/>
              <w:jc w:val="center"/>
              <w:rPr>
                <w:del w:id="492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93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3.48 ± 0.84</w:delText>
              </w:r>
            </w:del>
          </w:p>
        </w:tc>
        <w:tc>
          <w:tcPr>
            <w:tcW w:w="1075" w:type="dxa"/>
            <w:tcBorders>
              <w:top w:val="nil"/>
            </w:tcBorders>
            <w:vAlign w:val="bottom"/>
          </w:tcPr>
          <w:p w14:paraId="3B195E55" w14:textId="77103399" w:rsidR="00781870" w:rsidRPr="00AF0E04" w:rsidDel="00A5041C" w:rsidRDefault="00781870" w:rsidP="00781870">
            <w:pPr>
              <w:widowControl/>
              <w:jc w:val="center"/>
              <w:rPr>
                <w:del w:id="494" w:author="Kadoya Rio" w:date="2015-03-31T11:43:00Z"/>
                <w:rFonts w:eastAsia="ＭＳ Ｐゴシック"/>
                <w:kern w:val="0"/>
                <w:sz w:val="16"/>
                <w:szCs w:val="16"/>
              </w:rPr>
            </w:pPr>
            <w:del w:id="495" w:author="Kadoya Rio" w:date="2015-03-31T11:43:00Z">
              <w:r w:rsidRPr="00AF0E04" w:rsidDel="00A5041C">
                <w:rPr>
                  <w:rFonts w:eastAsia="ＭＳ Ｐゴシック"/>
                  <w:kern w:val="0"/>
                  <w:sz w:val="16"/>
                  <w:szCs w:val="16"/>
                </w:rPr>
                <w:delText>1.42 ± 0.25</w:delText>
              </w:r>
            </w:del>
          </w:p>
        </w:tc>
        <w:tc>
          <w:tcPr>
            <w:tcW w:w="1042" w:type="dxa"/>
            <w:tcBorders>
              <w:top w:val="nil"/>
            </w:tcBorders>
            <w:vAlign w:val="bottom"/>
          </w:tcPr>
          <w:p w14:paraId="5744A5CF" w14:textId="43987216" w:rsidR="00781870" w:rsidRPr="00AF0E04" w:rsidDel="00A5041C" w:rsidRDefault="00781870" w:rsidP="00781870">
            <w:pPr>
              <w:widowControl/>
              <w:jc w:val="center"/>
              <w:rPr>
                <w:del w:id="496" w:author="Kadoya Rio" w:date="2015-03-31T11:43:00Z"/>
                <w:rFonts w:eastAsia="ＭＳ Ｐゴシック"/>
                <w:b/>
                <w:kern w:val="0"/>
                <w:sz w:val="16"/>
                <w:szCs w:val="16"/>
              </w:rPr>
            </w:pPr>
            <w:del w:id="497" w:author="Kadoya Rio" w:date="2015-03-31T11:43:00Z">
              <w:r w:rsidRPr="00AF0E04" w:rsidDel="00A5041C">
                <w:rPr>
                  <w:rFonts w:eastAsia="ＭＳ Ｐゴシック"/>
                  <w:b/>
                  <w:kern w:val="0"/>
                  <w:sz w:val="16"/>
                  <w:szCs w:val="16"/>
                </w:rPr>
                <w:delText>3.67</w:delText>
              </w:r>
            </w:del>
          </w:p>
        </w:tc>
      </w:tr>
    </w:tbl>
    <w:p w14:paraId="4C898D63" w14:textId="47F8DC08" w:rsidR="004D1818" w:rsidRPr="00AF0E04" w:rsidDel="00A5041C" w:rsidRDefault="005019B4" w:rsidP="00F54EDF">
      <w:pPr>
        <w:rPr>
          <w:del w:id="498" w:author="Kadoya Rio" w:date="2015-03-31T11:43:00Z"/>
          <w:bCs/>
          <w:kern w:val="0"/>
        </w:rPr>
      </w:pPr>
      <w:del w:id="499" w:author="Kadoya Rio" w:date="2015-03-31T11:43:00Z">
        <w:r w:rsidRPr="00AF0E04" w:rsidDel="00A5041C">
          <w:rPr>
            <w:i/>
          </w:rPr>
          <w:delText>E. coli</w:delText>
        </w:r>
        <w:r w:rsidRPr="00AF0E04" w:rsidDel="00A5041C">
          <w:delText xml:space="preserve"> BW25113 (wild type) and </w:delText>
        </w:r>
        <w:r w:rsidR="004B14AA" w:rsidRPr="00AF0E04" w:rsidDel="00A5041C">
          <w:delText>JW3175</w:delText>
        </w:r>
        <w:r w:rsidRPr="00AF0E04" w:rsidDel="00A5041C">
          <w:delText xml:space="preserve"> (Δ</w:delText>
        </w:r>
        <w:r w:rsidRPr="00AF0E04" w:rsidDel="00A5041C">
          <w:rPr>
            <w:i/>
          </w:rPr>
          <w:delText>mtgA</w:delText>
        </w:r>
        <w:r w:rsidRPr="00AF0E04" w:rsidDel="00A5041C">
          <w:delText>) harboring pTV118N</w:delText>
        </w:r>
        <w:r w:rsidRPr="00AF0E04" w:rsidDel="00A5041C">
          <w:rPr>
            <w:i/>
            <w:iCs/>
          </w:rPr>
          <w:delText>pctphaC1</w:delText>
        </w:r>
        <w:r w:rsidRPr="00AF0E04" w:rsidDel="00A5041C">
          <w:rPr>
            <w:i/>
            <w:iCs/>
            <w:vertAlign w:val="subscript"/>
          </w:rPr>
          <w:delText>Ps</w:delText>
        </w:r>
        <w:r w:rsidRPr="00AF0E04" w:rsidDel="00A5041C">
          <w:delText>(ST/QK)</w:delText>
        </w:r>
        <w:r w:rsidRPr="00AF0E04" w:rsidDel="00A5041C">
          <w:rPr>
            <w:i/>
            <w:iCs/>
          </w:rPr>
          <w:delText>AB</w:delText>
        </w:r>
        <w:r w:rsidRPr="00AF0E04" w:rsidDel="00A5041C">
          <w:delText xml:space="preserve"> were grown on LB medium at 30 </w:delText>
        </w:r>
        <w:r w:rsidR="00181378" w:rsidRPr="00AF0E04" w:rsidDel="00A5041C">
          <w:rPr>
            <w:kern w:val="0"/>
          </w:rPr>
          <w:delText>°</w:delText>
        </w:r>
        <w:r w:rsidRPr="00AF0E04" w:rsidDel="00A5041C">
          <w:delText>C for 48 h.</w:delText>
        </w:r>
        <w:r w:rsidR="00DC63B9" w:rsidRPr="00AF0E04" w:rsidDel="00A5041C">
          <w:delText xml:space="preserve"> </w:delText>
        </w:r>
        <w:r w:rsidR="002A7DC5" w:rsidRPr="00AF0E04" w:rsidDel="00A5041C">
          <w:delText xml:space="preserve">Cell density was measured using a flow cytometory. </w:delText>
        </w:r>
        <w:r w:rsidR="00DC63B9" w:rsidRPr="00AF0E04" w:rsidDel="00A5041C">
          <w:delText>Cellular polymer content was defined as a ratio of polymer weight over total cell dry weight.</w:delText>
        </w:r>
        <w:r w:rsidR="004D1818" w:rsidRPr="00AF0E04" w:rsidDel="00A5041C">
          <w:rPr>
            <w:kern w:val="0"/>
          </w:rPr>
          <w:delText xml:space="preserve"> The data </w:delText>
        </w:r>
        <w:r w:rsidR="00885213" w:rsidRPr="00AF0E04" w:rsidDel="00A5041C">
          <w:rPr>
            <w:kern w:val="0"/>
          </w:rPr>
          <w:delText>represent</w:delText>
        </w:r>
        <w:r w:rsidR="004D1818" w:rsidRPr="00AF0E04" w:rsidDel="00A5041C">
          <w:rPr>
            <w:kern w:val="0"/>
          </w:rPr>
          <w:delText xml:space="preserve"> the average </w:delText>
        </w:r>
        <w:r w:rsidR="004D1818" w:rsidRPr="00AF0E04" w:rsidDel="00A5041C">
          <w:rPr>
            <w:rFonts w:eastAsia="ＭＳ Ｐゴシック"/>
            <w:kern w:val="0"/>
          </w:rPr>
          <w:delText xml:space="preserve">± </w:delText>
        </w:r>
        <w:r w:rsidR="004D1818" w:rsidRPr="00AF0E04" w:rsidDel="00A5041C">
          <w:rPr>
            <w:kern w:val="0"/>
          </w:rPr>
          <w:delText xml:space="preserve">standard deviation </w:delText>
        </w:r>
        <w:r w:rsidR="004D1818" w:rsidRPr="00AF0E04" w:rsidDel="00A5041C">
          <w:rPr>
            <w:bCs/>
            <w:kern w:val="0"/>
          </w:rPr>
          <w:delText>of three independent trials.</w:delText>
        </w:r>
        <w:r w:rsidR="00F54EDF" w:rsidRPr="00AF0E04" w:rsidDel="00A5041C">
          <w:rPr>
            <w:bCs/>
            <w:kern w:val="0"/>
          </w:rPr>
          <w:delText xml:space="preserve"> The size of cells was determined using microscopic images of 150</w:delText>
        </w:r>
        <w:r w:rsidR="00181378" w:rsidRPr="00AF0E04" w:rsidDel="00A5041C">
          <w:rPr>
            <w:bCs/>
            <w:kern w:val="0"/>
          </w:rPr>
          <w:delText>-200</w:delText>
        </w:r>
        <w:r w:rsidR="00F54EDF" w:rsidRPr="00AF0E04" w:rsidDel="00A5041C">
          <w:rPr>
            <w:bCs/>
            <w:kern w:val="0"/>
          </w:rPr>
          <w:delText xml:space="preserve"> cells.</w:delText>
        </w:r>
        <w:r w:rsidR="00DC63B9" w:rsidRPr="00AF0E04" w:rsidDel="00A5041C">
          <w:rPr>
            <w:bCs/>
            <w:kern w:val="0"/>
          </w:rPr>
          <w:delText xml:space="preserve"> N</w:delText>
        </w:r>
        <w:r w:rsidR="00EA70DC" w:rsidRPr="00AF0E04" w:rsidDel="00A5041C">
          <w:rPr>
            <w:bCs/>
            <w:kern w:val="0"/>
          </w:rPr>
          <w:delText>.D.,</w:delText>
        </w:r>
        <w:r w:rsidR="00DC63B9" w:rsidRPr="00AF0E04" w:rsidDel="00A5041C">
          <w:rPr>
            <w:bCs/>
            <w:kern w:val="0"/>
          </w:rPr>
          <w:delText xml:space="preserve"> not detectable. </w:delText>
        </w:r>
      </w:del>
    </w:p>
    <w:p w14:paraId="5401F9E3" w14:textId="311DEBB6" w:rsidR="00DD7AC4" w:rsidRPr="00AF0E04" w:rsidDel="00A5041C" w:rsidRDefault="00DD7AC4" w:rsidP="00F54EDF">
      <w:pPr>
        <w:rPr>
          <w:del w:id="500" w:author="Kadoya Rio" w:date="2015-03-31T11:43:00Z"/>
          <w:bCs/>
          <w:kern w:val="0"/>
        </w:rPr>
      </w:pPr>
    </w:p>
    <w:p w14:paraId="6ADC5B05" w14:textId="63E85F8F" w:rsidR="00DD7AC4" w:rsidRPr="00AF0E04" w:rsidDel="00A5041C" w:rsidRDefault="00DD7AC4" w:rsidP="00F54EDF">
      <w:pPr>
        <w:rPr>
          <w:del w:id="501" w:author="Kadoya Rio" w:date="2015-03-31T11:43:00Z"/>
        </w:rPr>
      </w:pPr>
    </w:p>
    <w:p w14:paraId="4C1C33AF" w14:textId="71A6CC0C" w:rsidR="00181378" w:rsidRPr="00AF0E04" w:rsidDel="00A5041C" w:rsidRDefault="00DD7AC4">
      <w:pPr>
        <w:widowControl/>
        <w:jc w:val="left"/>
        <w:rPr>
          <w:del w:id="502" w:author="Kadoya Rio" w:date="2015-03-31T11:43:00Z"/>
          <w:b/>
        </w:rPr>
      </w:pPr>
      <w:del w:id="503" w:author="Kadoya Rio" w:date="2015-03-31T11:43:00Z">
        <w:r w:rsidRPr="00AF0E04" w:rsidDel="00A5041C">
          <w:rPr>
            <w:b/>
          </w:rPr>
          <w:br w:type="page"/>
        </w:r>
      </w:del>
    </w:p>
    <w:p w14:paraId="5489196A" w14:textId="77777777" w:rsidR="001A1C14" w:rsidRDefault="001A1C14" w:rsidP="005019B4">
      <w:pPr>
        <w:rPr>
          <w:b/>
          <w:bCs/>
        </w:rPr>
      </w:pPr>
    </w:p>
    <w:p w14:paraId="68CD74C4" w14:textId="6FD7A442" w:rsidR="005019B4" w:rsidRPr="0047475C" w:rsidRDefault="0047475C" w:rsidP="005019B4">
      <w:pPr>
        <w:rPr>
          <w:b/>
          <w:rPrChange w:id="504" w:author="Kadoya Rio" w:date="2015-03-31T10:58:00Z">
            <w:rPr/>
          </w:rPrChange>
        </w:rPr>
      </w:pPr>
      <w:bookmarkStart w:id="505" w:name="_GoBack"/>
      <w:bookmarkEnd w:id="505"/>
      <w:proofErr w:type="gramStart"/>
      <w:ins w:id="506" w:author="Kadoya Rio" w:date="2015-03-31T10:58:00Z">
        <w:r>
          <w:rPr>
            <w:rFonts w:hint="eastAsia"/>
            <w:b/>
            <w:bCs/>
          </w:rPr>
          <w:t xml:space="preserve">S1 </w:t>
        </w:r>
      </w:ins>
      <w:r w:rsidR="005019B4" w:rsidRPr="00AF0E04">
        <w:rPr>
          <w:b/>
          <w:bCs/>
        </w:rPr>
        <w:t>Table</w:t>
      </w:r>
      <w:del w:id="507" w:author="Kadoya Rio" w:date="2015-03-31T10:58:00Z">
        <w:r w:rsidR="005019B4" w:rsidRPr="00AF0E04" w:rsidDel="0047475C">
          <w:rPr>
            <w:b/>
            <w:bCs/>
          </w:rPr>
          <w:delText xml:space="preserve"> S1</w:delText>
        </w:r>
      </w:del>
      <w:r w:rsidR="005019B4" w:rsidRPr="00AF0E04">
        <w:rPr>
          <w:b/>
          <w:bCs/>
        </w:rPr>
        <w:t>.</w:t>
      </w:r>
      <w:proofErr w:type="gramEnd"/>
      <w:r w:rsidR="005019B4" w:rsidRPr="0047475C">
        <w:rPr>
          <w:b/>
          <w:bCs/>
        </w:rPr>
        <w:t xml:space="preserve"> </w:t>
      </w:r>
      <w:proofErr w:type="gramStart"/>
      <w:r w:rsidR="005019B4" w:rsidRPr="0047475C">
        <w:rPr>
          <w:b/>
          <w:rPrChange w:id="508" w:author="Kadoya Rio" w:date="2015-03-31T10:58:00Z">
            <w:rPr/>
          </w:rPrChange>
        </w:rPr>
        <w:t>P(</w:t>
      </w:r>
      <w:proofErr w:type="gramEnd"/>
      <w:r w:rsidR="005019B4" w:rsidRPr="0047475C">
        <w:rPr>
          <w:b/>
          <w:rPrChange w:id="509" w:author="Kadoya Rio" w:date="2015-03-31T10:58:00Z">
            <w:rPr/>
          </w:rPrChange>
        </w:rPr>
        <w:t>LA-</w:t>
      </w:r>
      <w:r w:rsidR="005019B4" w:rsidRPr="0047475C">
        <w:rPr>
          <w:b/>
          <w:i/>
          <w:iCs/>
          <w:rPrChange w:id="510" w:author="Kadoya Rio" w:date="2015-03-31T10:58:00Z">
            <w:rPr>
              <w:i/>
              <w:iCs/>
            </w:rPr>
          </w:rPrChange>
        </w:rPr>
        <w:t>co</w:t>
      </w:r>
      <w:r w:rsidR="005019B4" w:rsidRPr="0047475C">
        <w:rPr>
          <w:b/>
          <w:rPrChange w:id="511" w:author="Kadoya Rio" w:date="2015-03-31T10:58:00Z">
            <w:rPr/>
          </w:rPrChange>
        </w:rPr>
        <w:t xml:space="preserve">-3HB) production in </w:t>
      </w:r>
      <w:r w:rsidR="005019B4" w:rsidRPr="0047475C">
        <w:rPr>
          <w:b/>
          <w:i/>
          <w:iCs/>
          <w:rPrChange w:id="512" w:author="Kadoya Rio" w:date="2015-03-31T10:58:00Z">
            <w:rPr>
              <w:i/>
              <w:iCs/>
            </w:rPr>
          </w:rPrChange>
        </w:rPr>
        <w:t xml:space="preserve">E. coli </w:t>
      </w:r>
      <w:r w:rsidR="005019B4" w:rsidRPr="0047475C">
        <w:rPr>
          <w:b/>
          <w:rPrChange w:id="513" w:author="Kadoya Rio" w:date="2015-03-31T10:58:00Z">
            <w:rPr/>
          </w:rPrChange>
        </w:rPr>
        <w:t>JM109 and selected transposon mutant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58"/>
        <w:gridCol w:w="1141"/>
        <w:gridCol w:w="1220"/>
        <w:gridCol w:w="1177"/>
        <w:gridCol w:w="1139"/>
        <w:gridCol w:w="1086"/>
      </w:tblGrid>
      <w:tr w:rsidR="00EA70DC" w:rsidRPr="00AF0E04" w14:paraId="14C713CE" w14:textId="77777777" w:rsidTr="005D52F5">
        <w:trPr>
          <w:trHeight w:val="440"/>
        </w:trPr>
        <w:tc>
          <w:tcPr>
            <w:tcW w:w="1276" w:type="dxa"/>
            <w:vMerge w:val="restart"/>
            <w:vAlign w:val="center"/>
          </w:tcPr>
          <w:p w14:paraId="2D05752C" w14:textId="64A49950" w:rsidR="00EA70DC" w:rsidRPr="00AF0E04" w:rsidRDefault="00DA33A2" w:rsidP="00F35026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G</w:t>
            </w:r>
            <w:r w:rsidR="00EA70DC" w:rsidRPr="00AF0E04">
              <w:rPr>
                <w:sz w:val="20"/>
                <w:szCs w:val="20"/>
              </w:rPr>
              <w:t>enotype</w:t>
            </w:r>
          </w:p>
        </w:tc>
        <w:tc>
          <w:tcPr>
            <w:tcW w:w="1958" w:type="dxa"/>
            <w:vMerge w:val="restart"/>
            <w:vAlign w:val="center"/>
          </w:tcPr>
          <w:p w14:paraId="456CD706" w14:textId="1C1B2478" w:rsidR="00EA70DC" w:rsidRPr="00AF0E04" w:rsidRDefault="00DA33A2" w:rsidP="00F35026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</w:t>
            </w:r>
            <w:r w:rsidR="00EA70DC" w:rsidRPr="00AF0E04">
              <w:rPr>
                <w:sz w:val="20"/>
                <w:szCs w:val="20"/>
              </w:rPr>
              <w:t>lasmid</w:t>
            </w:r>
          </w:p>
        </w:tc>
        <w:tc>
          <w:tcPr>
            <w:tcW w:w="1141" w:type="dxa"/>
            <w:vMerge w:val="restart"/>
            <w:vAlign w:val="center"/>
          </w:tcPr>
          <w:p w14:paraId="7B81EA4D" w14:textId="77777777" w:rsidR="00EA70DC" w:rsidRPr="00AF0E04" w:rsidRDefault="00EA70DC" w:rsidP="005D52F5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Cell dry weight (g/l)</w:t>
            </w:r>
          </w:p>
        </w:tc>
        <w:tc>
          <w:tcPr>
            <w:tcW w:w="1220" w:type="dxa"/>
            <w:vMerge w:val="restart"/>
            <w:vAlign w:val="center"/>
          </w:tcPr>
          <w:p w14:paraId="4206861B" w14:textId="4AE893BC" w:rsidR="00EA70DC" w:rsidRPr="00AF0E04" w:rsidRDefault="000A6D91" w:rsidP="005D52F5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True cell weight (g/l</w:t>
            </w:r>
            <w:r w:rsidR="00EA70DC" w:rsidRPr="00AF0E04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  <w:vAlign w:val="center"/>
          </w:tcPr>
          <w:p w14:paraId="0F5396A6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olymer production (g/l)</w:t>
            </w:r>
          </w:p>
        </w:tc>
      </w:tr>
      <w:tr w:rsidR="00EA70DC" w:rsidRPr="00AF0E04" w14:paraId="7532C71D" w14:textId="77777777" w:rsidTr="005D52F5">
        <w:trPr>
          <w:trHeight w:val="417"/>
        </w:trPr>
        <w:tc>
          <w:tcPr>
            <w:tcW w:w="1276" w:type="dxa"/>
            <w:vMerge/>
            <w:vAlign w:val="center"/>
          </w:tcPr>
          <w:p w14:paraId="344F93D6" w14:textId="77777777" w:rsidR="00EA70DC" w:rsidRPr="00AF0E04" w:rsidRDefault="00EA70DC" w:rsidP="00F35026">
            <w:pPr>
              <w:spacing w:line="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vAlign w:val="center"/>
          </w:tcPr>
          <w:p w14:paraId="6BE755F3" w14:textId="77777777" w:rsidR="00EA70DC" w:rsidRPr="00AF0E04" w:rsidRDefault="00EA70DC" w:rsidP="00F35026">
            <w:pPr>
              <w:spacing w:line="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24D949FC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vAlign w:val="center"/>
          </w:tcPr>
          <w:p w14:paraId="3EF80204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4B723981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Total</w:t>
            </w:r>
          </w:p>
        </w:tc>
        <w:tc>
          <w:tcPr>
            <w:tcW w:w="1139" w:type="dxa"/>
            <w:vAlign w:val="center"/>
          </w:tcPr>
          <w:p w14:paraId="7814F2D6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LA</w:t>
            </w:r>
          </w:p>
        </w:tc>
        <w:tc>
          <w:tcPr>
            <w:tcW w:w="1086" w:type="dxa"/>
            <w:vAlign w:val="center"/>
          </w:tcPr>
          <w:p w14:paraId="56B4E7F0" w14:textId="77777777" w:rsidR="00EA70DC" w:rsidRPr="00AF0E04" w:rsidRDefault="00EA70DC" w:rsidP="00322333">
            <w:pPr>
              <w:spacing w:line="0" w:lineRule="atLeas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3HB</w:t>
            </w:r>
          </w:p>
        </w:tc>
      </w:tr>
      <w:tr w:rsidR="00EA70DC" w:rsidRPr="00AF0E04" w14:paraId="18B4397C" w14:textId="77777777" w:rsidTr="00EA70DC">
        <w:tc>
          <w:tcPr>
            <w:tcW w:w="1276" w:type="dxa"/>
            <w:tcBorders>
              <w:bottom w:val="nil"/>
            </w:tcBorders>
            <w:vAlign w:val="center"/>
          </w:tcPr>
          <w:p w14:paraId="380D9713" w14:textId="77777777" w:rsidR="00EA70DC" w:rsidRPr="00AF0E04" w:rsidRDefault="00EA70DC" w:rsidP="00F35026">
            <w:pPr>
              <w:widowControl/>
              <w:spacing w:line="0" w:lineRule="atLeast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JM109 (Wild-type)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7C699156" w14:textId="77777777" w:rsidR="00EA70DC" w:rsidRPr="00AF0E04" w:rsidRDefault="00EA70DC" w:rsidP="00F35026">
            <w:pPr>
              <w:spacing w:line="0" w:lineRule="atLeast"/>
              <w:jc w:val="left"/>
              <w:rPr>
                <w:i/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TV118N</w:t>
            </w:r>
            <w:r w:rsidRPr="00AF0E04">
              <w:rPr>
                <w:i/>
                <w:sz w:val="20"/>
                <w:szCs w:val="20"/>
              </w:rPr>
              <w:t>pct</w:t>
            </w:r>
          </w:p>
          <w:p w14:paraId="78F97D7C" w14:textId="77777777" w:rsidR="00EA70DC" w:rsidRPr="00AF0E04" w:rsidRDefault="00EA70DC" w:rsidP="00F35026">
            <w:pPr>
              <w:spacing w:line="0" w:lineRule="atLeast"/>
              <w:jc w:val="left"/>
              <w:rPr>
                <w:bCs/>
                <w:kern w:val="0"/>
                <w:sz w:val="20"/>
                <w:szCs w:val="20"/>
              </w:rPr>
            </w:pPr>
            <w:r w:rsidRPr="00AF0E04">
              <w:rPr>
                <w:i/>
                <w:sz w:val="20"/>
                <w:szCs w:val="20"/>
              </w:rPr>
              <w:t>phaC1</w:t>
            </w:r>
            <w:r w:rsidRPr="00AF0E04">
              <w:rPr>
                <w:sz w:val="20"/>
                <w:szCs w:val="20"/>
                <w:vertAlign w:val="subscript"/>
              </w:rPr>
              <w:t>Ps</w:t>
            </w:r>
            <w:r w:rsidRPr="00AF0E04">
              <w:rPr>
                <w:sz w:val="20"/>
                <w:szCs w:val="20"/>
              </w:rPr>
              <w:t>(ST/QK)</w:t>
            </w:r>
            <w:r w:rsidRPr="00AF0E04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164FF7F5" w14:textId="77777777" w:rsidR="00EA70DC" w:rsidRPr="00AF0E04" w:rsidRDefault="00EA70DC" w:rsidP="00BA1E5E">
            <w:pPr>
              <w:widowControl/>
              <w:spacing w:line="0" w:lineRule="atLeast"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6.2 ± 0.5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14E839DD" w14:textId="74BF0F55" w:rsidR="00EA70DC" w:rsidRPr="00AF0E04" w:rsidRDefault="00322333" w:rsidP="00BA1E5E">
            <w:pPr>
              <w:wordWrap w:val="0"/>
              <w:spacing w:line="0" w:lineRule="atLeast"/>
              <w:jc w:val="center"/>
              <w:rPr>
                <w:bCs/>
                <w:kern w:val="0"/>
                <w:sz w:val="20"/>
                <w:szCs w:val="20"/>
              </w:rPr>
            </w:pPr>
            <w:r w:rsidRPr="00AF0E04">
              <w:rPr>
                <w:bCs/>
                <w:kern w:val="0"/>
                <w:sz w:val="20"/>
                <w:szCs w:val="20"/>
              </w:rPr>
              <w:t>3.3 ± 0.3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2C008E2E" w14:textId="77777777" w:rsidR="00EA70DC" w:rsidRPr="00AF0E04" w:rsidRDefault="00EA70DC" w:rsidP="00BA1E5E">
            <w:pPr>
              <w:widowControl/>
              <w:spacing w:line="0" w:lineRule="atLeast"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2.9 ± 0.2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2C5B4BB6" w14:textId="0A4D611F" w:rsidR="00EA70DC" w:rsidRPr="00AF0E04" w:rsidRDefault="00322333" w:rsidP="00BA1E5E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5744628" w14:textId="426ADF85" w:rsidR="00EA70DC" w:rsidRPr="00AF0E04" w:rsidRDefault="00322333" w:rsidP="00BA1E5E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2.8 ± 0.1</w:t>
            </w:r>
          </w:p>
        </w:tc>
      </w:tr>
      <w:tr w:rsidR="00EA70DC" w:rsidRPr="00AF0E04" w14:paraId="7B94D7F2" w14:textId="77777777" w:rsidTr="00EA70DC">
        <w:tc>
          <w:tcPr>
            <w:tcW w:w="1276" w:type="dxa"/>
            <w:tcBorders>
              <w:top w:val="nil"/>
            </w:tcBorders>
            <w:vAlign w:val="center"/>
          </w:tcPr>
          <w:p w14:paraId="550E126D" w14:textId="77777777" w:rsidR="00EA70DC" w:rsidRPr="00AF0E04" w:rsidRDefault="00EA70DC" w:rsidP="00F35026">
            <w:pPr>
              <w:widowControl/>
              <w:spacing w:line="0" w:lineRule="atLeast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JM109 C21</w:t>
            </w:r>
          </w:p>
          <w:p w14:paraId="17E5CB46" w14:textId="77777777" w:rsidR="00EA70DC" w:rsidRPr="00AF0E04" w:rsidRDefault="00EA70DC" w:rsidP="00F35026">
            <w:pPr>
              <w:widowControl/>
              <w:spacing w:line="0" w:lineRule="atLeast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(transposon insertion)</w:t>
            </w:r>
          </w:p>
        </w:tc>
        <w:tc>
          <w:tcPr>
            <w:tcW w:w="1958" w:type="dxa"/>
            <w:tcBorders>
              <w:top w:val="nil"/>
            </w:tcBorders>
            <w:vAlign w:val="center"/>
          </w:tcPr>
          <w:p w14:paraId="65B3F094" w14:textId="77777777" w:rsidR="00EA70DC" w:rsidRPr="00AF0E04" w:rsidRDefault="00EA70DC" w:rsidP="00F35026">
            <w:pPr>
              <w:spacing w:line="0" w:lineRule="atLeast"/>
              <w:jc w:val="left"/>
              <w:rPr>
                <w:i/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TV118N</w:t>
            </w:r>
            <w:r w:rsidRPr="00AF0E04">
              <w:rPr>
                <w:i/>
                <w:sz w:val="20"/>
                <w:szCs w:val="20"/>
              </w:rPr>
              <w:t>pct</w:t>
            </w:r>
          </w:p>
          <w:p w14:paraId="432147CA" w14:textId="77777777" w:rsidR="00EA70DC" w:rsidRPr="00AF0E04" w:rsidRDefault="00EA70DC" w:rsidP="00F35026">
            <w:pPr>
              <w:spacing w:line="0" w:lineRule="atLeast"/>
              <w:jc w:val="left"/>
              <w:rPr>
                <w:bCs/>
                <w:kern w:val="0"/>
                <w:sz w:val="20"/>
                <w:szCs w:val="20"/>
              </w:rPr>
            </w:pPr>
            <w:r w:rsidRPr="00AF0E04">
              <w:rPr>
                <w:i/>
                <w:sz w:val="20"/>
                <w:szCs w:val="20"/>
              </w:rPr>
              <w:t>phaC1</w:t>
            </w:r>
            <w:r w:rsidRPr="00AF0E04">
              <w:rPr>
                <w:sz w:val="20"/>
                <w:szCs w:val="20"/>
                <w:vertAlign w:val="subscript"/>
              </w:rPr>
              <w:t>Ps</w:t>
            </w:r>
            <w:r w:rsidRPr="00AF0E04">
              <w:rPr>
                <w:sz w:val="20"/>
                <w:szCs w:val="20"/>
              </w:rPr>
              <w:t>(ST/QK)</w:t>
            </w:r>
            <w:r w:rsidRPr="00AF0E04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6ECBEB0B" w14:textId="77777777" w:rsidR="00EA70DC" w:rsidRPr="00AF0E04" w:rsidRDefault="00EA70DC" w:rsidP="00BA1E5E">
            <w:pPr>
              <w:widowControl/>
              <w:spacing w:line="0" w:lineRule="atLeast"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9.7 ± 1.3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2004FCF5" w14:textId="734BE649" w:rsidR="00EA70DC" w:rsidRPr="00AF0E04" w:rsidRDefault="00322333" w:rsidP="00BA1E5E">
            <w:pPr>
              <w:wordWrap w:val="0"/>
              <w:spacing w:line="0" w:lineRule="atLeast"/>
              <w:jc w:val="center"/>
              <w:rPr>
                <w:bCs/>
                <w:kern w:val="0"/>
                <w:sz w:val="20"/>
                <w:szCs w:val="20"/>
              </w:rPr>
            </w:pPr>
            <w:r w:rsidRPr="00AF0E04">
              <w:rPr>
                <w:bCs/>
                <w:kern w:val="0"/>
                <w:sz w:val="20"/>
                <w:szCs w:val="20"/>
              </w:rPr>
              <w:t>4.7 ± 0.1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7A69157F" w14:textId="77777777" w:rsidR="00EA70DC" w:rsidRPr="00AF0E04" w:rsidRDefault="00EA70DC" w:rsidP="00BA1E5E">
            <w:pPr>
              <w:widowControl/>
              <w:spacing w:line="0" w:lineRule="atLeast"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5.1 ± 0.3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2C6AA8D1" w14:textId="47B5CEED" w:rsidR="00EA70DC" w:rsidRPr="00AF0E04" w:rsidRDefault="00322333" w:rsidP="00BA1E5E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12DB2130" w14:textId="51D5156E" w:rsidR="00EA70DC" w:rsidRPr="00AF0E04" w:rsidRDefault="00322333" w:rsidP="00BA1E5E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4.8 ± 0.3</w:t>
            </w:r>
          </w:p>
        </w:tc>
      </w:tr>
    </w:tbl>
    <w:p w14:paraId="182D50E2" w14:textId="169792AA" w:rsidR="005019B4" w:rsidRPr="00AF0E04" w:rsidRDefault="005019B4" w:rsidP="005019B4">
      <w:pPr>
        <w:rPr>
          <w:bCs/>
          <w:kern w:val="0"/>
        </w:rPr>
      </w:pPr>
      <w:r w:rsidRPr="00AF0E04">
        <w:rPr>
          <w:kern w:val="0"/>
        </w:rPr>
        <w:t>All strains were grown in 1.7 ml of LB medium containing 20 g/l</w:t>
      </w:r>
      <w:r w:rsidRPr="00AF0E04">
        <w:rPr>
          <w:kern w:val="0"/>
          <w:position w:val="8"/>
        </w:rPr>
        <w:t xml:space="preserve"> </w:t>
      </w:r>
      <w:r w:rsidRPr="00AF0E04">
        <w:rPr>
          <w:kern w:val="0"/>
        </w:rPr>
        <w:t>of glucose at 30</w:t>
      </w:r>
      <w:r w:rsidR="0005386C" w:rsidRPr="00AF0E04">
        <w:rPr>
          <w:kern w:val="0"/>
        </w:rPr>
        <w:t xml:space="preserve"> </w:t>
      </w:r>
      <w:r w:rsidRPr="00AF0E04">
        <w:rPr>
          <w:kern w:val="0"/>
        </w:rPr>
        <w:t xml:space="preserve">°C for 48 h with reciprocal shaking at 180 rpm. The data represent the average </w:t>
      </w:r>
      <w:r w:rsidRPr="00AF0E04">
        <w:rPr>
          <w:rFonts w:eastAsia="ＭＳ Ｐゴシック"/>
          <w:kern w:val="0"/>
        </w:rPr>
        <w:t xml:space="preserve">± </w:t>
      </w:r>
      <w:r w:rsidRPr="00AF0E04">
        <w:rPr>
          <w:kern w:val="0"/>
        </w:rPr>
        <w:t xml:space="preserve">standard deviation </w:t>
      </w:r>
      <w:r w:rsidRPr="00AF0E04">
        <w:rPr>
          <w:bCs/>
          <w:kern w:val="0"/>
        </w:rPr>
        <w:t xml:space="preserve">of three independent trials. </w:t>
      </w:r>
    </w:p>
    <w:p w14:paraId="1D84AC38" w14:textId="77777777" w:rsidR="009B26BF" w:rsidRPr="00AF0E04" w:rsidRDefault="009B26BF" w:rsidP="0047001B">
      <w:pPr>
        <w:rPr>
          <w:b/>
        </w:rPr>
      </w:pPr>
    </w:p>
    <w:p w14:paraId="3B86CD01" w14:textId="77777777" w:rsidR="00773C11" w:rsidRPr="00AF0E04" w:rsidRDefault="00773C11" w:rsidP="0047001B">
      <w:pPr>
        <w:rPr>
          <w:b/>
        </w:rPr>
      </w:pPr>
    </w:p>
    <w:p w14:paraId="05CFAA14" w14:textId="3B473E58" w:rsidR="004330F1" w:rsidRPr="0047475C" w:rsidDel="00984392" w:rsidRDefault="004330F1" w:rsidP="0047001B">
      <w:pPr>
        <w:rPr>
          <w:del w:id="514" w:author="Kadoya Rio" w:date="2015-03-31T11:57:00Z"/>
          <w:b/>
          <w:rPrChange w:id="515" w:author="Kadoya Rio" w:date="2015-03-31T10:59:00Z">
            <w:rPr>
              <w:del w:id="516" w:author="Kadoya Rio" w:date="2015-03-31T11:57:00Z"/>
            </w:rPr>
          </w:rPrChange>
        </w:rPr>
      </w:pPr>
      <w:del w:id="517" w:author="Kadoya Rio" w:date="2015-03-31T11:57:00Z">
        <w:r w:rsidRPr="00AF0E04" w:rsidDel="00984392">
          <w:rPr>
            <w:b/>
          </w:rPr>
          <w:delText>Table</w:delText>
        </w:r>
      </w:del>
      <w:del w:id="518" w:author="Kadoya Rio" w:date="2015-03-31T10:59:00Z">
        <w:r w:rsidRPr="00AF0E04" w:rsidDel="0047475C">
          <w:rPr>
            <w:b/>
          </w:rPr>
          <w:delText xml:space="preserve"> S2</w:delText>
        </w:r>
      </w:del>
      <w:del w:id="519" w:author="Kadoya Rio" w:date="2015-03-31T11:57:00Z">
        <w:r w:rsidRPr="00AF0E04" w:rsidDel="00984392">
          <w:rPr>
            <w:b/>
          </w:rPr>
          <w:delText>.</w:delText>
        </w:r>
        <w:r w:rsidRPr="0047475C" w:rsidDel="00984392">
          <w:rPr>
            <w:b/>
            <w:rPrChange w:id="520" w:author="Kadoya Rio" w:date="2015-03-31T10:59:00Z">
              <w:rPr/>
            </w:rPrChange>
          </w:rPr>
          <w:delText xml:space="preserve"> P(3HB) production in </w:delText>
        </w:r>
        <w:r w:rsidRPr="0047475C" w:rsidDel="00984392">
          <w:rPr>
            <w:b/>
            <w:i/>
            <w:rPrChange w:id="521" w:author="Kadoya Rio" w:date="2015-03-31T10:59:00Z">
              <w:rPr>
                <w:i/>
              </w:rPr>
            </w:rPrChange>
          </w:rPr>
          <w:delText>mtgA</w:delText>
        </w:r>
        <w:r w:rsidRPr="0047475C" w:rsidDel="00984392">
          <w:rPr>
            <w:b/>
            <w:rPrChange w:id="522" w:author="Kadoya Rio" w:date="2015-03-31T10:59:00Z">
              <w:rPr/>
            </w:rPrChange>
          </w:rPr>
          <w:delText>-deleted</w:delText>
        </w:r>
      </w:del>
      <w:del w:id="523" w:author="Kadoya Rio" w:date="2015-03-31T10:59:00Z">
        <w:r w:rsidRPr="0047475C" w:rsidDel="0047475C">
          <w:rPr>
            <w:b/>
            <w:rPrChange w:id="524" w:author="Kadoya Rio" w:date="2015-03-31T10:59:00Z">
              <w:rPr/>
            </w:rPrChange>
          </w:rPr>
          <w:delText xml:space="preserve"> and complemented</w:delText>
        </w:r>
      </w:del>
      <w:del w:id="525" w:author="Kadoya Rio" w:date="2015-03-31T11:57:00Z">
        <w:r w:rsidRPr="0047475C" w:rsidDel="00984392">
          <w:rPr>
            <w:b/>
            <w:rPrChange w:id="526" w:author="Kadoya Rio" w:date="2015-03-31T10:59:00Z">
              <w:rPr/>
            </w:rPrChange>
          </w:rPr>
          <w:delText xml:space="preserve"> strains.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2834"/>
        <w:gridCol w:w="1418"/>
        <w:gridCol w:w="1559"/>
        <w:gridCol w:w="1943"/>
      </w:tblGrid>
      <w:tr w:rsidR="004330F1" w:rsidRPr="00AF0E04" w:rsidDel="00984392" w14:paraId="42A66F85" w14:textId="4EFE88F7" w:rsidTr="00DA33A2">
        <w:trPr>
          <w:trHeight w:val="669"/>
          <w:del w:id="527" w:author="Kadoya Rio" w:date="2015-03-31T11:57:00Z"/>
        </w:trPr>
        <w:tc>
          <w:tcPr>
            <w:tcW w:w="1243" w:type="dxa"/>
            <w:vAlign w:val="center"/>
          </w:tcPr>
          <w:p w14:paraId="0ABC6A8E" w14:textId="3317D321" w:rsidR="004330F1" w:rsidRPr="00AF0E04" w:rsidDel="00984392" w:rsidRDefault="00DA33A2" w:rsidP="00DA33A2">
            <w:pPr>
              <w:spacing w:line="0" w:lineRule="atLeast"/>
              <w:jc w:val="left"/>
              <w:rPr>
                <w:del w:id="528" w:author="Kadoya Rio" w:date="2015-03-31T11:57:00Z"/>
                <w:sz w:val="20"/>
                <w:szCs w:val="20"/>
              </w:rPr>
            </w:pPr>
            <w:del w:id="529" w:author="Kadoya Rio" w:date="2015-03-31T11:57:00Z">
              <w:r w:rsidRPr="00AF0E04" w:rsidDel="00984392">
                <w:rPr>
                  <w:sz w:val="20"/>
                  <w:szCs w:val="20"/>
                </w:rPr>
                <w:delText>G</w:delText>
              </w:r>
              <w:r w:rsidR="004330F1" w:rsidRPr="00AF0E04" w:rsidDel="00984392">
                <w:rPr>
                  <w:sz w:val="20"/>
                  <w:szCs w:val="20"/>
                </w:rPr>
                <w:delText>enotype</w:delText>
              </w:r>
            </w:del>
          </w:p>
        </w:tc>
        <w:tc>
          <w:tcPr>
            <w:tcW w:w="2834" w:type="dxa"/>
            <w:vAlign w:val="center"/>
          </w:tcPr>
          <w:p w14:paraId="79508048" w14:textId="31F9D1F6" w:rsidR="004330F1" w:rsidRPr="00AF0E04" w:rsidDel="00984392" w:rsidRDefault="00DA33A2" w:rsidP="00DA33A2">
            <w:pPr>
              <w:spacing w:line="0" w:lineRule="atLeast"/>
              <w:jc w:val="left"/>
              <w:rPr>
                <w:del w:id="530" w:author="Kadoya Rio" w:date="2015-03-31T11:57:00Z"/>
                <w:sz w:val="20"/>
                <w:szCs w:val="20"/>
              </w:rPr>
            </w:pPr>
            <w:del w:id="531" w:author="Kadoya Rio" w:date="2015-03-31T11:57:00Z">
              <w:r w:rsidRPr="00AF0E04" w:rsidDel="00984392">
                <w:rPr>
                  <w:sz w:val="20"/>
                  <w:szCs w:val="20"/>
                </w:rPr>
                <w:delText>P</w:delText>
              </w:r>
              <w:r w:rsidR="004330F1" w:rsidRPr="00AF0E04" w:rsidDel="00984392">
                <w:rPr>
                  <w:sz w:val="20"/>
                  <w:szCs w:val="20"/>
                </w:rPr>
                <w:delText>lasmid</w:delText>
              </w:r>
            </w:del>
          </w:p>
        </w:tc>
        <w:tc>
          <w:tcPr>
            <w:tcW w:w="1418" w:type="dxa"/>
            <w:vAlign w:val="center"/>
          </w:tcPr>
          <w:p w14:paraId="20563AED" w14:textId="57F8A0FC" w:rsidR="004330F1" w:rsidRPr="00AF0E04" w:rsidDel="00984392" w:rsidRDefault="004330F1" w:rsidP="00DA33A2">
            <w:pPr>
              <w:spacing w:line="0" w:lineRule="atLeast"/>
              <w:jc w:val="left"/>
              <w:rPr>
                <w:del w:id="532" w:author="Kadoya Rio" w:date="2015-03-31T11:57:00Z"/>
                <w:sz w:val="20"/>
                <w:szCs w:val="20"/>
              </w:rPr>
            </w:pPr>
            <w:del w:id="533" w:author="Kadoya Rio" w:date="2015-03-31T11:57:00Z">
              <w:r w:rsidRPr="00AF0E04" w:rsidDel="00984392">
                <w:rPr>
                  <w:sz w:val="20"/>
                  <w:szCs w:val="20"/>
                </w:rPr>
                <w:delText>Cell dry weight (g/l)</w:delText>
              </w:r>
            </w:del>
          </w:p>
        </w:tc>
        <w:tc>
          <w:tcPr>
            <w:tcW w:w="1559" w:type="dxa"/>
            <w:vAlign w:val="center"/>
          </w:tcPr>
          <w:p w14:paraId="271F57D0" w14:textId="7FFFD22F" w:rsidR="004330F1" w:rsidRPr="00AF0E04" w:rsidDel="00984392" w:rsidRDefault="000A6D91" w:rsidP="00DA33A2">
            <w:pPr>
              <w:spacing w:line="0" w:lineRule="atLeast"/>
              <w:jc w:val="left"/>
              <w:rPr>
                <w:del w:id="534" w:author="Kadoya Rio" w:date="2015-03-31T11:57:00Z"/>
                <w:sz w:val="20"/>
                <w:szCs w:val="20"/>
              </w:rPr>
            </w:pPr>
            <w:del w:id="535" w:author="Kadoya Rio" w:date="2015-03-31T11:57:00Z">
              <w:r w:rsidRPr="00AF0E04" w:rsidDel="00984392">
                <w:rPr>
                  <w:sz w:val="20"/>
                  <w:szCs w:val="20"/>
                </w:rPr>
                <w:delText>True cell weight (g/l</w:delText>
              </w:r>
              <w:r w:rsidR="004330F1" w:rsidRPr="00AF0E04" w:rsidDel="00984392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943" w:type="dxa"/>
            <w:vAlign w:val="center"/>
          </w:tcPr>
          <w:p w14:paraId="78788580" w14:textId="787F842C" w:rsidR="004330F1" w:rsidRPr="00AF0E04" w:rsidDel="00984392" w:rsidRDefault="004330F1" w:rsidP="00F35026">
            <w:pPr>
              <w:spacing w:line="0" w:lineRule="atLeast"/>
              <w:jc w:val="left"/>
              <w:rPr>
                <w:del w:id="536" w:author="Kadoya Rio" w:date="2015-03-31T11:57:00Z"/>
                <w:sz w:val="20"/>
                <w:szCs w:val="20"/>
              </w:rPr>
            </w:pPr>
            <w:del w:id="537" w:author="Kadoya Rio" w:date="2015-03-31T11:57:00Z">
              <w:r w:rsidRPr="00AF0E04" w:rsidDel="00984392">
                <w:rPr>
                  <w:sz w:val="20"/>
                  <w:szCs w:val="20"/>
                </w:rPr>
                <w:delText>P(3HB) production (g/l)</w:delText>
              </w:r>
            </w:del>
          </w:p>
        </w:tc>
      </w:tr>
      <w:tr w:rsidR="004330F1" w:rsidRPr="00AF0E04" w:rsidDel="00984392" w14:paraId="2D3FE25E" w14:textId="66123DA5" w:rsidTr="004330F1">
        <w:trPr>
          <w:del w:id="538" w:author="Kadoya Rio" w:date="2015-03-31T11:57:00Z"/>
        </w:trPr>
        <w:tc>
          <w:tcPr>
            <w:tcW w:w="1243" w:type="dxa"/>
            <w:tcBorders>
              <w:bottom w:val="nil"/>
            </w:tcBorders>
            <w:vAlign w:val="center"/>
          </w:tcPr>
          <w:p w14:paraId="06110A13" w14:textId="15D944AC" w:rsidR="004330F1" w:rsidRPr="00AF0E04" w:rsidDel="00984392" w:rsidRDefault="004330F1" w:rsidP="00DA33A2">
            <w:pPr>
              <w:widowControl/>
              <w:jc w:val="left"/>
              <w:rPr>
                <w:del w:id="539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40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Wild type</w:delText>
              </w:r>
            </w:del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56BC3CB0" w14:textId="0E7271A7" w:rsidR="004330F1" w:rsidRPr="00AF0E04" w:rsidDel="00984392" w:rsidRDefault="004330F1" w:rsidP="00DA33A2">
            <w:pPr>
              <w:widowControl/>
              <w:spacing w:line="0" w:lineRule="atLeast"/>
              <w:jc w:val="left"/>
              <w:rPr>
                <w:del w:id="541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42" w:author="Kadoya Rio" w:date="2015-03-31T11:57:00Z">
              <w:r w:rsidRPr="00AF0E04" w:rsidDel="00984392">
                <w:rPr>
                  <w:kern w:val="0"/>
                  <w:sz w:val="20"/>
                  <w:szCs w:val="20"/>
                </w:rPr>
                <w:delText>pGEM</w:delText>
              </w:r>
              <w:r w:rsidRPr="00AF0E04" w:rsidDel="00984392">
                <w:rPr>
                  <w:i/>
                  <w:kern w:val="0"/>
                  <w:sz w:val="20"/>
                  <w:szCs w:val="20"/>
                </w:rPr>
                <w:delText>phaC1</w:delText>
              </w:r>
              <w:r w:rsidRPr="00AF0E04" w:rsidDel="00984392">
                <w:rPr>
                  <w:kern w:val="0"/>
                  <w:position w:val="-2"/>
                  <w:sz w:val="20"/>
                  <w:szCs w:val="20"/>
                  <w:vertAlign w:val="subscript"/>
                </w:rPr>
                <w:delText>Ps</w:delText>
              </w:r>
              <w:r w:rsidRPr="00AF0E04" w:rsidDel="00984392">
                <w:rPr>
                  <w:kern w:val="0"/>
                  <w:sz w:val="20"/>
                  <w:szCs w:val="20"/>
                </w:rPr>
                <w:delText>(ST/QK)</w:delText>
              </w:r>
              <w:r w:rsidRPr="00AF0E04" w:rsidDel="00984392">
                <w:rPr>
                  <w:i/>
                  <w:kern w:val="0"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E711836" w14:textId="577ED54E" w:rsidR="004330F1" w:rsidRPr="00AF0E04" w:rsidDel="00984392" w:rsidRDefault="004330F1" w:rsidP="004330F1">
            <w:pPr>
              <w:widowControl/>
              <w:jc w:val="center"/>
              <w:rPr>
                <w:del w:id="543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44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9.2 ± 0.2</w:delText>
              </w:r>
            </w:del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3BA9527" w14:textId="37C9EFAC" w:rsidR="004330F1" w:rsidRPr="00AF0E04" w:rsidDel="00984392" w:rsidRDefault="004330F1" w:rsidP="004330F1">
            <w:pPr>
              <w:widowControl/>
              <w:jc w:val="center"/>
              <w:rPr>
                <w:del w:id="545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46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10.5 ± 0.4</w:delText>
              </w:r>
            </w:del>
          </w:p>
        </w:tc>
        <w:tc>
          <w:tcPr>
            <w:tcW w:w="1943" w:type="dxa"/>
            <w:tcBorders>
              <w:bottom w:val="nil"/>
            </w:tcBorders>
            <w:vAlign w:val="bottom"/>
          </w:tcPr>
          <w:p w14:paraId="47F8C239" w14:textId="58FC6742" w:rsidR="004330F1" w:rsidRPr="00AF0E04" w:rsidDel="00984392" w:rsidRDefault="004330F1" w:rsidP="004330F1">
            <w:pPr>
              <w:widowControl/>
              <w:jc w:val="center"/>
              <w:rPr>
                <w:del w:id="547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48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5.4 ± 0.2</w:delText>
              </w:r>
            </w:del>
          </w:p>
        </w:tc>
      </w:tr>
      <w:tr w:rsidR="004330F1" w:rsidRPr="00AF0E04" w:rsidDel="00984392" w14:paraId="2FBFCBCC" w14:textId="7881B2A2" w:rsidTr="004330F1">
        <w:trPr>
          <w:del w:id="549" w:author="Kadoya Rio" w:date="2015-03-31T11:57:00Z"/>
        </w:trPr>
        <w:tc>
          <w:tcPr>
            <w:tcW w:w="1243" w:type="dxa"/>
            <w:tcBorders>
              <w:top w:val="nil"/>
            </w:tcBorders>
            <w:vAlign w:val="center"/>
          </w:tcPr>
          <w:p w14:paraId="06DC0BF0" w14:textId="098D680E" w:rsidR="004330F1" w:rsidRPr="00AF0E04" w:rsidDel="00984392" w:rsidRDefault="00DA33A2" w:rsidP="00DA33A2">
            <w:pPr>
              <w:widowControl/>
              <w:jc w:val="left"/>
              <w:rPr>
                <w:del w:id="550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51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="004330F1" w:rsidRPr="00AF0E04" w:rsidDel="00984392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</w:del>
          </w:p>
        </w:tc>
        <w:tc>
          <w:tcPr>
            <w:tcW w:w="2834" w:type="dxa"/>
            <w:tcBorders>
              <w:top w:val="nil"/>
            </w:tcBorders>
            <w:vAlign w:val="center"/>
          </w:tcPr>
          <w:p w14:paraId="42C2BD38" w14:textId="24A366E5" w:rsidR="004330F1" w:rsidRPr="00AF0E04" w:rsidDel="00984392" w:rsidRDefault="004330F1" w:rsidP="00DA33A2">
            <w:pPr>
              <w:widowControl/>
              <w:spacing w:line="0" w:lineRule="atLeast"/>
              <w:jc w:val="left"/>
              <w:rPr>
                <w:del w:id="552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53" w:author="Kadoya Rio" w:date="2015-03-31T11:57:00Z">
              <w:r w:rsidRPr="00AF0E04" w:rsidDel="00984392">
                <w:rPr>
                  <w:kern w:val="0"/>
                  <w:sz w:val="20"/>
                  <w:szCs w:val="20"/>
                </w:rPr>
                <w:delText>pGEM</w:delText>
              </w:r>
              <w:r w:rsidRPr="00AF0E04" w:rsidDel="00984392">
                <w:rPr>
                  <w:i/>
                  <w:kern w:val="0"/>
                  <w:sz w:val="20"/>
                  <w:szCs w:val="20"/>
                </w:rPr>
                <w:delText>phaC1</w:delText>
              </w:r>
              <w:r w:rsidRPr="00AF0E04" w:rsidDel="00984392">
                <w:rPr>
                  <w:kern w:val="0"/>
                  <w:position w:val="-2"/>
                  <w:sz w:val="20"/>
                  <w:szCs w:val="20"/>
                  <w:vertAlign w:val="subscript"/>
                </w:rPr>
                <w:delText>Ps</w:delText>
              </w:r>
              <w:r w:rsidRPr="00AF0E04" w:rsidDel="00984392">
                <w:rPr>
                  <w:kern w:val="0"/>
                  <w:sz w:val="20"/>
                  <w:szCs w:val="20"/>
                </w:rPr>
                <w:delText>(ST/QK)</w:delText>
              </w:r>
              <w:r w:rsidRPr="00AF0E04" w:rsidDel="00984392">
                <w:rPr>
                  <w:i/>
                  <w:kern w:val="0"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3E1EEAD" w14:textId="2BAF1345" w:rsidR="004330F1" w:rsidRPr="00AF0E04" w:rsidDel="00984392" w:rsidRDefault="004330F1" w:rsidP="004330F1">
            <w:pPr>
              <w:widowControl/>
              <w:jc w:val="center"/>
              <w:rPr>
                <w:del w:id="554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55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8.0 ± 0.7</w:delText>
              </w:r>
            </w:del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4D8E3AD0" w14:textId="7682FAC1" w:rsidR="004330F1" w:rsidRPr="00AF0E04" w:rsidDel="00984392" w:rsidRDefault="004330F1" w:rsidP="004330F1">
            <w:pPr>
              <w:widowControl/>
              <w:jc w:val="center"/>
              <w:rPr>
                <w:del w:id="556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57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11.7 ± 0.4</w:delText>
              </w:r>
            </w:del>
          </w:p>
        </w:tc>
        <w:tc>
          <w:tcPr>
            <w:tcW w:w="1943" w:type="dxa"/>
            <w:tcBorders>
              <w:top w:val="nil"/>
            </w:tcBorders>
            <w:vAlign w:val="bottom"/>
          </w:tcPr>
          <w:p w14:paraId="647320D7" w14:textId="19DAC343" w:rsidR="004330F1" w:rsidRPr="00AF0E04" w:rsidDel="00984392" w:rsidRDefault="004330F1" w:rsidP="004330F1">
            <w:pPr>
              <w:widowControl/>
              <w:jc w:val="center"/>
              <w:rPr>
                <w:del w:id="558" w:author="Kadoya Rio" w:date="2015-03-31T11:57:00Z"/>
                <w:rFonts w:eastAsia="ＭＳ Ｐゴシック"/>
                <w:kern w:val="0"/>
                <w:sz w:val="20"/>
                <w:szCs w:val="20"/>
              </w:rPr>
            </w:pPr>
            <w:del w:id="559" w:author="Kadoya Rio" w:date="2015-03-31T11:57:00Z">
              <w:r w:rsidRPr="00AF0E04" w:rsidDel="00984392">
                <w:rPr>
                  <w:rFonts w:eastAsia="ＭＳ Ｐゴシック"/>
                  <w:kern w:val="0"/>
                  <w:sz w:val="20"/>
                  <w:szCs w:val="20"/>
                </w:rPr>
                <w:delText>7.1 ± 0.1</w:delText>
              </w:r>
            </w:del>
          </w:p>
        </w:tc>
      </w:tr>
    </w:tbl>
    <w:p w14:paraId="6BFA15F7" w14:textId="3BA7BFDE" w:rsidR="004330F1" w:rsidRPr="00AF0E04" w:rsidDel="00984392" w:rsidRDefault="004330F1" w:rsidP="0047001B">
      <w:pPr>
        <w:rPr>
          <w:del w:id="560" w:author="Kadoya Rio" w:date="2015-03-31T11:57:00Z"/>
          <w:kern w:val="0"/>
        </w:rPr>
      </w:pPr>
      <w:del w:id="561" w:author="Kadoya Rio" w:date="2015-03-31T11:57:00Z">
        <w:r w:rsidRPr="00AF0E04" w:rsidDel="00984392">
          <w:rPr>
            <w:i/>
          </w:rPr>
          <w:delText>E. coli</w:delText>
        </w:r>
        <w:r w:rsidRPr="00AF0E04" w:rsidDel="00984392">
          <w:delText xml:space="preserve"> BW25113 (wild type) and JW</w:delText>
        </w:r>
        <w:r w:rsidR="004B14AA" w:rsidRPr="00AF0E04" w:rsidDel="00984392">
          <w:delText>3175</w:delText>
        </w:r>
        <w:r w:rsidRPr="00AF0E04" w:rsidDel="00984392">
          <w:delText xml:space="preserve"> (Δ</w:delText>
        </w:r>
        <w:r w:rsidRPr="00AF0E04" w:rsidDel="00984392">
          <w:rPr>
            <w:i/>
          </w:rPr>
          <w:delText>mtgA</w:delText>
        </w:r>
        <w:r w:rsidRPr="00AF0E04" w:rsidDel="00984392">
          <w:delText xml:space="preserve">) harboring </w:delText>
        </w:r>
        <w:r w:rsidRPr="00AF0E04" w:rsidDel="00984392">
          <w:rPr>
            <w:kern w:val="0"/>
          </w:rPr>
          <w:delText>pGEM</w:delText>
        </w:r>
        <w:r w:rsidRPr="00AF0E04" w:rsidDel="00984392">
          <w:rPr>
            <w:i/>
            <w:kern w:val="0"/>
          </w:rPr>
          <w:delText>phaC1</w:delText>
        </w:r>
        <w:r w:rsidRPr="00AF0E04" w:rsidDel="00984392">
          <w:rPr>
            <w:kern w:val="0"/>
            <w:position w:val="-2"/>
            <w:vertAlign w:val="subscript"/>
          </w:rPr>
          <w:delText>Ps</w:delText>
        </w:r>
        <w:r w:rsidRPr="00AF0E04" w:rsidDel="00984392">
          <w:rPr>
            <w:kern w:val="0"/>
          </w:rPr>
          <w:delText>(ST/QK)</w:delText>
        </w:r>
        <w:r w:rsidRPr="00AF0E04" w:rsidDel="00984392">
          <w:rPr>
            <w:i/>
            <w:kern w:val="0"/>
          </w:rPr>
          <w:delText>AB</w:delText>
        </w:r>
        <w:r w:rsidRPr="00AF0E04" w:rsidDel="00984392">
          <w:rPr>
            <w:kern w:val="0"/>
          </w:rPr>
          <w:delText xml:space="preserve"> </w:delText>
        </w:r>
        <w:r w:rsidR="00C33893" w:rsidRPr="00AF0E04" w:rsidDel="00984392">
          <w:fldChar w:fldCharType="begin">
            <w:fldData xml:space="preserve">PEVuZE5vdGU+PENpdGU+PEF1dGhvcj5UYWthc2U8L0F1dGhvcj48WWVhcj4yMDAzPC9ZZWFyPjxS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</w:fldData>
          </w:fldChar>
        </w:r>
        <w:r w:rsidR="000C0F4C" w:rsidRPr="00AF0E04" w:rsidDel="00984392">
          <w:delInstrText xml:space="preserve"> ADDIN EN.CITE </w:delInstrText>
        </w:r>
        <w:r w:rsidR="000C0F4C" w:rsidRPr="00AF0E04" w:rsidDel="00984392">
          <w:fldChar w:fldCharType="begin">
            <w:fldData xml:space="preserve">PEVuZE5vdGU+PENpdGU+PEF1dGhvcj5UYWthc2U8L0F1dGhvcj48WWVhcj4yMDAzPC9ZZWFyPjxS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</w:fldData>
          </w:fldChar>
        </w:r>
        <w:r w:rsidR="000C0F4C" w:rsidRPr="00AF0E04" w:rsidDel="00984392">
          <w:delInstrText xml:space="preserve"> ADDIN EN.CITE.DATA </w:delInstrText>
        </w:r>
        <w:r w:rsidR="000C0F4C" w:rsidRPr="00AF0E04" w:rsidDel="00984392">
          <w:fldChar w:fldCharType="end"/>
        </w:r>
        <w:r w:rsidR="00C33893" w:rsidRPr="00AF0E04" w:rsidDel="00984392">
          <w:fldChar w:fldCharType="separate"/>
        </w:r>
        <w:r w:rsidR="000C0F4C" w:rsidRPr="00AF0E04" w:rsidDel="00984392">
          <w:rPr>
            <w:noProof/>
          </w:rPr>
          <w:delText>[50]</w:delText>
        </w:r>
        <w:r w:rsidR="00C33893" w:rsidRPr="00AF0E04" w:rsidDel="00984392">
          <w:fldChar w:fldCharType="end"/>
        </w:r>
        <w:r w:rsidRPr="00AF0E04" w:rsidDel="00984392">
          <w:rPr>
            <w:kern w:val="0"/>
          </w:rPr>
          <w:delText xml:space="preserve"> were grown on LB medium containing 20 g/l</w:delText>
        </w:r>
        <w:r w:rsidRPr="00AF0E04" w:rsidDel="00984392">
          <w:rPr>
            <w:kern w:val="0"/>
            <w:position w:val="8"/>
          </w:rPr>
          <w:delText xml:space="preserve"> </w:delText>
        </w:r>
        <w:r w:rsidRPr="00AF0E04" w:rsidDel="00984392">
          <w:rPr>
            <w:kern w:val="0"/>
          </w:rPr>
          <w:delText xml:space="preserve">of glucose at 30°C for 48 h with reciprocal shaking at 180 rpm. The data represent the average </w:delText>
        </w:r>
        <w:r w:rsidRPr="00AF0E04" w:rsidDel="00984392">
          <w:rPr>
            <w:rFonts w:eastAsia="ＭＳ Ｐゴシック"/>
            <w:kern w:val="0"/>
          </w:rPr>
          <w:delText xml:space="preserve">± </w:delText>
        </w:r>
        <w:r w:rsidRPr="00AF0E04" w:rsidDel="00984392">
          <w:rPr>
            <w:kern w:val="0"/>
          </w:rPr>
          <w:delText xml:space="preserve">standard deviation </w:delText>
        </w:r>
        <w:r w:rsidRPr="00AF0E04" w:rsidDel="00984392">
          <w:rPr>
            <w:bCs/>
            <w:kern w:val="0"/>
          </w:rPr>
          <w:delText xml:space="preserve">of three independent trials. </w:delText>
        </w:r>
      </w:del>
    </w:p>
    <w:p w14:paraId="7429A228" w14:textId="77777777" w:rsidR="004330F1" w:rsidRPr="00AF0E04" w:rsidRDefault="004330F1" w:rsidP="0047001B">
      <w:pPr>
        <w:rPr>
          <w:rFonts w:asciiTheme="majorHAnsi" w:hAnsiTheme="majorHAnsi" w:cstheme="majorHAnsi"/>
          <w:kern w:val="0"/>
        </w:rPr>
      </w:pPr>
    </w:p>
    <w:p w14:paraId="34B2E855" w14:textId="52D46740" w:rsidR="00B44FF3" w:rsidRPr="00AF0E04" w:rsidRDefault="00B44FF3" w:rsidP="00132FB7"/>
    <w:p w14:paraId="1096EFC8" w14:textId="71BAD5FE" w:rsidR="00F72E2D" w:rsidRPr="00AF0E04" w:rsidRDefault="00F72E2D">
      <w:pPr>
        <w:rPr>
          <w:rFonts w:asciiTheme="majorHAnsi" w:hAnsiTheme="majorHAnsi" w:cstheme="majorHAnsi"/>
        </w:rPr>
      </w:pPr>
    </w:p>
    <w:sectPr w:rsidR="00F72E2D" w:rsidRPr="00AF0E04" w:rsidSect="000F3DC9">
      <w:footerReference w:type="even" r:id="rId9"/>
      <w:footerReference w:type="default" r:id="rId10"/>
      <w:pgSz w:w="11900" w:h="16840"/>
      <w:pgMar w:top="1701" w:right="1701" w:bottom="1418" w:left="1418" w:header="851" w:footer="992" w:gutter="0"/>
      <w:lnNumType w:countBy="1" w:restart="continuous"/>
      <w:cols w:space="425"/>
      <w:docGrid w:type="lines" w:linePitch="5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9A23B" w14:textId="77777777" w:rsidR="005E6407" w:rsidRDefault="005E6407" w:rsidP="000F3DC9">
      <w:r>
        <w:separator/>
      </w:r>
    </w:p>
  </w:endnote>
  <w:endnote w:type="continuationSeparator" w:id="0">
    <w:p w14:paraId="7BD5EE3A" w14:textId="77777777" w:rsidR="005E6407" w:rsidRDefault="005E6407" w:rsidP="000F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1125A" w14:textId="77777777" w:rsidR="0047475C" w:rsidRDefault="0047475C" w:rsidP="00F855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179F4C3" w14:textId="77777777" w:rsidR="0047475C" w:rsidRDefault="0047475C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C88BDD" w14:textId="77777777" w:rsidR="0047475C" w:rsidRDefault="0047475C" w:rsidP="00F855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04AD5">
      <w:rPr>
        <w:rStyle w:val="a8"/>
        <w:noProof/>
      </w:rPr>
      <w:t>25</w:t>
    </w:r>
    <w:r>
      <w:rPr>
        <w:rStyle w:val="a8"/>
      </w:rPr>
      <w:fldChar w:fldCharType="end"/>
    </w:r>
  </w:p>
  <w:p w14:paraId="2AAA86DC" w14:textId="77777777" w:rsidR="0047475C" w:rsidRDefault="0047475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83636" w14:textId="77777777" w:rsidR="005E6407" w:rsidRDefault="005E6407" w:rsidP="000F3DC9">
      <w:r>
        <w:separator/>
      </w:r>
    </w:p>
  </w:footnote>
  <w:footnote w:type="continuationSeparator" w:id="0">
    <w:p w14:paraId="1B581524" w14:textId="77777777" w:rsidR="005E6407" w:rsidRDefault="005E6407" w:rsidP="000F3D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36B9B"/>
    <w:multiLevelType w:val="hybridMultilevel"/>
    <w:tmpl w:val="BB38EE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i+9VQ8rWpKXtiwYkDPeanY/5ISq7ce6uFUFZ4Au04VhlK+PIMkuYDSQSrT7N2KDiYUrscaOxyr6xEDi6mvpeA==" w:salt="p/tUdui3aQgSqCZu6KMHKw=="/>
  <w:defaultTabStop w:val="960"/>
  <w:drawingGridHorizontalSpacing w:val="120"/>
  <w:drawingGridVerticalSpacing w:val="298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eta2sra0rxz0e9sebpsw2fres09pz0x520&quot;&gt;Tn5&lt;record-ids&gt;&lt;item&gt;4&lt;/item&gt;&lt;item&gt;27&lt;/item&gt;&lt;item&gt;33&lt;/item&gt;&lt;item&gt;35&lt;/item&gt;&lt;item&gt;36&lt;/item&gt;&lt;item&gt;37&lt;/item&gt;&lt;item&gt;42&lt;/item&gt;&lt;item&gt;44&lt;/item&gt;&lt;item&gt;50&lt;/item&gt;&lt;item&gt;53&lt;/item&gt;&lt;item&gt;54&lt;/item&gt;&lt;item&gt;57&lt;/item&gt;&lt;item&gt;59&lt;/item&gt;&lt;item&gt;68&lt;/item&gt;&lt;item&gt;69&lt;/item&gt;&lt;item&gt;99&lt;/item&gt;&lt;item&gt;104&lt;/item&gt;&lt;item&gt;107&lt;/item&gt;&lt;item&gt;116&lt;/item&gt;&lt;item&gt;120&lt;/item&gt;&lt;item&gt;125&lt;/item&gt;&lt;item&gt;134&lt;/item&gt;&lt;item&gt;141&lt;/item&gt;&lt;item&gt;147&lt;/item&gt;&lt;item&gt;148&lt;/item&gt;&lt;item&gt;149&lt;/item&gt;&lt;item&gt;170&lt;/item&gt;&lt;item&gt;171&lt;/item&gt;&lt;item&gt;179&lt;/item&gt;&lt;item&gt;192&lt;/item&gt;&lt;item&gt;194&lt;/item&gt;&lt;item&gt;195&lt;/item&gt;&lt;item&gt;196&lt;/item&gt;&lt;item&gt;199&lt;/item&gt;&lt;item&gt;202&lt;/item&gt;&lt;item&gt;206&lt;/item&gt;&lt;item&gt;207&lt;/item&gt;&lt;item&gt;210&lt;/item&gt;&lt;item&gt;212&lt;/item&gt;&lt;item&gt;214&lt;/item&gt;&lt;item&gt;218&lt;/item&gt;&lt;item&gt;220&lt;/item&gt;&lt;item&gt;221&lt;/item&gt;&lt;item&gt;222&lt;/item&gt;&lt;item&gt;223&lt;/item&gt;&lt;item&gt;224&lt;/item&gt;&lt;item&gt;225&lt;/item&gt;&lt;item&gt;226&lt;/item&gt;&lt;item&gt;228&lt;/item&gt;&lt;item&gt;229&lt;/item&gt;&lt;/record-ids&gt;&lt;/item&gt;&lt;/Libraries&gt;"/>
  </w:docVars>
  <w:rsids>
    <w:rsidRoot w:val="0047001B"/>
    <w:rsid w:val="00010277"/>
    <w:rsid w:val="000138E9"/>
    <w:rsid w:val="00013FE7"/>
    <w:rsid w:val="00016044"/>
    <w:rsid w:val="00021031"/>
    <w:rsid w:val="00031F2C"/>
    <w:rsid w:val="000337CD"/>
    <w:rsid w:val="000433C2"/>
    <w:rsid w:val="00053551"/>
    <w:rsid w:val="0005386C"/>
    <w:rsid w:val="00053CBA"/>
    <w:rsid w:val="0005587F"/>
    <w:rsid w:val="00055EF7"/>
    <w:rsid w:val="00062FC1"/>
    <w:rsid w:val="00074B5A"/>
    <w:rsid w:val="0007562C"/>
    <w:rsid w:val="000826A0"/>
    <w:rsid w:val="000830B6"/>
    <w:rsid w:val="00092EDA"/>
    <w:rsid w:val="000A0397"/>
    <w:rsid w:val="000A17B0"/>
    <w:rsid w:val="000A6D91"/>
    <w:rsid w:val="000B0A74"/>
    <w:rsid w:val="000B3057"/>
    <w:rsid w:val="000B4604"/>
    <w:rsid w:val="000C0F4C"/>
    <w:rsid w:val="000D71AA"/>
    <w:rsid w:val="000E44C0"/>
    <w:rsid w:val="000E4AAA"/>
    <w:rsid w:val="000E511B"/>
    <w:rsid w:val="000F3DC9"/>
    <w:rsid w:val="000F5AF2"/>
    <w:rsid w:val="00102057"/>
    <w:rsid w:val="00103E64"/>
    <w:rsid w:val="001063FE"/>
    <w:rsid w:val="00106F48"/>
    <w:rsid w:val="001108B4"/>
    <w:rsid w:val="001171C9"/>
    <w:rsid w:val="001211FD"/>
    <w:rsid w:val="001213FB"/>
    <w:rsid w:val="00125BAE"/>
    <w:rsid w:val="00132FB7"/>
    <w:rsid w:val="001363FB"/>
    <w:rsid w:val="0014073A"/>
    <w:rsid w:val="0014695B"/>
    <w:rsid w:val="001647F7"/>
    <w:rsid w:val="00167C75"/>
    <w:rsid w:val="00167DDD"/>
    <w:rsid w:val="0017387F"/>
    <w:rsid w:val="00181378"/>
    <w:rsid w:val="00195D19"/>
    <w:rsid w:val="00196414"/>
    <w:rsid w:val="001A1C14"/>
    <w:rsid w:val="001B676B"/>
    <w:rsid w:val="001C66C7"/>
    <w:rsid w:val="001C6F96"/>
    <w:rsid w:val="001D155C"/>
    <w:rsid w:val="001D6C1B"/>
    <w:rsid w:val="001E44C9"/>
    <w:rsid w:val="001F4617"/>
    <w:rsid w:val="00200369"/>
    <w:rsid w:val="002041EB"/>
    <w:rsid w:val="0022155D"/>
    <w:rsid w:val="00226894"/>
    <w:rsid w:val="0022730A"/>
    <w:rsid w:val="002273CA"/>
    <w:rsid w:val="002308BA"/>
    <w:rsid w:val="00230906"/>
    <w:rsid w:val="00233379"/>
    <w:rsid w:val="00235586"/>
    <w:rsid w:val="0024534A"/>
    <w:rsid w:val="002477FD"/>
    <w:rsid w:val="00250293"/>
    <w:rsid w:val="002541F1"/>
    <w:rsid w:val="0025449F"/>
    <w:rsid w:val="0026060D"/>
    <w:rsid w:val="00262779"/>
    <w:rsid w:val="00277F26"/>
    <w:rsid w:val="00284791"/>
    <w:rsid w:val="00293DF1"/>
    <w:rsid w:val="0029432F"/>
    <w:rsid w:val="00294F05"/>
    <w:rsid w:val="00295CCD"/>
    <w:rsid w:val="002A60E4"/>
    <w:rsid w:val="002A6A2F"/>
    <w:rsid w:val="002A7801"/>
    <w:rsid w:val="002A7DC5"/>
    <w:rsid w:val="002B2BCD"/>
    <w:rsid w:val="002B5C73"/>
    <w:rsid w:val="002C1E98"/>
    <w:rsid w:val="002C62FB"/>
    <w:rsid w:val="002C7251"/>
    <w:rsid w:val="002E1828"/>
    <w:rsid w:val="002F2FA9"/>
    <w:rsid w:val="002F449E"/>
    <w:rsid w:val="002F5E4C"/>
    <w:rsid w:val="002F767C"/>
    <w:rsid w:val="003011D1"/>
    <w:rsid w:val="00322333"/>
    <w:rsid w:val="0032411E"/>
    <w:rsid w:val="00325A42"/>
    <w:rsid w:val="0032728C"/>
    <w:rsid w:val="003278B3"/>
    <w:rsid w:val="00327C91"/>
    <w:rsid w:val="00327F9C"/>
    <w:rsid w:val="0033522F"/>
    <w:rsid w:val="003360FD"/>
    <w:rsid w:val="00337569"/>
    <w:rsid w:val="003409A8"/>
    <w:rsid w:val="00342267"/>
    <w:rsid w:val="0034414D"/>
    <w:rsid w:val="003458BD"/>
    <w:rsid w:val="00354065"/>
    <w:rsid w:val="003558D7"/>
    <w:rsid w:val="003573AE"/>
    <w:rsid w:val="00357617"/>
    <w:rsid w:val="0037752C"/>
    <w:rsid w:val="00384252"/>
    <w:rsid w:val="00385BAB"/>
    <w:rsid w:val="00385F36"/>
    <w:rsid w:val="003A1303"/>
    <w:rsid w:val="003B4392"/>
    <w:rsid w:val="003B67FB"/>
    <w:rsid w:val="003C3310"/>
    <w:rsid w:val="003C4785"/>
    <w:rsid w:val="003C6A9C"/>
    <w:rsid w:val="003D19C8"/>
    <w:rsid w:val="003D6B9C"/>
    <w:rsid w:val="003E706A"/>
    <w:rsid w:val="003F5C5C"/>
    <w:rsid w:val="00400E5F"/>
    <w:rsid w:val="00401AF6"/>
    <w:rsid w:val="00406546"/>
    <w:rsid w:val="00412FD4"/>
    <w:rsid w:val="00414BC9"/>
    <w:rsid w:val="00422081"/>
    <w:rsid w:val="00426088"/>
    <w:rsid w:val="00430A34"/>
    <w:rsid w:val="004330F1"/>
    <w:rsid w:val="004349B8"/>
    <w:rsid w:val="00436AFF"/>
    <w:rsid w:val="0044758E"/>
    <w:rsid w:val="0047001B"/>
    <w:rsid w:val="004721CF"/>
    <w:rsid w:val="00474039"/>
    <w:rsid w:val="0047475C"/>
    <w:rsid w:val="00474C4E"/>
    <w:rsid w:val="00484084"/>
    <w:rsid w:val="004846C9"/>
    <w:rsid w:val="0048557A"/>
    <w:rsid w:val="0049578D"/>
    <w:rsid w:val="004A41BC"/>
    <w:rsid w:val="004A7B2D"/>
    <w:rsid w:val="004B14AA"/>
    <w:rsid w:val="004B1E9C"/>
    <w:rsid w:val="004B38A4"/>
    <w:rsid w:val="004B65CA"/>
    <w:rsid w:val="004C0849"/>
    <w:rsid w:val="004C0AA7"/>
    <w:rsid w:val="004C4D80"/>
    <w:rsid w:val="004D12E0"/>
    <w:rsid w:val="004D1818"/>
    <w:rsid w:val="004D6355"/>
    <w:rsid w:val="004E2139"/>
    <w:rsid w:val="004E3C72"/>
    <w:rsid w:val="004F7695"/>
    <w:rsid w:val="005019B4"/>
    <w:rsid w:val="00502410"/>
    <w:rsid w:val="00503246"/>
    <w:rsid w:val="00503F7E"/>
    <w:rsid w:val="00524EC0"/>
    <w:rsid w:val="00526350"/>
    <w:rsid w:val="0053269A"/>
    <w:rsid w:val="00536E6B"/>
    <w:rsid w:val="00537EBE"/>
    <w:rsid w:val="00540B35"/>
    <w:rsid w:val="005453EA"/>
    <w:rsid w:val="00554575"/>
    <w:rsid w:val="00560E60"/>
    <w:rsid w:val="0056639A"/>
    <w:rsid w:val="00573696"/>
    <w:rsid w:val="005748D8"/>
    <w:rsid w:val="00580A44"/>
    <w:rsid w:val="005826B8"/>
    <w:rsid w:val="00584F99"/>
    <w:rsid w:val="00585D54"/>
    <w:rsid w:val="0059363E"/>
    <w:rsid w:val="005A044C"/>
    <w:rsid w:val="005A131D"/>
    <w:rsid w:val="005A15AB"/>
    <w:rsid w:val="005A16C5"/>
    <w:rsid w:val="005A30F5"/>
    <w:rsid w:val="005A4899"/>
    <w:rsid w:val="005A77AA"/>
    <w:rsid w:val="005B0A61"/>
    <w:rsid w:val="005B4DA0"/>
    <w:rsid w:val="005C2AD7"/>
    <w:rsid w:val="005D0363"/>
    <w:rsid w:val="005D2E62"/>
    <w:rsid w:val="005D3A42"/>
    <w:rsid w:val="005D46C5"/>
    <w:rsid w:val="005D52F5"/>
    <w:rsid w:val="005E1B13"/>
    <w:rsid w:val="005E612C"/>
    <w:rsid w:val="005E6407"/>
    <w:rsid w:val="005F4C71"/>
    <w:rsid w:val="00605E6D"/>
    <w:rsid w:val="006071DD"/>
    <w:rsid w:val="00612F3E"/>
    <w:rsid w:val="00615D25"/>
    <w:rsid w:val="00620C29"/>
    <w:rsid w:val="00622E8C"/>
    <w:rsid w:val="0062335E"/>
    <w:rsid w:val="0063036F"/>
    <w:rsid w:val="00634368"/>
    <w:rsid w:val="006360E3"/>
    <w:rsid w:val="00636DA5"/>
    <w:rsid w:val="00640867"/>
    <w:rsid w:val="006411C9"/>
    <w:rsid w:val="00642C34"/>
    <w:rsid w:val="00661342"/>
    <w:rsid w:val="00662FF1"/>
    <w:rsid w:val="006660EB"/>
    <w:rsid w:val="006754D9"/>
    <w:rsid w:val="00675CBF"/>
    <w:rsid w:val="00676F48"/>
    <w:rsid w:val="00680FA0"/>
    <w:rsid w:val="00681B07"/>
    <w:rsid w:val="006835ED"/>
    <w:rsid w:val="006836AE"/>
    <w:rsid w:val="00683FB8"/>
    <w:rsid w:val="006861A8"/>
    <w:rsid w:val="00687C4A"/>
    <w:rsid w:val="006932B9"/>
    <w:rsid w:val="0069469E"/>
    <w:rsid w:val="0069475A"/>
    <w:rsid w:val="00695FC8"/>
    <w:rsid w:val="00696686"/>
    <w:rsid w:val="006A31A3"/>
    <w:rsid w:val="006A552A"/>
    <w:rsid w:val="006A6BDD"/>
    <w:rsid w:val="006A6CD4"/>
    <w:rsid w:val="006A6CFC"/>
    <w:rsid w:val="006A7E05"/>
    <w:rsid w:val="006B24A8"/>
    <w:rsid w:val="006C3C31"/>
    <w:rsid w:val="006D1B17"/>
    <w:rsid w:val="006D3152"/>
    <w:rsid w:val="006D61E2"/>
    <w:rsid w:val="006D6C6C"/>
    <w:rsid w:val="006D7466"/>
    <w:rsid w:val="006E0F6D"/>
    <w:rsid w:val="006E18A2"/>
    <w:rsid w:val="006E737A"/>
    <w:rsid w:val="006F121A"/>
    <w:rsid w:val="006F4F71"/>
    <w:rsid w:val="006F5100"/>
    <w:rsid w:val="006F57D5"/>
    <w:rsid w:val="00700375"/>
    <w:rsid w:val="00700AC3"/>
    <w:rsid w:val="007130BB"/>
    <w:rsid w:val="00715D39"/>
    <w:rsid w:val="0072391E"/>
    <w:rsid w:val="00732BD9"/>
    <w:rsid w:val="00733E92"/>
    <w:rsid w:val="0075719C"/>
    <w:rsid w:val="0076480F"/>
    <w:rsid w:val="0076556C"/>
    <w:rsid w:val="007673B2"/>
    <w:rsid w:val="00773C11"/>
    <w:rsid w:val="00777EF1"/>
    <w:rsid w:val="00781870"/>
    <w:rsid w:val="007A2B3C"/>
    <w:rsid w:val="007A5146"/>
    <w:rsid w:val="007B0E7A"/>
    <w:rsid w:val="007B0EB3"/>
    <w:rsid w:val="007B4EB7"/>
    <w:rsid w:val="007B70CB"/>
    <w:rsid w:val="007C0AA8"/>
    <w:rsid w:val="007C0B2B"/>
    <w:rsid w:val="007C3D1B"/>
    <w:rsid w:val="007C4A23"/>
    <w:rsid w:val="007C66F9"/>
    <w:rsid w:val="007D3C66"/>
    <w:rsid w:val="007F20B4"/>
    <w:rsid w:val="007F282B"/>
    <w:rsid w:val="007F461C"/>
    <w:rsid w:val="007F5219"/>
    <w:rsid w:val="007F5308"/>
    <w:rsid w:val="00805753"/>
    <w:rsid w:val="00807B09"/>
    <w:rsid w:val="00813360"/>
    <w:rsid w:val="00816018"/>
    <w:rsid w:val="00823278"/>
    <w:rsid w:val="008319E3"/>
    <w:rsid w:val="008440FA"/>
    <w:rsid w:val="00855F8F"/>
    <w:rsid w:val="008565B9"/>
    <w:rsid w:val="00861CD8"/>
    <w:rsid w:val="00877C48"/>
    <w:rsid w:val="00881CE9"/>
    <w:rsid w:val="00883E61"/>
    <w:rsid w:val="00885213"/>
    <w:rsid w:val="0088703E"/>
    <w:rsid w:val="00891194"/>
    <w:rsid w:val="0089274E"/>
    <w:rsid w:val="00893941"/>
    <w:rsid w:val="00895597"/>
    <w:rsid w:val="00895FC7"/>
    <w:rsid w:val="008A6B81"/>
    <w:rsid w:val="008B0648"/>
    <w:rsid w:val="008B1B90"/>
    <w:rsid w:val="008B7E83"/>
    <w:rsid w:val="008C1D71"/>
    <w:rsid w:val="008C1FD8"/>
    <w:rsid w:val="008C2279"/>
    <w:rsid w:val="008C71CE"/>
    <w:rsid w:val="008D203E"/>
    <w:rsid w:val="008D39B3"/>
    <w:rsid w:val="008E0CA3"/>
    <w:rsid w:val="008E3070"/>
    <w:rsid w:val="008E4EFD"/>
    <w:rsid w:val="008E72AD"/>
    <w:rsid w:val="008F62A2"/>
    <w:rsid w:val="008F6540"/>
    <w:rsid w:val="009053AB"/>
    <w:rsid w:val="00906466"/>
    <w:rsid w:val="009138C1"/>
    <w:rsid w:val="00915485"/>
    <w:rsid w:val="0091717D"/>
    <w:rsid w:val="00921474"/>
    <w:rsid w:val="00924203"/>
    <w:rsid w:val="0093688D"/>
    <w:rsid w:val="00944652"/>
    <w:rsid w:val="00952A80"/>
    <w:rsid w:val="00961256"/>
    <w:rsid w:val="00977A9B"/>
    <w:rsid w:val="00984392"/>
    <w:rsid w:val="0098518E"/>
    <w:rsid w:val="00985AF5"/>
    <w:rsid w:val="009914AF"/>
    <w:rsid w:val="00992321"/>
    <w:rsid w:val="009A2907"/>
    <w:rsid w:val="009A30C6"/>
    <w:rsid w:val="009A383B"/>
    <w:rsid w:val="009A5837"/>
    <w:rsid w:val="009B26BF"/>
    <w:rsid w:val="009B480A"/>
    <w:rsid w:val="009B54E6"/>
    <w:rsid w:val="009B65FC"/>
    <w:rsid w:val="009B6D09"/>
    <w:rsid w:val="009B7636"/>
    <w:rsid w:val="009C2F25"/>
    <w:rsid w:val="009C4CAE"/>
    <w:rsid w:val="009D6E81"/>
    <w:rsid w:val="009E7714"/>
    <w:rsid w:val="009F28BC"/>
    <w:rsid w:val="00A00DD5"/>
    <w:rsid w:val="00A04AD5"/>
    <w:rsid w:val="00A06257"/>
    <w:rsid w:val="00A15046"/>
    <w:rsid w:val="00A1714E"/>
    <w:rsid w:val="00A31092"/>
    <w:rsid w:val="00A347FD"/>
    <w:rsid w:val="00A349AF"/>
    <w:rsid w:val="00A37A6B"/>
    <w:rsid w:val="00A411E3"/>
    <w:rsid w:val="00A42180"/>
    <w:rsid w:val="00A447ED"/>
    <w:rsid w:val="00A44E79"/>
    <w:rsid w:val="00A46FD8"/>
    <w:rsid w:val="00A5041C"/>
    <w:rsid w:val="00A51116"/>
    <w:rsid w:val="00A579DB"/>
    <w:rsid w:val="00A57F2D"/>
    <w:rsid w:val="00A63AE6"/>
    <w:rsid w:val="00A7138E"/>
    <w:rsid w:val="00A73ACC"/>
    <w:rsid w:val="00A74D1B"/>
    <w:rsid w:val="00A75147"/>
    <w:rsid w:val="00A776A8"/>
    <w:rsid w:val="00A862D0"/>
    <w:rsid w:val="00A90568"/>
    <w:rsid w:val="00AA4C5B"/>
    <w:rsid w:val="00AB50A3"/>
    <w:rsid w:val="00AB5777"/>
    <w:rsid w:val="00AB739A"/>
    <w:rsid w:val="00AB7FD7"/>
    <w:rsid w:val="00AC356F"/>
    <w:rsid w:val="00AC3D19"/>
    <w:rsid w:val="00AC5773"/>
    <w:rsid w:val="00AD0C16"/>
    <w:rsid w:val="00AD0E79"/>
    <w:rsid w:val="00AD2BDA"/>
    <w:rsid w:val="00AD2FBF"/>
    <w:rsid w:val="00AD3525"/>
    <w:rsid w:val="00AD6219"/>
    <w:rsid w:val="00AE34DC"/>
    <w:rsid w:val="00AE3E78"/>
    <w:rsid w:val="00AE73EA"/>
    <w:rsid w:val="00AE7BF8"/>
    <w:rsid w:val="00AF0E04"/>
    <w:rsid w:val="00AF199E"/>
    <w:rsid w:val="00AF1B3F"/>
    <w:rsid w:val="00AF6D12"/>
    <w:rsid w:val="00B21BB8"/>
    <w:rsid w:val="00B22AB5"/>
    <w:rsid w:val="00B26224"/>
    <w:rsid w:val="00B26A3A"/>
    <w:rsid w:val="00B3056D"/>
    <w:rsid w:val="00B34DFD"/>
    <w:rsid w:val="00B35E31"/>
    <w:rsid w:val="00B44FF3"/>
    <w:rsid w:val="00B47CA3"/>
    <w:rsid w:val="00B61D94"/>
    <w:rsid w:val="00B71313"/>
    <w:rsid w:val="00B77CDB"/>
    <w:rsid w:val="00B8243A"/>
    <w:rsid w:val="00B83207"/>
    <w:rsid w:val="00B96CBA"/>
    <w:rsid w:val="00BA1E5E"/>
    <w:rsid w:val="00BA5F9C"/>
    <w:rsid w:val="00BA646D"/>
    <w:rsid w:val="00BC05BC"/>
    <w:rsid w:val="00BC4952"/>
    <w:rsid w:val="00BE67FE"/>
    <w:rsid w:val="00BF6586"/>
    <w:rsid w:val="00BF6F19"/>
    <w:rsid w:val="00C04031"/>
    <w:rsid w:val="00C06BF3"/>
    <w:rsid w:val="00C12929"/>
    <w:rsid w:val="00C12DD7"/>
    <w:rsid w:val="00C1768E"/>
    <w:rsid w:val="00C2159B"/>
    <w:rsid w:val="00C27887"/>
    <w:rsid w:val="00C3020E"/>
    <w:rsid w:val="00C31484"/>
    <w:rsid w:val="00C33893"/>
    <w:rsid w:val="00C42249"/>
    <w:rsid w:val="00C539A9"/>
    <w:rsid w:val="00C65CE0"/>
    <w:rsid w:val="00C66519"/>
    <w:rsid w:val="00C66F1E"/>
    <w:rsid w:val="00C72650"/>
    <w:rsid w:val="00C74091"/>
    <w:rsid w:val="00C80E2E"/>
    <w:rsid w:val="00C928FC"/>
    <w:rsid w:val="00CA5DF6"/>
    <w:rsid w:val="00CB01D2"/>
    <w:rsid w:val="00CB039F"/>
    <w:rsid w:val="00CB23AE"/>
    <w:rsid w:val="00CB560C"/>
    <w:rsid w:val="00CD1F21"/>
    <w:rsid w:val="00CD2866"/>
    <w:rsid w:val="00CD3BCD"/>
    <w:rsid w:val="00CE1684"/>
    <w:rsid w:val="00CF20A6"/>
    <w:rsid w:val="00CF22E0"/>
    <w:rsid w:val="00CF5AC7"/>
    <w:rsid w:val="00CF5F7A"/>
    <w:rsid w:val="00D03C8B"/>
    <w:rsid w:val="00D066DA"/>
    <w:rsid w:val="00D2079F"/>
    <w:rsid w:val="00D218CD"/>
    <w:rsid w:val="00D21D3D"/>
    <w:rsid w:val="00D23648"/>
    <w:rsid w:val="00D24186"/>
    <w:rsid w:val="00D26C6B"/>
    <w:rsid w:val="00D34852"/>
    <w:rsid w:val="00D4506C"/>
    <w:rsid w:val="00D55F7C"/>
    <w:rsid w:val="00D57CD2"/>
    <w:rsid w:val="00D60604"/>
    <w:rsid w:val="00D62667"/>
    <w:rsid w:val="00D65101"/>
    <w:rsid w:val="00D65F80"/>
    <w:rsid w:val="00D66AC2"/>
    <w:rsid w:val="00D7482D"/>
    <w:rsid w:val="00D91660"/>
    <w:rsid w:val="00D9689B"/>
    <w:rsid w:val="00DA1C5E"/>
    <w:rsid w:val="00DA33A2"/>
    <w:rsid w:val="00DB24A7"/>
    <w:rsid w:val="00DB25D4"/>
    <w:rsid w:val="00DB57FA"/>
    <w:rsid w:val="00DB64DF"/>
    <w:rsid w:val="00DC63B9"/>
    <w:rsid w:val="00DC6DB2"/>
    <w:rsid w:val="00DC79E6"/>
    <w:rsid w:val="00DD17C8"/>
    <w:rsid w:val="00DD6BFD"/>
    <w:rsid w:val="00DD7AC4"/>
    <w:rsid w:val="00DE208F"/>
    <w:rsid w:val="00DE20A1"/>
    <w:rsid w:val="00DE32DA"/>
    <w:rsid w:val="00DF2E5F"/>
    <w:rsid w:val="00DF6EE2"/>
    <w:rsid w:val="00E03DA4"/>
    <w:rsid w:val="00E2170E"/>
    <w:rsid w:val="00E21BE1"/>
    <w:rsid w:val="00E26D95"/>
    <w:rsid w:val="00E27B70"/>
    <w:rsid w:val="00E30F6B"/>
    <w:rsid w:val="00E36536"/>
    <w:rsid w:val="00E37EF6"/>
    <w:rsid w:val="00E40DD5"/>
    <w:rsid w:val="00E5086A"/>
    <w:rsid w:val="00E5108C"/>
    <w:rsid w:val="00E528C1"/>
    <w:rsid w:val="00E55304"/>
    <w:rsid w:val="00E56668"/>
    <w:rsid w:val="00E604D0"/>
    <w:rsid w:val="00E60C7D"/>
    <w:rsid w:val="00E60F8B"/>
    <w:rsid w:val="00E62263"/>
    <w:rsid w:val="00E6298D"/>
    <w:rsid w:val="00E648A2"/>
    <w:rsid w:val="00E713F0"/>
    <w:rsid w:val="00E76B3A"/>
    <w:rsid w:val="00E76CFD"/>
    <w:rsid w:val="00E76E72"/>
    <w:rsid w:val="00E82034"/>
    <w:rsid w:val="00E84724"/>
    <w:rsid w:val="00E8729E"/>
    <w:rsid w:val="00E92C83"/>
    <w:rsid w:val="00E949C2"/>
    <w:rsid w:val="00E965A1"/>
    <w:rsid w:val="00EA70DC"/>
    <w:rsid w:val="00EB233E"/>
    <w:rsid w:val="00EB30EB"/>
    <w:rsid w:val="00EC28A3"/>
    <w:rsid w:val="00EC3644"/>
    <w:rsid w:val="00EC42C6"/>
    <w:rsid w:val="00EC5DE8"/>
    <w:rsid w:val="00EC6267"/>
    <w:rsid w:val="00ED2755"/>
    <w:rsid w:val="00ED5ED4"/>
    <w:rsid w:val="00ED6AF0"/>
    <w:rsid w:val="00EE0F5B"/>
    <w:rsid w:val="00EE6832"/>
    <w:rsid w:val="00EF5840"/>
    <w:rsid w:val="00F02DA7"/>
    <w:rsid w:val="00F121F6"/>
    <w:rsid w:val="00F14930"/>
    <w:rsid w:val="00F20762"/>
    <w:rsid w:val="00F24F2F"/>
    <w:rsid w:val="00F35026"/>
    <w:rsid w:val="00F35565"/>
    <w:rsid w:val="00F36F4D"/>
    <w:rsid w:val="00F443BD"/>
    <w:rsid w:val="00F5336B"/>
    <w:rsid w:val="00F54EDF"/>
    <w:rsid w:val="00F55185"/>
    <w:rsid w:val="00F72E2D"/>
    <w:rsid w:val="00F7404E"/>
    <w:rsid w:val="00F7553A"/>
    <w:rsid w:val="00F819EA"/>
    <w:rsid w:val="00F8553A"/>
    <w:rsid w:val="00F867D7"/>
    <w:rsid w:val="00F875F3"/>
    <w:rsid w:val="00F92156"/>
    <w:rsid w:val="00F939AE"/>
    <w:rsid w:val="00FA0DF0"/>
    <w:rsid w:val="00FA2D02"/>
    <w:rsid w:val="00FA360C"/>
    <w:rsid w:val="00FB2BD9"/>
    <w:rsid w:val="00FB6EAE"/>
    <w:rsid w:val="00FC03E2"/>
    <w:rsid w:val="00FC20E5"/>
    <w:rsid w:val="00FC5AB3"/>
    <w:rsid w:val="00FC63A6"/>
    <w:rsid w:val="00FD2314"/>
    <w:rsid w:val="00FE2039"/>
    <w:rsid w:val="00FE2DF3"/>
    <w:rsid w:val="00FE4EF7"/>
    <w:rsid w:val="00FE60BC"/>
    <w:rsid w:val="00FE78DB"/>
    <w:rsid w:val="00FF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A88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056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0568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F3DC9"/>
  </w:style>
  <w:style w:type="paragraph" w:styleId="a6">
    <w:name w:val="footer"/>
    <w:basedOn w:val="a"/>
    <w:link w:val="a7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3DC9"/>
  </w:style>
  <w:style w:type="character" w:styleId="a8">
    <w:name w:val="page number"/>
    <w:basedOn w:val="a0"/>
    <w:uiPriority w:val="99"/>
    <w:semiHidden/>
    <w:unhideWhenUsed/>
    <w:rsid w:val="000F3DC9"/>
  </w:style>
  <w:style w:type="paragraph" w:styleId="a9">
    <w:name w:val="header"/>
    <w:basedOn w:val="a"/>
    <w:link w:val="aa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F3DC9"/>
  </w:style>
  <w:style w:type="paragraph" w:styleId="ab">
    <w:name w:val="List Paragraph"/>
    <w:basedOn w:val="a"/>
    <w:uiPriority w:val="34"/>
    <w:qFormat/>
    <w:rsid w:val="00503F7E"/>
    <w:pPr>
      <w:ind w:leftChars="400" w:left="960"/>
    </w:pPr>
  </w:style>
  <w:style w:type="table" w:styleId="ac">
    <w:name w:val="Table Grid"/>
    <w:basedOn w:val="a1"/>
    <w:uiPriority w:val="59"/>
    <w:rsid w:val="0005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053CBA"/>
    <w:rPr>
      <w:color w:val="808080"/>
    </w:rPr>
  </w:style>
  <w:style w:type="character" w:customStyle="1" w:styleId="st">
    <w:name w:val="st"/>
    <w:basedOn w:val="a0"/>
    <w:rsid w:val="00327C91"/>
  </w:style>
  <w:style w:type="paragraph" w:customStyle="1" w:styleId="EndNoteBibliographyTitle">
    <w:name w:val="EndNote Bibliography Title"/>
    <w:basedOn w:val="a"/>
    <w:rsid w:val="006411C9"/>
    <w:pPr>
      <w:jc w:val="center"/>
    </w:pPr>
  </w:style>
  <w:style w:type="paragraph" w:customStyle="1" w:styleId="EndNoteBibliography">
    <w:name w:val="EndNote Bibliography"/>
    <w:basedOn w:val="a"/>
    <w:rsid w:val="006411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056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0568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F3DC9"/>
  </w:style>
  <w:style w:type="paragraph" w:styleId="a6">
    <w:name w:val="footer"/>
    <w:basedOn w:val="a"/>
    <w:link w:val="a7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3DC9"/>
  </w:style>
  <w:style w:type="character" w:styleId="a8">
    <w:name w:val="page number"/>
    <w:basedOn w:val="a0"/>
    <w:uiPriority w:val="99"/>
    <w:semiHidden/>
    <w:unhideWhenUsed/>
    <w:rsid w:val="000F3DC9"/>
  </w:style>
  <w:style w:type="paragraph" w:styleId="a9">
    <w:name w:val="header"/>
    <w:basedOn w:val="a"/>
    <w:link w:val="aa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F3DC9"/>
  </w:style>
  <w:style w:type="paragraph" w:styleId="ab">
    <w:name w:val="List Paragraph"/>
    <w:basedOn w:val="a"/>
    <w:uiPriority w:val="34"/>
    <w:qFormat/>
    <w:rsid w:val="00503F7E"/>
    <w:pPr>
      <w:ind w:leftChars="400" w:left="960"/>
    </w:pPr>
  </w:style>
  <w:style w:type="table" w:styleId="ac">
    <w:name w:val="Table Grid"/>
    <w:basedOn w:val="a1"/>
    <w:uiPriority w:val="59"/>
    <w:rsid w:val="0005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053CBA"/>
    <w:rPr>
      <w:color w:val="808080"/>
    </w:rPr>
  </w:style>
  <w:style w:type="character" w:customStyle="1" w:styleId="st">
    <w:name w:val="st"/>
    <w:basedOn w:val="a0"/>
    <w:rsid w:val="00327C91"/>
  </w:style>
  <w:style w:type="paragraph" w:customStyle="1" w:styleId="EndNoteBibliographyTitle">
    <w:name w:val="EndNote Bibliography Title"/>
    <w:basedOn w:val="a"/>
    <w:rsid w:val="006411C9"/>
    <w:pPr>
      <w:jc w:val="center"/>
    </w:pPr>
  </w:style>
  <w:style w:type="paragraph" w:customStyle="1" w:styleId="EndNoteBibliography">
    <w:name w:val="EndNote Bibliography"/>
    <w:basedOn w:val="a"/>
    <w:rsid w:val="00641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6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21F7EF-76B4-4D49-8C08-EF3691547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7669</Words>
  <Characters>43719</Characters>
  <Application>Microsoft Office Word</Application>
  <DocSecurity>0</DocSecurity>
  <Lines>364</Lines>
  <Paragraphs>10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北海道大学低温科学研究所</Company>
  <LinksUpToDate>false</LinksUpToDate>
  <CharactersWithSpaces>5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oya Rio</dc:creator>
  <cp:lastModifiedBy>Kadoya Rio</cp:lastModifiedBy>
  <cp:revision>2</cp:revision>
  <cp:lastPrinted>2014-12-26T17:30:00Z</cp:lastPrinted>
  <dcterms:created xsi:type="dcterms:W3CDTF">2015-03-31T06:46:00Z</dcterms:created>
  <dcterms:modified xsi:type="dcterms:W3CDTF">2015-03-3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